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A7C77" w14:textId="73139B73" w:rsidR="00922F5E" w:rsidRPr="00581B0E" w:rsidRDefault="00AC0F69" w:rsidP="00752BFB">
      <w:r>
        <w:rPr>
          <w:b/>
          <w:bCs/>
        </w:rPr>
        <w:t xml:space="preserve">Table </w:t>
      </w:r>
      <w:r w:rsidR="0085373E">
        <w:rPr>
          <w:b/>
          <w:bCs/>
        </w:rPr>
        <w:t>S</w:t>
      </w:r>
      <w:r w:rsidR="008A42A0">
        <w:rPr>
          <w:b/>
          <w:bCs/>
        </w:rPr>
        <w:t>1</w:t>
      </w:r>
      <w:r w:rsidR="00DD254E">
        <w:rPr>
          <w:b/>
          <w:bCs/>
        </w:rPr>
        <w:t xml:space="preserve">. </w:t>
      </w:r>
      <w:r w:rsidR="00581B0E">
        <w:t xml:space="preserve">The </w:t>
      </w:r>
      <w:r w:rsidR="00821D05">
        <w:t>r</w:t>
      </w:r>
      <w:r w:rsidR="00581B0E">
        <w:t xml:space="preserve">esults of </w:t>
      </w:r>
      <w:r w:rsidR="00821D05">
        <w:t xml:space="preserve">factors adjusted in the model </w:t>
      </w:r>
      <w:r w:rsidR="00507B51">
        <w:t xml:space="preserve">(Table 2) </w:t>
      </w:r>
      <w:r w:rsidR="00821D05">
        <w:t>evaluating the mediation effects of SPD on the relationship between food security and life satisfa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0"/>
        <w:gridCol w:w="360"/>
        <w:gridCol w:w="1993"/>
        <w:gridCol w:w="1857"/>
        <w:gridCol w:w="630"/>
        <w:gridCol w:w="2250"/>
        <w:gridCol w:w="2070"/>
      </w:tblGrid>
      <w:tr w:rsidR="00F91845" w:rsidRPr="00BA7521" w14:paraId="5690D0E5" w14:textId="77777777" w:rsidTr="00F91845">
        <w:tc>
          <w:tcPr>
            <w:tcW w:w="3440" w:type="dxa"/>
            <w:tcBorders>
              <w:top w:val="single" w:sz="4" w:space="0" w:color="auto"/>
              <w:bottom w:val="nil"/>
            </w:tcBorders>
          </w:tcPr>
          <w:p w14:paraId="6B05DB13" w14:textId="77777777" w:rsidR="00F91845" w:rsidRPr="00BA7521" w:rsidRDefault="00F91845" w:rsidP="00752BFB"/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059370B3" w14:textId="77777777" w:rsidR="00F91845" w:rsidRPr="001552E0" w:rsidRDefault="00F91845" w:rsidP="00752BFB">
            <w:pPr>
              <w:rPr>
                <w:b/>
                <w:bCs/>
              </w:rPr>
            </w:pPr>
          </w:p>
        </w:tc>
        <w:tc>
          <w:tcPr>
            <w:tcW w:w="3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73B3A" w14:textId="77777777" w:rsidR="00F91845" w:rsidRPr="001552E0" w:rsidRDefault="00F91845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>SPD (M)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2187DC64" w14:textId="77777777" w:rsidR="00F91845" w:rsidRPr="001552E0" w:rsidRDefault="00F91845" w:rsidP="00752BFB">
            <w:pPr>
              <w:rPr>
                <w:b/>
                <w:bCs/>
              </w:rPr>
            </w:pP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1EA445" w14:textId="3F734783" w:rsidR="00F91845" w:rsidRPr="001552E0" w:rsidRDefault="00F91845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 xml:space="preserve">Life </w:t>
            </w:r>
            <w:r w:rsidR="000B4604">
              <w:rPr>
                <w:b/>
                <w:bCs/>
              </w:rPr>
              <w:t>s</w:t>
            </w:r>
            <w:r w:rsidRPr="001552E0">
              <w:rPr>
                <w:b/>
                <w:bCs/>
              </w:rPr>
              <w:t>atisfaction (Y)</w:t>
            </w:r>
          </w:p>
        </w:tc>
      </w:tr>
      <w:tr w:rsidR="00F91845" w:rsidRPr="00BA7521" w14:paraId="356CEBD2" w14:textId="77777777" w:rsidTr="00F91845">
        <w:tc>
          <w:tcPr>
            <w:tcW w:w="3440" w:type="dxa"/>
            <w:tcBorders>
              <w:top w:val="nil"/>
              <w:bottom w:val="single" w:sz="4" w:space="0" w:color="auto"/>
            </w:tcBorders>
          </w:tcPr>
          <w:p w14:paraId="0CAAB557" w14:textId="77777777" w:rsidR="00F91845" w:rsidRPr="00BA7521" w:rsidRDefault="00F91845" w:rsidP="00752BFB"/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4A06DE77" w14:textId="77777777" w:rsidR="00F91845" w:rsidRPr="001552E0" w:rsidRDefault="00F91845" w:rsidP="00752BFB">
            <w:pPr>
              <w:rPr>
                <w:b/>
                <w:bCs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1535A" w14:textId="77777777" w:rsidR="00F91845" w:rsidRPr="001552E0" w:rsidRDefault="00F91845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>Coeff. (SE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7482F" w14:textId="77777777" w:rsidR="00F91845" w:rsidRPr="001552E0" w:rsidRDefault="00F91845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>95% 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21D91E86" w14:textId="77777777" w:rsidR="00F91845" w:rsidRPr="001552E0" w:rsidRDefault="00F91845" w:rsidP="00752BFB">
            <w:pPr>
              <w:rPr>
                <w:b/>
                <w:bCs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4C04A" w14:textId="77777777" w:rsidR="00F91845" w:rsidRPr="001552E0" w:rsidRDefault="00F91845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>Coeff. (S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701A6E9" w14:textId="77777777" w:rsidR="00F91845" w:rsidRPr="001552E0" w:rsidRDefault="00F91845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>95% CI</w:t>
            </w:r>
          </w:p>
        </w:tc>
      </w:tr>
      <w:tr w:rsidR="00F91845" w:rsidRPr="00BA7521" w14:paraId="0E92FD7C" w14:textId="77777777" w:rsidTr="00F91845">
        <w:tc>
          <w:tcPr>
            <w:tcW w:w="3440" w:type="dxa"/>
            <w:tcBorders>
              <w:top w:val="single" w:sz="4" w:space="0" w:color="auto"/>
            </w:tcBorders>
          </w:tcPr>
          <w:p w14:paraId="2E9FB374" w14:textId="1BD5481D" w:rsidR="00F91845" w:rsidRPr="00BA7521" w:rsidRDefault="00F91845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 xml:space="preserve">Age </w:t>
            </w:r>
            <w:r w:rsidR="000B4604">
              <w:rPr>
                <w:b/>
                <w:bCs/>
              </w:rPr>
              <w:t>g</w:t>
            </w:r>
            <w:r w:rsidRPr="00BA7521">
              <w:rPr>
                <w:b/>
                <w:bCs/>
              </w:rPr>
              <w:t>roups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7E21CF64" w14:textId="77777777" w:rsidR="00F91845" w:rsidRPr="00BA7521" w:rsidDel="00C31CA8" w:rsidRDefault="00F91845" w:rsidP="00752BFB"/>
        </w:tc>
        <w:tc>
          <w:tcPr>
            <w:tcW w:w="1993" w:type="dxa"/>
            <w:tcBorders>
              <w:top w:val="single" w:sz="4" w:space="0" w:color="auto"/>
            </w:tcBorders>
          </w:tcPr>
          <w:p w14:paraId="721E2F87" w14:textId="77777777" w:rsidR="00F91845" w:rsidRPr="00BA7521" w:rsidRDefault="00F91845" w:rsidP="00752BFB"/>
        </w:tc>
        <w:tc>
          <w:tcPr>
            <w:tcW w:w="1857" w:type="dxa"/>
            <w:tcBorders>
              <w:top w:val="single" w:sz="4" w:space="0" w:color="auto"/>
            </w:tcBorders>
          </w:tcPr>
          <w:p w14:paraId="0B124628" w14:textId="77777777" w:rsidR="00F91845" w:rsidRPr="00BA7521" w:rsidRDefault="00F91845" w:rsidP="00752BFB"/>
        </w:tc>
        <w:tc>
          <w:tcPr>
            <w:tcW w:w="630" w:type="dxa"/>
            <w:tcBorders>
              <w:top w:val="single" w:sz="4" w:space="0" w:color="auto"/>
            </w:tcBorders>
          </w:tcPr>
          <w:p w14:paraId="571A2699" w14:textId="77777777" w:rsidR="00F91845" w:rsidRPr="00BA7521" w:rsidDel="00C31CA8" w:rsidRDefault="00F91845" w:rsidP="00752BFB"/>
        </w:tc>
        <w:tc>
          <w:tcPr>
            <w:tcW w:w="2250" w:type="dxa"/>
            <w:tcBorders>
              <w:top w:val="single" w:sz="4" w:space="0" w:color="auto"/>
            </w:tcBorders>
          </w:tcPr>
          <w:p w14:paraId="2147B305" w14:textId="77777777" w:rsidR="00F91845" w:rsidRPr="00BA7521" w:rsidRDefault="00F91845" w:rsidP="00752BFB"/>
        </w:tc>
        <w:tc>
          <w:tcPr>
            <w:tcW w:w="2070" w:type="dxa"/>
            <w:tcBorders>
              <w:top w:val="single" w:sz="4" w:space="0" w:color="auto"/>
            </w:tcBorders>
          </w:tcPr>
          <w:p w14:paraId="56AB8ED2" w14:textId="77777777" w:rsidR="00F91845" w:rsidRPr="00BA7521" w:rsidRDefault="00F91845" w:rsidP="00752BFB"/>
        </w:tc>
      </w:tr>
      <w:tr w:rsidR="00F91845" w:rsidRPr="00BA7521" w14:paraId="3917BC10" w14:textId="77777777" w:rsidTr="00F91845">
        <w:tc>
          <w:tcPr>
            <w:tcW w:w="3440" w:type="dxa"/>
          </w:tcPr>
          <w:p w14:paraId="381346CE" w14:textId="77777777" w:rsidR="00F91845" w:rsidRPr="00BA7521" w:rsidRDefault="00F91845" w:rsidP="00752BFB">
            <w:r w:rsidRPr="00BA7521">
              <w:t>18-25</w:t>
            </w:r>
          </w:p>
        </w:tc>
        <w:tc>
          <w:tcPr>
            <w:tcW w:w="360" w:type="dxa"/>
          </w:tcPr>
          <w:p w14:paraId="6F8DD608" w14:textId="77777777" w:rsidR="00F91845" w:rsidRPr="00BA7521" w:rsidDel="00C31CA8" w:rsidRDefault="00F91845" w:rsidP="00752BFB"/>
        </w:tc>
        <w:tc>
          <w:tcPr>
            <w:tcW w:w="1993" w:type="dxa"/>
          </w:tcPr>
          <w:p w14:paraId="2F58DCCE" w14:textId="77777777" w:rsidR="00F91845" w:rsidRPr="00BA7521" w:rsidRDefault="00F91845" w:rsidP="00752BFB">
            <w:r w:rsidRPr="00BA7521">
              <w:t>Ref</w:t>
            </w:r>
          </w:p>
        </w:tc>
        <w:tc>
          <w:tcPr>
            <w:tcW w:w="1857" w:type="dxa"/>
          </w:tcPr>
          <w:p w14:paraId="7F1B93E3" w14:textId="77777777" w:rsidR="00F91845" w:rsidRPr="00BA7521" w:rsidRDefault="00F91845" w:rsidP="00752BFB"/>
        </w:tc>
        <w:tc>
          <w:tcPr>
            <w:tcW w:w="630" w:type="dxa"/>
          </w:tcPr>
          <w:p w14:paraId="60056F7D" w14:textId="77777777" w:rsidR="00F91845" w:rsidRPr="00BA7521" w:rsidDel="00C31CA8" w:rsidRDefault="00F91845" w:rsidP="00752BFB"/>
        </w:tc>
        <w:tc>
          <w:tcPr>
            <w:tcW w:w="2250" w:type="dxa"/>
          </w:tcPr>
          <w:p w14:paraId="4B92EA59" w14:textId="77777777" w:rsidR="00F91845" w:rsidRPr="00BA7521" w:rsidRDefault="00F91845" w:rsidP="00752BFB">
            <w:r w:rsidRPr="00BA7521">
              <w:t>Ref</w:t>
            </w:r>
          </w:p>
        </w:tc>
        <w:tc>
          <w:tcPr>
            <w:tcW w:w="2070" w:type="dxa"/>
          </w:tcPr>
          <w:p w14:paraId="5E352D4D" w14:textId="77777777" w:rsidR="00F91845" w:rsidRPr="00BA7521" w:rsidRDefault="00F91845" w:rsidP="00752BFB"/>
        </w:tc>
      </w:tr>
      <w:tr w:rsidR="00F91845" w:rsidRPr="00BA7521" w14:paraId="37717360" w14:textId="77777777" w:rsidTr="00F91845">
        <w:tc>
          <w:tcPr>
            <w:tcW w:w="3440" w:type="dxa"/>
          </w:tcPr>
          <w:p w14:paraId="5E968A87" w14:textId="77777777" w:rsidR="00F91845" w:rsidRPr="00BA7521" w:rsidRDefault="00F91845" w:rsidP="00752BFB">
            <w:r w:rsidRPr="00BA7521">
              <w:t>26-34</w:t>
            </w:r>
          </w:p>
        </w:tc>
        <w:tc>
          <w:tcPr>
            <w:tcW w:w="360" w:type="dxa"/>
          </w:tcPr>
          <w:p w14:paraId="3D9B49A3" w14:textId="77777777" w:rsidR="00F91845" w:rsidRPr="004932BE" w:rsidDel="00C31CA8" w:rsidRDefault="00F91845" w:rsidP="00752BFB"/>
        </w:tc>
        <w:tc>
          <w:tcPr>
            <w:tcW w:w="1993" w:type="dxa"/>
          </w:tcPr>
          <w:p w14:paraId="0964BAD3" w14:textId="77777777" w:rsidR="00F91845" w:rsidRPr="00BA7521" w:rsidRDefault="00F91845" w:rsidP="00752BFB">
            <w:r w:rsidRPr="004932BE">
              <w:t>-</w:t>
            </w:r>
            <w:r>
              <w:t>0</w:t>
            </w:r>
            <w:r w:rsidRPr="004932BE">
              <w:t>.297</w:t>
            </w:r>
            <w:r>
              <w:t xml:space="preserve"> (0</w:t>
            </w:r>
            <w:r w:rsidRPr="00945E07">
              <w:t>.260</w:t>
            </w:r>
            <w:r>
              <w:t>)</w:t>
            </w:r>
          </w:p>
        </w:tc>
        <w:tc>
          <w:tcPr>
            <w:tcW w:w="1857" w:type="dxa"/>
          </w:tcPr>
          <w:p w14:paraId="785FE480" w14:textId="77777777" w:rsidR="00F91845" w:rsidRPr="00BA7521" w:rsidRDefault="00F91845" w:rsidP="00752BFB">
            <w:r>
              <w:t>(</w:t>
            </w:r>
            <w:r w:rsidRPr="00930942">
              <w:t>-</w:t>
            </w:r>
            <w:r>
              <w:t>0</w:t>
            </w:r>
            <w:r w:rsidRPr="00930942">
              <w:t>.80</w:t>
            </w:r>
            <w:r>
              <w:t>9,</w:t>
            </w:r>
            <w:r w:rsidRPr="00930942">
              <w:t xml:space="preserve"> 0.214</w:t>
            </w:r>
            <w:r>
              <w:t>)</w:t>
            </w:r>
          </w:p>
        </w:tc>
        <w:tc>
          <w:tcPr>
            <w:tcW w:w="630" w:type="dxa"/>
          </w:tcPr>
          <w:p w14:paraId="11CDF704" w14:textId="77777777" w:rsidR="00F91845" w:rsidDel="00C31CA8" w:rsidRDefault="00F91845" w:rsidP="00752BFB"/>
        </w:tc>
        <w:tc>
          <w:tcPr>
            <w:tcW w:w="2250" w:type="dxa"/>
          </w:tcPr>
          <w:p w14:paraId="258A1950" w14:textId="77777777" w:rsidR="00F91845" w:rsidRPr="00BA7521" w:rsidRDefault="00F91845" w:rsidP="00752BFB">
            <w:r>
              <w:t>0</w:t>
            </w:r>
            <w:r w:rsidRPr="00E70CB0">
              <w:t>.051</w:t>
            </w:r>
            <w:r>
              <w:t xml:space="preserve"> (0</w:t>
            </w:r>
            <w:r w:rsidRPr="00897614">
              <w:t>.168</w:t>
            </w:r>
            <w:r>
              <w:t>)</w:t>
            </w:r>
          </w:p>
        </w:tc>
        <w:tc>
          <w:tcPr>
            <w:tcW w:w="2070" w:type="dxa"/>
          </w:tcPr>
          <w:p w14:paraId="3DF9E921" w14:textId="77777777" w:rsidR="00F91845" w:rsidRPr="00BA7521" w:rsidRDefault="00F91845" w:rsidP="00752BFB">
            <w:r>
              <w:t>(</w:t>
            </w:r>
            <w:r w:rsidRPr="00F52617">
              <w:t>-</w:t>
            </w:r>
            <w:r>
              <w:t>0</w:t>
            </w:r>
            <w:r w:rsidRPr="00F52617">
              <w:t>.279</w:t>
            </w:r>
            <w:r>
              <w:t>, 0</w:t>
            </w:r>
            <w:r w:rsidRPr="00F52617">
              <w:t>.381</w:t>
            </w:r>
            <w:r>
              <w:t>)</w:t>
            </w:r>
          </w:p>
        </w:tc>
      </w:tr>
      <w:tr w:rsidR="00F91845" w:rsidRPr="00BA7521" w14:paraId="0ACD745C" w14:textId="77777777" w:rsidTr="00F91845">
        <w:tc>
          <w:tcPr>
            <w:tcW w:w="3440" w:type="dxa"/>
          </w:tcPr>
          <w:p w14:paraId="1664024B" w14:textId="77777777" w:rsidR="00F91845" w:rsidRPr="00BA7521" w:rsidRDefault="00F91845" w:rsidP="00752BFB">
            <w:r w:rsidRPr="00BA7521">
              <w:t>35-49</w:t>
            </w:r>
          </w:p>
        </w:tc>
        <w:tc>
          <w:tcPr>
            <w:tcW w:w="360" w:type="dxa"/>
          </w:tcPr>
          <w:p w14:paraId="6A68B6A2" w14:textId="77777777" w:rsidR="00F91845" w:rsidRPr="00A05A79" w:rsidDel="00C31CA8" w:rsidRDefault="00F91845" w:rsidP="00752BFB"/>
        </w:tc>
        <w:tc>
          <w:tcPr>
            <w:tcW w:w="1993" w:type="dxa"/>
          </w:tcPr>
          <w:p w14:paraId="4E335252" w14:textId="77777777" w:rsidR="00F91845" w:rsidRPr="00BA7521" w:rsidRDefault="00F91845" w:rsidP="00752BFB">
            <w:r w:rsidRPr="00A05A79">
              <w:t>-</w:t>
            </w:r>
            <w:r>
              <w:t>0</w:t>
            </w:r>
            <w:r w:rsidRPr="00A05A79">
              <w:t>.572</w:t>
            </w:r>
            <w:r>
              <w:t>* (0</w:t>
            </w:r>
            <w:r w:rsidRPr="0081598A">
              <w:t>.237</w:t>
            </w:r>
            <w:r>
              <w:t>)</w:t>
            </w:r>
          </w:p>
        </w:tc>
        <w:tc>
          <w:tcPr>
            <w:tcW w:w="1857" w:type="dxa"/>
          </w:tcPr>
          <w:p w14:paraId="21E9FC17" w14:textId="77777777" w:rsidR="00F91845" w:rsidRPr="00BA7521" w:rsidRDefault="00F91845" w:rsidP="00752BFB">
            <w:r>
              <w:t>(</w:t>
            </w:r>
            <w:r w:rsidRPr="00A32B39">
              <w:t>-1.038</w:t>
            </w:r>
            <w:r>
              <w:t xml:space="preserve">, </w:t>
            </w:r>
            <w:r w:rsidRPr="00A32B39">
              <w:t>-</w:t>
            </w:r>
            <w:r>
              <w:t>0</w:t>
            </w:r>
            <w:r w:rsidRPr="00A32B39">
              <w:t>.106</w:t>
            </w:r>
            <w:r>
              <w:t>)</w:t>
            </w:r>
          </w:p>
        </w:tc>
        <w:tc>
          <w:tcPr>
            <w:tcW w:w="630" w:type="dxa"/>
          </w:tcPr>
          <w:p w14:paraId="2878D234" w14:textId="77777777" w:rsidR="00F91845" w:rsidRPr="0062498B" w:rsidDel="00C31CA8" w:rsidRDefault="00F91845" w:rsidP="00752BFB"/>
        </w:tc>
        <w:tc>
          <w:tcPr>
            <w:tcW w:w="2250" w:type="dxa"/>
          </w:tcPr>
          <w:p w14:paraId="3E24D22F" w14:textId="77777777" w:rsidR="00F91845" w:rsidRPr="00BA7521" w:rsidRDefault="00F91845" w:rsidP="00752BFB">
            <w:r w:rsidRPr="0062498B">
              <w:t>-</w:t>
            </w:r>
            <w:r>
              <w:t>0</w:t>
            </w:r>
            <w:r w:rsidRPr="0062498B">
              <w:t>.033</w:t>
            </w:r>
            <w:r>
              <w:t xml:space="preserve"> (0</w:t>
            </w:r>
            <w:r w:rsidRPr="002F246C">
              <w:t>.16</w:t>
            </w:r>
            <w:r>
              <w:t>1)</w:t>
            </w:r>
          </w:p>
        </w:tc>
        <w:tc>
          <w:tcPr>
            <w:tcW w:w="2070" w:type="dxa"/>
          </w:tcPr>
          <w:p w14:paraId="25A01EE1" w14:textId="77777777" w:rsidR="00F91845" w:rsidRPr="00BA7521" w:rsidRDefault="00F91845" w:rsidP="00752BFB">
            <w:r>
              <w:t>(</w:t>
            </w:r>
            <w:r w:rsidRPr="007E7717">
              <w:t>-</w:t>
            </w:r>
            <w:r>
              <w:t>0</w:t>
            </w:r>
            <w:r w:rsidRPr="007E7717">
              <w:t>.34</w:t>
            </w:r>
            <w:r>
              <w:t>9, 0</w:t>
            </w:r>
            <w:r w:rsidRPr="007E7717">
              <w:t>.282</w:t>
            </w:r>
            <w:r>
              <w:t>)</w:t>
            </w:r>
          </w:p>
        </w:tc>
      </w:tr>
      <w:tr w:rsidR="00F91845" w:rsidRPr="00BA7521" w14:paraId="16ACD7A4" w14:textId="77777777" w:rsidTr="00F91845">
        <w:tc>
          <w:tcPr>
            <w:tcW w:w="3440" w:type="dxa"/>
          </w:tcPr>
          <w:p w14:paraId="06F5A001" w14:textId="77777777" w:rsidR="00F91845" w:rsidRPr="00BA7521" w:rsidRDefault="00F91845" w:rsidP="00752BFB">
            <w:r w:rsidRPr="00BA7521">
              <w:t>50-64</w:t>
            </w:r>
          </w:p>
        </w:tc>
        <w:tc>
          <w:tcPr>
            <w:tcW w:w="360" w:type="dxa"/>
          </w:tcPr>
          <w:p w14:paraId="02C6B8C7" w14:textId="77777777" w:rsidR="00F91845" w:rsidRPr="00E56C43" w:rsidDel="00C31CA8" w:rsidRDefault="00F91845" w:rsidP="00752BFB"/>
        </w:tc>
        <w:tc>
          <w:tcPr>
            <w:tcW w:w="1993" w:type="dxa"/>
          </w:tcPr>
          <w:p w14:paraId="1CAB4DA9" w14:textId="77777777" w:rsidR="00F91845" w:rsidRPr="00BA7521" w:rsidRDefault="00F91845" w:rsidP="00752BFB">
            <w:r w:rsidRPr="00E56C43">
              <w:t>-</w:t>
            </w:r>
            <w:r>
              <w:t>0</w:t>
            </w:r>
            <w:r w:rsidRPr="00E56C43">
              <w:t>.2</w:t>
            </w:r>
            <w:r>
              <w:t>30 (0</w:t>
            </w:r>
            <w:r w:rsidRPr="00EA6120">
              <w:t>.25</w:t>
            </w:r>
            <w:r>
              <w:t>4)</w:t>
            </w:r>
          </w:p>
        </w:tc>
        <w:tc>
          <w:tcPr>
            <w:tcW w:w="1857" w:type="dxa"/>
          </w:tcPr>
          <w:p w14:paraId="72CF1C0B" w14:textId="77777777" w:rsidR="00F91845" w:rsidRPr="00BA7521" w:rsidRDefault="00F91845" w:rsidP="00752BFB">
            <w:r>
              <w:t>(</w:t>
            </w:r>
            <w:r w:rsidRPr="00203CF4">
              <w:t>-</w:t>
            </w:r>
            <w:r>
              <w:t>0</w:t>
            </w:r>
            <w:r w:rsidRPr="00203CF4">
              <w:t>.728</w:t>
            </w:r>
            <w:r>
              <w:t>, 0</w:t>
            </w:r>
            <w:r w:rsidRPr="00203CF4">
              <w:t>.26</w:t>
            </w:r>
            <w:r>
              <w:t>9)</w:t>
            </w:r>
          </w:p>
        </w:tc>
        <w:tc>
          <w:tcPr>
            <w:tcW w:w="630" w:type="dxa"/>
          </w:tcPr>
          <w:p w14:paraId="0E73C610" w14:textId="77777777" w:rsidR="00F91845" w:rsidRPr="00757A2D" w:rsidDel="00C31CA8" w:rsidRDefault="00F91845" w:rsidP="00752BFB"/>
        </w:tc>
        <w:tc>
          <w:tcPr>
            <w:tcW w:w="2250" w:type="dxa"/>
          </w:tcPr>
          <w:p w14:paraId="0A82153A" w14:textId="77777777" w:rsidR="00F91845" w:rsidRPr="00BA7521" w:rsidRDefault="00F91845" w:rsidP="00752BFB">
            <w:r w:rsidRPr="00757A2D">
              <w:t>-</w:t>
            </w:r>
            <w:r>
              <w:t>0</w:t>
            </w:r>
            <w:r w:rsidRPr="00757A2D">
              <w:t>.16</w:t>
            </w:r>
            <w:r>
              <w:t>7 (0</w:t>
            </w:r>
            <w:r w:rsidRPr="00EF336D">
              <w:t>.16</w:t>
            </w:r>
            <w:r>
              <w:t>2)</w:t>
            </w:r>
          </w:p>
        </w:tc>
        <w:tc>
          <w:tcPr>
            <w:tcW w:w="2070" w:type="dxa"/>
          </w:tcPr>
          <w:p w14:paraId="3B751B80" w14:textId="77777777" w:rsidR="00F91845" w:rsidRPr="00BA7521" w:rsidRDefault="00F91845" w:rsidP="00752BFB">
            <w:r>
              <w:t>(</w:t>
            </w:r>
            <w:r w:rsidRPr="00EF336D">
              <w:t>-</w:t>
            </w:r>
            <w:r>
              <w:t>0</w:t>
            </w:r>
            <w:r w:rsidRPr="00EF336D">
              <w:t>.48</w:t>
            </w:r>
            <w:r>
              <w:t>5, 0</w:t>
            </w:r>
            <w:r w:rsidRPr="00EF336D">
              <w:t>.15</w:t>
            </w:r>
            <w:r>
              <w:t>2)</w:t>
            </w:r>
          </w:p>
        </w:tc>
      </w:tr>
      <w:tr w:rsidR="00F91845" w:rsidRPr="00BA7521" w14:paraId="0BE2F416" w14:textId="77777777" w:rsidTr="00F91845">
        <w:tc>
          <w:tcPr>
            <w:tcW w:w="3440" w:type="dxa"/>
          </w:tcPr>
          <w:p w14:paraId="7FD975C2" w14:textId="03C624AF" w:rsidR="00F91845" w:rsidRPr="00BA7521" w:rsidRDefault="00F91845" w:rsidP="00752BFB">
            <w:r w:rsidRPr="00BA7521">
              <w:t xml:space="preserve">65 and </w:t>
            </w:r>
            <w:r w:rsidR="000B4604">
              <w:t>o</w:t>
            </w:r>
            <w:r w:rsidRPr="00BA7521">
              <w:t>lder</w:t>
            </w:r>
          </w:p>
        </w:tc>
        <w:tc>
          <w:tcPr>
            <w:tcW w:w="360" w:type="dxa"/>
          </w:tcPr>
          <w:p w14:paraId="6DAFA92F" w14:textId="77777777" w:rsidR="00F91845" w:rsidRPr="009B05E6" w:rsidDel="00C31CA8" w:rsidRDefault="00F91845" w:rsidP="00752BFB"/>
        </w:tc>
        <w:tc>
          <w:tcPr>
            <w:tcW w:w="1993" w:type="dxa"/>
          </w:tcPr>
          <w:p w14:paraId="06FA5B13" w14:textId="77777777" w:rsidR="00F91845" w:rsidRPr="00BA7521" w:rsidRDefault="00F91845" w:rsidP="00752BFB">
            <w:r w:rsidRPr="009B05E6">
              <w:t>-</w:t>
            </w:r>
            <w:r>
              <w:t>0</w:t>
            </w:r>
            <w:r w:rsidRPr="009B05E6">
              <w:t>.589</w:t>
            </w:r>
            <w:r>
              <w:t>* (0</w:t>
            </w:r>
            <w:r w:rsidRPr="00446CC3">
              <w:t>.292</w:t>
            </w:r>
            <w:r>
              <w:t>)</w:t>
            </w:r>
          </w:p>
        </w:tc>
        <w:tc>
          <w:tcPr>
            <w:tcW w:w="1857" w:type="dxa"/>
          </w:tcPr>
          <w:p w14:paraId="4D84AA10" w14:textId="77777777" w:rsidR="00F91845" w:rsidRPr="00BA7521" w:rsidRDefault="00F91845" w:rsidP="00752BFB">
            <w:r>
              <w:t>(</w:t>
            </w:r>
            <w:r w:rsidRPr="004D1047">
              <w:t>-1.16</w:t>
            </w:r>
            <w:r>
              <w:t xml:space="preserve">4, </w:t>
            </w:r>
            <w:r w:rsidRPr="004D1047">
              <w:t>-</w:t>
            </w:r>
            <w:r>
              <w:t>0</w:t>
            </w:r>
            <w:r w:rsidRPr="004D1047">
              <w:t>.01</w:t>
            </w:r>
            <w:r>
              <w:t>5)</w:t>
            </w:r>
          </w:p>
        </w:tc>
        <w:tc>
          <w:tcPr>
            <w:tcW w:w="630" w:type="dxa"/>
          </w:tcPr>
          <w:p w14:paraId="757D108F" w14:textId="77777777" w:rsidR="00F91845" w:rsidRPr="00EE7641" w:rsidDel="00C31CA8" w:rsidRDefault="00F91845" w:rsidP="00752BFB"/>
        </w:tc>
        <w:tc>
          <w:tcPr>
            <w:tcW w:w="2250" w:type="dxa"/>
          </w:tcPr>
          <w:p w14:paraId="59F13B9A" w14:textId="77777777" w:rsidR="00F91845" w:rsidRPr="00BA7521" w:rsidRDefault="00F91845" w:rsidP="00752BFB">
            <w:r w:rsidRPr="00EE7641">
              <w:t>-</w:t>
            </w:r>
            <w:r>
              <w:t>0</w:t>
            </w:r>
            <w:r w:rsidRPr="00EE7641">
              <w:t>.113</w:t>
            </w:r>
            <w:r>
              <w:t xml:space="preserve"> (0</w:t>
            </w:r>
            <w:r w:rsidRPr="00D06407">
              <w:t>.175</w:t>
            </w:r>
            <w:r>
              <w:t>)</w:t>
            </w:r>
          </w:p>
        </w:tc>
        <w:tc>
          <w:tcPr>
            <w:tcW w:w="2070" w:type="dxa"/>
          </w:tcPr>
          <w:p w14:paraId="16887451" w14:textId="77777777" w:rsidR="00F91845" w:rsidRPr="00BA7521" w:rsidRDefault="00F91845" w:rsidP="00752BFB">
            <w:r>
              <w:t>(</w:t>
            </w:r>
            <w:r w:rsidRPr="00EC341C">
              <w:t>-</w:t>
            </w:r>
            <w:r>
              <w:t>0</w:t>
            </w:r>
            <w:r w:rsidRPr="00EC341C">
              <w:t>.458</w:t>
            </w:r>
            <w:r>
              <w:t>, 0</w:t>
            </w:r>
            <w:r w:rsidRPr="00EC341C">
              <w:t>.231</w:t>
            </w:r>
            <w:r>
              <w:t>)</w:t>
            </w:r>
          </w:p>
        </w:tc>
      </w:tr>
      <w:tr w:rsidR="00F91845" w:rsidRPr="00BA7521" w14:paraId="6969C880" w14:textId="77777777" w:rsidTr="00F91845">
        <w:tc>
          <w:tcPr>
            <w:tcW w:w="3440" w:type="dxa"/>
          </w:tcPr>
          <w:p w14:paraId="1CBAAD5C" w14:textId="77777777" w:rsidR="00F91845" w:rsidRPr="00BA7521" w:rsidRDefault="00F91845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>Sex</w:t>
            </w:r>
          </w:p>
        </w:tc>
        <w:tc>
          <w:tcPr>
            <w:tcW w:w="360" w:type="dxa"/>
          </w:tcPr>
          <w:p w14:paraId="59E517A9" w14:textId="77777777" w:rsidR="00F91845" w:rsidRPr="00BA7521" w:rsidDel="00C31CA8" w:rsidRDefault="00F91845" w:rsidP="00752BFB"/>
        </w:tc>
        <w:tc>
          <w:tcPr>
            <w:tcW w:w="1993" w:type="dxa"/>
          </w:tcPr>
          <w:p w14:paraId="44C987B6" w14:textId="77777777" w:rsidR="00F91845" w:rsidRPr="00BA7521" w:rsidRDefault="00F91845" w:rsidP="00752BFB"/>
        </w:tc>
        <w:tc>
          <w:tcPr>
            <w:tcW w:w="1857" w:type="dxa"/>
          </w:tcPr>
          <w:p w14:paraId="02681861" w14:textId="77777777" w:rsidR="00F91845" w:rsidRPr="00BA7521" w:rsidRDefault="00F91845" w:rsidP="00752BFB"/>
        </w:tc>
        <w:tc>
          <w:tcPr>
            <w:tcW w:w="630" w:type="dxa"/>
          </w:tcPr>
          <w:p w14:paraId="6E7BEABF" w14:textId="77777777" w:rsidR="00F91845" w:rsidRPr="00BA7521" w:rsidDel="00C31CA8" w:rsidRDefault="00F91845" w:rsidP="00752BFB"/>
        </w:tc>
        <w:tc>
          <w:tcPr>
            <w:tcW w:w="2250" w:type="dxa"/>
          </w:tcPr>
          <w:p w14:paraId="22E9935B" w14:textId="77777777" w:rsidR="00F91845" w:rsidRPr="00BA7521" w:rsidRDefault="00F91845" w:rsidP="00752BFB"/>
        </w:tc>
        <w:tc>
          <w:tcPr>
            <w:tcW w:w="2070" w:type="dxa"/>
          </w:tcPr>
          <w:p w14:paraId="75C6DF19" w14:textId="77777777" w:rsidR="00F91845" w:rsidRPr="00BA7521" w:rsidRDefault="00F91845" w:rsidP="00752BFB"/>
        </w:tc>
      </w:tr>
      <w:tr w:rsidR="00F91845" w:rsidRPr="00BA7521" w14:paraId="171C838F" w14:textId="77777777" w:rsidTr="00F91845">
        <w:tc>
          <w:tcPr>
            <w:tcW w:w="3440" w:type="dxa"/>
          </w:tcPr>
          <w:p w14:paraId="1A3DD19C" w14:textId="77777777" w:rsidR="00F91845" w:rsidRPr="00BA7521" w:rsidRDefault="00F91845" w:rsidP="00752BFB">
            <w:r w:rsidRPr="00BA7521">
              <w:t xml:space="preserve">Male </w:t>
            </w:r>
          </w:p>
        </w:tc>
        <w:tc>
          <w:tcPr>
            <w:tcW w:w="360" w:type="dxa"/>
          </w:tcPr>
          <w:p w14:paraId="017CE3A4" w14:textId="77777777" w:rsidR="00F91845" w:rsidRPr="00BA7521" w:rsidDel="00C31CA8" w:rsidRDefault="00F91845" w:rsidP="00752BFB"/>
        </w:tc>
        <w:tc>
          <w:tcPr>
            <w:tcW w:w="1993" w:type="dxa"/>
          </w:tcPr>
          <w:p w14:paraId="2F35BF54" w14:textId="77777777" w:rsidR="00F91845" w:rsidRPr="00BA7521" w:rsidRDefault="00F91845" w:rsidP="00752BFB">
            <w:r w:rsidRPr="00BA7521">
              <w:t>Ref</w:t>
            </w:r>
          </w:p>
        </w:tc>
        <w:tc>
          <w:tcPr>
            <w:tcW w:w="1857" w:type="dxa"/>
          </w:tcPr>
          <w:p w14:paraId="3BF9CE90" w14:textId="77777777" w:rsidR="00F91845" w:rsidRPr="00BA7521" w:rsidRDefault="00F91845" w:rsidP="00752BFB"/>
        </w:tc>
        <w:tc>
          <w:tcPr>
            <w:tcW w:w="630" w:type="dxa"/>
          </w:tcPr>
          <w:p w14:paraId="79762F81" w14:textId="77777777" w:rsidR="00F91845" w:rsidRPr="00BA7521" w:rsidDel="00C31CA8" w:rsidRDefault="00F91845" w:rsidP="00752BFB"/>
        </w:tc>
        <w:tc>
          <w:tcPr>
            <w:tcW w:w="2250" w:type="dxa"/>
          </w:tcPr>
          <w:p w14:paraId="4609716E" w14:textId="77777777" w:rsidR="00F91845" w:rsidRPr="00BA7521" w:rsidRDefault="00F91845" w:rsidP="00752BFB">
            <w:r w:rsidRPr="00BA7521">
              <w:t>Ref</w:t>
            </w:r>
          </w:p>
        </w:tc>
        <w:tc>
          <w:tcPr>
            <w:tcW w:w="2070" w:type="dxa"/>
          </w:tcPr>
          <w:p w14:paraId="735175AE" w14:textId="77777777" w:rsidR="00F91845" w:rsidRPr="00BA7521" w:rsidRDefault="00F91845" w:rsidP="00752BFB"/>
        </w:tc>
      </w:tr>
      <w:tr w:rsidR="00F91845" w:rsidRPr="00BA7521" w14:paraId="1C777DDD" w14:textId="77777777" w:rsidTr="00F91845">
        <w:tc>
          <w:tcPr>
            <w:tcW w:w="3440" w:type="dxa"/>
          </w:tcPr>
          <w:p w14:paraId="3BEFB56E" w14:textId="77777777" w:rsidR="00F91845" w:rsidRPr="00BA7521" w:rsidRDefault="00F91845" w:rsidP="00752BFB">
            <w:r w:rsidRPr="00BA7521">
              <w:t>Female</w:t>
            </w:r>
          </w:p>
        </w:tc>
        <w:tc>
          <w:tcPr>
            <w:tcW w:w="360" w:type="dxa"/>
          </w:tcPr>
          <w:p w14:paraId="5F8747D4" w14:textId="77777777" w:rsidR="00F91845" w:rsidDel="00C31CA8" w:rsidRDefault="00F91845" w:rsidP="00752BFB"/>
        </w:tc>
        <w:tc>
          <w:tcPr>
            <w:tcW w:w="1993" w:type="dxa"/>
          </w:tcPr>
          <w:p w14:paraId="63DB75B1" w14:textId="77777777" w:rsidR="00F91845" w:rsidRPr="00BA7521" w:rsidRDefault="00F91845" w:rsidP="00752BFB">
            <w:r>
              <w:t>0</w:t>
            </w:r>
            <w:r w:rsidRPr="005E533B">
              <w:t>.444</w:t>
            </w:r>
            <w:r>
              <w:t>** (0</w:t>
            </w:r>
            <w:r w:rsidRPr="00F95AB1">
              <w:t>.131</w:t>
            </w:r>
            <w:r>
              <w:t>)</w:t>
            </w:r>
          </w:p>
        </w:tc>
        <w:tc>
          <w:tcPr>
            <w:tcW w:w="1857" w:type="dxa"/>
          </w:tcPr>
          <w:p w14:paraId="753EF3CB" w14:textId="77777777" w:rsidR="00F91845" w:rsidRPr="00BA7521" w:rsidRDefault="00F91845" w:rsidP="00752BFB">
            <w:r>
              <w:t>(0</w:t>
            </w:r>
            <w:r w:rsidRPr="00D04804">
              <w:t>.186</w:t>
            </w:r>
            <w:r>
              <w:t>, 0</w:t>
            </w:r>
            <w:r w:rsidRPr="00D04804">
              <w:t>.702</w:t>
            </w:r>
            <w:r>
              <w:t>)</w:t>
            </w:r>
          </w:p>
        </w:tc>
        <w:tc>
          <w:tcPr>
            <w:tcW w:w="630" w:type="dxa"/>
          </w:tcPr>
          <w:p w14:paraId="0B1BB38D" w14:textId="77777777" w:rsidR="00F91845" w:rsidDel="00C31CA8" w:rsidRDefault="00F91845" w:rsidP="00752BFB"/>
        </w:tc>
        <w:tc>
          <w:tcPr>
            <w:tcW w:w="2250" w:type="dxa"/>
          </w:tcPr>
          <w:p w14:paraId="40C3E4FD" w14:textId="77777777" w:rsidR="00F91845" w:rsidRPr="00BA7521" w:rsidRDefault="00F91845" w:rsidP="00752BFB">
            <w:r>
              <w:t>0</w:t>
            </w:r>
            <w:r w:rsidRPr="005653C5">
              <w:t>.156</w:t>
            </w:r>
            <w:r>
              <w:t>* (0</w:t>
            </w:r>
            <w:r w:rsidRPr="00695F2A">
              <w:t>.06</w:t>
            </w:r>
            <w:r>
              <w:t>9)</w:t>
            </w:r>
          </w:p>
        </w:tc>
        <w:tc>
          <w:tcPr>
            <w:tcW w:w="2070" w:type="dxa"/>
          </w:tcPr>
          <w:p w14:paraId="3634A3AA" w14:textId="77777777" w:rsidR="00F91845" w:rsidRPr="00BA7521" w:rsidRDefault="00F91845" w:rsidP="00752BFB">
            <w:r>
              <w:t>(0</w:t>
            </w:r>
            <w:r w:rsidRPr="00637885">
              <w:t>.021</w:t>
            </w:r>
            <w:r>
              <w:t>, 0</w:t>
            </w:r>
            <w:r w:rsidRPr="00637885">
              <w:t>.291</w:t>
            </w:r>
            <w:r>
              <w:t>)</w:t>
            </w:r>
          </w:p>
        </w:tc>
      </w:tr>
      <w:tr w:rsidR="00F91845" w:rsidRPr="00BA7521" w14:paraId="24E3AFA7" w14:textId="77777777" w:rsidTr="00F91845">
        <w:tc>
          <w:tcPr>
            <w:tcW w:w="3440" w:type="dxa"/>
          </w:tcPr>
          <w:p w14:paraId="2F24373E" w14:textId="6D92B218" w:rsidR="00F91845" w:rsidRPr="00BA7521" w:rsidRDefault="00F91845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 xml:space="preserve">Sexual </w:t>
            </w:r>
            <w:r w:rsidR="000B4604">
              <w:rPr>
                <w:b/>
                <w:bCs/>
              </w:rPr>
              <w:t>o</w:t>
            </w:r>
            <w:r w:rsidRPr="00BA7521">
              <w:rPr>
                <w:b/>
                <w:bCs/>
              </w:rPr>
              <w:t>rientation</w:t>
            </w:r>
          </w:p>
        </w:tc>
        <w:tc>
          <w:tcPr>
            <w:tcW w:w="360" w:type="dxa"/>
          </w:tcPr>
          <w:p w14:paraId="0038361F" w14:textId="77777777" w:rsidR="00F91845" w:rsidRPr="00BA7521" w:rsidDel="00C31CA8" w:rsidRDefault="00F91845" w:rsidP="00752BFB"/>
        </w:tc>
        <w:tc>
          <w:tcPr>
            <w:tcW w:w="1993" w:type="dxa"/>
          </w:tcPr>
          <w:p w14:paraId="0780FFE2" w14:textId="77777777" w:rsidR="00F91845" w:rsidRPr="00BA7521" w:rsidRDefault="00F91845" w:rsidP="00752BFB"/>
        </w:tc>
        <w:tc>
          <w:tcPr>
            <w:tcW w:w="1857" w:type="dxa"/>
          </w:tcPr>
          <w:p w14:paraId="7AE5328D" w14:textId="77777777" w:rsidR="00F91845" w:rsidRPr="00BA7521" w:rsidRDefault="00F91845" w:rsidP="00752BFB"/>
        </w:tc>
        <w:tc>
          <w:tcPr>
            <w:tcW w:w="630" w:type="dxa"/>
          </w:tcPr>
          <w:p w14:paraId="45D1554E" w14:textId="77777777" w:rsidR="00F91845" w:rsidRPr="00BA7521" w:rsidDel="00C31CA8" w:rsidRDefault="00F91845" w:rsidP="00752BFB"/>
        </w:tc>
        <w:tc>
          <w:tcPr>
            <w:tcW w:w="2250" w:type="dxa"/>
          </w:tcPr>
          <w:p w14:paraId="0AC27944" w14:textId="77777777" w:rsidR="00F91845" w:rsidRPr="00BA7521" w:rsidRDefault="00F91845" w:rsidP="00752BFB"/>
        </w:tc>
        <w:tc>
          <w:tcPr>
            <w:tcW w:w="2070" w:type="dxa"/>
          </w:tcPr>
          <w:p w14:paraId="61B2D6B4" w14:textId="77777777" w:rsidR="00F91845" w:rsidRPr="00BA7521" w:rsidRDefault="00F91845" w:rsidP="00752BFB"/>
        </w:tc>
      </w:tr>
      <w:tr w:rsidR="00F91845" w:rsidRPr="00BA7521" w14:paraId="7AD68F7F" w14:textId="77777777" w:rsidTr="00F91845">
        <w:tc>
          <w:tcPr>
            <w:tcW w:w="3440" w:type="dxa"/>
          </w:tcPr>
          <w:p w14:paraId="4DD66199" w14:textId="77777777" w:rsidR="00F91845" w:rsidRPr="00BA7521" w:rsidRDefault="00F91845" w:rsidP="00752BFB">
            <w:r w:rsidRPr="00BA7521">
              <w:t>Heterosexual</w:t>
            </w:r>
          </w:p>
        </w:tc>
        <w:tc>
          <w:tcPr>
            <w:tcW w:w="360" w:type="dxa"/>
          </w:tcPr>
          <w:p w14:paraId="0ABD5C14" w14:textId="77777777" w:rsidR="00F91845" w:rsidRPr="00BA7521" w:rsidDel="00C31CA8" w:rsidRDefault="00F91845" w:rsidP="00752BFB"/>
        </w:tc>
        <w:tc>
          <w:tcPr>
            <w:tcW w:w="1993" w:type="dxa"/>
          </w:tcPr>
          <w:p w14:paraId="1D822CAE" w14:textId="77777777" w:rsidR="00F91845" w:rsidRPr="00BA7521" w:rsidRDefault="00F91845" w:rsidP="00752BFB">
            <w:r w:rsidRPr="00BA7521">
              <w:t>Ref</w:t>
            </w:r>
          </w:p>
        </w:tc>
        <w:tc>
          <w:tcPr>
            <w:tcW w:w="1857" w:type="dxa"/>
          </w:tcPr>
          <w:p w14:paraId="25F8D8A5" w14:textId="77777777" w:rsidR="00F91845" w:rsidRPr="00BA7521" w:rsidRDefault="00F91845" w:rsidP="00752BFB"/>
        </w:tc>
        <w:tc>
          <w:tcPr>
            <w:tcW w:w="630" w:type="dxa"/>
          </w:tcPr>
          <w:p w14:paraId="569BE5B7" w14:textId="77777777" w:rsidR="00F91845" w:rsidRPr="00BA7521" w:rsidDel="00C31CA8" w:rsidRDefault="00F91845" w:rsidP="00752BFB"/>
        </w:tc>
        <w:tc>
          <w:tcPr>
            <w:tcW w:w="2250" w:type="dxa"/>
          </w:tcPr>
          <w:p w14:paraId="35C88B07" w14:textId="77777777" w:rsidR="00F91845" w:rsidRPr="00BA7521" w:rsidRDefault="00F91845" w:rsidP="00752BFB">
            <w:r w:rsidRPr="00BA7521">
              <w:t>Ref</w:t>
            </w:r>
          </w:p>
        </w:tc>
        <w:tc>
          <w:tcPr>
            <w:tcW w:w="2070" w:type="dxa"/>
          </w:tcPr>
          <w:p w14:paraId="698A5472" w14:textId="77777777" w:rsidR="00F91845" w:rsidRPr="00BA7521" w:rsidRDefault="00F91845" w:rsidP="00752BFB"/>
        </w:tc>
      </w:tr>
      <w:tr w:rsidR="00F91845" w:rsidRPr="00BA7521" w14:paraId="748DFFA4" w14:textId="77777777" w:rsidTr="00F91845">
        <w:tc>
          <w:tcPr>
            <w:tcW w:w="3440" w:type="dxa"/>
          </w:tcPr>
          <w:p w14:paraId="144C0588" w14:textId="77777777" w:rsidR="00F91845" w:rsidRPr="00BA7521" w:rsidRDefault="00F91845" w:rsidP="00752BFB">
            <w:r w:rsidRPr="00BA7521">
              <w:t>Gay/Lesbian</w:t>
            </w:r>
          </w:p>
        </w:tc>
        <w:tc>
          <w:tcPr>
            <w:tcW w:w="360" w:type="dxa"/>
          </w:tcPr>
          <w:p w14:paraId="2C60402F" w14:textId="77777777" w:rsidR="00F91845" w:rsidRPr="00AD264B" w:rsidDel="00C31CA8" w:rsidRDefault="00F91845" w:rsidP="00752BFB"/>
        </w:tc>
        <w:tc>
          <w:tcPr>
            <w:tcW w:w="1993" w:type="dxa"/>
          </w:tcPr>
          <w:p w14:paraId="038B21C5" w14:textId="77777777" w:rsidR="00F91845" w:rsidRPr="00BA7521" w:rsidRDefault="00F91845" w:rsidP="00752BFB">
            <w:r w:rsidRPr="00AD264B">
              <w:t>2.17</w:t>
            </w:r>
            <w:r>
              <w:t>3** (0</w:t>
            </w:r>
            <w:r w:rsidRPr="002510DC">
              <w:t>.733</w:t>
            </w:r>
            <w:r>
              <w:t>)</w:t>
            </w:r>
          </w:p>
        </w:tc>
        <w:tc>
          <w:tcPr>
            <w:tcW w:w="1857" w:type="dxa"/>
          </w:tcPr>
          <w:p w14:paraId="0B9B3C1D" w14:textId="77777777" w:rsidR="00F91845" w:rsidRPr="00BA7521" w:rsidRDefault="00F91845" w:rsidP="00752BFB">
            <w:r>
              <w:t>(0</w:t>
            </w:r>
            <w:r w:rsidRPr="004B5112">
              <w:t>.73</w:t>
            </w:r>
            <w:r>
              <w:t xml:space="preserve">3, </w:t>
            </w:r>
            <w:r w:rsidRPr="004B5112">
              <w:t>3.613</w:t>
            </w:r>
            <w:r>
              <w:t>)</w:t>
            </w:r>
          </w:p>
        </w:tc>
        <w:tc>
          <w:tcPr>
            <w:tcW w:w="630" w:type="dxa"/>
          </w:tcPr>
          <w:p w14:paraId="5D5DEB31" w14:textId="77777777" w:rsidR="00F91845" w:rsidRPr="0071641E" w:rsidDel="00C31CA8" w:rsidRDefault="00F91845" w:rsidP="00752BFB"/>
        </w:tc>
        <w:tc>
          <w:tcPr>
            <w:tcW w:w="2250" w:type="dxa"/>
          </w:tcPr>
          <w:p w14:paraId="77149BA7" w14:textId="77777777" w:rsidR="00F91845" w:rsidRPr="00BA7521" w:rsidRDefault="00F91845" w:rsidP="00752BFB">
            <w:r w:rsidRPr="0071641E">
              <w:t>-</w:t>
            </w:r>
            <w:r>
              <w:t>0</w:t>
            </w:r>
            <w:r w:rsidRPr="0071641E">
              <w:t>.018</w:t>
            </w:r>
            <w:r>
              <w:t xml:space="preserve"> (0</w:t>
            </w:r>
            <w:r w:rsidRPr="0068510B">
              <w:t>.21</w:t>
            </w:r>
            <w:r>
              <w:t>4)</w:t>
            </w:r>
          </w:p>
        </w:tc>
        <w:tc>
          <w:tcPr>
            <w:tcW w:w="2070" w:type="dxa"/>
          </w:tcPr>
          <w:p w14:paraId="6CA4423D" w14:textId="77777777" w:rsidR="00F91845" w:rsidRPr="00BA7521" w:rsidRDefault="00F91845" w:rsidP="00752BFB">
            <w:r>
              <w:t>(</w:t>
            </w:r>
            <w:r w:rsidRPr="000468A6">
              <w:t>-</w:t>
            </w:r>
            <w:r>
              <w:t>0</w:t>
            </w:r>
            <w:r w:rsidRPr="000468A6">
              <w:t>.438</w:t>
            </w:r>
            <w:r>
              <w:t>, 0</w:t>
            </w:r>
            <w:r w:rsidRPr="000468A6">
              <w:t>.402</w:t>
            </w:r>
            <w:r>
              <w:t>)</w:t>
            </w:r>
          </w:p>
        </w:tc>
      </w:tr>
      <w:tr w:rsidR="00F91845" w:rsidRPr="00BA7521" w14:paraId="2C8F8230" w14:textId="77777777" w:rsidTr="00F91845">
        <w:tc>
          <w:tcPr>
            <w:tcW w:w="3440" w:type="dxa"/>
          </w:tcPr>
          <w:p w14:paraId="06951C8F" w14:textId="77777777" w:rsidR="00F91845" w:rsidRPr="00E13A78" w:rsidRDefault="00F91845" w:rsidP="00752BFB">
            <w:r w:rsidRPr="00E13A78">
              <w:t>Bisexual</w:t>
            </w:r>
          </w:p>
        </w:tc>
        <w:tc>
          <w:tcPr>
            <w:tcW w:w="360" w:type="dxa"/>
          </w:tcPr>
          <w:p w14:paraId="2D64520C" w14:textId="77777777" w:rsidR="00F91845" w:rsidRPr="004B7301" w:rsidDel="00C31CA8" w:rsidRDefault="00F91845" w:rsidP="00752BFB"/>
        </w:tc>
        <w:tc>
          <w:tcPr>
            <w:tcW w:w="1993" w:type="dxa"/>
          </w:tcPr>
          <w:p w14:paraId="7CAC506D" w14:textId="77777777" w:rsidR="00F91845" w:rsidRPr="00E13A78" w:rsidRDefault="00F91845" w:rsidP="00752BFB">
            <w:r w:rsidRPr="004B7301">
              <w:t>3.155</w:t>
            </w:r>
            <w:r>
              <w:t>** (</w:t>
            </w:r>
            <w:r w:rsidRPr="00A37BD4">
              <w:t>1.00</w:t>
            </w:r>
            <w:r>
              <w:t>2)</w:t>
            </w:r>
          </w:p>
        </w:tc>
        <w:tc>
          <w:tcPr>
            <w:tcW w:w="1857" w:type="dxa"/>
          </w:tcPr>
          <w:p w14:paraId="79965D08" w14:textId="77777777" w:rsidR="00F91845" w:rsidRPr="00E13A78" w:rsidRDefault="00F91845" w:rsidP="00752BFB">
            <w:r>
              <w:t>(</w:t>
            </w:r>
            <w:r w:rsidRPr="002255D2">
              <w:t>1.18</w:t>
            </w:r>
            <w:r>
              <w:t xml:space="preserve">7, </w:t>
            </w:r>
            <w:r w:rsidRPr="002255D2">
              <w:t>5.12</w:t>
            </w:r>
            <w:r>
              <w:t>4)</w:t>
            </w:r>
          </w:p>
        </w:tc>
        <w:tc>
          <w:tcPr>
            <w:tcW w:w="630" w:type="dxa"/>
          </w:tcPr>
          <w:p w14:paraId="187BEA6E" w14:textId="77777777" w:rsidR="00F91845" w:rsidRPr="00092F51" w:rsidDel="00C31CA8" w:rsidRDefault="00F91845" w:rsidP="00752BFB"/>
        </w:tc>
        <w:tc>
          <w:tcPr>
            <w:tcW w:w="2250" w:type="dxa"/>
          </w:tcPr>
          <w:p w14:paraId="64DD2E70" w14:textId="77777777" w:rsidR="00F91845" w:rsidRPr="00E13A78" w:rsidRDefault="00F91845" w:rsidP="00752BFB">
            <w:r w:rsidRPr="00092F51">
              <w:t>-</w:t>
            </w:r>
            <w:r>
              <w:t>0</w:t>
            </w:r>
            <w:r w:rsidRPr="00092F51">
              <w:t>.3</w:t>
            </w:r>
            <w:r>
              <w:t>30 (0</w:t>
            </w:r>
            <w:r w:rsidRPr="00CC313A">
              <w:t>.316</w:t>
            </w:r>
            <w:r>
              <w:t>)</w:t>
            </w:r>
          </w:p>
        </w:tc>
        <w:tc>
          <w:tcPr>
            <w:tcW w:w="2070" w:type="dxa"/>
          </w:tcPr>
          <w:p w14:paraId="144B6C89" w14:textId="77777777" w:rsidR="00F91845" w:rsidRPr="00E13A78" w:rsidRDefault="00F91845" w:rsidP="00752BFB">
            <w:r>
              <w:t>(</w:t>
            </w:r>
            <w:r w:rsidRPr="00CC313A">
              <w:t>-</w:t>
            </w:r>
            <w:r>
              <w:t>0</w:t>
            </w:r>
            <w:r w:rsidRPr="00CC313A">
              <w:t>.951</w:t>
            </w:r>
            <w:r>
              <w:t>, 0</w:t>
            </w:r>
            <w:r w:rsidRPr="00CC313A">
              <w:t>.29</w:t>
            </w:r>
            <w:r>
              <w:t>2)</w:t>
            </w:r>
          </w:p>
        </w:tc>
      </w:tr>
      <w:tr w:rsidR="00F91845" w:rsidRPr="00BA7521" w14:paraId="284E5397" w14:textId="77777777" w:rsidTr="00F91845">
        <w:tc>
          <w:tcPr>
            <w:tcW w:w="3440" w:type="dxa"/>
          </w:tcPr>
          <w:p w14:paraId="18822AAE" w14:textId="344A53E6" w:rsidR="00F91845" w:rsidRPr="00BA7521" w:rsidRDefault="00F91845" w:rsidP="00752BFB">
            <w:r w:rsidRPr="00BA7521">
              <w:t>Other</w:t>
            </w:r>
            <w:r>
              <w:t>/</w:t>
            </w:r>
            <w:r w:rsidR="000B4604">
              <w:t>u</w:t>
            </w:r>
            <w:r>
              <w:t>ncertain</w:t>
            </w:r>
          </w:p>
        </w:tc>
        <w:tc>
          <w:tcPr>
            <w:tcW w:w="360" w:type="dxa"/>
          </w:tcPr>
          <w:p w14:paraId="6896856F" w14:textId="77777777" w:rsidR="00F91845" w:rsidDel="00C31CA8" w:rsidRDefault="00F91845" w:rsidP="00752BFB"/>
        </w:tc>
        <w:tc>
          <w:tcPr>
            <w:tcW w:w="1993" w:type="dxa"/>
          </w:tcPr>
          <w:p w14:paraId="7189D601" w14:textId="77777777" w:rsidR="00F91845" w:rsidRPr="00BA7521" w:rsidRDefault="00F91845" w:rsidP="00752BFB">
            <w:r>
              <w:t>0</w:t>
            </w:r>
            <w:r w:rsidRPr="00052DFF">
              <w:t>.96</w:t>
            </w:r>
            <w:r>
              <w:t>1 (0</w:t>
            </w:r>
            <w:r w:rsidRPr="00E463C3">
              <w:t>.51</w:t>
            </w:r>
            <w:r>
              <w:t>3)</w:t>
            </w:r>
          </w:p>
        </w:tc>
        <w:tc>
          <w:tcPr>
            <w:tcW w:w="1857" w:type="dxa"/>
          </w:tcPr>
          <w:p w14:paraId="4FE3C6AB" w14:textId="77777777" w:rsidR="00F91845" w:rsidRPr="00BA7521" w:rsidRDefault="00F91845" w:rsidP="00752BFB">
            <w:r>
              <w:t>(</w:t>
            </w:r>
            <w:r w:rsidRPr="00B354F3">
              <w:t>-</w:t>
            </w:r>
            <w:r>
              <w:t>0</w:t>
            </w:r>
            <w:r w:rsidRPr="00B354F3">
              <w:t>.04</w:t>
            </w:r>
            <w:r>
              <w:t xml:space="preserve">7, </w:t>
            </w:r>
            <w:r w:rsidRPr="00B354F3">
              <w:t>1.968</w:t>
            </w:r>
            <w:r>
              <w:t>)</w:t>
            </w:r>
          </w:p>
        </w:tc>
        <w:tc>
          <w:tcPr>
            <w:tcW w:w="630" w:type="dxa"/>
          </w:tcPr>
          <w:p w14:paraId="704973F2" w14:textId="77777777" w:rsidR="00F91845" w:rsidRPr="005F68A6" w:rsidDel="00C31CA8" w:rsidRDefault="00F91845" w:rsidP="00752BFB"/>
        </w:tc>
        <w:tc>
          <w:tcPr>
            <w:tcW w:w="2250" w:type="dxa"/>
          </w:tcPr>
          <w:p w14:paraId="4CF20559" w14:textId="77777777" w:rsidR="00F91845" w:rsidRPr="00BA7521" w:rsidRDefault="00F91845" w:rsidP="00752BFB">
            <w:r w:rsidRPr="005F68A6">
              <w:t>-</w:t>
            </w:r>
            <w:r>
              <w:t>0</w:t>
            </w:r>
            <w:r w:rsidRPr="005F68A6">
              <w:t>.132</w:t>
            </w:r>
            <w:r>
              <w:t xml:space="preserve"> (0</w:t>
            </w:r>
            <w:r w:rsidRPr="00A2643F">
              <w:t>.23</w:t>
            </w:r>
            <w:r>
              <w:t>1)</w:t>
            </w:r>
          </w:p>
        </w:tc>
        <w:tc>
          <w:tcPr>
            <w:tcW w:w="2070" w:type="dxa"/>
          </w:tcPr>
          <w:p w14:paraId="7BC3F9AD" w14:textId="77777777" w:rsidR="00F91845" w:rsidRPr="00BA7521" w:rsidRDefault="00F91845" w:rsidP="00752BFB">
            <w:r>
              <w:t>(</w:t>
            </w:r>
            <w:r w:rsidRPr="00A2643F">
              <w:t>-</w:t>
            </w:r>
            <w:r>
              <w:t>0</w:t>
            </w:r>
            <w:r w:rsidRPr="00A2643F">
              <w:t>.58</w:t>
            </w:r>
            <w:r>
              <w:t>6, 0</w:t>
            </w:r>
            <w:r w:rsidRPr="00A2643F">
              <w:t>.32</w:t>
            </w:r>
            <w:r>
              <w:t>1)</w:t>
            </w:r>
          </w:p>
        </w:tc>
      </w:tr>
      <w:tr w:rsidR="00F91845" w:rsidRPr="00BA7521" w14:paraId="33EF90DE" w14:textId="77777777" w:rsidTr="00F91845">
        <w:tc>
          <w:tcPr>
            <w:tcW w:w="3440" w:type="dxa"/>
          </w:tcPr>
          <w:p w14:paraId="5FE99781" w14:textId="5C7026CD" w:rsidR="00F91845" w:rsidRPr="00BA7521" w:rsidRDefault="00F91845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 xml:space="preserve">Citizenship </w:t>
            </w:r>
            <w:r w:rsidR="000B4604">
              <w:rPr>
                <w:b/>
                <w:bCs/>
              </w:rPr>
              <w:t>s</w:t>
            </w:r>
            <w:r w:rsidRPr="00BA7521">
              <w:rPr>
                <w:b/>
                <w:bCs/>
              </w:rPr>
              <w:t>tatus</w:t>
            </w:r>
          </w:p>
        </w:tc>
        <w:tc>
          <w:tcPr>
            <w:tcW w:w="360" w:type="dxa"/>
          </w:tcPr>
          <w:p w14:paraId="290AAA81" w14:textId="77777777" w:rsidR="00F91845" w:rsidRPr="00BA7521" w:rsidDel="00C31CA8" w:rsidRDefault="00F91845" w:rsidP="00752BFB"/>
        </w:tc>
        <w:tc>
          <w:tcPr>
            <w:tcW w:w="1993" w:type="dxa"/>
          </w:tcPr>
          <w:p w14:paraId="193BD881" w14:textId="77777777" w:rsidR="00F91845" w:rsidRPr="00BA7521" w:rsidRDefault="00F91845" w:rsidP="00752BFB"/>
        </w:tc>
        <w:tc>
          <w:tcPr>
            <w:tcW w:w="1857" w:type="dxa"/>
          </w:tcPr>
          <w:p w14:paraId="27ED84D6" w14:textId="77777777" w:rsidR="00F91845" w:rsidRPr="00BA7521" w:rsidRDefault="00F91845" w:rsidP="00752BFB"/>
        </w:tc>
        <w:tc>
          <w:tcPr>
            <w:tcW w:w="630" w:type="dxa"/>
          </w:tcPr>
          <w:p w14:paraId="5E0DD384" w14:textId="77777777" w:rsidR="00F91845" w:rsidRPr="00BA7521" w:rsidDel="00C31CA8" w:rsidRDefault="00F91845" w:rsidP="00752BFB"/>
        </w:tc>
        <w:tc>
          <w:tcPr>
            <w:tcW w:w="2250" w:type="dxa"/>
          </w:tcPr>
          <w:p w14:paraId="53785D9F" w14:textId="77777777" w:rsidR="00F91845" w:rsidRPr="00BA7521" w:rsidRDefault="00F91845" w:rsidP="00752BFB"/>
        </w:tc>
        <w:tc>
          <w:tcPr>
            <w:tcW w:w="2070" w:type="dxa"/>
          </w:tcPr>
          <w:p w14:paraId="4BAC8177" w14:textId="77777777" w:rsidR="00F91845" w:rsidRPr="00BA7521" w:rsidRDefault="00F91845" w:rsidP="00752BFB"/>
        </w:tc>
      </w:tr>
      <w:tr w:rsidR="00F91845" w:rsidRPr="00BA7521" w14:paraId="507987E4" w14:textId="77777777" w:rsidTr="00F91845">
        <w:tc>
          <w:tcPr>
            <w:tcW w:w="3440" w:type="dxa"/>
          </w:tcPr>
          <w:p w14:paraId="089557F0" w14:textId="77777777" w:rsidR="00F91845" w:rsidRPr="00BA7521" w:rsidRDefault="00F91845" w:rsidP="00752BFB">
            <w:r w:rsidRPr="00BA7521">
              <w:t>Citizen</w:t>
            </w:r>
          </w:p>
        </w:tc>
        <w:tc>
          <w:tcPr>
            <w:tcW w:w="360" w:type="dxa"/>
          </w:tcPr>
          <w:p w14:paraId="1D3314EE" w14:textId="77777777" w:rsidR="00F91845" w:rsidRPr="00BA7521" w:rsidDel="00C31CA8" w:rsidRDefault="00F91845" w:rsidP="00752BFB"/>
        </w:tc>
        <w:tc>
          <w:tcPr>
            <w:tcW w:w="1993" w:type="dxa"/>
          </w:tcPr>
          <w:p w14:paraId="4BB6BF02" w14:textId="77777777" w:rsidR="00F91845" w:rsidRPr="00BA7521" w:rsidRDefault="00F91845" w:rsidP="00752BFB">
            <w:r w:rsidRPr="00BA7521">
              <w:t>Ref</w:t>
            </w:r>
          </w:p>
        </w:tc>
        <w:tc>
          <w:tcPr>
            <w:tcW w:w="1857" w:type="dxa"/>
          </w:tcPr>
          <w:p w14:paraId="3CCA93AE" w14:textId="77777777" w:rsidR="00F91845" w:rsidRPr="00BA7521" w:rsidRDefault="00F91845" w:rsidP="00752BFB"/>
        </w:tc>
        <w:tc>
          <w:tcPr>
            <w:tcW w:w="630" w:type="dxa"/>
          </w:tcPr>
          <w:p w14:paraId="42905FE4" w14:textId="77777777" w:rsidR="00F91845" w:rsidRPr="00BA7521" w:rsidDel="00C31CA8" w:rsidRDefault="00F91845" w:rsidP="00752BFB"/>
        </w:tc>
        <w:tc>
          <w:tcPr>
            <w:tcW w:w="2250" w:type="dxa"/>
          </w:tcPr>
          <w:p w14:paraId="37BB73F6" w14:textId="77777777" w:rsidR="00F91845" w:rsidRPr="00BA7521" w:rsidRDefault="00F91845" w:rsidP="00752BFB">
            <w:r w:rsidRPr="00BA7521">
              <w:t>Ref</w:t>
            </w:r>
          </w:p>
        </w:tc>
        <w:tc>
          <w:tcPr>
            <w:tcW w:w="2070" w:type="dxa"/>
          </w:tcPr>
          <w:p w14:paraId="2D5C7ECF" w14:textId="77777777" w:rsidR="00F91845" w:rsidRPr="00BA7521" w:rsidRDefault="00F91845" w:rsidP="00752BFB"/>
        </w:tc>
      </w:tr>
      <w:tr w:rsidR="00F91845" w:rsidRPr="00BA7521" w14:paraId="5CB3D45C" w14:textId="77777777" w:rsidTr="00F91845">
        <w:tc>
          <w:tcPr>
            <w:tcW w:w="3440" w:type="dxa"/>
          </w:tcPr>
          <w:p w14:paraId="615F149C" w14:textId="77777777" w:rsidR="00F91845" w:rsidRPr="00BA7521" w:rsidRDefault="00F91845" w:rsidP="00752BFB">
            <w:r w:rsidRPr="00BA7521">
              <w:t>Non-citizen</w:t>
            </w:r>
          </w:p>
        </w:tc>
        <w:tc>
          <w:tcPr>
            <w:tcW w:w="360" w:type="dxa"/>
          </w:tcPr>
          <w:p w14:paraId="6DC565EB" w14:textId="77777777" w:rsidR="00F91845" w:rsidDel="00C31CA8" w:rsidRDefault="00F91845" w:rsidP="00752BFB"/>
        </w:tc>
        <w:tc>
          <w:tcPr>
            <w:tcW w:w="1993" w:type="dxa"/>
          </w:tcPr>
          <w:p w14:paraId="48E3CF53" w14:textId="77777777" w:rsidR="00F91845" w:rsidRPr="00BA7521" w:rsidRDefault="00F91845" w:rsidP="00752BFB">
            <w:r>
              <w:t>0</w:t>
            </w:r>
            <w:r w:rsidRPr="00382B1E">
              <w:t>.09</w:t>
            </w:r>
            <w:r>
              <w:t>9 (0</w:t>
            </w:r>
            <w:r w:rsidRPr="00AA5600">
              <w:t>.14</w:t>
            </w:r>
            <w:r>
              <w:t>8)</w:t>
            </w:r>
          </w:p>
        </w:tc>
        <w:tc>
          <w:tcPr>
            <w:tcW w:w="1857" w:type="dxa"/>
          </w:tcPr>
          <w:p w14:paraId="66956CCE" w14:textId="77777777" w:rsidR="00F91845" w:rsidRPr="00BA7521" w:rsidRDefault="00F91845" w:rsidP="00752BFB">
            <w:r>
              <w:t>(</w:t>
            </w:r>
            <w:r w:rsidRPr="00C27C81">
              <w:t>-</w:t>
            </w:r>
            <w:r>
              <w:t>0</w:t>
            </w:r>
            <w:r w:rsidRPr="00C27C81">
              <w:t>.19</w:t>
            </w:r>
            <w:r>
              <w:t>2, 0</w:t>
            </w:r>
            <w:r w:rsidRPr="00C27C81">
              <w:t>.38</w:t>
            </w:r>
            <w:r>
              <w:t>9)</w:t>
            </w:r>
          </w:p>
        </w:tc>
        <w:tc>
          <w:tcPr>
            <w:tcW w:w="630" w:type="dxa"/>
          </w:tcPr>
          <w:p w14:paraId="0D7C09E2" w14:textId="77777777" w:rsidR="00F91845" w:rsidRPr="00127FC4" w:rsidDel="00C31CA8" w:rsidRDefault="00F91845" w:rsidP="00752BFB"/>
        </w:tc>
        <w:tc>
          <w:tcPr>
            <w:tcW w:w="2250" w:type="dxa"/>
          </w:tcPr>
          <w:p w14:paraId="6A93DDEB" w14:textId="77777777" w:rsidR="00F91845" w:rsidRPr="00BA7521" w:rsidRDefault="00F91845" w:rsidP="00752BFB">
            <w:r w:rsidRPr="00127FC4">
              <w:t>-</w:t>
            </w:r>
            <w:r>
              <w:t>0</w:t>
            </w:r>
            <w:r w:rsidRPr="00127FC4">
              <w:t>.01</w:t>
            </w:r>
            <w:r>
              <w:t>5 (0</w:t>
            </w:r>
            <w:r w:rsidRPr="003E72D3">
              <w:t>.06</w:t>
            </w:r>
            <w:r>
              <w:t>3)</w:t>
            </w:r>
          </w:p>
        </w:tc>
        <w:tc>
          <w:tcPr>
            <w:tcW w:w="2070" w:type="dxa"/>
          </w:tcPr>
          <w:p w14:paraId="45B570C3" w14:textId="77777777" w:rsidR="00F91845" w:rsidRPr="00BA7521" w:rsidRDefault="00F91845" w:rsidP="00752BFB">
            <w:r>
              <w:t>(</w:t>
            </w:r>
            <w:r w:rsidRPr="003E72D3">
              <w:t>-</w:t>
            </w:r>
            <w:r>
              <w:t>0</w:t>
            </w:r>
            <w:r w:rsidRPr="003E72D3">
              <w:t>.138</w:t>
            </w:r>
            <w:r>
              <w:t>, 0</w:t>
            </w:r>
            <w:r w:rsidRPr="003E72D3">
              <w:t>.108</w:t>
            </w:r>
            <w:r>
              <w:t>)</w:t>
            </w:r>
          </w:p>
        </w:tc>
      </w:tr>
      <w:tr w:rsidR="00F91845" w:rsidRPr="00BA7521" w14:paraId="552AF3FD" w14:textId="77777777" w:rsidTr="00F91845">
        <w:tc>
          <w:tcPr>
            <w:tcW w:w="3440" w:type="dxa"/>
          </w:tcPr>
          <w:p w14:paraId="79E6C05C" w14:textId="2DD3F64B" w:rsidR="00F91845" w:rsidRPr="00BA7521" w:rsidRDefault="00F91845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>Race/</w:t>
            </w:r>
            <w:r w:rsidR="000B4604">
              <w:rPr>
                <w:b/>
                <w:bCs/>
              </w:rPr>
              <w:t>e</w:t>
            </w:r>
            <w:r w:rsidRPr="00BA7521">
              <w:rPr>
                <w:b/>
                <w:bCs/>
              </w:rPr>
              <w:t>thnicity</w:t>
            </w:r>
          </w:p>
        </w:tc>
        <w:tc>
          <w:tcPr>
            <w:tcW w:w="360" w:type="dxa"/>
          </w:tcPr>
          <w:p w14:paraId="3D8BE8ED" w14:textId="77777777" w:rsidR="00F91845" w:rsidRPr="00BA7521" w:rsidDel="00C31CA8" w:rsidRDefault="00F91845" w:rsidP="00752BFB"/>
        </w:tc>
        <w:tc>
          <w:tcPr>
            <w:tcW w:w="1993" w:type="dxa"/>
          </w:tcPr>
          <w:p w14:paraId="3B73ABB5" w14:textId="77777777" w:rsidR="00F91845" w:rsidRPr="00BA7521" w:rsidRDefault="00F91845" w:rsidP="00752BFB"/>
        </w:tc>
        <w:tc>
          <w:tcPr>
            <w:tcW w:w="1857" w:type="dxa"/>
          </w:tcPr>
          <w:p w14:paraId="5F8F0FE6" w14:textId="77777777" w:rsidR="00F91845" w:rsidRPr="00BA7521" w:rsidRDefault="00F91845" w:rsidP="00752BFB"/>
        </w:tc>
        <w:tc>
          <w:tcPr>
            <w:tcW w:w="630" w:type="dxa"/>
          </w:tcPr>
          <w:p w14:paraId="0E61DFE5" w14:textId="77777777" w:rsidR="00F91845" w:rsidRPr="00BA7521" w:rsidDel="00C31CA8" w:rsidRDefault="00F91845" w:rsidP="00752BFB"/>
        </w:tc>
        <w:tc>
          <w:tcPr>
            <w:tcW w:w="2250" w:type="dxa"/>
          </w:tcPr>
          <w:p w14:paraId="5BD718E6" w14:textId="77777777" w:rsidR="00F91845" w:rsidRPr="00BA7521" w:rsidRDefault="00F91845" w:rsidP="00752BFB"/>
        </w:tc>
        <w:tc>
          <w:tcPr>
            <w:tcW w:w="2070" w:type="dxa"/>
          </w:tcPr>
          <w:p w14:paraId="65E31F0C" w14:textId="77777777" w:rsidR="00F91845" w:rsidRPr="00BA7521" w:rsidRDefault="00F91845" w:rsidP="00752BFB"/>
        </w:tc>
      </w:tr>
      <w:tr w:rsidR="00F91845" w:rsidRPr="00BA7521" w14:paraId="2BB13F31" w14:textId="77777777" w:rsidTr="00F91845">
        <w:tc>
          <w:tcPr>
            <w:tcW w:w="3440" w:type="dxa"/>
          </w:tcPr>
          <w:p w14:paraId="6BDF0893" w14:textId="77777777" w:rsidR="00F91845" w:rsidRPr="00BA7521" w:rsidRDefault="00F91845" w:rsidP="00752BFB">
            <w:r w:rsidRPr="00BA7521">
              <w:t>Non-H White</w:t>
            </w:r>
          </w:p>
        </w:tc>
        <w:tc>
          <w:tcPr>
            <w:tcW w:w="360" w:type="dxa"/>
          </w:tcPr>
          <w:p w14:paraId="7A29BEDE" w14:textId="77777777" w:rsidR="00F91845" w:rsidRPr="00BA7521" w:rsidDel="00C31CA8" w:rsidRDefault="00F91845" w:rsidP="00752BFB"/>
        </w:tc>
        <w:tc>
          <w:tcPr>
            <w:tcW w:w="1993" w:type="dxa"/>
          </w:tcPr>
          <w:p w14:paraId="2E8C3B58" w14:textId="77777777" w:rsidR="00F91845" w:rsidRPr="00BA7521" w:rsidRDefault="00F91845" w:rsidP="00752BFB">
            <w:r w:rsidRPr="00BA7521">
              <w:t>Ref</w:t>
            </w:r>
          </w:p>
        </w:tc>
        <w:tc>
          <w:tcPr>
            <w:tcW w:w="1857" w:type="dxa"/>
          </w:tcPr>
          <w:p w14:paraId="54CD59A3" w14:textId="77777777" w:rsidR="00F91845" w:rsidRPr="00BA7521" w:rsidRDefault="00F91845" w:rsidP="00752BFB"/>
        </w:tc>
        <w:tc>
          <w:tcPr>
            <w:tcW w:w="630" w:type="dxa"/>
          </w:tcPr>
          <w:p w14:paraId="64F4A4AB" w14:textId="77777777" w:rsidR="00F91845" w:rsidRPr="00BA7521" w:rsidDel="00C31CA8" w:rsidRDefault="00F91845" w:rsidP="00752BFB"/>
        </w:tc>
        <w:tc>
          <w:tcPr>
            <w:tcW w:w="2250" w:type="dxa"/>
          </w:tcPr>
          <w:p w14:paraId="185E27E3" w14:textId="77777777" w:rsidR="00F91845" w:rsidRPr="00BA7521" w:rsidRDefault="00F91845" w:rsidP="00752BFB">
            <w:r w:rsidRPr="00BA7521">
              <w:t>Ref</w:t>
            </w:r>
          </w:p>
        </w:tc>
        <w:tc>
          <w:tcPr>
            <w:tcW w:w="2070" w:type="dxa"/>
          </w:tcPr>
          <w:p w14:paraId="6F2CFB4A" w14:textId="77777777" w:rsidR="00F91845" w:rsidRPr="00BA7521" w:rsidRDefault="00F91845" w:rsidP="00752BFB"/>
        </w:tc>
      </w:tr>
      <w:tr w:rsidR="00F91845" w:rsidRPr="00BA7521" w14:paraId="741EE759" w14:textId="77777777" w:rsidTr="00F91845">
        <w:tc>
          <w:tcPr>
            <w:tcW w:w="3440" w:type="dxa"/>
          </w:tcPr>
          <w:p w14:paraId="49D217A3" w14:textId="77777777" w:rsidR="00F91845" w:rsidRPr="00BA7521" w:rsidRDefault="00F91845" w:rsidP="00752BFB">
            <w:r w:rsidRPr="00BA7521">
              <w:t>Non-H Black/African American</w:t>
            </w:r>
          </w:p>
        </w:tc>
        <w:tc>
          <w:tcPr>
            <w:tcW w:w="360" w:type="dxa"/>
          </w:tcPr>
          <w:p w14:paraId="3A606144" w14:textId="77777777" w:rsidR="00F91845" w:rsidRPr="00EF05A7" w:rsidDel="00C31CA8" w:rsidRDefault="00F91845" w:rsidP="00752BFB"/>
        </w:tc>
        <w:tc>
          <w:tcPr>
            <w:tcW w:w="1993" w:type="dxa"/>
          </w:tcPr>
          <w:p w14:paraId="1E804AEB" w14:textId="77777777" w:rsidR="00F91845" w:rsidRPr="00BA7521" w:rsidRDefault="00F91845" w:rsidP="00752BFB">
            <w:r w:rsidRPr="00EF05A7">
              <w:t>-</w:t>
            </w:r>
            <w:r>
              <w:t>0</w:t>
            </w:r>
            <w:r w:rsidRPr="00EF05A7">
              <w:t>.813</w:t>
            </w:r>
            <w:r>
              <w:t>*** (0</w:t>
            </w:r>
            <w:r w:rsidRPr="003F10C9">
              <w:t>.223</w:t>
            </w:r>
            <w:r>
              <w:t>)</w:t>
            </w:r>
          </w:p>
        </w:tc>
        <w:tc>
          <w:tcPr>
            <w:tcW w:w="1857" w:type="dxa"/>
          </w:tcPr>
          <w:p w14:paraId="3AC6CB59" w14:textId="77777777" w:rsidR="00F91845" w:rsidRPr="00BA7521" w:rsidRDefault="00F91845" w:rsidP="00752BFB">
            <w:r>
              <w:t>(</w:t>
            </w:r>
            <w:r w:rsidRPr="007F347D">
              <w:t>-1.25</w:t>
            </w:r>
            <w:r>
              <w:t xml:space="preserve">3, </w:t>
            </w:r>
            <w:r w:rsidRPr="007F347D">
              <w:t>-</w:t>
            </w:r>
            <w:r>
              <w:t>0</w:t>
            </w:r>
            <w:r w:rsidRPr="007F347D">
              <w:t>.374</w:t>
            </w:r>
            <w:r>
              <w:t>)</w:t>
            </w:r>
          </w:p>
        </w:tc>
        <w:tc>
          <w:tcPr>
            <w:tcW w:w="630" w:type="dxa"/>
          </w:tcPr>
          <w:p w14:paraId="7773F516" w14:textId="77777777" w:rsidR="00F91845" w:rsidDel="00C31CA8" w:rsidRDefault="00F91845" w:rsidP="00752BFB"/>
        </w:tc>
        <w:tc>
          <w:tcPr>
            <w:tcW w:w="2250" w:type="dxa"/>
          </w:tcPr>
          <w:p w14:paraId="368E5271" w14:textId="77777777" w:rsidR="00F91845" w:rsidRPr="00BA7521" w:rsidRDefault="00F91845" w:rsidP="00752BFB">
            <w:r>
              <w:t>0</w:t>
            </w:r>
            <w:r w:rsidRPr="001A515B">
              <w:t>.1</w:t>
            </w:r>
            <w:r>
              <w:t>40 (0</w:t>
            </w:r>
            <w:r w:rsidRPr="00A92FDF">
              <w:t>.145</w:t>
            </w:r>
            <w:r>
              <w:t>)</w:t>
            </w:r>
          </w:p>
        </w:tc>
        <w:tc>
          <w:tcPr>
            <w:tcW w:w="2070" w:type="dxa"/>
          </w:tcPr>
          <w:p w14:paraId="0CFD7FDD" w14:textId="77777777" w:rsidR="00F91845" w:rsidRPr="00BA7521" w:rsidRDefault="00F91845" w:rsidP="00752BFB">
            <w:r>
              <w:t>(</w:t>
            </w:r>
            <w:r w:rsidRPr="00427CFE">
              <w:t>-</w:t>
            </w:r>
            <w:r>
              <w:t>0</w:t>
            </w:r>
            <w:r w:rsidRPr="00427CFE">
              <w:t>.14</w:t>
            </w:r>
            <w:r>
              <w:t>6, 0</w:t>
            </w:r>
            <w:r w:rsidRPr="00427CFE">
              <w:t>.425</w:t>
            </w:r>
            <w:r>
              <w:t>)</w:t>
            </w:r>
          </w:p>
        </w:tc>
      </w:tr>
      <w:tr w:rsidR="00F91845" w:rsidRPr="00BA7521" w14:paraId="7C9053B6" w14:textId="77777777" w:rsidTr="00F91845">
        <w:tc>
          <w:tcPr>
            <w:tcW w:w="3440" w:type="dxa"/>
          </w:tcPr>
          <w:p w14:paraId="609E25A9" w14:textId="77777777" w:rsidR="00F91845" w:rsidRPr="00BA7521" w:rsidRDefault="00F91845" w:rsidP="00752BFB">
            <w:r w:rsidRPr="00BA7521">
              <w:t>Hispanic</w:t>
            </w:r>
          </w:p>
        </w:tc>
        <w:tc>
          <w:tcPr>
            <w:tcW w:w="360" w:type="dxa"/>
          </w:tcPr>
          <w:p w14:paraId="5C6026FC" w14:textId="77777777" w:rsidR="00F91845" w:rsidRPr="00FD0ED9" w:rsidDel="00C31CA8" w:rsidRDefault="00F91845" w:rsidP="00752BFB"/>
        </w:tc>
        <w:tc>
          <w:tcPr>
            <w:tcW w:w="1993" w:type="dxa"/>
          </w:tcPr>
          <w:p w14:paraId="6FC469BC" w14:textId="77777777" w:rsidR="00F91845" w:rsidRPr="00BA7521" w:rsidRDefault="00F91845" w:rsidP="00752BFB">
            <w:r w:rsidRPr="00FD0ED9">
              <w:t>-</w:t>
            </w:r>
            <w:r>
              <w:t>0</w:t>
            </w:r>
            <w:r w:rsidRPr="00FD0ED9">
              <w:t>.20</w:t>
            </w:r>
            <w:r>
              <w:t>2 (0</w:t>
            </w:r>
            <w:r w:rsidRPr="00DF2F07">
              <w:t>.163</w:t>
            </w:r>
            <w:r>
              <w:t>)</w:t>
            </w:r>
          </w:p>
        </w:tc>
        <w:tc>
          <w:tcPr>
            <w:tcW w:w="1857" w:type="dxa"/>
          </w:tcPr>
          <w:p w14:paraId="5D19497B" w14:textId="77777777" w:rsidR="00F91845" w:rsidRPr="00BA7521" w:rsidRDefault="00F91845" w:rsidP="00752BFB">
            <w:r>
              <w:t>(</w:t>
            </w:r>
            <w:r w:rsidRPr="004832E4">
              <w:t>-</w:t>
            </w:r>
            <w:r>
              <w:t>0</w:t>
            </w:r>
            <w:r w:rsidRPr="004832E4">
              <w:t>.522</w:t>
            </w:r>
            <w:r>
              <w:t>, 0</w:t>
            </w:r>
            <w:r w:rsidRPr="004832E4">
              <w:t>.11</w:t>
            </w:r>
            <w:r>
              <w:t>9)</w:t>
            </w:r>
          </w:p>
        </w:tc>
        <w:tc>
          <w:tcPr>
            <w:tcW w:w="630" w:type="dxa"/>
          </w:tcPr>
          <w:p w14:paraId="2E24DB03" w14:textId="77777777" w:rsidR="00F91845" w:rsidDel="00C31CA8" w:rsidRDefault="00F91845" w:rsidP="00752BFB"/>
        </w:tc>
        <w:tc>
          <w:tcPr>
            <w:tcW w:w="2250" w:type="dxa"/>
          </w:tcPr>
          <w:p w14:paraId="56F2C812" w14:textId="77777777" w:rsidR="00F91845" w:rsidRPr="00BA7521" w:rsidRDefault="00F91845" w:rsidP="00752BFB">
            <w:r>
              <w:t>0</w:t>
            </w:r>
            <w:r w:rsidRPr="00F705A4">
              <w:t>.390</w:t>
            </w:r>
            <w:r>
              <w:t>*** (0</w:t>
            </w:r>
            <w:r w:rsidRPr="00526341">
              <w:t>.081</w:t>
            </w:r>
            <w:r>
              <w:t>)</w:t>
            </w:r>
          </w:p>
        </w:tc>
        <w:tc>
          <w:tcPr>
            <w:tcW w:w="2070" w:type="dxa"/>
          </w:tcPr>
          <w:p w14:paraId="3AF24D68" w14:textId="77777777" w:rsidR="00F91845" w:rsidRPr="00BA7521" w:rsidRDefault="00F91845" w:rsidP="00752BFB">
            <w:r>
              <w:t>(0</w:t>
            </w:r>
            <w:r w:rsidRPr="00526341">
              <w:t>.230</w:t>
            </w:r>
            <w:r>
              <w:t>, 0</w:t>
            </w:r>
            <w:r w:rsidRPr="00526341">
              <w:t>.550</w:t>
            </w:r>
            <w:r>
              <w:t>)</w:t>
            </w:r>
          </w:p>
        </w:tc>
      </w:tr>
      <w:tr w:rsidR="00F91845" w:rsidRPr="00BA7521" w14:paraId="5258A698" w14:textId="77777777" w:rsidTr="00F91845">
        <w:tc>
          <w:tcPr>
            <w:tcW w:w="3440" w:type="dxa"/>
          </w:tcPr>
          <w:p w14:paraId="47E87184" w14:textId="1DD84463" w:rsidR="00F91845" w:rsidRPr="00BA7521" w:rsidRDefault="00F91845" w:rsidP="00752BFB">
            <w:r w:rsidRPr="00BA7521">
              <w:t>Other</w:t>
            </w:r>
            <w:r>
              <w:t>/</w:t>
            </w:r>
            <w:r w:rsidR="000B4604">
              <w:t>m</w:t>
            </w:r>
            <w:r>
              <w:t>ulti-</w:t>
            </w:r>
            <w:r w:rsidR="000B4604">
              <w:t>r</w:t>
            </w:r>
            <w:r>
              <w:t>acial</w:t>
            </w:r>
          </w:p>
        </w:tc>
        <w:tc>
          <w:tcPr>
            <w:tcW w:w="360" w:type="dxa"/>
          </w:tcPr>
          <w:p w14:paraId="2D9FF602" w14:textId="77777777" w:rsidR="00F91845" w:rsidRPr="009855AC" w:rsidDel="00C31CA8" w:rsidRDefault="00F91845" w:rsidP="00752BFB"/>
        </w:tc>
        <w:tc>
          <w:tcPr>
            <w:tcW w:w="1993" w:type="dxa"/>
          </w:tcPr>
          <w:p w14:paraId="6CAD6372" w14:textId="77777777" w:rsidR="00F91845" w:rsidRPr="00BA7521" w:rsidRDefault="00F91845" w:rsidP="00752BFB">
            <w:r w:rsidRPr="009855AC">
              <w:t>-</w:t>
            </w:r>
            <w:r>
              <w:t>0</w:t>
            </w:r>
            <w:r w:rsidRPr="009855AC">
              <w:t>.36</w:t>
            </w:r>
            <w:r>
              <w:t>9* (0</w:t>
            </w:r>
            <w:r w:rsidRPr="00AE3164">
              <w:t>.1</w:t>
            </w:r>
            <w:r>
              <w:t>50)</w:t>
            </w:r>
          </w:p>
        </w:tc>
        <w:tc>
          <w:tcPr>
            <w:tcW w:w="1857" w:type="dxa"/>
          </w:tcPr>
          <w:p w14:paraId="52CCF982" w14:textId="77777777" w:rsidR="00F91845" w:rsidRPr="00BA7521" w:rsidRDefault="00F91845" w:rsidP="00752BFB">
            <w:r>
              <w:t>(</w:t>
            </w:r>
            <w:r w:rsidRPr="00264A08">
              <w:t>-</w:t>
            </w:r>
            <w:r>
              <w:t>0</w:t>
            </w:r>
            <w:r w:rsidRPr="00264A08">
              <w:t>.66</w:t>
            </w:r>
            <w:r>
              <w:t xml:space="preserve">3, </w:t>
            </w:r>
            <w:r w:rsidRPr="00264A08">
              <w:t>-</w:t>
            </w:r>
            <w:r>
              <w:t>0</w:t>
            </w:r>
            <w:r w:rsidRPr="00264A08">
              <w:t>.074</w:t>
            </w:r>
            <w:r>
              <w:t>)</w:t>
            </w:r>
          </w:p>
        </w:tc>
        <w:tc>
          <w:tcPr>
            <w:tcW w:w="630" w:type="dxa"/>
          </w:tcPr>
          <w:p w14:paraId="1C8CDC0D" w14:textId="77777777" w:rsidR="00F91845" w:rsidRPr="001435EF" w:rsidDel="00C31CA8" w:rsidRDefault="00F91845" w:rsidP="00752BFB"/>
        </w:tc>
        <w:tc>
          <w:tcPr>
            <w:tcW w:w="2250" w:type="dxa"/>
          </w:tcPr>
          <w:p w14:paraId="62E2A0CF" w14:textId="77777777" w:rsidR="00F91845" w:rsidRPr="00BA7521" w:rsidRDefault="00F91845" w:rsidP="00752BFB">
            <w:r w:rsidRPr="001435EF">
              <w:t>-</w:t>
            </w:r>
            <w:r>
              <w:t>0</w:t>
            </w:r>
            <w:r w:rsidRPr="001435EF">
              <w:t>.013</w:t>
            </w:r>
            <w:r>
              <w:t xml:space="preserve"> (0</w:t>
            </w:r>
            <w:r w:rsidRPr="003D2985">
              <w:t>.077</w:t>
            </w:r>
            <w:r>
              <w:t>)</w:t>
            </w:r>
          </w:p>
        </w:tc>
        <w:tc>
          <w:tcPr>
            <w:tcW w:w="2070" w:type="dxa"/>
          </w:tcPr>
          <w:p w14:paraId="2B4006FB" w14:textId="77777777" w:rsidR="00F91845" w:rsidRPr="00BA7521" w:rsidRDefault="00F91845" w:rsidP="00752BFB">
            <w:r>
              <w:t>(</w:t>
            </w:r>
            <w:r w:rsidRPr="003D2985">
              <w:t>-</w:t>
            </w:r>
            <w:r>
              <w:t>0</w:t>
            </w:r>
            <w:r w:rsidRPr="003D2985">
              <w:t>.165</w:t>
            </w:r>
            <w:r>
              <w:t>, 0</w:t>
            </w:r>
            <w:r w:rsidRPr="003D2985">
              <w:t>.13</w:t>
            </w:r>
            <w:r>
              <w:t>9)</w:t>
            </w:r>
          </w:p>
        </w:tc>
      </w:tr>
      <w:tr w:rsidR="00F91845" w:rsidRPr="00BA7521" w14:paraId="282C3E97" w14:textId="77777777" w:rsidTr="00F91845">
        <w:tc>
          <w:tcPr>
            <w:tcW w:w="3440" w:type="dxa"/>
          </w:tcPr>
          <w:p w14:paraId="2DFC0623" w14:textId="65719D99" w:rsidR="00F91845" w:rsidRPr="00BA7521" w:rsidRDefault="00F91845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 xml:space="preserve">Family </w:t>
            </w:r>
            <w:r w:rsidR="000B4604">
              <w:rPr>
                <w:b/>
                <w:bCs/>
              </w:rPr>
              <w:t>i</w:t>
            </w:r>
            <w:r w:rsidRPr="00BA7521">
              <w:rPr>
                <w:b/>
                <w:bCs/>
              </w:rPr>
              <w:t xml:space="preserve">ncome to </w:t>
            </w:r>
            <w:r w:rsidR="000B4604">
              <w:rPr>
                <w:b/>
                <w:bCs/>
              </w:rPr>
              <w:t>p</w:t>
            </w:r>
            <w:r w:rsidRPr="00BA7521">
              <w:rPr>
                <w:b/>
                <w:bCs/>
              </w:rPr>
              <w:t xml:space="preserve">overty </w:t>
            </w:r>
            <w:r w:rsidR="000B4604">
              <w:rPr>
                <w:b/>
                <w:bCs/>
              </w:rPr>
              <w:t>r</w:t>
            </w:r>
            <w:r w:rsidRPr="00BA7521">
              <w:rPr>
                <w:b/>
                <w:bCs/>
              </w:rPr>
              <w:t xml:space="preserve">atio </w:t>
            </w:r>
          </w:p>
        </w:tc>
        <w:tc>
          <w:tcPr>
            <w:tcW w:w="360" w:type="dxa"/>
          </w:tcPr>
          <w:p w14:paraId="4409B8FA" w14:textId="77777777" w:rsidR="00F91845" w:rsidRPr="00104A71" w:rsidDel="00C31CA8" w:rsidRDefault="00F91845" w:rsidP="00752BFB"/>
        </w:tc>
        <w:tc>
          <w:tcPr>
            <w:tcW w:w="1993" w:type="dxa"/>
          </w:tcPr>
          <w:p w14:paraId="440A1D58" w14:textId="77777777" w:rsidR="00F91845" w:rsidRPr="00BA7521" w:rsidRDefault="00F91845" w:rsidP="00752BFB">
            <w:r w:rsidRPr="00104A71">
              <w:t>-</w:t>
            </w:r>
            <w:r>
              <w:t>0</w:t>
            </w:r>
            <w:r w:rsidRPr="00104A71">
              <w:t>.02</w:t>
            </w:r>
            <w:r>
              <w:t>1 (0</w:t>
            </w:r>
            <w:r w:rsidRPr="00A54566">
              <w:t>.020</w:t>
            </w:r>
            <w:r>
              <w:t>)</w:t>
            </w:r>
          </w:p>
        </w:tc>
        <w:tc>
          <w:tcPr>
            <w:tcW w:w="1857" w:type="dxa"/>
          </w:tcPr>
          <w:p w14:paraId="5314A098" w14:textId="77777777" w:rsidR="00F91845" w:rsidRPr="00BA7521" w:rsidRDefault="00F91845" w:rsidP="00752BFB">
            <w:r>
              <w:t>(</w:t>
            </w:r>
            <w:r w:rsidRPr="00AE76CF">
              <w:t>-</w:t>
            </w:r>
            <w:r>
              <w:t>0</w:t>
            </w:r>
            <w:r w:rsidRPr="00AE76CF">
              <w:t>.060</w:t>
            </w:r>
            <w:r>
              <w:t>, 0</w:t>
            </w:r>
            <w:r w:rsidRPr="00AE76CF">
              <w:t>.019</w:t>
            </w:r>
            <w:r>
              <w:t>)</w:t>
            </w:r>
          </w:p>
        </w:tc>
        <w:tc>
          <w:tcPr>
            <w:tcW w:w="630" w:type="dxa"/>
          </w:tcPr>
          <w:p w14:paraId="5961C913" w14:textId="77777777" w:rsidR="00F91845" w:rsidDel="00C31CA8" w:rsidRDefault="00F91845" w:rsidP="00752BFB"/>
        </w:tc>
        <w:tc>
          <w:tcPr>
            <w:tcW w:w="2250" w:type="dxa"/>
          </w:tcPr>
          <w:p w14:paraId="176BC049" w14:textId="77777777" w:rsidR="00F91845" w:rsidRPr="00BA7521" w:rsidRDefault="00F91845" w:rsidP="00752BFB">
            <w:r>
              <w:t>0</w:t>
            </w:r>
            <w:r w:rsidRPr="002D2631">
              <w:t>.014</w:t>
            </w:r>
            <w:r>
              <w:t xml:space="preserve"> (0</w:t>
            </w:r>
            <w:r w:rsidRPr="00AE5249">
              <w:t>.0</w:t>
            </w:r>
            <w:r>
              <w:t>10)</w:t>
            </w:r>
          </w:p>
        </w:tc>
        <w:tc>
          <w:tcPr>
            <w:tcW w:w="2070" w:type="dxa"/>
          </w:tcPr>
          <w:p w14:paraId="1BBC76F4" w14:textId="77777777" w:rsidR="00F91845" w:rsidRPr="00BA7521" w:rsidRDefault="00F91845" w:rsidP="00752BFB">
            <w:r>
              <w:t>(</w:t>
            </w:r>
            <w:r w:rsidRPr="00145183">
              <w:t>-</w:t>
            </w:r>
            <w:r>
              <w:t>0</w:t>
            </w:r>
            <w:r w:rsidRPr="00145183">
              <w:t>.005</w:t>
            </w:r>
            <w:r>
              <w:t>, 0</w:t>
            </w:r>
            <w:r w:rsidRPr="00145183">
              <w:t>.033</w:t>
            </w:r>
            <w:r>
              <w:t>)</w:t>
            </w:r>
          </w:p>
        </w:tc>
      </w:tr>
      <w:tr w:rsidR="00F91845" w:rsidRPr="00BA7521" w14:paraId="75FA51FA" w14:textId="77777777" w:rsidTr="00F91845">
        <w:tc>
          <w:tcPr>
            <w:tcW w:w="3440" w:type="dxa"/>
          </w:tcPr>
          <w:p w14:paraId="4469F96D" w14:textId="0D94CC6B" w:rsidR="00F91845" w:rsidRPr="00BA7521" w:rsidRDefault="00F91845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>Social/</w:t>
            </w:r>
            <w:r w:rsidR="000B4604">
              <w:rPr>
                <w:b/>
                <w:bCs/>
              </w:rPr>
              <w:t>e</w:t>
            </w:r>
            <w:r w:rsidRPr="00BA7521">
              <w:rPr>
                <w:b/>
                <w:bCs/>
              </w:rPr>
              <w:t xml:space="preserve">motional </w:t>
            </w:r>
            <w:r w:rsidR="000B4604">
              <w:rPr>
                <w:b/>
                <w:bCs/>
              </w:rPr>
              <w:t>s</w:t>
            </w:r>
            <w:r w:rsidRPr="00BA7521">
              <w:rPr>
                <w:b/>
                <w:bCs/>
              </w:rPr>
              <w:t xml:space="preserve">upport </w:t>
            </w:r>
            <w:r w:rsidR="000B4604">
              <w:rPr>
                <w:b/>
                <w:bCs/>
              </w:rPr>
              <w:t>f</w:t>
            </w:r>
            <w:r w:rsidRPr="00BA7521">
              <w:rPr>
                <w:b/>
                <w:bCs/>
              </w:rPr>
              <w:t>requency</w:t>
            </w:r>
          </w:p>
        </w:tc>
        <w:tc>
          <w:tcPr>
            <w:tcW w:w="360" w:type="dxa"/>
          </w:tcPr>
          <w:p w14:paraId="05B2633E" w14:textId="77777777" w:rsidR="00F91845" w:rsidRPr="00BA7521" w:rsidDel="00C31CA8" w:rsidRDefault="00F91845" w:rsidP="00752BFB"/>
        </w:tc>
        <w:tc>
          <w:tcPr>
            <w:tcW w:w="1993" w:type="dxa"/>
          </w:tcPr>
          <w:p w14:paraId="2795EB69" w14:textId="77777777" w:rsidR="00F91845" w:rsidRPr="00BA7521" w:rsidRDefault="00F91845" w:rsidP="00752BFB"/>
        </w:tc>
        <w:tc>
          <w:tcPr>
            <w:tcW w:w="1857" w:type="dxa"/>
          </w:tcPr>
          <w:p w14:paraId="3D74E33A" w14:textId="77777777" w:rsidR="00F91845" w:rsidRPr="00BA7521" w:rsidRDefault="00F91845" w:rsidP="00752BFB"/>
        </w:tc>
        <w:tc>
          <w:tcPr>
            <w:tcW w:w="630" w:type="dxa"/>
          </w:tcPr>
          <w:p w14:paraId="483DF7DE" w14:textId="77777777" w:rsidR="00F91845" w:rsidRPr="00BA7521" w:rsidDel="00C31CA8" w:rsidRDefault="00F91845" w:rsidP="00752BFB"/>
        </w:tc>
        <w:tc>
          <w:tcPr>
            <w:tcW w:w="2250" w:type="dxa"/>
          </w:tcPr>
          <w:p w14:paraId="0C5AEAA6" w14:textId="77777777" w:rsidR="00F91845" w:rsidRPr="00BA7521" w:rsidRDefault="00F91845" w:rsidP="00752BFB"/>
        </w:tc>
        <w:tc>
          <w:tcPr>
            <w:tcW w:w="2070" w:type="dxa"/>
          </w:tcPr>
          <w:p w14:paraId="16E8A478" w14:textId="77777777" w:rsidR="00F91845" w:rsidRPr="00BA7521" w:rsidRDefault="00F91845" w:rsidP="00752BFB"/>
        </w:tc>
      </w:tr>
      <w:tr w:rsidR="00F91845" w:rsidRPr="00BA7521" w14:paraId="3D5563FF" w14:textId="77777777" w:rsidTr="00F91845">
        <w:tc>
          <w:tcPr>
            <w:tcW w:w="3440" w:type="dxa"/>
          </w:tcPr>
          <w:p w14:paraId="1F27E17A" w14:textId="04B75B5A" w:rsidR="00F91845" w:rsidRPr="00BA7521" w:rsidRDefault="00F91845" w:rsidP="00752BFB">
            <w:r w:rsidRPr="00BA7521">
              <w:t>Always</w:t>
            </w:r>
            <w:r>
              <w:t>/</w:t>
            </w:r>
            <w:r w:rsidR="000B4604">
              <w:t>u</w:t>
            </w:r>
            <w:r w:rsidRPr="00BA7521">
              <w:t>sually</w:t>
            </w:r>
            <w:r>
              <w:t>/</w:t>
            </w:r>
            <w:r w:rsidR="000B4604">
              <w:t>s</w:t>
            </w:r>
            <w:r>
              <w:t>ometimes</w:t>
            </w:r>
          </w:p>
        </w:tc>
        <w:tc>
          <w:tcPr>
            <w:tcW w:w="360" w:type="dxa"/>
          </w:tcPr>
          <w:p w14:paraId="58A1D32C" w14:textId="77777777" w:rsidR="00F91845" w:rsidRPr="00BA7521" w:rsidDel="00C31CA8" w:rsidRDefault="00F91845" w:rsidP="00752BFB"/>
        </w:tc>
        <w:tc>
          <w:tcPr>
            <w:tcW w:w="1993" w:type="dxa"/>
          </w:tcPr>
          <w:p w14:paraId="532F22B7" w14:textId="77777777" w:rsidR="00F91845" w:rsidRPr="00BA7521" w:rsidRDefault="00F91845" w:rsidP="00752BFB">
            <w:r w:rsidRPr="00BA7521">
              <w:t>Ref</w:t>
            </w:r>
          </w:p>
        </w:tc>
        <w:tc>
          <w:tcPr>
            <w:tcW w:w="1857" w:type="dxa"/>
          </w:tcPr>
          <w:p w14:paraId="52539741" w14:textId="77777777" w:rsidR="00F91845" w:rsidRPr="00BA7521" w:rsidRDefault="00F91845" w:rsidP="00752BFB"/>
        </w:tc>
        <w:tc>
          <w:tcPr>
            <w:tcW w:w="630" w:type="dxa"/>
          </w:tcPr>
          <w:p w14:paraId="6BDE6B1B" w14:textId="77777777" w:rsidR="00F91845" w:rsidRPr="00BA7521" w:rsidDel="00C31CA8" w:rsidRDefault="00F91845" w:rsidP="00752BFB"/>
        </w:tc>
        <w:tc>
          <w:tcPr>
            <w:tcW w:w="2250" w:type="dxa"/>
          </w:tcPr>
          <w:p w14:paraId="4EBFEA7C" w14:textId="77777777" w:rsidR="00F91845" w:rsidRPr="00BA7521" w:rsidRDefault="00F91845" w:rsidP="00752BFB">
            <w:r w:rsidRPr="00BA7521">
              <w:t>Ref</w:t>
            </w:r>
          </w:p>
        </w:tc>
        <w:tc>
          <w:tcPr>
            <w:tcW w:w="2070" w:type="dxa"/>
          </w:tcPr>
          <w:p w14:paraId="339384AB" w14:textId="77777777" w:rsidR="00F91845" w:rsidRPr="00BA7521" w:rsidRDefault="00F91845" w:rsidP="00752BFB"/>
        </w:tc>
      </w:tr>
      <w:tr w:rsidR="00F91845" w:rsidRPr="00BA7521" w14:paraId="30FFDA91" w14:textId="77777777" w:rsidTr="00F91845">
        <w:tc>
          <w:tcPr>
            <w:tcW w:w="3440" w:type="dxa"/>
          </w:tcPr>
          <w:p w14:paraId="0FE9F93E" w14:textId="4F381D02" w:rsidR="00F91845" w:rsidRPr="00BA7521" w:rsidRDefault="00F91845" w:rsidP="00752BFB">
            <w:r>
              <w:t>Rarely/</w:t>
            </w:r>
            <w:r w:rsidR="000B4604">
              <w:t>n</w:t>
            </w:r>
            <w:r>
              <w:t>ever</w:t>
            </w:r>
          </w:p>
        </w:tc>
        <w:tc>
          <w:tcPr>
            <w:tcW w:w="360" w:type="dxa"/>
          </w:tcPr>
          <w:p w14:paraId="39DCE670" w14:textId="77777777" w:rsidR="00F91845" w:rsidDel="00C31CA8" w:rsidRDefault="00F91845" w:rsidP="00752BFB"/>
        </w:tc>
        <w:tc>
          <w:tcPr>
            <w:tcW w:w="1993" w:type="dxa"/>
          </w:tcPr>
          <w:p w14:paraId="6A812A74" w14:textId="77777777" w:rsidR="00F91845" w:rsidRPr="00BA7521" w:rsidRDefault="00F91845" w:rsidP="00752BFB">
            <w:r>
              <w:t>0</w:t>
            </w:r>
            <w:r w:rsidRPr="007B58DD">
              <w:t>.308</w:t>
            </w:r>
            <w:r>
              <w:t xml:space="preserve"> (0</w:t>
            </w:r>
            <w:r w:rsidRPr="001742AB">
              <w:t>.208</w:t>
            </w:r>
            <w:r>
              <w:t>)</w:t>
            </w:r>
          </w:p>
        </w:tc>
        <w:tc>
          <w:tcPr>
            <w:tcW w:w="1857" w:type="dxa"/>
          </w:tcPr>
          <w:p w14:paraId="7846A730" w14:textId="77777777" w:rsidR="00F91845" w:rsidRPr="00BA7521" w:rsidRDefault="00F91845" w:rsidP="00752BFB">
            <w:r>
              <w:t>(</w:t>
            </w:r>
            <w:r w:rsidRPr="001742AB">
              <w:t>-</w:t>
            </w:r>
            <w:r>
              <w:t>0</w:t>
            </w:r>
            <w:r w:rsidRPr="001742AB">
              <w:t>.101</w:t>
            </w:r>
            <w:r>
              <w:t>, 0</w:t>
            </w:r>
            <w:r w:rsidRPr="001742AB">
              <w:t>.717</w:t>
            </w:r>
            <w:r>
              <w:t>)</w:t>
            </w:r>
          </w:p>
        </w:tc>
        <w:tc>
          <w:tcPr>
            <w:tcW w:w="630" w:type="dxa"/>
          </w:tcPr>
          <w:p w14:paraId="4988D0BA" w14:textId="77777777" w:rsidR="00F91845" w:rsidRPr="00250B64" w:rsidDel="00C31CA8" w:rsidRDefault="00F91845" w:rsidP="00752BFB"/>
        </w:tc>
        <w:tc>
          <w:tcPr>
            <w:tcW w:w="2250" w:type="dxa"/>
          </w:tcPr>
          <w:p w14:paraId="20BC45D1" w14:textId="77777777" w:rsidR="00F91845" w:rsidRPr="00BA7521" w:rsidRDefault="00F91845" w:rsidP="00752BFB">
            <w:r w:rsidRPr="00250B64">
              <w:t>-</w:t>
            </w:r>
            <w:r>
              <w:t>0</w:t>
            </w:r>
            <w:r w:rsidRPr="00250B64">
              <w:t>.2</w:t>
            </w:r>
            <w:r>
              <w:t>20 (0</w:t>
            </w:r>
            <w:r w:rsidRPr="0006462C">
              <w:t>.115</w:t>
            </w:r>
            <w:r>
              <w:t>)</w:t>
            </w:r>
          </w:p>
        </w:tc>
        <w:tc>
          <w:tcPr>
            <w:tcW w:w="2070" w:type="dxa"/>
          </w:tcPr>
          <w:p w14:paraId="71CF1905" w14:textId="77777777" w:rsidR="00F91845" w:rsidRPr="00BA7521" w:rsidRDefault="00F91845" w:rsidP="00752BFB">
            <w:r>
              <w:t>(</w:t>
            </w:r>
            <w:r w:rsidRPr="00B9447E">
              <w:t>-</w:t>
            </w:r>
            <w:r>
              <w:t>0</w:t>
            </w:r>
            <w:r w:rsidRPr="00B9447E">
              <w:t>.446</w:t>
            </w:r>
            <w:r>
              <w:t>, 0</w:t>
            </w:r>
            <w:r w:rsidRPr="00B9447E">
              <w:t>.00</w:t>
            </w:r>
            <w:r>
              <w:t>7)</w:t>
            </w:r>
          </w:p>
        </w:tc>
      </w:tr>
      <w:tr w:rsidR="00F91845" w:rsidRPr="00BA7521" w14:paraId="7F615118" w14:textId="77777777" w:rsidTr="00F91845">
        <w:tc>
          <w:tcPr>
            <w:tcW w:w="3440" w:type="dxa"/>
          </w:tcPr>
          <w:p w14:paraId="6270A8FE" w14:textId="25F6BFFF" w:rsidR="00F91845" w:rsidRDefault="00F91845" w:rsidP="00752BFB">
            <w:r>
              <w:rPr>
                <w:b/>
                <w:bCs/>
              </w:rPr>
              <w:t>Employment</w:t>
            </w:r>
            <w:r w:rsidRPr="00BA7521">
              <w:rPr>
                <w:b/>
                <w:bCs/>
              </w:rPr>
              <w:t xml:space="preserve"> </w:t>
            </w:r>
            <w:r w:rsidR="000B4604">
              <w:rPr>
                <w:b/>
                <w:bCs/>
              </w:rPr>
              <w:t>s</w:t>
            </w:r>
            <w:r w:rsidRPr="00BA7521">
              <w:rPr>
                <w:b/>
                <w:bCs/>
              </w:rPr>
              <w:t>tatus</w:t>
            </w:r>
          </w:p>
        </w:tc>
        <w:tc>
          <w:tcPr>
            <w:tcW w:w="360" w:type="dxa"/>
          </w:tcPr>
          <w:p w14:paraId="5B0CE598" w14:textId="77777777" w:rsidR="00F91845" w:rsidRDefault="00F91845" w:rsidP="00752BFB"/>
        </w:tc>
        <w:tc>
          <w:tcPr>
            <w:tcW w:w="1993" w:type="dxa"/>
          </w:tcPr>
          <w:p w14:paraId="18D0CC4A" w14:textId="77777777" w:rsidR="00F91845" w:rsidRDefault="00F91845" w:rsidP="00752BFB"/>
        </w:tc>
        <w:tc>
          <w:tcPr>
            <w:tcW w:w="1857" w:type="dxa"/>
          </w:tcPr>
          <w:p w14:paraId="1D3A0515" w14:textId="77777777" w:rsidR="00F91845" w:rsidRDefault="00F91845" w:rsidP="00752BFB"/>
        </w:tc>
        <w:tc>
          <w:tcPr>
            <w:tcW w:w="630" w:type="dxa"/>
          </w:tcPr>
          <w:p w14:paraId="55E1B412" w14:textId="77777777" w:rsidR="00F91845" w:rsidRPr="00BA7521" w:rsidRDefault="00F91845" w:rsidP="00752BFB"/>
        </w:tc>
        <w:tc>
          <w:tcPr>
            <w:tcW w:w="2250" w:type="dxa"/>
          </w:tcPr>
          <w:p w14:paraId="4EC5EE48" w14:textId="77777777" w:rsidR="00F91845" w:rsidRPr="00BA7521" w:rsidRDefault="00F91845" w:rsidP="00752BFB"/>
        </w:tc>
        <w:tc>
          <w:tcPr>
            <w:tcW w:w="2070" w:type="dxa"/>
          </w:tcPr>
          <w:p w14:paraId="1A530E89" w14:textId="77777777" w:rsidR="00F91845" w:rsidRPr="00BA7521" w:rsidRDefault="00F91845" w:rsidP="00752BFB"/>
        </w:tc>
      </w:tr>
      <w:tr w:rsidR="00F91845" w:rsidRPr="00BA7521" w14:paraId="551DCF90" w14:textId="77777777" w:rsidTr="00F91845">
        <w:tc>
          <w:tcPr>
            <w:tcW w:w="3440" w:type="dxa"/>
          </w:tcPr>
          <w:p w14:paraId="5370EFD1" w14:textId="77777777" w:rsidR="00F91845" w:rsidRDefault="00F91845" w:rsidP="00752BFB">
            <w:r>
              <w:t>Unemployed</w:t>
            </w:r>
          </w:p>
        </w:tc>
        <w:tc>
          <w:tcPr>
            <w:tcW w:w="360" w:type="dxa"/>
          </w:tcPr>
          <w:p w14:paraId="3EE1696D" w14:textId="77777777" w:rsidR="00F91845" w:rsidRPr="00BA7521" w:rsidRDefault="00F91845" w:rsidP="00752BFB"/>
        </w:tc>
        <w:tc>
          <w:tcPr>
            <w:tcW w:w="1993" w:type="dxa"/>
          </w:tcPr>
          <w:p w14:paraId="68964D64" w14:textId="77777777" w:rsidR="00F91845" w:rsidRDefault="00F91845" w:rsidP="00752BFB">
            <w:r w:rsidRPr="00BA7521">
              <w:t>Ref</w:t>
            </w:r>
          </w:p>
        </w:tc>
        <w:tc>
          <w:tcPr>
            <w:tcW w:w="1857" w:type="dxa"/>
          </w:tcPr>
          <w:p w14:paraId="6923EA84" w14:textId="77777777" w:rsidR="00F91845" w:rsidRDefault="00F91845" w:rsidP="00752BFB"/>
        </w:tc>
        <w:tc>
          <w:tcPr>
            <w:tcW w:w="630" w:type="dxa"/>
          </w:tcPr>
          <w:p w14:paraId="21E8A717" w14:textId="77777777" w:rsidR="00F91845" w:rsidRPr="00BA7521" w:rsidRDefault="00F91845" w:rsidP="00752BFB"/>
        </w:tc>
        <w:tc>
          <w:tcPr>
            <w:tcW w:w="2250" w:type="dxa"/>
          </w:tcPr>
          <w:p w14:paraId="755EEEBA" w14:textId="77777777" w:rsidR="00F91845" w:rsidRPr="00BA7521" w:rsidRDefault="00F91845" w:rsidP="00752BFB"/>
        </w:tc>
        <w:tc>
          <w:tcPr>
            <w:tcW w:w="2070" w:type="dxa"/>
          </w:tcPr>
          <w:p w14:paraId="55F93973" w14:textId="77777777" w:rsidR="00F91845" w:rsidRPr="00BA7521" w:rsidRDefault="00F91845" w:rsidP="00752BFB"/>
        </w:tc>
      </w:tr>
      <w:tr w:rsidR="00F91845" w:rsidRPr="00BA7521" w14:paraId="01018B5C" w14:textId="77777777" w:rsidTr="00F91845">
        <w:tc>
          <w:tcPr>
            <w:tcW w:w="3440" w:type="dxa"/>
          </w:tcPr>
          <w:p w14:paraId="73B09888" w14:textId="77777777" w:rsidR="00F91845" w:rsidRDefault="00F91845" w:rsidP="00752BFB">
            <w:r>
              <w:lastRenderedPageBreak/>
              <w:t>Employed</w:t>
            </w:r>
          </w:p>
        </w:tc>
        <w:tc>
          <w:tcPr>
            <w:tcW w:w="360" w:type="dxa"/>
          </w:tcPr>
          <w:p w14:paraId="07F44E26" w14:textId="77777777" w:rsidR="00F91845" w:rsidRPr="003869B7" w:rsidRDefault="00F91845" w:rsidP="00752BFB"/>
        </w:tc>
        <w:tc>
          <w:tcPr>
            <w:tcW w:w="1993" w:type="dxa"/>
          </w:tcPr>
          <w:p w14:paraId="4266B1EA" w14:textId="77777777" w:rsidR="00F91845" w:rsidRDefault="00F91845" w:rsidP="00752BFB">
            <w:r w:rsidRPr="003869B7">
              <w:t>-</w:t>
            </w:r>
            <w:r>
              <w:t>0</w:t>
            </w:r>
            <w:r w:rsidRPr="003869B7">
              <w:t>.45</w:t>
            </w:r>
            <w:r>
              <w:t>3** (0</w:t>
            </w:r>
            <w:r w:rsidRPr="00302C7A">
              <w:t>.167</w:t>
            </w:r>
            <w:r>
              <w:t>)</w:t>
            </w:r>
          </w:p>
        </w:tc>
        <w:tc>
          <w:tcPr>
            <w:tcW w:w="1857" w:type="dxa"/>
          </w:tcPr>
          <w:p w14:paraId="78C43AFE" w14:textId="77777777" w:rsidR="00F91845" w:rsidRDefault="00F91845" w:rsidP="00752BFB">
            <w:r>
              <w:t>(</w:t>
            </w:r>
            <w:r w:rsidRPr="003D5CAC">
              <w:t>-</w:t>
            </w:r>
            <w:r>
              <w:t>0</w:t>
            </w:r>
            <w:r w:rsidRPr="003D5CAC">
              <w:t>.781</w:t>
            </w:r>
            <w:r>
              <w:t xml:space="preserve">, </w:t>
            </w:r>
            <w:r w:rsidRPr="003D5CAC">
              <w:t>-</w:t>
            </w:r>
            <w:r>
              <w:t>0</w:t>
            </w:r>
            <w:r w:rsidRPr="003D5CAC">
              <w:t>.124</w:t>
            </w:r>
            <w:r>
              <w:t>)</w:t>
            </w:r>
          </w:p>
        </w:tc>
        <w:tc>
          <w:tcPr>
            <w:tcW w:w="630" w:type="dxa"/>
          </w:tcPr>
          <w:p w14:paraId="1B180C13" w14:textId="77777777" w:rsidR="00F91845" w:rsidRDefault="00F91845" w:rsidP="00752BFB"/>
        </w:tc>
        <w:tc>
          <w:tcPr>
            <w:tcW w:w="2250" w:type="dxa"/>
          </w:tcPr>
          <w:p w14:paraId="0493FAAA" w14:textId="77777777" w:rsidR="00F91845" w:rsidRPr="00BA7521" w:rsidRDefault="00F91845" w:rsidP="00752BFB">
            <w:r>
              <w:t>0</w:t>
            </w:r>
            <w:r w:rsidRPr="0087704C">
              <w:t>.23</w:t>
            </w:r>
            <w:r>
              <w:t>7** (0</w:t>
            </w:r>
            <w:r w:rsidRPr="003F7966">
              <w:t>.082</w:t>
            </w:r>
            <w:r>
              <w:t>)</w:t>
            </w:r>
          </w:p>
        </w:tc>
        <w:tc>
          <w:tcPr>
            <w:tcW w:w="2070" w:type="dxa"/>
          </w:tcPr>
          <w:p w14:paraId="3C04035B" w14:textId="77777777" w:rsidR="00F91845" w:rsidRPr="00BA7521" w:rsidRDefault="00F91845" w:rsidP="00752BFB">
            <w:r>
              <w:t>(0</w:t>
            </w:r>
            <w:r w:rsidRPr="00D61FC9">
              <w:t>.07</w:t>
            </w:r>
            <w:r>
              <w:t>6, 0</w:t>
            </w:r>
            <w:r w:rsidRPr="00D61FC9">
              <w:t>.398</w:t>
            </w:r>
            <w:r>
              <w:t>)</w:t>
            </w:r>
          </w:p>
        </w:tc>
      </w:tr>
      <w:tr w:rsidR="00F91845" w:rsidRPr="00BA7521" w14:paraId="7176B140" w14:textId="77777777" w:rsidTr="00F91845">
        <w:tc>
          <w:tcPr>
            <w:tcW w:w="3440" w:type="dxa"/>
          </w:tcPr>
          <w:p w14:paraId="334BFEF9" w14:textId="1374ABB7" w:rsidR="00F91845" w:rsidRPr="00BA7521" w:rsidRDefault="00F91845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 xml:space="preserve">Healthcare </w:t>
            </w:r>
            <w:r w:rsidR="000B4604">
              <w:rPr>
                <w:b/>
                <w:bCs/>
              </w:rPr>
              <w:t>u</w:t>
            </w:r>
            <w:r w:rsidRPr="00BA7521">
              <w:rPr>
                <w:b/>
                <w:bCs/>
              </w:rPr>
              <w:t>tilization</w:t>
            </w:r>
          </w:p>
        </w:tc>
        <w:tc>
          <w:tcPr>
            <w:tcW w:w="360" w:type="dxa"/>
          </w:tcPr>
          <w:p w14:paraId="4D57237A" w14:textId="77777777" w:rsidR="00F91845" w:rsidRPr="00BA7521" w:rsidRDefault="00F91845" w:rsidP="00752BFB"/>
        </w:tc>
        <w:tc>
          <w:tcPr>
            <w:tcW w:w="1993" w:type="dxa"/>
          </w:tcPr>
          <w:p w14:paraId="22F8EB8E" w14:textId="77777777" w:rsidR="00F91845" w:rsidRPr="00BA7521" w:rsidRDefault="00F91845" w:rsidP="00752BFB"/>
        </w:tc>
        <w:tc>
          <w:tcPr>
            <w:tcW w:w="1857" w:type="dxa"/>
          </w:tcPr>
          <w:p w14:paraId="42717BDB" w14:textId="77777777" w:rsidR="00F91845" w:rsidRPr="00BA7521" w:rsidRDefault="00F91845" w:rsidP="00752BFB"/>
        </w:tc>
        <w:tc>
          <w:tcPr>
            <w:tcW w:w="630" w:type="dxa"/>
          </w:tcPr>
          <w:p w14:paraId="16A94F29" w14:textId="77777777" w:rsidR="00F91845" w:rsidRPr="00BA7521" w:rsidRDefault="00F91845" w:rsidP="00752BFB"/>
        </w:tc>
        <w:tc>
          <w:tcPr>
            <w:tcW w:w="2250" w:type="dxa"/>
          </w:tcPr>
          <w:p w14:paraId="784EA01F" w14:textId="77777777" w:rsidR="00F91845" w:rsidRPr="00BA7521" w:rsidRDefault="00F91845" w:rsidP="00752BFB"/>
        </w:tc>
        <w:tc>
          <w:tcPr>
            <w:tcW w:w="2070" w:type="dxa"/>
          </w:tcPr>
          <w:p w14:paraId="7B61C95B" w14:textId="77777777" w:rsidR="00F91845" w:rsidRPr="00BA7521" w:rsidRDefault="00F91845" w:rsidP="00752BFB"/>
        </w:tc>
      </w:tr>
      <w:tr w:rsidR="00F91845" w:rsidRPr="00BA7521" w14:paraId="11ECC185" w14:textId="77777777" w:rsidTr="00F91845">
        <w:tc>
          <w:tcPr>
            <w:tcW w:w="3440" w:type="dxa"/>
          </w:tcPr>
          <w:p w14:paraId="717AD491" w14:textId="12A786D7" w:rsidR="00F91845" w:rsidRPr="00BA7521" w:rsidRDefault="00F91845" w:rsidP="00752BFB">
            <w:r w:rsidRPr="00BA7521">
              <w:t xml:space="preserve">Within the </w:t>
            </w:r>
            <w:r w:rsidR="000B4604">
              <w:t>l</w:t>
            </w:r>
            <w:r w:rsidRPr="00BA7521">
              <w:t xml:space="preserve">ast </w:t>
            </w:r>
            <w:r w:rsidR="007D6292">
              <w:t>t</w:t>
            </w:r>
            <w:r>
              <w:t>wo</w:t>
            </w:r>
            <w:r w:rsidRPr="00BA7521">
              <w:t xml:space="preserve"> </w:t>
            </w:r>
            <w:r w:rsidR="007D6292">
              <w:t>y</w:t>
            </w:r>
            <w:r w:rsidRPr="00BA7521">
              <w:t xml:space="preserve">ears or </w:t>
            </w:r>
            <w:proofErr w:type="gramStart"/>
            <w:r w:rsidR="00336BFC">
              <w:t>M</w:t>
            </w:r>
            <w:r w:rsidRPr="00BA7521">
              <w:t>ore</w:t>
            </w:r>
            <w:proofErr w:type="gramEnd"/>
            <w:r w:rsidRPr="00BA7521">
              <w:t>/</w:t>
            </w:r>
            <w:r w:rsidR="007D6292">
              <w:t>n</w:t>
            </w:r>
            <w:r w:rsidRPr="00BA7521">
              <w:t xml:space="preserve">ever </w:t>
            </w:r>
            <w:r w:rsidR="007D6292">
              <w:t>u</w:t>
            </w:r>
            <w:r w:rsidRPr="00BA7521">
              <w:t>sed</w:t>
            </w:r>
          </w:p>
        </w:tc>
        <w:tc>
          <w:tcPr>
            <w:tcW w:w="360" w:type="dxa"/>
          </w:tcPr>
          <w:p w14:paraId="0E3ABF15" w14:textId="77777777" w:rsidR="00F91845" w:rsidRPr="00BA7521" w:rsidRDefault="00F91845" w:rsidP="00752BFB"/>
        </w:tc>
        <w:tc>
          <w:tcPr>
            <w:tcW w:w="1993" w:type="dxa"/>
          </w:tcPr>
          <w:p w14:paraId="7EC130A3" w14:textId="77777777" w:rsidR="00F91845" w:rsidRPr="00BA7521" w:rsidRDefault="00F91845" w:rsidP="00752BFB">
            <w:r w:rsidRPr="00BA7521">
              <w:t>Ref</w:t>
            </w:r>
          </w:p>
        </w:tc>
        <w:tc>
          <w:tcPr>
            <w:tcW w:w="1857" w:type="dxa"/>
          </w:tcPr>
          <w:p w14:paraId="5473DD44" w14:textId="77777777" w:rsidR="00F91845" w:rsidRPr="00BA7521" w:rsidRDefault="00F91845" w:rsidP="00752BFB"/>
        </w:tc>
        <w:tc>
          <w:tcPr>
            <w:tcW w:w="630" w:type="dxa"/>
          </w:tcPr>
          <w:p w14:paraId="7BFC63E0" w14:textId="77777777" w:rsidR="00F91845" w:rsidRPr="00BA7521" w:rsidRDefault="00F91845" w:rsidP="00752BFB"/>
        </w:tc>
        <w:tc>
          <w:tcPr>
            <w:tcW w:w="2250" w:type="dxa"/>
          </w:tcPr>
          <w:p w14:paraId="1C9070FA" w14:textId="77777777" w:rsidR="00F91845" w:rsidRPr="00BA7521" w:rsidRDefault="00F91845" w:rsidP="00752BFB">
            <w:r w:rsidRPr="00BA7521">
              <w:t>Ref</w:t>
            </w:r>
          </w:p>
        </w:tc>
        <w:tc>
          <w:tcPr>
            <w:tcW w:w="2070" w:type="dxa"/>
          </w:tcPr>
          <w:p w14:paraId="6C4AF02C" w14:textId="77777777" w:rsidR="00F91845" w:rsidRPr="00BA7521" w:rsidRDefault="00F91845" w:rsidP="00752BFB"/>
        </w:tc>
      </w:tr>
      <w:tr w:rsidR="00F91845" w:rsidRPr="00BA7521" w14:paraId="09851D2F" w14:textId="77777777" w:rsidTr="00F91845">
        <w:tc>
          <w:tcPr>
            <w:tcW w:w="3440" w:type="dxa"/>
          </w:tcPr>
          <w:p w14:paraId="42C8D6C5" w14:textId="2279630D" w:rsidR="00F91845" w:rsidRPr="00BA7521" w:rsidRDefault="00F91845" w:rsidP="00752BFB">
            <w:r w:rsidRPr="00BA7521">
              <w:t xml:space="preserve">Within the </w:t>
            </w:r>
            <w:r w:rsidR="007D6292">
              <w:t>p</w:t>
            </w:r>
            <w:r w:rsidRPr="00BA7521">
              <w:t xml:space="preserve">ast </w:t>
            </w:r>
            <w:r w:rsidR="007D6292">
              <w:t>y</w:t>
            </w:r>
            <w:r w:rsidRPr="00BA7521">
              <w:t>ear</w:t>
            </w:r>
          </w:p>
        </w:tc>
        <w:tc>
          <w:tcPr>
            <w:tcW w:w="360" w:type="dxa"/>
          </w:tcPr>
          <w:p w14:paraId="22C79646" w14:textId="77777777" w:rsidR="00F91845" w:rsidRDefault="00F91845" w:rsidP="00752BFB"/>
        </w:tc>
        <w:tc>
          <w:tcPr>
            <w:tcW w:w="1993" w:type="dxa"/>
          </w:tcPr>
          <w:p w14:paraId="5DDCCE73" w14:textId="77777777" w:rsidR="00F91845" w:rsidRPr="00BA7521" w:rsidRDefault="00F91845" w:rsidP="00752BFB">
            <w:r>
              <w:t>0</w:t>
            </w:r>
            <w:r w:rsidRPr="00457346">
              <w:t>.</w:t>
            </w:r>
            <w:r>
              <w:t>500*** (0</w:t>
            </w:r>
            <w:r w:rsidRPr="00DF2E5B">
              <w:t>.13</w:t>
            </w:r>
            <w:r>
              <w:t>8)</w:t>
            </w:r>
          </w:p>
        </w:tc>
        <w:tc>
          <w:tcPr>
            <w:tcW w:w="1857" w:type="dxa"/>
          </w:tcPr>
          <w:p w14:paraId="7AE8F581" w14:textId="77777777" w:rsidR="00F91845" w:rsidRPr="00BA7521" w:rsidRDefault="00F91845" w:rsidP="00752BFB">
            <w:r>
              <w:t>(0</w:t>
            </w:r>
            <w:r w:rsidRPr="00DF2E5B">
              <w:t>.229</w:t>
            </w:r>
            <w:r>
              <w:t>, 0</w:t>
            </w:r>
            <w:r w:rsidRPr="00DF2E5B">
              <w:t>.7</w:t>
            </w:r>
            <w:r>
              <w:t>70)</w:t>
            </w:r>
          </w:p>
        </w:tc>
        <w:tc>
          <w:tcPr>
            <w:tcW w:w="630" w:type="dxa"/>
          </w:tcPr>
          <w:p w14:paraId="561F4D00" w14:textId="77777777" w:rsidR="00F91845" w:rsidRPr="00071B5D" w:rsidRDefault="00F91845" w:rsidP="00752BFB"/>
        </w:tc>
        <w:tc>
          <w:tcPr>
            <w:tcW w:w="2250" w:type="dxa"/>
          </w:tcPr>
          <w:p w14:paraId="09D9CBA6" w14:textId="77777777" w:rsidR="00F91845" w:rsidRPr="00BA7521" w:rsidRDefault="00F91845" w:rsidP="00752BFB">
            <w:r w:rsidRPr="00071B5D">
              <w:t>-</w:t>
            </w:r>
            <w:r>
              <w:t>0</w:t>
            </w:r>
            <w:r w:rsidRPr="00071B5D">
              <w:t>.029</w:t>
            </w:r>
            <w:r>
              <w:t xml:space="preserve"> (0</w:t>
            </w:r>
            <w:r w:rsidRPr="00E53ACF">
              <w:t>.0</w:t>
            </w:r>
            <w:r>
              <w:t>70)</w:t>
            </w:r>
          </w:p>
        </w:tc>
        <w:tc>
          <w:tcPr>
            <w:tcW w:w="2070" w:type="dxa"/>
          </w:tcPr>
          <w:p w14:paraId="03666032" w14:textId="77777777" w:rsidR="00F91845" w:rsidRPr="00BA7521" w:rsidRDefault="00F91845" w:rsidP="00752BFB">
            <w:r>
              <w:t>(</w:t>
            </w:r>
            <w:r w:rsidRPr="004526FE">
              <w:t>-</w:t>
            </w:r>
            <w:r>
              <w:t>0</w:t>
            </w:r>
            <w:r w:rsidRPr="004526FE">
              <w:t>.16</w:t>
            </w:r>
            <w:r>
              <w:t>7, 0</w:t>
            </w:r>
            <w:r w:rsidRPr="004526FE">
              <w:t>.108</w:t>
            </w:r>
            <w:r>
              <w:t>)</w:t>
            </w:r>
          </w:p>
        </w:tc>
      </w:tr>
    </w:tbl>
    <w:p w14:paraId="3EDB0AAB" w14:textId="7CF8F7CC" w:rsidR="00553851" w:rsidRPr="00B23C05" w:rsidRDefault="00553851" w:rsidP="00752BFB">
      <w:r w:rsidRPr="00E67572">
        <w:t>Regression coefficients are unstandardized</w:t>
      </w:r>
      <w:r>
        <w:t>.</w:t>
      </w:r>
      <w:r w:rsidRPr="00E67572">
        <w:t xml:space="preserve"> </w:t>
      </w:r>
      <w:r>
        <w:t>S</w:t>
      </w:r>
      <w:r w:rsidRPr="00E67572">
        <w:t>tandard errors</w:t>
      </w:r>
      <w:r>
        <w:t xml:space="preserve"> (SEs)</w:t>
      </w:r>
      <w:r w:rsidRPr="00E67572">
        <w:t xml:space="preserve"> are in parentheses. Bootstrap sample size = 1000. </w:t>
      </w:r>
      <w:r>
        <w:t xml:space="preserve">95% </w:t>
      </w:r>
      <w:r w:rsidRPr="00E67572">
        <w:t>CI</w:t>
      </w:r>
      <w:r>
        <w:t xml:space="preserve"> = </w:t>
      </w:r>
      <w:r w:rsidRPr="00E67572">
        <w:t>confidence interval.</w:t>
      </w:r>
      <w:r>
        <w:t xml:space="preserve"> Coeff. = regression coefficient.</w:t>
      </w:r>
      <w:r w:rsidR="002C359C">
        <w:t xml:space="preserve"> Ref = </w:t>
      </w:r>
      <w:r w:rsidR="00780713">
        <w:t>r</w:t>
      </w:r>
      <w:r w:rsidR="00C1312E">
        <w:t>eference group.</w:t>
      </w:r>
      <w:r w:rsidRPr="00E67572">
        <w:t xml:space="preserve"> </w:t>
      </w:r>
      <w:r w:rsidRPr="00B23C05">
        <w:t>*p&lt;0.0</w:t>
      </w:r>
      <w:r>
        <w:t>5</w:t>
      </w:r>
      <w:r w:rsidRPr="00B23C05">
        <w:t>.</w:t>
      </w:r>
      <w:r>
        <w:t xml:space="preserve"> </w:t>
      </w:r>
      <w:r w:rsidRPr="00B23C05">
        <w:t>*</w:t>
      </w:r>
      <w:r>
        <w:t>*</w:t>
      </w:r>
      <w:r w:rsidRPr="00B23C05">
        <w:t>p&lt;0.01.</w:t>
      </w:r>
      <w:r>
        <w:t xml:space="preserve"> </w:t>
      </w:r>
      <w:r w:rsidRPr="00B23C05">
        <w:t>*</w:t>
      </w:r>
      <w:r>
        <w:t>**</w:t>
      </w:r>
      <w:r w:rsidRPr="00B23C05">
        <w:t>p&lt;0.001.</w:t>
      </w:r>
      <w:r>
        <w:t xml:space="preserve"> SPD =</w:t>
      </w:r>
      <w:r w:rsidR="00222A27">
        <w:t xml:space="preserve"> serious</w:t>
      </w:r>
      <w:r>
        <w:t xml:space="preserve"> psychological distress. </w:t>
      </w:r>
      <w:r w:rsidR="004B2C16" w:rsidRPr="00EE0386">
        <w:t>Non-H</w:t>
      </w:r>
      <w:r w:rsidR="004B2C16">
        <w:t xml:space="preserve"> = non-Hispanic.</w:t>
      </w:r>
    </w:p>
    <w:p w14:paraId="2B42A45F" w14:textId="77777777" w:rsidR="00B779C3" w:rsidRDefault="00B779C3" w:rsidP="00752BFB">
      <w:pPr>
        <w:rPr>
          <w:b/>
          <w:bCs/>
        </w:rPr>
      </w:pPr>
    </w:p>
    <w:p w14:paraId="71CFC23B" w14:textId="77777777" w:rsidR="00B779C3" w:rsidRDefault="00B779C3" w:rsidP="00752BFB">
      <w:pPr>
        <w:rPr>
          <w:b/>
          <w:bCs/>
        </w:rPr>
      </w:pPr>
    </w:p>
    <w:p w14:paraId="2C8889B1" w14:textId="0447FEC4" w:rsidR="00B779C3" w:rsidRDefault="008D6A50" w:rsidP="00752BFB">
      <w:pPr>
        <w:rPr>
          <w:b/>
          <w:bCs/>
        </w:rPr>
      </w:pPr>
      <w:r>
        <w:rPr>
          <w:b/>
          <w:bCs/>
        </w:rPr>
        <w:t xml:space="preserve">Table </w:t>
      </w:r>
      <w:r w:rsidR="00917386">
        <w:rPr>
          <w:b/>
          <w:bCs/>
        </w:rPr>
        <w:t>S</w:t>
      </w:r>
      <w:r w:rsidR="008A42A0">
        <w:rPr>
          <w:b/>
          <w:bCs/>
        </w:rPr>
        <w:t>2</w:t>
      </w:r>
      <w:r w:rsidR="00CD7128">
        <w:rPr>
          <w:b/>
          <w:bCs/>
        </w:rPr>
        <w:t xml:space="preserve">. </w:t>
      </w:r>
      <w:r w:rsidR="00CD7128">
        <w:t xml:space="preserve">The </w:t>
      </w:r>
      <w:r w:rsidR="00923E0A">
        <w:t>r</w:t>
      </w:r>
      <w:r w:rsidR="00336BFC">
        <w:t>e</w:t>
      </w:r>
      <w:r w:rsidR="00CD7128">
        <w:t xml:space="preserve">sults of </w:t>
      </w:r>
      <w:r w:rsidR="00923E0A">
        <w:t>f</w:t>
      </w:r>
      <w:r w:rsidR="00CD7128">
        <w:t xml:space="preserve">actors </w:t>
      </w:r>
      <w:r w:rsidR="00923E0A">
        <w:t>a</w:t>
      </w:r>
      <w:r w:rsidR="00CD7128">
        <w:t xml:space="preserve">djusted in the </w:t>
      </w:r>
      <w:r w:rsidR="00336BFC">
        <w:t>M</w:t>
      </w:r>
      <w:r w:rsidR="00CD7128">
        <w:t xml:space="preserve">odel (Table 3) </w:t>
      </w:r>
      <w:r w:rsidR="00923E0A">
        <w:t>e</w:t>
      </w:r>
      <w:r w:rsidR="00CD7128">
        <w:t xml:space="preserve">valuating the </w:t>
      </w:r>
      <w:r w:rsidR="00923E0A">
        <w:t>m</w:t>
      </w:r>
      <w:r w:rsidR="00CD7128">
        <w:t xml:space="preserve">ediation </w:t>
      </w:r>
      <w:r w:rsidR="00923E0A">
        <w:t>e</w:t>
      </w:r>
      <w:r w:rsidR="00CD7128">
        <w:t xml:space="preserve">ffects of SPD on the </w:t>
      </w:r>
      <w:r w:rsidR="00923E0A">
        <w:t>r</w:t>
      </w:r>
      <w:r w:rsidR="00CD7128">
        <w:t xml:space="preserve">elationship </w:t>
      </w:r>
      <w:r w:rsidR="00923E0A">
        <w:t>b</w:t>
      </w:r>
      <w:r w:rsidR="00CD7128">
        <w:t xml:space="preserve">etween </w:t>
      </w:r>
      <w:r w:rsidR="00923E0A">
        <w:t>e</w:t>
      </w:r>
      <w:r w:rsidR="007E7778">
        <w:t xml:space="preserve">mployment </w:t>
      </w:r>
      <w:r w:rsidR="00923E0A">
        <w:t>s</w:t>
      </w:r>
      <w:r w:rsidR="007E7778">
        <w:t>tat</w:t>
      </w:r>
      <w:r w:rsidR="001D4508">
        <w:t>us</w:t>
      </w:r>
      <w:r w:rsidR="00CD7128">
        <w:t xml:space="preserve"> and </w:t>
      </w:r>
      <w:r w:rsidR="00923E0A">
        <w:t>l</w:t>
      </w:r>
      <w:r w:rsidR="00CD7128">
        <w:t xml:space="preserve">ife </w:t>
      </w:r>
      <w:r w:rsidR="00923E0A">
        <w:t>s</w:t>
      </w:r>
      <w:r w:rsidR="00CD7128">
        <w:t>atisfa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9"/>
        <w:gridCol w:w="360"/>
        <w:gridCol w:w="2031"/>
        <w:gridCol w:w="1800"/>
        <w:gridCol w:w="990"/>
        <w:gridCol w:w="1980"/>
        <w:gridCol w:w="1710"/>
      </w:tblGrid>
      <w:tr w:rsidR="00AC34D2" w:rsidRPr="00BA7521" w14:paraId="5276A517" w14:textId="77777777" w:rsidTr="00B31F31">
        <w:tc>
          <w:tcPr>
            <w:tcW w:w="3639" w:type="dxa"/>
            <w:tcBorders>
              <w:top w:val="single" w:sz="4" w:space="0" w:color="auto"/>
              <w:bottom w:val="nil"/>
            </w:tcBorders>
          </w:tcPr>
          <w:p w14:paraId="35560CEE" w14:textId="77777777" w:rsidR="00AC34D2" w:rsidRPr="00BA7521" w:rsidRDefault="00AC34D2" w:rsidP="00752BFB"/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0BF50D8D" w14:textId="77777777" w:rsidR="00AC34D2" w:rsidRPr="001552E0" w:rsidRDefault="00AC34D2" w:rsidP="00752BFB">
            <w:pPr>
              <w:rPr>
                <w:b/>
                <w:bCs/>
              </w:rPr>
            </w:pPr>
          </w:p>
        </w:tc>
        <w:tc>
          <w:tcPr>
            <w:tcW w:w="38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15986A" w14:textId="77777777" w:rsidR="00AC34D2" w:rsidRPr="001552E0" w:rsidRDefault="00AC34D2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>SPD (M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7E84EB34" w14:textId="77777777" w:rsidR="00AC34D2" w:rsidRPr="001552E0" w:rsidRDefault="00AC34D2" w:rsidP="00752BFB">
            <w:pPr>
              <w:rPr>
                <w:b/>
                <w:bCs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401BC8" w14:textId="707685A6" w:rsidR="00AC34D2" w:rsidRPr="001552E0" w:rsidRDefault="00AC34D2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 xml:space="preserve">Life </w:t>
            </w:r>
            <w:r w:rsidR="00923E0A">
              <w:rPr>
                <w:b/>
                <w:bCs/>
              </w:rPr>
              <w:t>s</w:t>
            </w:r>
            <w:r w:rsidRPr="001552E0">
              <w:rPr>
                <w:b/>
                <w:bCs/>
              </w:rPr>
              <w:t>atisfaction (Y)</w:t>
            </w:r>
          </w:p>
        </w:tc>
      </w:tr>
      <w:tr w:rsidR="00AC34D2" w:rsidRPr="00BA7521" w14:paraId="71D9EE81" w14:textId="77777777" w:rsidTr="00B31F31">
        <w:tc>
          <w:tcPr>
            <w:tcW w:w="3639" w:type="dxa"/>
            <w:tcBorders>
              <w:top w:val="nil"/>
              <w:bottom w:val="single" w:sz="4" w:space="0" w:color="auto"/>
            </w:tcBorders>
          </w:tcPr>
          <w:p w14:paraId="2CA8509A" w14:textId="77777777" w:rsidR="00AC34D2" w:rsidRPr="00BA7521" w:rsidRDefault="00AC34D2" w:rsidP="00752BFB"/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4EA5A4D0" w14:textId="77777777" w:rsidR="00AC34D2" w:rsidRPr="001552E0" w:rsidRDefault="00AC34D2" w:rsidP="00752BFB">
            <w:pPr>
              <w:rPr>
                <w:b/>
                <w:bCs/>
              </w:rPr>
            </w:pP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0A218" w14:textId="77777777" w:rsidR="00AC34D2" w:rsidRPr="001552E0" w:rsidRDefault="00AC34D2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>Coeff. (SE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74716" w14:textId="77777777" w:rsidR="00AC34D2" w:rsidRPr="001552E0" w:rsidRDefault="00AC34D2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>95% CI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B7F0510" w14:textId="77777777" w:rsidR="00AC34D2" w:rsidRPr="001552E0" w:rsidRDefault="00AC34D2" w:rsidP="00752BFB">
            <w:pPr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20A22" w14:textId="77777777" w:rsidR="00AC34D2" w:rsidRPr="001552E0" w:rsidRDefault="00AC34D2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>Coeff. (SE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A7B9397" w14:textId="77777777" w:rsidR="00AC34D2" w:rsidRPr="001552E0" w:rsidRDefault="00AC34D2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>95% CI</w:t>
            </w:r>
          </w:p>
        </w:tc>
      </w:tr>
      <w:tr w:rsidR="00AC34D2" w:rsidRPr="00BA7521" w14:paraId="2D444668" w14:textId="77777777" w:rsidTr="00B31F31">
        <w:tc>
          <w:tcPr>
            <w:tcW w:w="3639" w:type="dxa"/>
            <w:tcBorders>
              <w:top w:val="single" w:sz="4" w:space="0" w:color="auto"/>
            </w:tcBorders>
          </w:tcPr>
          <w:p w14:paraId="509FC55F" w14:textId="3BBA6702" w:rsidR="00AC34D2" w:rsidRPr="00BA7521" w:rsidRDefault="00AC34D2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 xml:space="preserve">Age </w:t>
            </w:r>
            <w:r w:rsidR="00923E0A">
              <w:rPr>
                <w:b/>
                <w:bCs/>
              </w:rPr>
              <w:t>g</w:t>
            </w:r>
            <w:r w:rsidRPr="00BA7521">
              <w:rPr>
                <w:b/>
                <w:bCs/>
              </w:rPr>
              <w:t>roups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3600FA67" w14:textId="77777777" w:rsidR="00AC34D2" w:rsidRPr="00BA7521" w:rsidDel="00C31CA8" w:rsidRDefault="00AC34D2" w:rsidP="00752BFB"/>
        </w:tc>
        <w:tc>
          <w:tcPr>
            <w:tcW w:w="2031" w:type="dxa"/>
            <w:tcBorders>
              <w:top w:val="single" w:sz="4" w:space="0" w:color="auto"/>
            </w:tcBorders>
          </w:tcPr>
          <w:p w14:paraId="5E931569" w14:textId="77777777" w:rsidR="00AC34D2" w:rsidRPr="00BA7521" w:rsidRDefault="00AC34D2" w:rsidP="00752BFB"/>
        </w:tc>
        <w:tc>
          <w:tcPr>
            <w:tcW w:w="1800" w:type="dxa"/>
            <w:tcBorders>
              <w:top w:val="single" w:sz="4" w:space="0" w:color="auto"/>
            </w:tcBorders>
          </w:tcPr>
          <w:p w14:paraId="4BA94EBC" w14:textId="77777777" w:rsidR="00AC34D2" w:rsidRPr="00BA7521" w:rsidRDefault="00AC34D2" w:rsidP="00752BFB"/>
        </w:tc>
        <w:tc>
          <w:tcPr>
            <w:tcW w:w="990" w:type="dxa"/>
            <w:tcBorders>
              <w:top w:val="single" w:sz="4" w:space="0" w:color="auto"/>
            </w:tcBorders>
          </w:tcPr>
          <w:p w14:paraId="393E6A39" w14:textId="77777777" w:rsidR="00AC34D2" w:rsidRPr="00BA7521" w:rsidDel="00C31CA8" w:rsidRDefault="00AC34D2" w:rsidP="00752BFB"/>
        </w:tc>
        <w:tc>
          <w:tcPr>
            <w:tcW w:w="1980" w:type="dxa"/>
            <w:tcBorders>
              <w:top w:val="single" w:sz="4" w:space="0" w:color="auto"/>
            </w:tcBorders>
          </w:tcPr>
          <w:p w14:paraId="2A7DE413" w14:textId="77777777" w:rsidR="00AC34D2" w:rsidRPr="00BA7521" w:rsidRDefault="00AC34D2" w:rsidP="00752BFB"/>
        </w:tc>
        <w:tc>
          <w:tcPr>
            <w:tcW w:w="1710" w:type="dxa"/>
            <w:tcBorders>
              <w:top w:val="single" w:sz="4" w:space="0" w:color="auto"/>
            </w:tcBorders>
          </w:tcPr>
          <w:p w14:paraId="3AA37ECD" w14:textId="77777777" w:rsidR="00AC34D2" w:rsidRPr="00BA7521" w:rsidRDefault="00AC34D2" w:rsidP="00752BFB"/>
        </w:tc>
      </w:tr>
      <w:tr w:rsidR="00AC34D2" w:rsidRPr="00BA7521" w14:paraId="3A290E1E" w14:textId="77777777" w:rsidTr="00B31F31">
        <w:tc>
          <w:tcPr>
            <w:tcW w:w="3639" w:type="dxa"/>
          </w:tcPr>
          <w:p w14:paraId="2F4DC5A5" w14:textId="77777777" w:rsidR="00AC34D2" w:rsidRPr="00BA7521" w:rsidRDefault="00AC34D2" w:rsidP="00752BFB">
            <w:r w:rsidRPr="00BA7521">
              <w:t>18-25</w:t>
            </w:r>
          </w:p>
        </w:tc>
        <w:tc>
          <w:tcPr>
            <w:tcW w:w="360" w:type="dxa"/>
          </w:tcPr>
          <w:p w14:paraId="133294B4" w14:textId="77777777" w:rsidR="00AC34D2" w:rsidRPr="00BA7521" w:rsidDel="00C31CA8" w:rsidRDefault="00AC34D2" w:rsidP="00752BFB"/>
        </w:tc>
        <w:tc>
          <w:tcPr>
            <w:tcW w:w="2031" w:type="dxa"/>
          </w:tcPr>
          <w:p w14:paraId="167F86D3" w14:textId="77777777" w:rsidR="00AC34D2" w:rsidRPr="00BA7521" w:rsidRDefault="00AC34D2" w:rsidP="00752BFB">
            <w:r w:rsidRPr="00BA7521">
              <w:t>Ref</w:t>
            </w:r>
          </w:p>
        </w:tc>
        <w:tc>
          <w:tcPr>
            <w:tcW w:w="1800" w:type="dxa"/>
          </w:tcPr>
          <w:p w14:paraId="3564006E" w14:textId="77777777" w:rsidR="00AC34D2" w:rsidRPr="00BA7521" w:rsidRDefault="00AC34D2" w:rsidP="00752BFB"/>
        </w:tc>
        <w:tc>
          <w:tcPr>
            <w:tcW w:w="990" w:type="dxa"/>
          </w:tcPr>
          <w:p w14:paraId="58714324" w14:textId="77777777" w:rsidR="00AC34D2" w:rsidRPr="00BA7521" w:rsidDel="00C31CA8" w:rsidRDefault="00AC34D2" w:rsidP="00752BFB"/>
        </w:tc>
        <w:tc>
          <w:tcPr>
            <w:tcW w:w="1980" w:type="dxa"/>
          </w:tcPr>
          <w:p w14:paraId="0C29AB5A" w14:textId="77777777" w:rsidR="00AC34D2" w:rsidRPr="00BA7521" w:rsidRDefault="00AC34D2" w:rsidP="00752BFB">
            <w:r w:rsidRPr="00BA7521">
              <w:t>Ref</w:t>
            </w:r>
          </w:p>
        </w:tc>
        <w:tc>
          <w:tcPr>
            <w:tcW w:w="1710" w:type="dxa"/>
          </w:tcPr>
          <w:p w14:paraId="359F450F" w14:textId="77777777" w:rsidR="00AC34D2" w:rsidRPr="00BA7521" w:rsidRDefault="00AC34D2" w:rsidP="00752BFB"/>
        </w:tc>
      </w:tr>
      <w:tr w:rsidR="00AC34D2" w:rsidRPr="00BA7521" w14:paraId="5D2D980E" w14:textId="77777777" w:rsidTr="00B31F31">
        <w:tc>
          <w:tcPr>
            <w:tcW w:w="3639" w:type="dxa"/>
          </w:tcPr>
          <w:p w14:paraId="540F5B2E" w14:textId="77777777" w:rsidR="00AC34D2" w:rsidRPr="00BA7521" w:rsidRDefault="00AC34D2" w:rsidP="00752BFB">
            <w:r w:rsidRPr="00BA7521">
              <w:t>26-34</w:t>
            </w:r>
          </w:p>
        </w:tc>
        <w:tc>
          <w:tcPr>
            <w:tcW w:w="360" w:type="dxa"/>
          </w:tcPr>
          <w:p w14:paraId="1CED12CF" w14:textId="77777777" w:rsidR="00AC34D2" w:rsidRPr="00C752C7" w:rsidDel="00C31CA8" w:rsidRDefault="00AC34D2" w:rsidP="00752BFB"/>
        </w:tc>
        <w:tc>
          <w:tcPr>
            <w:tcW w:w="2031" w:type="dxa"/>
          </w:tcPr>
          <w:p w14:paraId="4DF7485E" w14:textId="77777777" w:rsidR="00AC34D2" w:rsidRPr="00BA7521" w:rsidRDefault="00AC34D2" w:rsidP="00752BFB">
            <w:r w:rsidRPr="00C752C7">
              <w:t>-</w:t>
            </w:r>
            <w:r>
              <w:t>0</w:t>
            </w:r>
            <w:r w:rsidRPr="00C752C7">
              <w:t>.297</w:t>
            </w:r>
            <w:r>
              <w:t xml:space="preserve"> (0</w:t>
            </w:r>
            <w:r w:rsidRPr="00350B14">
              <w:t>.260</w:t>
            </w:r>
            <w:r>
              <w:t>)</w:t>
            </w:r>
          </w:p>
        </w:tc>
        <w:tc>
          <w:tcPr>
            <w:tcW w:w="1800" w:type="dxa"/>
          </w:tcPr>
          <w:p w14:paraId="22A02EB1" w14:textId="77777777" w:rsidR="00AC34D2" w:rsidRPr="00BA7521" w:rsidRDefault="00AC34D2" w:rsidP="00752BFB">
            <w:r>
              <w:t>(</w:t>
            </w:r>
            <w:r w:rsidRPr="0030130B">
              <w:t>-</w:t>
            </w:r>
            <w:r>
              <w:t>0</w:t>
            </w:r>
            <w:r w:rsidRPr="0030130B">
              <w:t>.80</w:t>
            </w:r>
            <w:r>
              <w:t>9, 0</w:t>
            </w:r>
            <w:r w:rsidRPr="0030130B">
              <w:t>.214</w:t>
            </w:r>
            <w:r>
              <w:t>)</w:t>
            </w:r>
          </w:p>
        </w:tc>
        <w:tc>
          <w:tcPr>
            <w:tcW w:w="990" w:type="dxa"/>
          </w:tcPr>
          <w:p w14:paraId="762C0F65" w14:textId="77777777" w:rsidR="00AC34D2" w:rsidDel="00C31CA8" w:rsidRDefault="00AC34D2" w:rsidP="00752BFB"/>
        </w:tc>
        <w:tc>
          <w:tcPr>
            <w:tcW w:w="1980" w:type="dxa"/>
          </w:tcPr>
          <w:p w14:paraId="13578064" w14:textId="77777777" w:rsidR="00AC34D2" w:rsidRPr="00BA7521" w:rsidRDefault="00AC34D2" w:rsidP="00752BFB">
            <w:r>
              <w:t>0</w:t>
            </w:r>
            <w:r w:rsidRPr="00CE33BD">
              <w:t>.051</w:t>
            </w:r>
            <w:r>
              <w:t xml:space="preserve"> (0</w:t>
            </w:r>
            <w:r w:rsidRPr="002F01F8">
              <w:t>.168</w:t>
            </w:r>
            <w:r>
              <w:t>)</w:t>
            </w:r>
          </w:p>
        </w:tc>
        <w:tc>
          <w:tcPr>
            <w:tcW w:w="1710" w:type="dxa"/>
          </w:tcPr>
          <w:p w14:paraId="1EE548FB" w14:textId="77777777" w:rsidR="00AC34D2" w:rsidRPr="00BA7521" w:rsidRDefault="00AC34D2" w:rsidP="00752BFB">
            <w:r>
              <w:t>(</w:t>
            </w:r>
            <w:r w:rsidRPr="00C53272">
              <w:t>-</w:t>
            </w:r>
            <w:r>
              <w:t>0</w:t>
            </w:r>
            <w:r w:rsidRPr="00C53272">
              <w:t>.279</w:t>
            </w:r>
            <w:r>
              <w:t>, 0</w:t>
            </w:r>
            <w:r w:rsidRPr="00C53272">
              <w:t>.381</w:t>
            </w:r>
            <w:r>
              <w:t>)</w:t>
            </w:r>
          </w:p>
        </w:tc>
      </w:tr>
      <w:tr w:rsidR="00AC34D2" w:rsidRPr="00BA7521" w14:paraId="1687C4EA" w14:textId="77777777" w:rsidTr="00B31F31">
        <w:tc>
          <w:tcPr>
            <w:tcW w:w="3639" w:type="dxa"/>
          </w:tcPr>
          <w:p w14:paraId="392F26E1" w14:textId="77777777" w:rsidR="00AC34D2" w:rsidRPr="00BA7521" w:rsidRDefault="00AC34D2" w:rsidP="00752BFB">
            <w:r w:rsidRPr="00BA7521">
              <w:t>35-49</w:t>
            </w:r>
          </w:p>
        </w:tc>
        <w:tc>
          <w:tcPr>
            <w:tcW w:w="360" w:type="dxa"/>
          </w:tcPr>
          <w:p w14:paraId="7386E3DB" w14:textId="77777777" w:rsidR="00AC34D2" w:rsidRPr="00301C3E" w:rsidDel="00C31CA8" w:rsidRDefault="00AC34D2" w:rsidP="00752BFB"/>
        </w:tc>
        <w:tc>
          <w:tcPr>
            <w:tcW w:w="2031" w:type="dxa"/>
          </w:tcPr>
          <w:p w14:paraId="18E04F48" w14:textId="77777777" w:rsidR="00AC34D2" w:rsidRPr="00BA7521" w:rsidRDefault="00AC34D2" w:rsidP="00752BFB">
            <w:r w:rsidRPr="00301C3E">
              <w:t>-</w:t>
            </w:r>
            <w:r>
              <w:t>0</w:t>
            </w:r>
            <w:r w:rsidRPr="00301C3E">
              <w:t>.572</w:t>
            </w:r>
            <w:r>
              <w:t>* (0</w:t>
            </w:r>
            <w:r w:rsidRPr="00044DC5">
              <w:t>.237</w:t>
            </w:r>
            <w:r>
              <w:t>)</w:t>
            </w:r>
          </w:p>
        </w:tc>
        <w:tc>
          <w:tcPr>
            <w:tcW w:w="1800" w:type="dxa"/>
          </w:tcPr>
          <w:p w14:paraId="704E4768" w14:textId="77777777" w:rsidR="00AC34D2" w:rsidRPr="00BA7521" w:rsidRDefault="00AC34D2" w:rsidP="00752BFB">
            <w:r>
              <w:t>(</w:t>
            </w:r>
            <w:r w:rsidRPr="00DE005B">
              <w:t>-1.038</w:t>
            </w:r>
            <w:r>
              <w:t>, -0</w:t>
            </w:r>
            <w:r w:rsidRPr="00DE005B">
              <w:t>.106</w:t>
            </w:r>
            <w:r>
              <w:t>)</w:t>
            </w:r>
          </w:p>
        </w:tc>
        <w:tc>
          <w:tcPr>
            <w:tcW w:w="990" w:type="dxa"/>
          </w:tcPr>
          <w:p w14:paraId="06166136" w14:textId="77777777" w:rsidR="00AC34D2" w:rsidRPr="00730B37" w:rsidDel="00C31CA8" w:rsidRDefault="00AC34D2" w:rsidP="00752BFB"/>
        </w:tc>
        <w:tc>
          <w:tcPr>
            <w:tcW w:w="1980" w:type="dxa"/>
          </w:tcPr>
          <w:p w14:paraId="239C14FC" w14:textId="77777777" w:rsidR="00AC34D2" w:rsidRPr="00BA7521" w:rsidRDefault="00AC34D2" w:rsidP="00752BFB">
            <w:r w:rsidRPr="00730B37">
              <w:t>-</w:t>
            </w:r>
            <w:r>
              <w:t>0</w:t>
            </w:r>
            <w:r w:rsidRPr="00730B37">
              <w:t>.033</w:t>
            </w:r>
            <w:r>
              <w:t xml:space="preserve"> (0</w:t>
            </w:r>
            <w:r w:rsidRPr="00C42B8F">
              <w:t>.16</w:t>
            </w:r>
            <w:r>
              <w:t>1)</w:t>
            </w:r>
          </w:p>
        </w:tc>
        <w:tc>
          <w:tcPr>
            <w:tcW w:w="1710" w:type="dxa"/>
          </w:tcPr>
          <w:p w14:paraId="35DDBC26" w14:textId="77777777" w:rsidR="00AC34D2" w:rsidRPr="00BA7521" w:rsidRDefault="00AC34D2" w:rsidP="00752BFB">
            <w:r>
              <w:t>(</w:t>
            </w:r>
            <w:r w:rsidRPr="00BF3413">
              <w:t>-</w:t>
            </w:r>
            <w:r>
              <w:t>0</w:t>
            </w:r>
            <w:r w:rsidRPr="00BF3413">
              <w:t>.34</w:t>
            </w:r>
            <w:r>
              <w:t>9, 0</w:t>
            </w:r>
            <w:r w:rsidRPr="00BF3413">
              <w:t>.282</w:t>
            </w:r>
            <w:r>
              <w:t>)</w:t>
            </w:r>
          </w:p>
        </w:tc>
      </w:tr>
      <w:tr w:rsidR="00AC34D2" w:rsidRPr="00BA7521" w14:paraId="0D0EF9C0" w14:textId="77777777" w:rsidTr="00B31F31">
        <w:tc>
          <w:tcPr>
            <w:tcW w:w="3639" w:type="dxa"/>
          </w:tcPr>
          <w:p w14:paraId="719A06F1" w14:textId="77777777" w:rsidR="00AC34D2" w:rsidRPr="00BA7521" w:rsidRDefault="00AC34D2" w:rsidP="00752BFB">
            <w:r w:rsidRPr="00BA7521">
              <w:t>50-64</w:t>
            </w:r>
          </w:p>
        </w:tc>
        <w:tc>
          <w:tcPr>
            <w:tcW w:w="360" w:type="dxa"/>
          </w:tcPr>
          <w:p w14:paraId="27C60735" w14:textId="77777777" w:rsidR="00AC34D2" w:rsidRPr="0055364B" w:rsidDel="00C31CA8" w:rsidRDefault="00AC34D2" w:rsidP="00752BFB"/>
        </w:tc>
        <w:tc>
          <w:tcPr>
            <w:tcW w:w="2031" w:type="dxa"/>
          </w:tcPr>
          <w:p w14:paraId="730F4D06" w14:textId="77777777" w:rsidR="00AC34D2" w:rsidRPr="00BA7521" w:rsidRDefault="00AC34D2" w:rsidP="00752BFB">
            <w:r w:rsidRPr="0055364B">
              <w:t>-</w:t>
            </w:r>
            <w:r>
              <w:t>0</w:t>
            </w:r>
            <w:r w:rsidRPr="0055364B">
              <w:t>.2</w:t>
            </w:r>
            <w:r>
              <w:t>30 (0</w:t>
            </w:r>
            <w:r w:rsidRPr="0070064D">
              <w:t>.25</w:t>
            </w:r>
            <w:r>
              <w:t>4)</w:t>
            </w:r>
          </w:p>
        </w:tc>
        <w:tc>
          <w:tcPr>
            <w:tcW w:w="1800" w:type="dxa"/>
          </w:tcPr>
          <w:p w14:paraId="2D0AD80A" w14:textId="77777777" w:rsidR="00AC34D2" w:rsidRPr="00BA7521" w:rsidRDefault="00AC34D2" w:rsidP="00752BFB">
            <w:r>
              <w:t>(</w:t>
            </w:r>
            <w:r w:rsidRPr="005C0AFE">
              <w:t>-</w:t>
            </w:r>
            <w:r>
              <w:t>0</w:t>
            </w:r>
            <w:r w:rsidRPr="005C0AFE">
              <w:t>.728</w:t>
            </w:r>
            <w:r>
              <w:t>, 0</w:t>
            </w:r>
            <w:r w:rsidRPr="005C0AFE">
              <w:t>.26</w:t>
            </w:r>
            <w:r>
              <w:t>9)</w:t>
            </w:r>
          </w:p>
        </w:tc>
        <w:tc>
          <w:tcPr>
            <w:tcW w:w="990" w:type="dxa"/>
          </w:tcPr>
          <w:p w14:paraId="140ED106" w14:textId="77777777" w:rsidR="00AC34D2" w:rsidRPr="00115C3D" w:rsidDel="00C31CA8" w:rsidRDefault="00AC34D2" w:rsidP="00752BFB"/>
        </w:tc>
        <w:tc>
          <w:tcPr>
            <w:tcW w:w="1980" w:type="dxa"/>
          </w:tcPr>
          <w:p w14:paraId="1775A168" w14:textId="77777777" w:rsidR="00AC34D2" w:rsidRPr="00BA7521" w:rsidRDefault="00AC34D2" w:rsidP="00752BFB">
            <w:r w:rsidRPr="00115C3D">
              <w:t>-</w:t>
            </w:r>
            <w:r>
              <w:t>0</w:t>
            </w:r>
            <w:r w:rsidRPr="00115C3D">
              <w:t>.16</w:t>
            </w:r>
            <w:r>
              <w:t>7 (0</w:t>
            </w:r>
            <w:r w:rsidRPr="006A7C86">
              <w:t>.16</w:t>
            </w:r>
            <w:r>
              <w:t>2)</w:t>
            </w:r>
          </w:p>
        </w:tc>
        <w:tc>
          <w:tcPr>
            <w:tcW w:w="1710" w:type="dxa"/>
          </w:tcPr>
          <w:p w14:paraId="16BDDE89" w14:textId="77777777" w:rsidR="00AC34D2" w:rsidRPr="00BA7521" w:rsidRDefault="00AC34D2" w:rsidP="00752BFB">
            <w:r>
              <w:t>(</w:t>
            </w:r>
            <w:r w:rsidRPr="001B5C3A">
              <w:t>-</w:t>
            </w:r>
            <w:r>
              <w:t>0</w:t>
            </w:r>
            <w:r w:rsidRPr="001B5C3A">
              <w:t>.48</w:t>
            </w:r>
            <w:r>
              <w:t>5, 0</w:t>
            </w:r>
            <w:r w:rsidRPr="001B5C3A">
              <w:t>.15</w:t>
            </w:r>
            <w:r>
              <w:t>2)</w:t>
            </w:r>
          </w:p>
        </w:tc>
      </w:tr>
      <w:tr w:rsidR="00AC34D2" w:rsidRPr="00BA7521" w14:paraId="476C81DC" w14:textId="77777777" w:rsidTr="00B31F31">
        <w:tc>
          <w:tcPr>
            <w:tcW w:w="3639" w:type="dxa"/>
          </w:tcPr>
          <w:p w14:paraId="128FF546" w14:textId="600B81B6" w:rsidR="00AC34D2" w:rsidRPr="00BA7521" w:rsidRDefault="00AC34D2" w:rsidP="00752BFB">
            <w:r w:rsidRPr="00BA7521">
              <w:t xml:space="preserve">65 and </w:t>
            </w:r>
            <w:r w:rsidR="00923E0A">
              <w:t>o</w:t>
            </w:r>
            <w:r w:rsidRPr="00BA7521">
              <w:t>lder</w:t>
            </w:r>
          </w:p>
        </w:tc>
        <w:tc>
          <w:tcPr>
            <w:tcW w:w="360" w:type="dxa"/>
          </w:tcPr>
          <w:p w14:paraId="08D84C24" w14:textId="77777777" w:rsidR="00AC34D2" w:rsidRPr="007A0D64" w:rsidDel="00C31CA8" w:rsidRDefault="00AC34D2" w:rsidP="00752BFB"/>
        </w:tc>
        <w:tc>
          <w:tcPr>
            <w:tcW w:w="2031" w:type="dxa"/>
          </w:tcPr>
          <w:p w14:paraId="6CEDA5CA" w14:textId="77777777" w:rsidR="00AC34D2" w:rsidRPr="00BA7521" w:rsidRDefault="00AC34D2" w:rsidP="00752BFB">
            <w:r w:rsidRPr="007A0D64">
              <w:t>-</w:t>
            </w:r>
            <w:r>
              <w:t>0</w:t>
            </w:r>
            <w:r w:rsidRPr="007A0D64">
              <w:t>.589</w:t>
            </w:r>
            <w:r>
              <w:t>* (0</w:t>
            </w:r>
            <w:r w:rsidRPr="00D7547F">
              <w:t>.292</w:t>
            </w:r>
            <w:r>
              <w:t>)</w:t>
            </w:r>
          </w:p>
        </w:tc>
        <w:tc>
          <w:tcPr>
            <w:tcW w:w="1800" w:type="dxa"/>
          </w:tcPr>
          <w:p w14:paraId="73FE36BB" w14:textId="77777777" w:rsidR="00AC34D2" w:rsidRPr="00BA7521" w:rsidRDefault="00AC34D2" w:rsidP="00752BFB">
            <w:r>
              <w:t>(</w:t>
            </w:r>
            <w:r w:rsidRPr="00D7547F">
              <w:t>-1.16</w:t>
            </w:r>
            <w:r>
              <w:t xml:space="preserve">4, </w:t>
            </w:r>
            <w:r w:rsidRPr="00D7547F">
              <w:t>-</w:t>
            </w:r>
            <w:r>
              <w:t>0</w:t>
            </w:r>
            <w:r w:rsidRPr="00D7547F">
              <w:t>.01</w:t>
            </w:r>
            <w:r>
              <w:t>5)</w:t>
            </w:r>
          </w:p>
        </w:tc>
        <w:tc>
          <w:tcPr>
            <w:tcW w:w="990" w:type="dxa"/>
          </w:tcPr>
          <w:p w14:paraId="7A86A9FA" w14:textId="77777777" w:rsidR="00AC34D2" w:rsidRPr="00B35311" w:rsidDel="00C31CA8" w:rsidRDefault="00AC34D2" w:rsidP="00752BFB"/>
        </w:tc>
        <w:tc>
          <w:tcPr>
            <w:tcW w:w="1980" w:type="dxa"/>
          </w:tcPr>
          <w:p w14:paraId="1B33DA60" w14:textId="77777777" w:rsidR="00AC34D2" w:rsidRPr="00BA7521" w:rsidRDefault="00AC34D2" w:rsidP="00752BFB">
            <w:r w:rsidRPr="00B35311">
              <w:t>-</w:t>
            </w:r>
            <w:r>
              <w:t>0</w:t>
            </w:r>
            <w:r w:rsidRPr="00B35311">
              <w:t>.113</w:t>
            </w:r>
            <w:r>
              <w:t xml:space="preserve"> (0</w:t>
            </w:r>
            <w:r w:rsidRPr="00F70BE9">
              <w:t>.175</w:t>
            </w:r>
            <w:r>
              <w:t>)</w:t>
            </w:r>
          </w:p>
        </w:tc>
        <w:tc>
          <w:tcPr>
            <w:tcW w:w="1710" w:type="dxa"/>
          </w:tcPr>
          <w:p w14:paraId="2F4D66C6" w14:textId="77777777" w:rsidR="00AC34D2" w:rsidRPr="00BA7521" w:rsidRDefault="00AC34D2" w:rsidP="00752BFB">
            <w:r>
              <w:t>(</w:t>
            </w:r>
            <w:r w:rsidRPr="009B4A39">
              <w:t>-</w:t>
            </w:r>
            <w:r>
              <w:t>0</w:t>
            </w:r>
            <w:r w:rsidRPr="009B4A39">
              <w:t>.458</w:t>
            </w:r>
            <w:r>
              <w:t>, 0</w:t>
            </w:r>
            <w:r w:rsidRPr="009B4A39">
              <w:t>.231</w:t>
            </w:r>
            <w:r>
              <w:t>)</w:t>
            </w:r>
          </w:p>
        </w:tc>
      </w:tr>
      <w:tr w:rsidR="00AC34D2" w:rsidRPr="00BA7521" w14:paraId="0A66BC7F" w14:textId="77777777" w:rsidTr="00B31F31">
        <w:tc>
          <w:tcPr>
            <w:tcW w:w="3639" w:type="dxa"/>
          </w:tcPr>
          <w:p w14:paraId="28BEBD26" w14:textId="77777777" w:rsidR="00AC34D2" w:rsidRPr="00BA7521" w:rsidRDefault="00AC34D2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>Sex</w:t>
            </w:r>
          </w:p>
        </w:tc>
        <w:tc>
          <w:tcPr>
            <w:tcW w:w="360" w:type="dxa"/>
          </w:tcPr>
          <w:p w14:paraId="01DE25FE" w14:textId="77777777" w:rsidR="00AC34D2" w:rsidRPr="00BA7521" w:rsidDel="00C31CA8" w:rsidRDefault="00AC34D2" w:rsidP="00752BFB"/>
        </w:tc>
        <w:tc>
          <w:tcPr>
            <w:tcW w:w="2031" w:type="dxa"/>
          </w:tcPr>
          <w:p w14:paraId="42642457" w14:textId="77777777" w:rsidR="00AC34D2" w:rsidRPr="00BA7521" w:rsidRDefault="00AC34D2" w:rsidP="00752BFB"/>
        </w:tc>
        <w:tc>
          <w:tcPr>
            <w:tcW w:w="1800" w:type="dxa"/>
          </w:tcPr>
          <w:p w14:paraId="16D2F7C0" w14:textId="77777777" w:rsidR="00AC34D2" w:rsidRPr="00BA7521" w:rsidRDefault="00AC34D2" w:rsidP="00752BFB"/>
        </w:tc>
        <w:tc>
          <w:tcPr>
            <w:tcW w:w="990" w:type="dxa"/>
          </w:tcPr>
          <w:p w14:paraId="36773893" w14:textId="77777777" w:rsidR="00AC34D2" w:rsidRPr="00BA7521" w:rsidDel="00C31CA8" w:rsidRDefault="00AC34D2" w:rsidP="00752BFB"/>
        </w:tc>
        <w:tc>
          <w:tcPr>
            <w:tcW w:w="1980" w:type="dxa"/>
          </w:tcPr>
          <w:p w14:paraId="16C21F3E" w14:textId="77777777" w:rsidR="00AC34D2" w:rsidRPr="00BA7521" w:rsidRDefault="00AC34D2" w:rsidP="00752BFB"/>
        </w:tc>
        <w:tc>
          <w:tcPr>
            <w:tcW w:w="1710" w:type="dxa"/>
          </w:tcPr>
          <w:p w14:paraId="30355E13" w14:textId="77777777" w:rsidR="00AC34D2" w:rsidRPr="00BA7521" w:rsidRDefault="00AC34D2" w:rsidP="00752BFB"/>
        </w:tc>
      </w:tr>
      <w:tr w:rsidR="00AC34D2" w:rsidRPr="00BA7521" w14:paraId="67B066E3" w14:textId="77777777" w:rsidTr="00B31F31">
        <w:tc>
          <w:tcPr>
            <w:tcW w:w="3639" w:type="dxa"/>
          </w:tcPr>
          <w:p w14:paraId="225A1374" w14:textId="77777777" w:rsidR="00AC34D2" w:rsidRPr="00BA7521" w:rsidRDefault="00AC34D2" w:rsidP="00752BFB">
            <w:r w:rsidRPr="00BA7521">
              <w:t xml:space="preserve">Male </w:t>
            </w:r>
          </w:p>
        </w:tc>
        <w:tc>
          <w:tcPr>
            <w:tcW w:w="360" w:type="dxa"/>
          </w:tcPr>
          <w:p w14:paraId="14BBCADF" w14:textId="77777777" w:rsidR="00AC34D2" w:rsidRPr="00BA7521" w:rsidDel="00C31CA8" w:rsidRDefault="00AC34D2" w:rsidP="00752BFB"/>
        </w:tc>
        <w:tc>
          <w:tcPr>
            <w:tcW w:w="2031" w:type="dxa"/>
          </w:tcPr>
          <w:p w14:paraId="036289C8" w14:textId="77777777" w:rsidR="00AC34D2" w:rsidRPr="00BA7521" w:rsidRDefault="00AC34D2" w:rsidP="00752BFB">
            <w:r w:rsidRPr="00BA7521">
              <w:t>Ref</w:t>
            </w:r>
          </w:p>
        </w:tc>
        <w:tc>
          <w:tcPr>
            <w:tcW w:w="1800" w:type="dxa"/>
          </w:tcPr>
          <w:p w14:paraId="764C7D0B" w14:textId="77777777" w:rsidR="00AC34D2" w:rsidRPr="00BA7521" w:rsidRDefault="00AC34D2" w:rsidP="00752BFB"/>
        </w:tc>
        <w:tc>
          <w:tcPr>
            <w:tcW w:w="990" w:type="dxa"/>
          </w:tcPr>
          <w:p w14:paraId="6F660275" w14:textId="77777777" w:rsidR="00AC34D2" w:rsidRPr="00BA7521" w:rsidDel="00C31CA8" w:rsidRDefault="00AC34D2" w:rsidP="00752BFB"/>
        </w:tc>
        <w:tc>
          <w:tcPr>
            <w:tcW w:w="1980" w:type="dxa"/>
          </w:tcPr>
          <w:p w14:paraId="37793F43" w14:textId="77777777" w:rsidR="00AC34D2" w:rsidRPr="00BA7521" w:rsidRDefault="00AC34D2" w:rsidP="00752BFB">
            <w:r w:rsidRPr="00BA7521">
              <w:t>Ref</w:t>
            </w:r>
          </w:p>
        </w:tc>
        <w:tc>
          <w:tcPr>
            <w:tcW w:w="1710" w:type="dxa"/>
          </w:tcPr>
          <w:p w14:paraId="417CB173" w14:textId="77777777" w:rsidR="00AC34D2" w:rsidRPr="00BA7521" w:rsidRDefault="00AC34D2" w:rsidP="00752BFB"/>
        </w:tc>
      </w:tr>
      <w:tr w:rsidR="00AC34D2" w:rsidRPr="00BA7521" w14:paraId="5D30533B" w14:textId="77777777" w:rsidTr="00B31F31">
        <w:tc>
          <w:tcPr>
            <w:tcW w:w="3639" w:type="dxa"/>
          </w:tcPr>
          <w:p w14:paraId="7567F1B2" w14:textId="77777777" w:rsidR="00AC34D2" w:rsidRPr="00BA7521" w:rsidRDefault="00AC34D2" w:rsidP="00752BFB">
            <w:r w:rsidRPr="00BA7521">
              <w:t>Female</w:t>
            </w:r>
          </w:p>
        </w:tc>
        <w:tc>
          <w:tcPr>
            <w:tcW w:w="360" w:type="dxa"/>
          </w:tcPr>
          <w:p w14:paraId="15E27466" w14:textId="77777777" w:rsidR="00AC34D2" w:rsidDel="00C31CA8" w:rsidRDefault="00AC34D2" w:rsidP="00752BFB"/>
        </w:tc>
        <w:tc>
          <w:tcPr>
            <w:tcW w:w="2031" w:type="dxa"/>
          </w:tcPr>
          <w:p w14:paraId="2B981777" w14:textId="77777777" w:rsidR="00AC34D2" w:rsidRPr="00BA7521" w:rsidRDefault="00AC34D2" w:rsidP="00752BFB">
            <w:r>
              <w:t>0</w:t>
            </w:r>
            <w:r w:rsidRPr="00473D1A">
              <w:t>.444</w:t>
            </w:r>
            <w:r>
              <w:t>** (0</w:t>
            </w:r>
            <w:r w:rsidRPr="00144A43">
              <w:t>.131</w:t>
            </w:r>
            <w:r>
              <w:t>)</w:t>
            </w:r>
          </w:p>
        </w:tc>
        <w:tc>
          <w:tcPr>
            <w:tcW w:w="1800" w:type="dxa"/>
          </w:tcPr>
          <w:p w14:paraId="04C902BB" w14:textId="77777777" w:rsidR="00AC34D2" w:rsidRPr="00BA7521" w:rsidRDefault="00AC34D2" w:rsidP="00752BFB">
            <w:r>
              <w:t>(0</w:t>
            </w:r>
            <w:r w:rsidRPr="00B55323">
              <w:t>.186</w:t>
            </w:r>
            <w:r>
              <w:t>, 0</w:t>
            </w:r>
            <w:r w:rsidRPr="00B55323">
              <w:t>.702</w:t>
            </w:r>
            <w:r>
              <w:t>)</w:t>
            </w:r>
          </w:p>
        </w:tc>
        <w:tc>
          <w:tcPr>
            <w:tcW w:w="990" w:type="dxa"/>
          </w:tcPr>
          <w:p w14:paraId="2E7A72E3" w14:textId="77777777" w:rsidR="00AC34D2" w:rsidDel="00C31CA8" w:rsidRDefault="00AC34D2" w:rsidP="00752BFB"/>
        </w:tc>
        <w:tc>
          <w:tcPr>
            <w:tcW w:w="1980" w:type="dxa"/>
          </w:tcPr>
          <w:p w14:paraId="2A9635B9" w14:textId="77777777" w:rsidR="00AC34D2" w:rsidRPr="00BA7521" w:rsidRDefault="00AC34D2" w:rsidP="00752BFB">
            <w:r>
              <w:t>0</w:t>
            </w:r>
            <w:r w:rsidRPr="00A87381">
              <w:t>.156</w:t>
            </w:r>
            <w:r>
              <w:t>* (0</w:t>
            </w:r>
            <w:r w:rsidRPr="0035784A">
              <w:t>.06</w:t>
            </w:r>
            <w:r>
              <w:t>9)</w:t>
            </w:r>
          </w:p>
        </w:tc>
        <w:tc>
          <w:tcPr>
            <w:tcW w:w="1710" w:type="dxa"/>
          </w:tcPr>
          <w:p w14:paraId="5F97CA14" w14:textId="77777777" w:rsidR="00AC34D2" w:rsidRPr="00BA7521" w:rsidRDefault="00AC34D2" w:rsidP="00752BFB">
            <w:r>
              <w:t>(0</w:t>
            </w:r>
            <w:r w:rsidRPr="00EF6074">
              <w:t>.021</w:t>
            </w:r>
            <w:r>
              <w:t>, 0</w:t>
            </w:r>
            <w:r w:rsidRPr="00EF6074">
              <w:t>.291</w:t>
            </w:r>
            <w:r>
              <w:t>)</w:t>
            </w:r>
          </w:p>
        </w:tc>
      </w:tr>
      <w:tr w:rsidR="00AC34D2" w:rsidRPr="00BA7521" w14:paraId="685D1753" w14:textId="77777777" w:rsidTr="00B31F31">
        <w:tc>
          <w:tcPr>
            <w:tcW w:w="3639" w:type="dxa"/>
          </w:tcPr>
          <w:p w14:paraId="21F5E2D7" w14:textId="5DBBFF48" w:rsidR="00AC34D2" w:rsidRPr="00BA7521" w:rsidRDefault="00AC34D2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 xml:space="preserve">Sexual </w:t>
            </w:r>
            <w:r w:rsidR="00923E0A">
              <w:rPr>
                <w:b/>
                <w:bCs/>
              </w:rPr>
              <w:t>o</w:t>
            </w:r>
            <w:r w:rsidRPr="00BA7521">
              <w:rPr>
                <w:b/>
                <w:bCs/>
              </w:rPr>
              <w:t>rientation</w:t>
            </w:r>
          </w:p>
        </w:tc>
        <w:tc>
          <w:tcPr>
            <w:tcW w:w="360" w:type="dxa"/>
          </w:tcPr>
          <w:p w14:paraId="77895C6A" w14:textId="77777777" w:rsidR="00AC34D2" w:rsidRPr="00BA7521" w:rsidDel="00C31CA8" w:rsidRDefault="00AC34D2" w:rsidP="00752BFB"/>
        </w:tc>
        <w:tc>
          <w:tcPr>
            <w:tcW w:w="2031" w:type="dxa"/>
          </w:tcPr>
          <w:p w14:paraId="6BAB51B4" w14:textId="77777777" w:rsidR="00AC34D2" w:rsidRPr="00BA7521" w:rsidRDefault="00AC34D2" w:rsidP="00752BFB"/>
        </w:tc>
        <w:tc>
          <w:tcPr>
            <w:tcW w:w="1800" w:type="dxa"/>
          </w:tcPr>
          <w:p w14:paraId="266A68B1" w14:textId="77777777" w:rsidR="00AC34D2" w:rsidRPr="00BA7521" w:rsidRDefault="00AC34D2" w:rsidP="00752BFB"/>
        </w:tc>
        <w:tc>
          <w:tcPr>
            <w:tcW w:w="990" w:type="dxa"/>
          </w:tcPr>
          <w:p w14:paraId="5B3F2358" w14:textId="77777777" w:rsidR="00AC34D2" w:rsidRPr="00BA7521" w:rsidDel="00C31CA8" w:rsidRDefault="00AC34D2" w:rsidP="00752BFB"/>
        </w:tc>
        <w:tc>
          <w:tcPr>
            <w:tcW w:w="1980" w:type="dxa"/>
          </w:tcPr>
          <w:p w14:paraId="203BC707" w14:textId="77777777" w:rsidR="00AC34D2" w:rsidRPr="00BA7521" w:rsidRDefault="00AC34D2" w:rsidP="00752BFB"/>
        </w:tc>
        <w:tc>
          <w:tcPr>
            <w:tcW w:w="1710" w:type="dxa"/>
          </w:tcPr>
          <w:p w14:paraId="304F2C23" w14:textId="77777777" w:rsidR="00AC34D2" w:rsidRPr="00BA7521" w:rsidRDefault="00AC34D2" w:rsidP="00752BFB"/>
        </w:tc>
      </w:tr>
      <w:tr w:rsidR="00AC34D2" w:rsidRPr="00BA7521" w14:paraId="01243B9B" w14:textId="77777777" w:rsidTr="00B31F31">
        <w:tc>
          <w:tcPr>
            <w:tcW w:w="3639" w:type="dxa"/>
          </w:tcPr>
          <w:p w14:paraId="5654B879" w14:textId="77777777" w:rsidR="00AC34D2" w:rsidRPr="00BA7521" w:rsidRDefault="00AC34D2" w:rsidP="00752BFB">
            <w:r w:rsidRPr="00BA7521">
              <w:t>Heterosexual</w:t>
            </w:r>
          </w:p>
        </w:tc>
        <w:tc>
          <w:tcPr>
            <w:tcW w:w="360" w:type="dxa"/>
          </w:tcPr>
          <w:p w14:paraId="2B1F29E1" w14:textId="77777777" w:rsidR="00AC34D2" w:rsidRPr="00BA7521" w:rsidDel="00C31CA8" w:rsidRDefault="00AC34D2" w:rsidP="00752BFB"/>
        </w:tc>
        <w:tc>
          <w:tcPr>
            <w:tcW w:w="2031" w:type="dxa"/>
          </w:tcPr>
          <w:p w14:paraId="65965947" w14:textId="77777777" w:rsidR="00AC34D2" w:rsidRPr="00BA7521" w:rsidRDefault="00AC34D2" w:rsidP="00752BFB">
            <w:r w:rsidRPr="00BA7521">
              <w:t>Ref</w:t>
            </w:r>
          </w:p>
        </w:tc>
        <w:tc>
          <w:tcPr>
            <w:tcW w:w="1800" w:type="dxa"/>
          </w:tcPr>
          <w:p w14:paraId="53EBF001" w14:textId="77777777" w:rsidR="00AC34D2" w:rsidRPr="00BA7521" w:rsidRDefault="00AC34D2" w:rsidP="00752BFB"/>
        </w:tc>
        <w:tc>
          <w:tcPr>
            <w:tcW w:w="990" w:type="dxa"/>
          </w:tcPr>
          <w:p w14:paraId="1D632FD5" w14:textId="77777777" w:rsidR="00AC34D2" w:rsidRPr="00BA7521" w:rsidDel="00C31CA8" w:rsidRDefault="00AC34D2" w:rsidP="00752BFB"/>
        </w:tc>
        <w:tc>
          <w:tcPr>
            <w:tcW w:w="1980" w:type="dxa"/>
          </w:tcPr>
          <w:p w14:paraId="012EAD37" w14:textId="77777777" w:rsidR="00AC34D2" w:rsidRPr="00BA7521" w:rsidRDefault="00AC34D2" w:rsidP="00752BFB">
            <w:r w:rsidRPr="00BA7521">
              <w:t>Ref</w:t>
            </w:r>
          </w:p>
        </w:tc>
        <w:tc>
          <w:tcPr>
            <w:tcW w:w="1710" w:type="dxa"/>
          </w:tcPr>
          <w:p w14:paraId="76B7B83F" w14:textId="77777777" w:rsidR="00AC34D2" w:rsidRPr="00BA7521" w:rsidRDefault="00AC34D2" w:rsidP="00752BFB"/>
        </w:tc>
      </w:tr>
      <w:tr w:rsidR="00AC34D2" w:rsidRPr="00BA7521" w14:paraId="7C33B8FF" w14:textId="77777777" w:rsidTr="00B31F31">
        <w:tc>
          <w:tcPr>
            <w:tcW w:w="3639" w:type="dxa"/>
          </w:tcPr>
          <w:p w14:paraId="660F6BEB" w14:textId="77777777" w:rsidR="00AC34D2" w:rsidRPr="00BA7521" w:rsidRDefault="00AC34D2" w:rsidP="00752BFB">
            <w:r w:rsidRPr="00BA7521">
              <w:t>Gay/Lesbian</w:t>
            </w:r>
          </w:p>
        </w:tc>
        <w:tc>
          <w:tcPr>
            <w:tcW w:w="360" w:type="dxa"/>
          </w:tcPr>
          <w:p w14:paraId="79EB6511" w14:textId="77777777" w:rsidR="00AC34D2" w:rsidRPr="00F10C1E" w:rsidDel="00C31CA8" w:rsidRDefault="00AC34D2" w:rsidP="00752BFB"/>
        </w:tc>
        <w:tc>
          <w:tcPr>
            <w:tcW w:w="2031" w:type="dxa"/>
          </w:tcPr>
          <w:p w14:paraId="569128B2" w14:textId="77777777" w:rsidR="00AC34D2" w:rsidRPr="00BA7521" w:rsidRDefault="00AC34D2" w:rsidP="00752BFB">
            <w:r w:rsidRPr="00F10C1E">
              <w:t>2.17</w:t>
            </w:r>
            <w:r>
              <w:t>3** (0</w:t>
            </w:r>
            <w:r w:rsidRPr="00DF0355">
              <w:t>.733</w:t>
            </w:r>
            <w:r>
              <w:t>)</w:t>
            </w:r>
          </w:p>
        </w:tc>
        <w:tc>
          <w:tcPr>
            <w:tcW w:w="1800" w:type="dxa"/>
          </w:tcPr>
          <w:p w14:paraId="19D327AF" w14:textId="77777777" w:rsidR="00AC34D2" w:rsidRPr="00BA7521" w:rsidRDefault="00AC34D2" w:rsidP="00752BFB">
            <w:r>
              <w:t>(0</w:t>
            </w:r>
            <w:r w:rsidRPr="00DC79B7">
              <w:t>.73</w:t>
            </w:r>
            <w:r>
              <w:t xml:space="preserve">3, </w:t>
            </w:r>
            <w:r w:rsidRPr="00DC79B7">
              <w:t>3.613</w:t>
            </w:r>
            <w:r>
              <w:t>)</w:t>
            </w:r>
          </w:p>
        </w:tc>
        <w:tc>
          <w:tcPr>
            <w:tcW w:w="990" w:type="dxa"/>
          </w:tcPr>
          <w:p w14:paraId="54A61115" w14:textId="77777777" w:rsidR="00AC34D2" w:rsidRPr="00394DFB" w:rsidDel="00C31CA8" w:rsidRDefault="00AC34D2" w:rsidP="00752BFB"/>
        </w:tc>
        <w:tc>
          <w:tcPr>
            <w:tcW w:w="1980" w:type="dxa"/>
          </w:tcPr>
          <w:p w14:paraId="01EA286D" w14:textId="77777777" w:rsidR="00AC34D2" w:rsidRPr="00BA7521" w:rsidRDefault="00AC34D2" w:rsidP="00752BFB">
            <w:r w:rsidRPr="00394DFB">
              <w:t>-</w:t>
            </w:r>
            <w:r>
              <w:t>0</w:t>
            </w:r>
            <w:r w:rsidRPr="00394DFB">
              <w:t>.018</w:t>
            </w:r>
            <w:r>
              <w:t xml:space="preserve"> (0</w:t>
            </w:r>
            <w:r w:rsidRPr="004E2475">
              <w:t>.21</w:t>
            </w:r>
            <w:r>
              <w:t>4)</w:t>
            </w:r>
          </w:p>
        </w:tc>
        <w:tc>
          <w:tcPr>
            <w:tcW w:w="1710" w:type="dxa"/>
          </w:tcPr>
          <w:p w14:paraId="0F1D9041" w14:textId="77777777" w:rsidR="00AC34D2" w:rsidRPr="00BA7521" w:rsidRDefault="00AC34D2" w:rsidP="00752BFB">
            <w:r>
              <w:t>(</w:t>
            </w:r>
            <w:r w:rsidRPr="004E2475">
              <w:t>-</w:t>
            </w:r>
            <w:r>
              <w:t>0</w:t>
            </w:r>
            <w:r w:rsidRPr="004E2475">
              <w:t>.438</w:t>
            </w:r>
            <w:r>
              <w:t>, 0</w:t>
            </w:r>
            <w:r w:rsidRPr="004E2475">
              <w:t>.402</w:t>
            </w:r>
            <w:r>
              <w:t>)</w:t>
            </w:r>
          </w:p>
        </w:tc>
      </w:tr>
      <w:tr w:rsidR="00AC34D2" w:rsidRPr="00BA7521" w14:paraId="2C03427F" w14:textId="77777777" w:rsidTr="00B31F31">
        <w:tc>
          <w:tcPr>
            <w:tcW w:w="3639" w:type="dxa"/>
          </w:tcPr>
          <w:p w14:paraId="674D05FF" w14:textId="77777777" w:rsidR="00AC34D2" w:rsidRPr="00E13A78" w:rsidRDefault="00AC34D2" w:rsidP="00752BFB">
            <w:r w:rsidRPr="00E13A78">
              <w:t>Bisexual</w:t>
            </w:r>
          </w:p>
        </w:tc>
        <w:tc>
          <w:tcPr>
            <w:tcW w:w="360" w:type="dxa"/>
          </w:tcPr>
          <w:p w14:paraId="4640FF74" w14:textId="77777777" w:rsidR="00AC34D2" w:rsidRPr="00B778E1" w:rsidDel="00C31CA8" w:rsidRDefault="00AC34D2" w:rsidP="00752BFB"/>
        </w:tc>
        <w:tc>
          <w:tcPr>
            <w:tcW w:w="2031" w:type="dxa"/>
          </w:tcPr>
          <w:p w14:paraId="4694EFC3" w14:textId="77777777" w:rsidR="00AC34D2" w:rsidRPr="00E13A78" w:rsidRDefault="00AC34D2" w:rsidP="00752BFB">
            <w:r w:rsidRPr="00B778E1">
              <w:t>3.155</w:t>
            </w:r>
            <w:r>
              <w:t>** (</w:t>
            </w:r>
            <w:r w:rsidRPr="00BA00D0">
              <w:t>1.00</w:t>
            </w:r>
            <w:r>
              <w:t>2)</w:t>
            </w:r>
          </w:p>
        </w:tc>
        <w:tc>
          <w:tcPr>
            <w:tcW w:w="1800" w:type="dxa"/>
          </w:tcPr>
          <w:p w14:paraId="5ABEF7E3" w14:textId="77777777" w:rsidR="00AC34D2" w:rsidRPr="00E13A78" w:rsidRDefault="00AC34D2" w:rsidP="00752BFB">
            <w:r>
              <w:t>(</w:t>
            </w:r>
            <w:r w:rsidRPr="00BA00D0">
              <w:t>1.18</w:t>
            </w:r>
            <w:r>
              <w:t xml:space="preserve">7, </w:t>
            </w:r>
            <w:r w:rsidRPr="00BA00D0">
              <w:t>5.12</w:t>
            </w:r>
            <w:r>
              <w:t>4)</w:t>
            </w:r>
          </w:p>
        </w:tc>
        <w:tc>
          <w:tcPr>
            <w:tcW w:w="990" w:type="dxa"/>
          </w:tcPr>
          <w:p w14:paraId="6B389674" w14:textId="77777777" w:rsidR="00AC34D2" w:rsidRPr="00BA67F2" w:rsidDel="00C31CA8" w:rsidRDefault="00AC34D2" w:rsidP="00752BFB"/>
        </w:tc>
        <w:tc>
          <w:tcPr>
            <w:tcW w:w="1980" w:type="dxa"/>
          </w:tcPr>
          <w:p w14:paraId="74F0DBEB" w14:textId="77777777" w:rsidR="00AC34D2" w:rsidRPr="00E13A78" w:rsidRDefault="00AC34D2" w:rsidP="00752BFB">
            <w:r w:rsidRPr="00BA67F2">
              <w:t>-</w:t>
            </w:r>
            <w:r>
              <w:t>0</w:t>
            </w:r>
            <w:r w:rsidRPr="00BA67F2">
              <w:t>.3</w:t>
            </w:r>
            <w:r>
              <w:t>30 (0</w:t>
            </w:r>
            <w:r w:rsidRPr="00331E10">
              <w:t>.316</w:t>
            </w:r>
            <w:r>
              <w:t>)</w:t>
            </w:r>
          </w:p>
        </w:tc>
        <w:tc>
          <w:tcPr>
            <w:tcW w:w="1710" w:type="dxa"/>
          </w:tcPr>
          <w:p w14:paraId="5731C945" w14:textId="77777777" w:rsidR="00AC34D2" w:rsidRPr="00E13A78" w:rsidRDefault="00AC34D2" w:rsidP="00752BFB">
            <w:r>
              <w:t>(</w:t>
            </w:r>
            <w:r w:rsidRPr="00F83A24">
              <w:t>-</w:t>
            </w:r>
            <w:r>
              <w:t>0</w:t>
            </w:r>
            <w:r w:rsidRPr="00F83A24">
              <w:t>.951</w:t>
            </w:r>
            <w:r>
              <w:t>, 0</w:t>
            </w:r>
            <w:r w:rsidRPr="00F83A24">
              <w:t>.29</w:t>
            </w:r>
            <w:r>
              <w:t>2)</w:t>
            </w:r>
          </w:p>
        </w:tc>
      </w:tr>
      <w:tr w:rsidR="00AC34D2" w:rsidRPr="00BA7521" w14:paraId="02E796D4" w14:textId="77777777" w:rsidTr="00B31F31">
        <w:tc>
          <w:tcPr>
            <w:tcW w:w="3639" w:type="dxa"/>
          </w:tcPr>
          <w:p w14:paraId="141AC13B" w14:textId="09A17D19" w:rsidR="00AC34D2" w:rsidRPr="00BA7521" w:rsidRDefault="00AC34D2" w:rsidP="00752BFB">
            <w:r w:rsidRPr="00BA7521">
              <w:t>Other</w:t>
            </w:r>
            <w:r>
              <w:t>/</w:t>
            </w:r>
            <w:r w:rsidR="00923E0A">
              <w:t>u</w:t>
            </w:r>
            <w:r>
              <w:t>ncertain</w:t>
            </w:r>
          </w:p>
        </w:tc>
        <w:tc>
          <w:tcPr>
            <w:tcW w:w="360" w:type="dxa"/>
          </w:tcPr>
          <w:p w14:paraId="2CA72B33" w14:textId="77777777" w:rsidR="00AC34D2" w:rsidDel="00C31CA8" w:rsidRDefault="00AC34D2" w:rsidP="00752BFB"/>
        </w:tc>
        <w:tc>
          <w:tcPr>
            <w:tcW w:w="2031" w:type="dxa"/>
          </w:tcPr>
          <w:p w14:paraId="2430FF19" w14:textId="77777777" w:rsidR="00AC34D2" w:rsidRPr="00BA7521" w:rsidRDefault="00AC34D2" w:rsidP="00752BFB">
            <w:r>
              <w:t>0</w:t>
            </w:r>
            <w:r w:rsidRPr="00711FA0">
              <w:t>.96</w:t>
            </w:r>
            <w:r>
              <w:t>1 (0</w:t>
            </w:r>
            <w:r w:rsidRPr="007352C9">
              <w:t>.51</w:t>
            </w:r>
            <w:r>
              <w:t>3)</w:t>
            </w:r>
          </w:p>
        </w:tc>
        <w:tc>
          <w:tcPr>
            <w:tcW w:w="1800" w:type="dxa"/>
          </w:tcPr>
          <w:p w14:paraId="06B72512" w14:textId="77777777" w:rsidR="00AC34D2" w:rsidRPr="00BA7521" w:rsidRDefault="00AC34D2" w:rsidP="00752BFB">
            <w:r>
              <w:t>(</w:t>
            </w:r>
            <w:r w:rsidRPr="00502BB4">
              <w:t>-</w:t>
            </w:r>
            <w:r>
              <w:t>0</w:t>
            </w:r>
            <w:r w:rsidRPr="00502BB4">
              <w:t>.04</w:t>
            </w:r>
            <w:r>
              <w:t xml:space="preserve">7, </w:t>
            </w:r>
            <w:r w:rsidRPr="00502BB4">
              <w:t>1.968</w:t>
            </w:r>
            <w:r>
              <w:t>)</w:t>
            </w:r>
          </w:p>
        </w:tc>
        <w:tc>
          <w:tcPr>
            <w:tcW w:w="990" w:type="dxa"/>
          </w:tcPr>
          <w:p w14:paraId="3B15E5DA" w14:textId="77777777" w:rsidR="00AC34D2" w:rsidRPr="000708EA" w:rsidDel="00C31CA8" w:rsidRDefault="00AC34D2" w:rsidP="00752BFB"/>
        </w:tc>
        <w:tc>
          <w:tcPr>
            <w:tcW w:w="1980" w:type="dxa"/>
          </w:tcPr>
          <w:p w14:paraId="521FAC85" w14:textId="77777777" w:rsidR="00AC34D2" w:rsidRPr="00BA7521" w:rsidRDefault="00AC34D2" w:rsidP="00752BFB">
            <w:r w:rsidRPr="000708EA">
              <w:t>-</w:t>
            </w:r>
            <w:r>
              <w:t>0</w:t>
            </w:r>
            <w:r w:rsidRPr="000708EA">
              <w:t>.132</w:t>
            </w:r>
            <w:r>
              <w:t xml:space="preserve"> (0</w:t>
            </w:r>
            <w:r w:rsidRPr="000E4B06">
              <w:t>.23</w:t>
            </w:r>
            <w:r>
              <w:t>1)</w:t>
            </w:r>
          </w:p>
        </w:tc>
        <w:tc>
          <w:tcPr>
            <w:tcW w:w="1710" w:type="dxa"/>
          </w:tcPr>
          <w:p w14:paraId="242A395E" w14:textId="77777777" w:rsidR="00AC34D2" w:rsidRPr="00BA7521" w:rsidRDefault="00AC34D2" w:rsidP="00752BFB">
            <w:r>
              <w:t>(</w:t>
            </w:r>
            <w:r w:rsidRPr="003A0EBF">
              <w:t>-</w:t>
            </w:r>
            <w:r>
              <w:t>0</w:t>
            </w:r>
            <w:r w:rsidRPr="003A0EBF">
              <w:t>.58</w:t>
            </w:r>
            <w:r>
              <w:t>6, 0</w:t>
            </w:r>
            <w:r w:rsidRPr="003A0EBF">
              <w:t>.32</w:t>
            </w:r>
            <w:r>
              <w:t>1)</w:t>
            </w:r>
          </w:p>
        </w:tc>
      </w:tr>
      <w:tr w:rsidR="00AC34D2" w:rsidRPr="00BA7521" w14:paraId="22E2A4AB" w14:textId="77777777" w:rsidTr="00B31F31">
        <w:tc>
          <w:tcPr>
            <w:tcW w:w="3639" w:type="dxa"/>
          </w:tcPr>
          <w:p w14:paraId="09920807" w14:textId="6B33249B" w:rsidR="00AC34D2" w:rsidRPr="00BA7521" w:rsidRDefault="00AC34D2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 xml:space="preserve">Citizenship </w:t>
            </w:r>
            <w:r w:rsidR="00923E0A">
              <w:rPr>
                <w:b/>
                <w:bCs/>
              </w:rPr>
              <w:t>s</w:t>
            </w:r>
            <w:r w:rsidRPr="00BA7521">
              <w:rPr>
                <w:b/>
                <w:bCs/>
              </w:rPr>
              <w:t>tatus</w:t>
            </w:r>
          </w:p>
        </w:tc>
        <w:tc>
          <w:tcPr>
            <w:tcW w:w="360" w:type="dxa"/>
          </w:tcPr>
          <w:p w14:paraId="46C8FD36" w14:textId="77777777" w:rsidR="00AC34D2" w:rsidRPr="00BA7521" w:rsidDel="00C31CA8" w:rsidRDefault="00AC34D2" w:rsidP="00752BFB"/>
        </w:tc>
        <w:tc>
          <w:tcPr>
            <w:tcW w:w="2031" w:type="dxa"/>
          </w:tcPr>
          <w:p w14:paraId="27A6E7CC" w14:textId="77777777" w:rsidR="00AC34D2" w:rsidRPr="00BA7521" w:rsidRDefault="00AC34D2" w:rsidP="00752BFB"/>
        </w:tc>
        <w:tc>
          <w:tcPr>
            <w:tcW w:w="1800" w:type="dxa"/>
          </w:tcPr>
          <w:p w14:paraId="49173528" w14:textId="77777777" w:rsidR="00AC34D2" w:rsidRPr="00BA7521" w:rsidRDefault="00AC34D2" w:rsidP="00752BFB"/>
        </w:tc>
        <w:tc>
          <w:tcPr>
            <w:tcW w:w="990" w:type="dxa"/>
          </w:tcPr>
          <w:p w14:paraId="1A5F1447" w14:textId="77777777" w:rsidR="00AC34D2" w:rsidRPr="00BA7521" w:rsidDel="00C31CA8" w:rsidRDefault="00AC34D2" w:rsidP="00752BFB"/>
        </w:tc>
        <w:tc>
          <w:tcPr>
            <w:tcW w:w="1980" w:type="dxa"/>
          </w:tcPr>
          <w:p w14:paraId="4C99ABFA" w14:textId="77777777" w:rsidR="00AC34D2" w:rsidRPr="00BA7521" w:rsidRDefault="00AC34D2" w:rsidP="00752BFB"/>
        </w:tc>
        <w:tc>
          <w:tcPr>
            <w:tcW w:w="1710" w:type="dxa"/>
          </w:tcPr>
          <w:p w14:paraId="3E677AE6" w14:textId="77777777" w:rsidR="00AC34D2" w:rsidRPr="00BA7521" w:rsidRDefault="00AC34D2" w:rsidP="00752BFB"/>
        </w:tc>
      </w:tr>
      <w:tr w:rsidR="00AC34D2" w:rsidRPr="00BA7521" w14:paraId="2DA52962" w14:textId="77777777" w:rsidTr="00B31F31">
        <w:tc>
          <w:tcPr>
            <w:tcW w:w="3639" w:type="dxa"/>
          </w:tcPr>
          <w:p w14:paraId="6BD4092A" w14:textId="77777777" w:rsidR="00AC34D2" w:rsidRPr="00BA7521" w:rsidRDefault="00AC34D2" w:rsidP="00752BFB">
            <w:r w:rsidRPr="00BA7521">
              <w:t>Citizen</w:t>
            </w:r>
          </w:p>
        </w:tc>
        <w:tc>
          <w:tcPr>
            <w:tcW w:w="360" w:type="dxa"/>
          </w:tcPr>
          <w:p w14:paraId="3491A82C" w14:textId="77777777" w:rsidR="00AC34D2" w:rsidRPr="00BA7521" w:rsidDel="00C31CA8" w:rsidRDefault="00AC34D2" w:rsidP="00752BFB"/>
        </w:tc>
        <w:tc>
          <w:tcPr>
            <w:tcW w:w="2031" w:type="dxa"/>
          </w:tcPr>
          <w:p w14:paraId="52ED642B" w14:textId="77777777" w:rsidR="00AC34D2" w:rsidRPr="00BA7521" w:rsidRDefault="00AC34D2" w:rsidP="00752BFB">
            <w:r w:rsidRPr="00BA7521">
              <w:t>Ref</w:t>
            </w:r>
          </w:p>
        </w:tc>
        <w:tc>
          <w:tcPr>
            <w:tcW w:w="1800" w:type="dxa"/>
          </w:tcPr>
          <w:p w14:paraId="7828AAB2" w14:textId="77777777" w:rsidR="00AC34D2" w:rsidRPr="00BA7521" w:rsidRDefault="00AC34D2" w:rsidP="00752BFB"/>
        </w:tc>
        <w:tc>
          <w:tcPr>
            <w:tcW w:w="990" w:type="dxa"/>
          </w:tcPr>
          <w:p w14:paraId="4B297024" w14:textId="77777777" w:rsidR="00AC34D2" w:rsidRPr="00BA7521" w:rsidDel="00C31CA8" w:rsidRDefault="00AC34D2" w:rsidP="00752BFB"/>
        </w:tc>
        <w:tc>
          <w:tcPr>
            <w:tcW w:w="1980" w:type="dxa"/>
          </w:tcPr>
          <w:p w14:paraId="0FBFEA20" w14:textId="77777777" w:rsidR="00AC34D2" w:rsidRPr="00BA7521" w:rsidRDefault="00AC34D2" w:rsidP="00752BFB">
            <w:r w:rsidRPr="00BA7521">
              <w:t>Ref</w:t>
            </w:r>
          </w:p>
        </w:tc>
        <w:tc>
          <w:tcPr>
            <w:tcW w:w="1710" w:type="dxa"/>
          </w:tcPr>
          <w:p w14:paraId="50858752" w14:textId="77777777" w:rsidR="00AC34D2" w:rsidRPr="00BA7521" w:rsidRDefault="00AC34D2" w:rsidP="00752BFB"/>
        </w:tc>
      </w:tr>
      <w:tr w:rsidR="00AC34D2" w:rsidRPr="00BA7521" w14:paraId="1006C803" w14:textId="77777777" w:rsidTr="00B31F31">
        <w:tc>
          <w:tcPr>
            <w:tcW w:w="3639" w:type="dxa"/>
          </w:tcPr>
          <w:p w14:paraId="34317137" w14:textId="77777777" w:rsidR="00AC34D2" w:rsidRPr="00BA7521" w:rsidRDefault="00AC34D2" w:rsidP="00752BFB">
            <w:r w:rsidRPr="00BA7521">
              <w:t>Non-citizen</w:t>
            </w:r>
          </w:p>
        </w:tc>
        <w:tc>
          <w:tcPr>
            <w:tcW w:w="360" w:type="dxa"/>
          </w:tcPr>
          <w:p w14:paraId="5AA9FE8D" w14:textId="77777777" w:rsidR="00AC34D2" w:rsidDel="00C31CA8" w:rsidRDefault="00AC34D2" w:rsidP="00752BFB"/>
        </w:tc>
        <w:tc>
          <w:tcPr>
            <w:tcW w:w="2031" w:type="dxa"/>
          </w:tcPr>
          <w:p w14:paraId="4697434F" w14:textId="77777777" w:rsidR="00AC34D2" w:rsidRPr="00BA7521" w:rsidRDefault="00AC34D2" w:rsidP="00752BFB">
            <w:r>
              <w:t>0</w:t>
            </w:r>
            <w:r w:rsidRPr="003E2472">
              <w:t>.09</w:t>
            </w:r>
            <w:r>
              <w:t>9 (0</w:t>
            </w:r>
            <w:r w:rsidRPr="008F7908">
              <w:t>.14</w:t>
            </w:r>
            <w:r>
              <w:t>8)</w:t>
            </w:r>
          </w:p>
        </w:tc>
        <w:tc>
          <w:tcPr>
            <w:tcW w:w="1800" w:type="dxa"/>
          </w:tcPr>
          <w:p w14:paraId="33FE109B" w14:textId="77777777" w:rsidR="00AC34D2" w:rsidRPr="00BA7521" w:rsidRDefault="00AC34D2" w:rsidP="00752BFB">
            <w:r>
              <w:t>(</w:t>
            </w:r>
            <w:r w:rsidRPr="003A70AA">
              <w:t>-</w:t>
            </w:r>
            <w:r>
              <w:t>0</w:t>
            </w:r>
            <w:r w:rsidRPr="003A70AA">
              <w:t>.19</w:t>
            </w:r>
            <w:r>
              <w:t>2, 0</w:t>
            </w:r>
            <w:r w:rsidRPr="003A70AA">
              <w:t>.38</w:t>
            </w:r>
            <w:r>
              <w:t>9)</w:t>
            </w:r>
          </w:p>
        </w:tc>
        <w:tc>
          <w:tcPr>
            <w:tcW w:w="990" w:type="dxa"/>
          </w:tcPr>
          <w:p w14:paraId="34CFDB28" w14:textId="77777777" w:rsidR="00AC34D2" w:rsidRPr="00180439" w:rsidDel="00C31CA8" w:rsidRDefault="00AC34D2" w:rsidP="00752BFB"/>
        </w:tc>
        <w:tc>
          <w:tcPr>
            <w:tcW w:w="1980" w:type="dxa"/>
          </w:tcPr>
          <w:p w14:paraId="251766FF" w14:textId="77777777" w:rsidR="00AC34D2" w:rsidRPr="00BA7521" w:rsidRDefault="00AC34D2" w:rsidP="00752BFB">
            <w:r w:rsidRPr="00180439">
              <w:t>-</w:t>
            </w:r>
            <w:r>
              <w:t>0</w:t>
            </w:r>
            <w:r w:rsidRPr="00180439">
              <w:t>.01</w:t>
            </w:r>
            <w:r>
              <w:t>5 (0</w:t>
            </w:r>
            <w:r w:rsidRPr="00C035B5">
              <w:t>.06</w:t>
            </w:r>
            <w:r>
              <w:t>3)</w:t>
            </w:r>
          </w:p>
        </w:tc>
        <w:tc>
          <w:tcPr>
            <w:tcW w:w="1710" w:type="dxa"/>
          </w:tcPr>
          <w:p w14:paraId="0DD719D5" w14:textId="77777777" w:rsidR="00AC34D2" w:rsidRPr="00BA7521" w:rsidRDefault="00AC34D2" w:rsidP="00752BFB">
            <w:r>
              <w:t>(</w:t>
            </w:r>
            <w:r w:rsidRPr="005302B9">
              <w:t>-</w:t>
            </w:r>
            <w:r>
              <w:t>0</w:t>
            </w:r>
            <w:r w:rsidRPr="005302B9">
              <w:t>.138</w:t>
            </w:r>
            <w:r>
              <w:t>, 0</w:t>
            </w:r>
            <w:r w:rsidRPr="005302B9">
              <w:t>.108</w:t>
            </w:r>
            <w:r>
              <w:t>)</w:t>
            </w:r>
          </w:p>
        </w:tc>
      </w:tr>
      <w:tr w:rsidR="00AC34D2" w:rsidRPr="00BA7521" w14:paraId="01F96AAE" w14:textId="77777777" w:rsidTr="00B31F31">
        <w:tc>
          <w:tcPr>
            <w:tcW w:w="3639" w:type="dxa"/>
          </w:tcPr>
          <w:p w14:paraId="6F33E770" w14:textId="1C50FB00" w:rsidR="00AC34D2" w:rsidRPr="00BA7521" w:rsidRDefault="00AC34D2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>Race/</w:t>
            </w:r>
            <w:r w:rsidR="00923E0A">
              <w:rPr>
                <w:b/>
                <w:bCs/>
              </w:rPr>
              <w:t>e</w:t>
            </w:r>
            <w:r w:rsidRPr="00BA7521">
              <w:rPr>
                <w:b/>
                <w:bCs/>
              </w:rPr>
              <w:t>thnicity</w:t>
            </w:r>
          </w:p>
        </w:tc>
        <w:tc>
          <w:tcPr>
            <w:tcW w:w="360" w:type="dxa"/>
          </w:tcPr>
          <w:p w14:paraId="5B831D92" w14:textId="77777777" w:rsidR="00AC34D2" w:rsidRPr="00BA7521" w:rsidDel="00C31CA8" w:rsidRDefault="00AC34D2" w:rsidP="00752BFB"/>
        </w:tc>
        <w:tc>
          <w:tcPr>
            <w:tcW w:w="2031" w:type="dxa"/>
          </w:tcPr>
          <w:p w14:paraId="50124F7E" w14:textId="77777777" w:rsidR="00AC34D2" w:rsidRPr="00BA7521" w:rsidRDefault="00AC34D2" w:rsidP="00752BFB"/>
        </w:tc>
        <w:tc>
          <w:tcPr>
            <w:tcW w:w="1800" w:type="dxa"/>
          </w:tcPr>
          <w:p w14:paraId="69806C5D" w14:textId="77777777" w:rsidR="00AC34D2" w:rsidRPr="00BA7521" w:rsidRDefault="00AC34D2" w:rsidP="00752BFB"/>
        </w:tc>
        <w:tc>
          <w:tcPr>
            <w:tcW w:w="990" w:type="dxa"/>
          </w:tcPr>
          <w:p w14:paraId="7ECA1295" w14:textId="77777777" w:rsidR="00AC34D2" w:rsidRPr="00BA7521" w:rsidDel="00C31CA8" w:rsidRDefault="00AC34D2" w:rsidP="00752BFB"/>
        </w:tc>
        <w:tc>
          <w:tcPr>
            <w:tcW w:w="1980" w:type="dxa"/>
          </w:tcPr>
          <w:p w14:paraId="2937E66D" w14:textId="77777777" w:rsidR="00AC34D2" w:rsidRPr="00BA7521" w:rsidRDefault="00AC34D2" w:rsidP="00752BFB"/>
        </w:tc>
        <w:tc>
          <w:tcPr>
            <w:tcW w:w="1710" w:type="dxa"/>
          </w:tcPr>
          <w:p w14:paraId="608FA6A8" w14:textId="77777777" w:rsidR="00AC34D2" w:rsidRPr="00BA7521" w:rsidRDefault="00AC34D2" w:rsidP="00752BFB"/>
        </w:tc>
      </w:tr>
      <w:tr w:rsidR="00AC34D2" w:rsidRPr="00BA7521" w14:paraId="109E9124" w14:textId="77777777" w:rsidTr="00B31F31">
        <w:tc>
          <w:tcPr>
            <w:tcW w:w="3639" w:type="dxa"/>
          </w:tcPr>
          <w:p w14:paraId="587E3B0C" w14:textId="77777777" w:rsidR="00AC34D2" w:rsidRPr="00BA7521" w:rsidRDefault="00AC34D2" w:rsidP="00752BFB">
            <w:r w:rsidRPr="00BA7521">
              <w:t>Non-H White</w:t>
            </w:r>
          </w:p>
        </w:tc>
        <w:tc>
          <w:tcPr>
            <w:tcW w:w="360" w:type="dxa"/>
          </w:tcPr>
          <w:p w14:paraId="51E65DF6" w14:textId="77777777" w:rsidR="00AC34D2" w:rsidRPr="00BA7521" w:rsidDel="00C31CA8" w:rsidRDefault="00AC34D2" w:rsidP="00752BFB"/>
        </w:tc>
        <w:tc>
          <w:tcPr>
            <w:tcW w:w="2031" w:type="dxa"/>
          </w:tcPr>
          <w:p w14:paraId="0DAF9A96" w14:textId="77777777" w:rsidR="00AC34D2" w:rsidRPr="00BA7521" w:rsidRDefault="00AC34D2" w:rsidP="00752BFB">
            <w:r w:rsidRPr="00BA7521">
              <w:t>Ref</w:t>
            </w:r>
          </w:p>
        </w:tc>
        <w:tc>
          <w:tcPr>
            <w:tcW w:w="1800" w:type="dxa"/>
          </w:tcPr>
          <w:p w14:paraId="24CA1568" w14:textId="77777777" w:rsidR="00AC34D2" w:rsidRPr="00BA7521" w:rsidRDefault="00AC34D2" w:rsidP="00752BFB"/>
        </w:tc>
        <w:tc>
          <w:tcPr>
            <w:tcW w:w="990" w:type="dxa"/>
          </w:tcPr>
          <w:p w14:paraId="77A3F0FF" w14:textId="77777777" w:rsidR="00AC34D2" w:rsidRPr="00BA7521" w:rsidDel="00C31CA8" w:rsidRDefault="00AC34D2" w:rsidP="00752BFB"/>
        </w:tc>
        <w:tc>
          <w:tcPr>
            <w:tcW w:w="1980" w:type="dxa"/>
          </w:tcPr>
          <w:p w14:paraId="67616C02" w14:textId="77777777" w:rsidR="00AC34D2" w:rsidRPr="00BA7521" w:rsidRDefault="00AC34D2" w:rsidP="00752BFB">
            <w:r w:rsidRPr="00BA7521">
              <w:t>Ref</w:t>
            </w:r>
          </w:p>
        </w:tc>
        <w:tc>
          <w:tcPr>
            <w:tcW w:w="1710" w:type="dxa"/>
          </w:tcPr>
          <w:p w14:paraId="1F796EDB" w14:textId="77777777" w:rsidR="00AC34D2" w:rsidRPr="00BA7521" w:rsidRDefault="00AC34D2" w:rsidP="00752BFB"/>
        </w:tc>
      </w:tr>
      <w:tr w:rsidR="00AC34D2" w:rsidRPr="00BA7521" w14:paraId="7EA60D1C" w14:textId="77777777" w:rsidTr="00B31F31">
        <w:tc>
          <w:tcPr>
            <w:tcW w:w="3639" w:type="dxa"/>
          </w:tcPr>
          <w:p w14:paraId="2E32D3CB" w14:textId="77777777" w:rsidR="00AC34D2" w:rsidRPr="00BA7521" w:rsidRDefault="00AC34D2" w:rsidP="00752BFB">
            <w:r w:rsidRPr="00BA7521">
              <w:lastRenderedPageBreak/>
              <w:t>Non-H Black/African American</w:t>
            </w:r>
          </w:p>
        </w:tc>
        <w:tc>
          <w:tcPr>
            <w:tcW w:w="360" w:type="dxa"/>
          </w:tcPr>
          <w:p w14:paraId="1AC01698" w14:textId="77777777" w:rsidR="00AC34D2" w:rsidRPr="00DB02A7" w:rsidDel="00C31CA8" w:rsidRDefault="00AC34D2" w:rsidP="00752BFB"/>
        </w:tc>
        <w:tc>
          <w:tcPr>
            <w:tcW w:w="2031" w:type="dxa"/>
          </w:tcPr>
          <w:p w14:paraId="562F8DF9" w14:textId="77777777" w:rsidR="00AC34D2" w:rsidRPr="00BA7521" w:rsidRDefault="00AC34D2" w:rsidP="00752BFB">
            <w:r w:rsidRPr="00DB02A7">
              <w:t>-</w:t>
            </w:r>
            <w:r>
              <w:t>0</w:t>
            </w:r>
            <w:r w:rsidRPr="00DB02A7">
              <w:t>.813</w:t>
            </w:r>
            <w:r>
              <w:t>*** (0</w:t>
            </w:r>
            <w:r w:rsidRPr="004F04FE">
              <w:t>.223</w:t>
            </w:r>
            <w:r>
              <w:t>)</w:t>
            </w:r>
          </w:p>
        </w:tc>
        <w:tc>
          <w:tcPr>
            <w:tcW w:w="1800" w:type="dxa"/>
          </w:tcPr>
          <w:p w14:paraId="7966719B" w14:textId="77777777" w:rsidR="00AC34D2" w:rsidRPr="00BA7521" w:rsidRDefault="00AC34D2" w:rsidP="00752BFB">
            <w:r>
              <w:t>(</w:t>
            </w:r>
            <w:r w:rsidRPr="00B12116">
              <w:t>-1.25</w:t>
            </w:r>
            <w:r>
              <w:t xml:space="preserve">3, </w:t>
            </w:r>
            <w:r w:rsidRPr="00B12116">
              <w:t>-</w:t>
            </w:r>
            <w:r>
              <w:t>0</w:t>
            </w:r>
            <w:r w:rsidRPr="00B12116">
              <w:t>.374</w:t>
            </w:r>
            <w:r>
              <w:t>)</w:t>
            </w:r>
          </w:p>
        </w:tc>
        <w:tc>
          <w:tcPr>
            <w:tcW w:w="990" w:type="dxa"/>
          </w:tcPr>
          <w:p w14:paraId="6A213394" w14:textId="77777777" w:rsidR="00AC34D2" w:rsidDel="00C31CA8" w:rsidRDefault="00AC34D2" w:rsidP="00752BFB"/>
        </w:tc>
        <w:tc>
          <w:tcPr>
            <w:tcW w:w="1980" w:type="dxa"/>
          </w:tcPr>
          <w:p w14:paraId="16C4A0BD" w14:textId="77777777" w:rsidR="00AC34D2" w:rsidRPr="00BA7521" w:rsidRDefault="00AC34D2" w:rsidP="00752BFB">
            <w:r>
              <w:t>0</w:t>
            </w:r>
            <w:r w:rsidRPr="00E32F3C">
              <w:t>.1</w:t>
            </w:r>
            <w:r>
              <w:t>40 (0</w:t>
            </w:r>
            <w:r w:rsidRPr="00B30E88">
              <w:t>.145</w:t>
            </w:r>
            <w:r>
              <w:t>)</w:t>
            </w:r>
          </w:p>
        </w:tc>
        <w:tc>
          <w:tcPr>
            <w:tcW w:w="1710" w:type="dxa"/>
          </w:tcPr>
          <w:p w14:paraId="105742B0" w14:textId="77777777" w:rsidR="00AC34D2" w:rsidRPr="00BA7521" w:rsidRDefault="00AC34D2" w:rsidP="00752BFB">
            <w:r>
              <w:t>(</w:t>
            </w:r>
            <w:r w:rsidRPr="001C08E2">
              <w:t>-</w:t>
            </w:r>
            <w:r>
              <w:t>0</w:t>
            </w:r>
            <w:r w:rsidRPr="001C08E2">
              <w:t>.14</w:t>
            </w:r>
            <w:r>
              <w:t>6, 0</w:t>
            </w:r>
            <w:r w:rsidRPr="001C08E2">
              <w:t>.425</w:t>
            </w:r>
            <w:r>
              <w:t>)</w:t>
            </w:r>
          </w:p>
        </w:tc>
      </w:tr>
      <w:tr w:rsidR="00AC34D2" w:rsidRPr="00BA7521" w14:paraId="31F8FB69" w14:textId="77777777" w:rsidTr="00B31F31">
        <w:tc>
          <w:tcPr>
            <w:tcW w:w="3639" w:type="dxa"/>
          </w:tcPr>
          <w:p w14:paraId="4351EDB2" w14:textId="77777777" w:rsidR="00AC34D2" w:rsidRPr="00BA7521" w:rsidRDefault="00AC34D2" w:rsidP="00752BFB">
            <w:r w:rsidRPr="00BA7521">
              <w:t>Hispanic</w:t>
            </w:r>
          </w:p>
        </w:tc>
        <w:tc>
          <w:tcPr>
            <w:tcW w:w="360" w:type="dxa"/>
          </w:tcPr>
          <w:p w14:paraId="0318CD9B" w14:textId="77777777" w:rsidR="00AC34D2" w:rsidRPr="00870AD3" w:rsidDel="00C31CA8" w:rsidRDefault="00AC34D2" w:rsidP="00752BFB"/>
        </w:tc>
        <w:tc>
          <w:tcPr>
            <w:tcW w:w="2031" w:type="dxa"/>
          </w:tcPr>
          <w:p w14:paraId="69945E8A" w14:textId="77777777" w:rsidR="00AC34D2" w:rsidRPr="00BA7521" w:rsidRDefault="00AC34D2" w:rsidP="00752BFB">
            <w:r w:rsidRPr="00870AD3">
              <w:t>-</w:t>
            </w:r>
            <w:r>
              <w:t>0</w:t>
            </w:r>
            <w:r w:rsidRPr="00870AD3">
              <w:t>.20</w:t>
            </w:r>
            <w:r>
              <w:t>2 (0</w:t>
            </w:r>
            <w:r w:rsidRPr="007932E9">
              <w:t>.163</w:t>
            </w:r>
            <w:r>
              <w:t>)</w:t>
            </w:r>
          </w:p>
        </w:tc>
        <w:tc>
          <w:tcPr>
            <w:tcW w:w="1800" w:type="dxa"/>
          </w:tcPr>
          <w:p w14:paraId="7BFBCCEB" w14:textId="77777777" w:rsidR="00AC34D2" w:rsidRPr="00BA7521" w:rsidRDefault="00AC34D2" w:rsidP="00752BFB">
            <w:r>
              <w:t>(</w:t>
            </w:r>
            <w:r w:rsidRPr="00E83F9F">
              <w:t>-</w:t>
            </w:r>
            <w:r>
              <w:t>0</w:t>
            </w:r>
            <w:r w:rsidRPr="00E83F9F">
              <w:t>.522</w:t>
            </w:r>
            <w:r>
              <w:t>, 0</w:t>
            </w:r>
            <w:r w:rsidRPr="00E83F9F">
              <w:t>.11</w:t>
            </w:r>
            <w:r>
              <w:t>9)</w:t>
            </w:r>
          </w:p>
        </w:tc>
        <w:tc>
          <w:tcPr>
            <w:tcW w:w="990" w:type="dxa"/>
          </w:tcPr>
          <w:p w14:paraId="05F13CB9" w14:textId="77777777" w:rsidR="00AC34D2" w:rsidDel="00C31CA8" w:rsidRDefault="00AC34D2" w:rsidP="00752BFB"/>
        </w:tc>
        <w:tc>
          <w:tcPr>
            <w:tcW w:w="1980" w:type="dxa"/>
          </w:tcPr>
          <w:p w14:paraId="12B347AC" w14:textId="77777777" w:rsidR="00AC34D2" w:rsidRPr="00BA7521" w:rsidRDefault="00AC34D2" w:rsidP="00752BFB">
            <w:r>
              <w:t>0</w:t>
            </w:r>
            <w:r w:rsidRPr="00E16E95">
              <w:t>.390</w:t>
            </w:r>
            <w:r>
              <w:t>*** (0</w:t>
            </w:r>
            <w:r w:rsidRPr="00C80C39">
              <w:t>.081</w:t>
            </w:r>
            <w:r>
              <w:t>)</w:t>
            </w:r>
          </w:p>
        </w:tc>
        <w:tc>
          <w:tcPr>
            <w:tcW w:w="1710" w:type="dxa"/>
          </w:tcPr>
          <w:p w14:paraId="02D14963" w14:textId="77777777" w:rsidR="00AC34D2" w:rsidRPr="00BA7521" w:rsidRDefault="00AC34D2" w:rsidP="00752BFB">
            <w:r>
              <w:t>(0</w:t>
            </w:r>
            <w:r w:rsidRPr="00C80C39">
              <w:t>.230</w:t>
            </w:r>
            <w:r>
              <w:t>, 0</w:t>
            </w:r>
            <w:r w:rsidRPr="00C80C39">
              <w:t>.550</w:t>
            </w:r>
            <w:r>
              <w:t>)</w:t>
            </w:r>
          </w:p>
        </w:tc>
      </w:tr>
      <w:tr w:rsidR="00AC34D2" w:rsidRPr="00BA7521" w14:paraId="04EC48C6" w14:textId="77777777" w:rsidTr="00B31F31">
        <w:tc>
          <w:tcPr>
            <w:tcW w:w="3639" w:type="dxa"/>
          </w:tcPr>
          <w:p w14:paraId="37D1B793" w14:textId="77777777" w:rsidR="00AC34D2" w:rsidRPr="00BA7521" w:rsidRDefault="00AC34D2" w:rsidP="00752BFB">
            <w:r w:rsidRPr="00BA7521">
              <w:t>Other</w:t>
            </w:r>
            <w:r>
              <w:t>/Multi-Racial</w:t>
            </w:r>
          </w:p>
        </w:tc>
        <w:tc>
          <w:tcPr>
            <w:tcW w:w="360" w:type="dxa"/>
          </w:tcPr>
          <w:p w14:paraId="5430B09A" w14:textId="77777777" w:rsidR="00AC34D2" w:rsidRPr="00CC08A2" w:rsidDel="00C31CA8" w:rsidRDefault="00AC34D2" w:rsidP="00752BFB"/>
        </w:tc>
        <w:tc>
          <w:tcPr>
            <w:tcW w:w="2031" w:type="dxa"/>
          </w:tcPr>
          <w:p w14:paraId="6AF3DCA8" w14:textId="77777777" w:rsidR="00AC34D2" w:rsidRPr="00BA7521" w:rsidRDefault="00AC34D2" w:rsidP="00752BFB">
            <w:r w:rsidRPr="00CC08A2">
              <w:t>-</w:t>
            </w:r>
            <w:r>
              <w:t>0</w:t>
            </w:r>
            <w:r w:rsidRPr="00CC08A2">
              <w:t>.36</w:t>
            </w:r>
            <w:r>
              <w:t>9* (0</w:t>
            </w:r>
            <w:r w:rsidRPr="00FD511D">
              <w:t>.1</w:t>
            </w:r>
            <w:r>
              <w:t>50)</w:t>
            </w:r>
          </w:p>
        </w:tc>
        <w:tc>
          <w:tcPr>
            <w:tcW w:w="1800" w:type="dxa"/>
          </w:tcPr>
          <w:p w14:paraId="28651BA2" w14:textId="77777777" w:rsidR="00AC34D2" w:rsidRPr="00BA7521" w:rsidRDefault="00AC34D2" w:rsidP="00752BFB">
            <w:r>
              <w:t>(</w:t>
            </w:r>
            <w:r w:rsidRPr="00BB69A3">
              <w:t>-</w:t>
            </w:r>
            <w:r>
              <w:t>0</w:t>
            </w:r>
            <w:r w:rsidRPr="00BB69A3">
              <w:t>.66</w:t>
            </w:r>
            <w:r>
              <w:t xml:space="preserve">3, </w:t>
            </w:r>
            <w:r w:rsidRPr="00BB69A3">
              <w:t>-</w:t>
            </w:r>
            <w:r>
              <w:t>0</w:t>
            </w:r>
            <w:r w:rsidRPr="00BB69A3">
              <w:t>.074</w:t>
            </w:r>
            <w:r>
              <w:t>)</w:t>
            </w:r>
          </w:p>
        </w:tc>
        <w:tc>
          <w:tcPr>
            <w:tcW w:w="990" w:type="dxa"/>
          </w:tcPr>
          <w:p w14:paraId="49E1E068" w14:textId="77777777" w:rsidR="00AC34D2" w:rsidRPr="00B964B7" w:rsidDel="00C31CA8" w:rsidRDefault="00AC34D2" w:rsidP="00752BFB"/>
        </w:tc>
        <w:tc>
          <w:tcPr>
            <w:tcW w:w="1980" w:type="dxa"/>
          </w:tcPr>
          <w:p w14:paraId="796AC55A" w14:textId="77777777" w:rsidR="00AC34D2" w:rsidRPr="00BA7521" w:rsidRDefault="00AC34D2" w:rsidP="00752BFB">
            <w:r w:rsidRPr="00B964B7">
              <w:t>-</w:t>
            </w:r>
            <w:r>
              <w:t>0</w:t>
            </w:r>
            <w:r w:rsidRPr="00B964B7">
              <w:t>.013</w:t>
            </w:r>
            <w:r>
              <w:t xml:space="preserve"> (0</w:t>
            </w:r>
            <w:r w:rsidRPr="002419B0">
              <w:t>.077</w:t>
            </w:r>
            <w:r>
              <w:t>)</w:t>
            </w:r>
          </w:p>
        </w:tc>
        <w:tc>
          <w:tcPr>
            <w:tcW w:w="1710" w:type="dxa"/>
          </w:tcPr>
          <w:p w14:paraId="10220A28" w14:textId="77777777" w:rsidR="00AC34D2" w:rsidRPr="00BA7521" w:rsidRDefault="00AC34D2" w:rsidP="00752BFB">
            <w:r>
              <w:t>(</w:t>
            </w:r>
            <w:r w:rsidRPr="007A1B0D">
              <w:t>-</w:t>
            </w:r>
            <w:r>
              <w:t>0</w:t>
            </w:r>
            <w:r w:rsidRPr="007A1B0D">
              <w:t>.165</w:t>
            </w:r>
            <w:r>
              <w:t>, 0</w:t>
            </w:r>
            <w:r w:rsidRPr="007A1B0D">
              <w:t>.13</w:t>
            </w:r>
            <w:r>
              <w:t>9)</w:t>
            </w:r>
          </w:p>
        </w:tc>
      </w:tr>
      <w:tr w:rsidR="00AC34D2" w:rsidRPr="00BA7521" w14:paraId="7C87293B" w14:textId="77777777" w:rsidTr="00B31F31">
        <w:tc>
          <w:tcPr>
            <w:tcW w:w="3639" w:type="dxa"/>
          </w:tcPr>
          <w:p w14:paraId="77B075CB" w14:textId="779268D5" w:rsidR="00AC34D2" w:rsidRPr="00BA7521" w:rsidRDefault="00AC34D2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 xml:space="preserve">Family </w:t>
            </w:r>
            <w:r w:rsidR="00923E0A">
              <w:rPr>
                <w:b/>
                <w:bCs/>
              </w:rPr>
              <w:t>i</w:t>
            </w:r>
            <w:r w:rsidRPr="00BA7521">
              <w:rPr>
                <w:b/>
                <w:bCs/>
              </w:rPr>
              <w:t xml:space="preserve">ncome to </w:t>
            </w:r>
            <w:r w:rsidR="00923E0A">
              <w:rPr>
                <w:b/>
                <w:bCs/>
              </w:rPr>
              <w:t>p</w:t>
            </w:r>
            <w:r w:rsidRPr="00BA7521">
              <w:rPr>
                <w:b/>
                <w:bCs/>
              </w:rPr>
              <w:t xml:space="preserve">overty </w:t>
            </w:r>
            <w:r w:rsidR="00923E0A">
              <w:rPr>
                <w:b/>
                <w:bCs/>
              </w:rPr>
              <w:t>r</w:t>
            </w:r>
            <w:r w:rsidRPr="00BA7521">
              <w:rPr>
                <w:b/>
                <w:bCs/>
              </w:rPr>
              <w:t xml:space="preserve">atio </w:t>
            </w:r>
          </w:p>
        </w:tc>
        <w:tc>
          <w:tcPr>
            <w:tcW w:w="360" w:type="dxa"/>
          </w:tcPr>
          <w:p w14:paraId="775B714C" w14:textId="77777777" w:rsidR="00AC34D2" w:rsidRPr="00D932B2" w:rsidDel="00C31CA8" w:rsidRDefault="00AC34D2" w:rsidP="00752BFB"/>
        </w:tc>
        <w:tc>
          <w:tcPr>
            <w:tcW w:w="2031" w:type="dxa"/>
          </w:tcPr>
          <w:p w14:paraId="0A1660DB" w14:textId="77777777" w:rsidR="00AC34D2" w:rsidRPr="00BA7521" w:rsidRDefault="00AC34D2" w:rsidP="00752BFB">
            <w:r w:rsidRPr="00D932B2">
              <w:t>-</w:t>
            </w:r>
            <w:r>
              <w:t>0</w:t>
            </w:r>
            <w:r w:rsidRPr="00D932B2">
              <w:t>.02</w:t>
            </w:r>
            <w:r>
              <w:t>1 (0</w:t>
            </w:r>
            <w:r w:rsidRPr="00E035B7">
              <w:t>.020</w:t>
            </w:r>
            <w:r>
              <w:t>)</w:t>
            </w:r>
          </w:p>
        </w:tc>
        <w:tc>
          <w:tcPr>
            <w:tcW w:w="1800" w:type="dxa"/>
          </w:tcPr>
          <w:p w14:paraId="178E68EF" w14:textId="77777777" w:rsidR="00AC34D2" w:rsidRPr="00BA7521" w:rsidRDefault="00AC34D2" w:rsidP="00752BFB">
            <w:r>
              <w:t>(</w:t>
            </w:r>
            <w:r w:rsidRPr="008D2868">
              <w:t>-</w:t>
            </w:r>
            <w:r>
              <w:t>0</w:t>
            </w:r>
            <w:r w:rsidRPr="008D2868">
              <w:t>.060</w:t>
            </w:r>
            <w:r>
              <w:t>, 0</w:t>
            </w:r>
            <w:r w:rsidRPr="008D2868">
              <w:t>.019</w:t>
            </w:r>
            <w:r>
              <w:t>)</w:t>
            </w:r>
          </w:p>
        </w:tc>
        <w:tc>
          <w:tcPr>
            <w:tcW w:w="990" w:type="dxa"/>
          </w:tcPr>
          <w:p w14:paraId="4D5C5537" w14:textId="77777777" w:rsidR="00AC34D2" w:rsidDel="00C31CA8" w:rsidRDefault="00AC34D2" w:rsidP="00752BFB"/>
        </w:tc>
        <w:tc>
          <w:tcPr>
            <w:tcW w:w="1980" w:type="dxa"/>
          </w:tcPr>
          <w:p w14:paraId="6A3E0841" w14:textId="77777777" w:rsidR="00AC34D2" w:rsidRPr="00BA7521" w:rsidRDefault="00AC34D2" w:rsidP="00752BFB">
            <w:r>
              <w:t>0</w:t>
            </w:r>
            <w:r w:rsidRPr="00F16A37">
              <w:t>.014</w:t>
            </w:r>
            <w:r>
              <w:t xml:space="preserve"> (0</w:t>
            </w:r>
            <w:r w:rsidRPr="008D175C">
              <w:t>.0</w:t>
            </w:r>
            <w:r>
              <w:t>10)</w:t>
            </w:r>
          </w:p>
        </w:tc>
        <w:tc>
          <w:tcPr>
            <w:tcW w:w="1710" w:type="dxa"/>
          </w:tcPr>
          <w:p w14:paraId="68CF8751" w14:textId="77777777" w:rsidR="00AC34D2" w:rsidRPr="00BA7521" w:rsidRDefault="00AC34D2" w:rsidP="00752BFB">
            <w:r>
              <w:t>(</w:t>
            </w:r>
            <w:r w:rsidRPr="00654C32">
              <w:t>-</w:t>
            </w:r>
            <w:r>
              <w:t>0</w:t>
            </w:r>
            <w:r w:rsidRPr="00654C32">
              <w:t>.005</w:t>
            </w:r>
            <w:r>
              <w:t>, 0</w:t>
            </w:r>
            <w:r w:rsidRPr="00654C32">
              <w:t>.033</w:t>
            </w:r>
            <w:r>
              <w:t>)</w:t>
            </w:r>
          </w:p>
        </w:tc>
      </w:tr>
      <w:tr w:rsidR="00AC34D2" w:rsidRPr="00BA7521" w14:paraId="19696047" w14:textId="77777777" w:rsidTr="00B31F31">
        <w:tc>
          <w:tcPr>
            <w:tcW w:w="3639" w:type="dxa"/>
          </w:tcPr>
          <w:p w14:paraId="6845B178" w14:textId="0AB11477" w:rsidR="00AC34D2" w:rsidRPr="00BA7521" w:rsidRDefault="00AC34D2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>Social/</w:t>
            </w:r>
            <w:r w:rsidR="00923E0A">
              <w:rPr>
                <w:b/>
                <w:bCs/>
              </w:rPr>
              <w:t>e</w:t>
            </w:r>
            <w:r w:rsidRPr="00BA7521">
              <w:rPr>
                <w:b/>
                <w:bCs/>
              </w:rPr>
              <w:t xml:space="preserve">motional </w:t>
            </w:r>
            <w:r w:rsidR="00923E0A">
              <w:rPr>
                <w:b/>
                <w:bCs/>
              </w:rPr>
              <w:t>s</w:t>
            </w:r>
            <w:r w:rsidRPr="00BA7521">
              <w:rPr>
                <w:b/>
                <w:bCs/>
              </w:rPr>
              <w:t xml:space="preserve">upport </w:t>
            </w:r>
            <w:r w:rsidR="00336BFC">
              <w:rPr>
                <w:b/>
                <w:bCs/>
              </w:rPr>
              <w:t>F</w:t>
            </w:r>
            <w:r w:rsidRPr="00BA7521">
              <w:rPr>
                <w:b/>
                <w:bCs/>
              </w:rPr>
              <w:t>requency</w:t>
            </w:r>
          </w:p>
        </w:tc>
        <w:tc>
          <w:tcPr>
            <w:tcW w:w="360" w:type="dxa"/>
          </w:tcPr>
          <w:p w14:paraId="6E811DE2" w14:textId="77777777" w:rsidR="00AC34D2" w:rsidRPr="00BA7521" w:rsidDel="00C31CA8" w:rsidRDefault="00AC34D2" w:rsidP="00752BFB"/>
        </w:tc>
        <w:tc>
          <w:tcPr>
            <w:tcW w:w="2031" w:type="dxa"/>
          </w:tcPr>
          <w:p w14:paraId="6A64685A" w14:textId="77777777" w:rsidR="00AC34D2" w:rsidRPr="00BA7521" w:rsidRDefault="00AC34D2" w:rsidP="00752BFB"/>
        </w:tc>
        <w:tc>
          <w:tcPr>
            <w:tcW w:w="1800" w:type="dxa"/>
          </w:tcPr>
          <w:p w14:paraId="29042B46" w14:textId="77777777" w:rsidR="00AC34D2" w:rsidRPr="00BA7521" w:rsidRDefault="00AC34D2" w:rsidP="00752BFB"/>
        </w:tc>
        <w:tc>
          <w:tcPr>
            <w:tcW w:w="990" w:type="dxa"/>
          </w:tcPr>
          <w:p w14:paraId="1FFCE975" w14:textId="77777777" w:rsidR="00AC34D2" w:rsidRPr="00BA7521" w:rsidDel="00C31CA8" w:rsidRDefault="00AC34D2" w:rsidP="00752BFB"/>
        </w:tc>
        <w:tc>
          <w:tcPr>
            <w:tcW w:w="1980" w:type="dxa"/>
          </w:tcPr>
          <w:p w14:paraId="4494FCDA" w14:textId="77777777" w:rsidR="00AC34D2" w:rsidRPr="00BA7521" w:rsidRDefault="00AC34D2" w:rsidP="00752BFB"/>
        </w:tc>
        <w:tc>
          <w:tcPr>
            <w:tcW w:w="1710" w:type="dxa"/>
          </w:tcPr>
          <w:p w14:paraId="22B51EC0" w14:textId="77777777" w:rsidR="00AC34D2" w:rsidRPr="00BA7521" w:rsidRDefault="00AC34D2" w:rsidP="00752BFB"/>
        </w:tc>
      </w:tr>
      <w:tr w:rsidR="00AC34D2" w:rsidRPr="00BA7521" w14:paraId="053432F6" w14:textId="77777777" w:rsidTr="00B31F31">
        <w:tc>
          <w:tcPr>
            <w:tcW w:w="3639" w:type="dxa"/>
          </w:tcPr>
          <w:p w14:paraId="7A9F43EE" w14:textId="30AAC92A" w:rsidR="00AC34D2" w:rsidRPr="00BA7521" w:rsidRDefault="00AC34D2" w:rsidP="00752BFB">
            <w:r w:rsidRPr="00BA7521">
              <w:t>Always</w:t>
            </w:r>
            <w:r>
              <w:t>/</w:t>
            </w:r>
            <w:r w:rsidR="00923E0A">
              <w:t>u</w:t>
            </w:r>
            <w:r w:rsidRPr="00BA7521">
              <w:t>sually</w:t>
            </w:r>
            <w:r>
              <w:t>/</w:t>
            </w:r>
            <w:r w:rsidR="00923E0A">
              <w:t>s</w:t>
            </w:r>
            <w:r>
              <w:t>ometimes</w:t>
            </w:r>
          </w:p>
        </w:tc>
        <w:tc>
          <w:tcPr>
            <w:tcW w:w="360" w:type="dxa"/>
          </w:tcPr>
          <w:p w14:paraId="0A9BCAA6" w14:textId="77777777" w:rsidR="00AC34D2" w:rsidRPr="00BA7521" w:rsidDel="00C31CA8" w:rsidRDefault="00AC34D2" w:rsidP="00752BFB"/>
        </w:tc>
        <w:tc>
          <w:tcPr>
            <w:tcW w:w="2031" w:type="dxa"/>
          </w:tcPr>
          <w:p w14:paraId="15BA0A17" w14:textId="77777777" w:rsidR="00AC34D2" w:rsidRPr="00BA7521" w:rsidRDefault="00AC34D2" w:rsidP="00752BFB">
            <w:r w:rsidRPr="00BA7521">
              <w:t>Ref</w:t>
            </w:r>
          </w:p>
        </w:tc>
        <w:tc>
          <w:tcPr>
            <w:tcW w:w="1800" w:type="dxa"/>
          </w:tcPr>
          <w:p w14:paraId="1D21C849" w14:textId="77777777" w:rsidR="00AC34D2" w:rsidRPr="00BA7521" w:rsidRDefault="00AC34D2" w:rsidP="00752BFB"/>
        </w:tc>
        <w:tc>
          <w:tcPr>
            <w:tcW w:w="990" w:type="dxa"/>
          </w:tcPr>
          <w:p w14:paraId="340D4747" w14:textId="77777777" w:rsidR="00AC34D2" w:rsidRPr="00BA7521" w:rsidDel="00C31CA8" w:rsidRDefault="00AC34D2" w:rsidP="00752BFB"/>
        </w:tc>
        <w:tc>
          <w:tcPr>
            <w:tcW w:w="1980" w:type="dxa"/>
          </w:tcPr>
          <w:p w14:paraId="7C742F74" w14:textId="77777777" w:rsidR="00AC34D2" w:rsidRPr="00BA7521" w:rsidRDefault="00AC34D2" w:rsidP="00752BFB">
            <w:r w:rsidRPr="00BA7521">
              <w:t>Ref</w:t>
            </w:r>
          </w:p>
        </w:tc>
        <w:tc>
          <w:tcPr>
            <w:tcW w:w="1710" w:type="dxa"/>
          </w:tcPr>
          <w:p w14:paraId="104D6BFB" w14:textId="77777777" w:rsidR="00AC34D2" w:rsidRPr="00BA7521" w:rsidRDefault="00AC34D2" w:rsidP="00752BFB"/>
        </w:tc>
      </w:tr>
      <w:tr w:rsidR="00AC34D2" w:rsidRPr="00BA7521" w14:paraId="5150EE7B" w14:textId="77777777" w:rsidTr="00B31F31">
        <w:tc>
          <w:tcPr>
            <w:tcW w:w="3639" w:type="dxa"/>
          </w:tcPr>
          <w:p w14:paraId="3E93B260" w14:textId="09E64AF1" w:rsidR="00AC34D2" w:rsidRPr="00BA7521" w:rsidRDefault="00AC34D2" w:rsidP="00752BFB">
            <w:r>
              <w:t>Rarely/</w:t>
            </w:r>
            <w:r w:rsidR="00923E0A">
              <w:t>n</w:t>
            </w:r>
            <w:r>
              <w:t>ever</w:t>
            </w:r>
          </w:p>
        </w:tc>
        <w:tc>
          <w:tcPr>
            <w:tcW w:w="360" w:type="dxa"/>
          </w:tcPr>
          <w:p w14:paraId="7AD6FAD2" w14:textId="77777777" w:rsidR="00AC34D2" w:rsidDel="00C31CA8" w:rsidRDefault="00AC34D2" w:rsidP="00752BFB"/>
        </w:tc>
        <w:tc>
          <w:tcPr>
            <w:tcW w:w="2031" w:type="dxa"/>
          </w:tcPr>
          <w:p w14:paraId="24613AE9" w14:textId="77777777" w:rsidR="00AC34D2" w:rsidRPr="00BA7521" w:rsidRDefault="00AC34D2" w:rsidP="00752BFB">
            <w:r>
              <w:t>0</w:t>
            </w:r>
            <w:r w:rsidRPr="00DE3AA8">
              <w:t>.308</w:t>
            </w:r>
            <w:r>
              <w:t xml:space="preserve"> (0</w:t>
            </w:r>
            <w:r w:rsidRPr="00D32C65">
              <w:t>.208</w:t>
            </w:r>
            <w:r>
              <w:t>)</w:t>
            </w:r>
          </w:p>
        </w:tc>
        <w:tc>
          <w:tcPr>
            <w:tcW w:w="1800" w:type="dxa"/>
          </w:tcPr>
          <w:p w14:paraId="411DB06C" w14:textId="77777777" w:rsidR="00AC34D2" w:rsidRPr="00BA7521" w:rsidRDefault="00AC34D2" w:rsidP="00752BFB">
            <w:r>
              <w:t>(</w:t>
            </w:r>
            <w:r w:rsidRPr="009E0D44">
              <w:t>-</w:t>
            </w:r>
            <w:r>
              <w:t>0</w:t>
            </w:r>
            <w:r w:rsidRPr="009E0D44">
              <w:t>.101</w:t>
            </w:r>
            <w:r>
              <w:t>, 0</w:t>
            </w:r>
            <w:r w:rsidRPr="009E0D44">
              <w:t>.717</w:t>
            </w:r>
            <w:r>
              <w:t>)</w:t>
            </w:r>
          </w:p>
        </w:tc>
        <w:tc>
          <w:tcPr>
            <w:tcW w:w="990" w:type="dxa"/>
          </w:tcPr>
          <w:p w14:paraId="2B05E66B" w14:textId="77777777" w:rsidR="00AC34D2" w:rsidRPr="003352E3" w:rsidDel="00C31CA8" w:rsidRDefault="00AC34D2" w:rsidP="00752BFB"/>
        </w:tc>
        <w:tc>
          <w:tcPr>
            <w:tcW w:w="1980" w:type="dxa"/>
          </w:tcPr>
          <w:p w14:paraId="1C655FC7" w14:textId="77777777" w:rsidR="00AC34D2" w:rsidRPr="00BA7521" w:rsidRDefault="00AC34D2" w:rsidP="00752BFB">
            <w:r w:rsidRPr="003352E3">
              <w:t>-</w:t>
            </w:r>
            <w:r>
              <w:t>0</w:t>
            </w:r>
            <w:r w:rsidRPr="003352E3">
              <w:t>.2</w:t>
            </w:r>
            <w:r>
              <w:t>20 (0</w:t>
            </w:r>
            <w:r w:rsidRPr="00A80777">
              <w:t>.115</w:t>
            </w:r>
            <w:r>
              <w:t>)</w:t>
            </w:r>
          </w:p>
        </w:tc>
        <w:tc>
          <w:tcPr>
            <w:tcW w:w="1710" w:type="dxa"/>
          </w:tcPr>
          <w:p w14:paraId="78182503" w14:textId="77777777" w:rsidR="00AC34D2" w:rsidRPr="00BA7521" w:rsidRDefault="00AC34D2" w:rsidP="00752BFB">
            <w:r>
              <w:t>(</w:t>
            </w:r>
            <w:r w:rsidRPr="00A80777">
              <w:t>-</w:t>
            </w:r>
            <w:r>
              <w:t>0</w:t>
            </w:r>
            <w:r w:rsidRPr="00A80777">
              <w:t>.446</w:t>
            </w:r>
            <w:r>
              <w:t>,</w:t>
            </w:r>
            <w:r w:rsidRPr="00A80777">
              <w:t xml:space="preserve"> </w:t>
            </w:r>
            <w:r>
              <w:t>0</w:t>
            </w:r>
            <w:r w:rsidRPr="00A80777">
              <w:t>.00</w:t>
            </w:r>
            <w:r>
              <w:t>7)</w:t>
            </w:r>
          </w:p>
        </w:tc>
      </w:tr>
      <w:tr w:rsidR="00AC34D2" w:rsidRPr="00BA7521" w14:paraId="49C4DBC0" w14:textId="77777777" w:rsidTr="00B31F31">
        <w:tc>
          <w:tcPr>
            <w:tcW w:w="3639" w:type="dxa"/>
          </w:tcPr>
          <w:p w14:paraId="28D9D168" w14:textId="1B9C6AA6" w:rsidR="00AC34D2" w:rsidRDefault="00AC34D2" w:rsidP="00752BFB">
            <w:r>
              <w:rPr>
                <w:b/>
                <w:bCs/>
              </w:rPr>
              <w:t xml:space="preserve">Food </w:t>
            </w:r>
            <w:r w:rsidR="00923E0A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ecurity </w:t>
            </w:r>
            <w:r w:rsidR="00923E0A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tatus </w:t>
            </w:r>
          </w:p>
        </w:tc>
        <w:tc>
          <w:tcPr>
            <w:tcW w:w="360" w:type="dxa"/>
          </w:tcPr>
          <w:p w14:paraId="7BBE4E87" w14:textId="77777777" w:rsidR="00AC34D2" w:rsidRDefault="00AC34D2" w:rsidP="00752BFB"/>
        </w:tc>
        <w:tc>
          <w:tcPr>
            <w:tcW w:w="2031" w:type="dxa"/>
          </w:tcPr>
          <w:p w14:paraId="4ED79750" w14:textId="77777777" w:rsidR="00AC34D2" w:rsidRDefault="00AC34D2" w:rsidP="00752BFB"/>
        </w:tc>
        <w:tc>
          <w:tcPr>
            <w:tcW w:w="1800" w:type="dxa"/>
          </w:tcPr>
          <w:p w14:paraId="3FD4C515" w14:textId="77777777" w:rsidR="00AC34D2" w:rsidRDefault="00AC34D2" w:rsidP="00752BFB"/>
        </w:tc>
        <w:tc>
          <w:tcPr>
            <w:tcW w:w="990" w:type="dxa"/>
          </w:tcPr>
          <w:p w14:paraId="60999B7B" w14:textId="77777777" w:rsidR="00AC34D2" w:rsidRPr="00BA7521" w:rsidRDefault="00AC34D2" w:rsidP="00752BFB"/>
        </w:tc>
        <w:tc>
          <w:tcPr>
            <w:tcW w:w="1980" w:type="dxa"/>
          </w:tcPr>
          <w:p w14:paraId="7FEEAA40" w14:textId="77777777" w:rsidR="00AC34D2" w:rsidRPr="00BA7521" w:rsidRDefault="00AC34D2" w:rsidP="00752BFB"/>
        </w:tc>
        <w:tc>
          <w:tcPr>
            <w:tcW w:w="1710" w:type="dxa"/>
          </w:tcPr>
          <w:p w14:paraId="02066106" w14:textId="77777777" w:rsidR="00AC34D2" w:rsidRPr="00BA7521" w:rsidRDefault="00AC34D2" w:rsidP="00752BFB"/>
        </w:tc>
      </w:tr>
      <w:tr w:rsidR="00AC34D2" w:rsidRPr="00BA7521" w14:paraId="2DA84E86" w14:textId="77777777" w:rsidTr="00B31F31">
        <w:tc>
          <w:tcPr>
            <w:tcW w:w="3639" w:type="dxa"/>
          </w:tcPr>
          <w:p w14:paraId="202F33EA" w14:textId="77777777" w:rsidR="00AC34D2" w:rsidRDefault="00AC34D2" w:rsidP="00752BFB">
            <w:r>
              <w:t>Secure</w:t>
            </w:r>
          </w:p>
        </w:tc>
        <w:tc>
          <w:tcPr>
            <w:tcW w:w="360" w:type="dxa"/>
          </w:tcPr>
          <w:p w14:paraId="3EE872F8" w14:textId="77777777" w:rsidR="00AC34D2" w:rsidRPr="00BA7521" w:rsidRDefault="00AC34D2" w:rsidP="00752BFB"/>
        </w:tc>
        <w:tc>
          <w:tcPr>
            <w:tcW w:w="2031" w:type="dxa"/>
          </w:tcPr>
          <w:p w14:paraId="768F5760" w14:textId="77777777" w:rsidR="00AC34D2" w:rsidRDefault="00AC34D2" w:rsidP="00752BFB">
            <w:r w:rsidRPr="00BA7521">
              <w:t>Ref</w:t>
            </w:r>
          </w:p>
        </w:tc>
        <w:tc>
          <w:tcPr>
            <w:tcW w:w="1800" w:type="dxa"/>
          </w:tcPr>
          <w:p w14:paraId="7418026C" w14:textId="77777777" w:rsidR="00AC34D2" w:rsidRDefault="00AC34D2" w:rsidP="00752BFB"/>
        </w:tc>
        <w:tc>
          <w:tcPr>
            <w:tcW w:w="990" w:type="dxa"/>
          </w:tcPr>
          <w:p w14:paraId="5821CF83" w14:textId="77777777" w:rsidR="00AC34D2" w:rsidRPr="00BA7521" w:rsidRDefault="00AC34D2" w:rsidP="00752BFB"/>
        </w:tc>
        <w:tc>
          <w:tcPr>
            <w:tcW w:w="1980" w:type="dxa"/>
          </w:tcPr>
          <w:p w14:paraId="2422AC2F" w14:textId="77777777" w:rsidR="00AC34D2" w:rsidRPr="00BA7521" w:rsidRDefault="00AC34D2" w:rsidP="00752BFB"/>
        </w:tc>
        <w:tc>
          <w:tcPr>
            <w:tcW w:w="1710" w:type="dxa"/>
          </w:tcPr>
          <w:p w14:paraId="61344783" w14:textId="77777777" w:rsidR="00AC34D2" w:rsidRPr="00BA7521" w:rsidRDefault="00AC34D2" w:rsidP="00752BFB"/>
        </w:tc>
      </w:tr>
      <w:tr w:rsidR="00AC34D2" w:rsidRPr="00BA7521" w14:paraId="5B0E4BBB" w14:textId="77777777" w:rsidTr="00B31F31">
        <w:tc>
          <w:tcPr>
            <w:tcW w:w="3639" w:type="dxa"/>
          </w:tcPr>
          <w:p w14:paraId="2CD92DAB" w14:textId="77777777" w:rsidR="00AC34D2" w:rsidRDefault="00AC34D2" w:rsidP="00752BFB">
            <w:r>
              <w:t>Insecure</w:t>
            </w:r>
          </w:p>
        </w:tc>
        <w:tc>
          <w:tcPr>
            <w:tcW w:w="360" w:type="dxa"/>
          </w:tcPr>
          <w:p w14:paraId="4A5861A6" w14:textId="77777777" w:rsidR="00AC34D2" w:rsidRPr="00BD35BE" w:rsidRDefault="00AC34D2" w:rsidP="00752BFB"/>
        </w:tc>
        <w:tc>
          <w:tcPr>
            <w:tcW w:w="2031" w:type="dxa"/>
          </w:tcPr>
          <w:p w14:paraId="3BA6EC5B" w14:textId="77777777" w:rsidR="00AC34D2" w:rsidRDefault="00AC34D2" w:rsidP="00752BFB">
            <w:r w:rsidRPr="00BD35BE">
              <w:t>2.10</w:t>
            </w:r>
            <w:r>
              <w:t>6*** (0</w:t>
            </w:r>
            <w:r w:rsidRPr="00BC2EA4">
              <w:t>.36</w:t>
            </w:r>
            <w:r>
              <w:t>5)</w:t>
            </w:r>
          </w:p>
        </w:tc>
        <w:tc>
          <w:tcPr>
            <w:tcW w:w="1800" w:type="dxa"/>
          </w:tcPr>
          <w:p w14:paraId="0DC62ABD" w14:textId="77777777" w:rsidR="00AC34D2" w:rsidRDefault="00AC34D2" w:rsidP="00752BFB">
            <w:r>
              <w:t>(</w:t>
            </w:r>
            <w:r w:rsidRPr="00FE21C8">
              <w:t>1.38</w:t>
            </w:r>
            <w:r>
              <w:t xml:space="preserve">9, </w:t>
            </w:r>
            <w:r w:rsidRPr="00FE21C8">
              <w:t>2.82</w:t>
            </w:r>
            <w:r>
              <w:t>3)</w:t>
            </w:r>
          </w:p>
        </w:tc>
        <w:tc>
          <w:tcPr>
            <w:tcW w:w="990" w:type="dxa"/>
          </w:tcPr>
          <w:p w14:paraId="066259AC" w14:textId="77777777" w:rsidR="00AC34D2" w:rsidRPr="00CA5999" w:rsidRDefault="00AC34D2" w:rsidP="00752BFB"/>
        </w:tc>
        <w:tc>
          <w:tcPr>
            <w:tcW w:w="1980" w:type="dxa"/>
          </w:tcPr>
          <w:p w14:paraId="0616DA21" w14:textId="77777777" w:rsidR="00AC34D2" w:rsidRPr="00BA7521" w:rsidRDefault="00AC34D2" w:rsidP="00752BFB">
            <w:r w:rsidRPr="00CA5999">
              <w:t>-</w:t>
            </w:r>
            <w:r>
              <w:t>0</w:t>
            </w:r>
            <w:r w:rsidRPr="00CA5999">
              <w:t>.21</w:t>
            </w:r>
            <w:r>
              <w:t>2 (0</w:t>
            </w:r>
            <w:r w:rsidRPr="00C153AD">
              <w:t>.157</w:t>
            </w:r>
            <w:r>
              <w:t>)</w:t>
            </w:r>
          </w:p>
        </w:tc>
        <w:tc>
          <w:tcPr>
            <w:tcW w:w="1710" w:type="dxa"/>
          </w:tcPr>
          <w:p w14:paraId="35BAD1C5" w14:textId="77777777" w:rsidR="00AC34D2" w:rsidRPr="00BA7521" w:rsidRDefault="00AC34D2" w:rsidP="00752BFB">
            <w:r>
              <w:t>(</w:t>
            </w:r>
            <w:r w:rsidRPr="00627907">
              <w:t>-</w:t>
            </w:r>
            <w:r>
              <w:t>0</w:t>
            </w:r>
            <w:r w:rsidRPr="00627907">
              <w:t>.52</w:t>
            </w:r>
            <w:r>
              <w:t>1, 0</w:t>
            </w:r>
            <w:r w:rsidRPr="00627907">
              <w:t>.097</w:t>
            </w:r>
            <w:r>
              <w:t>)</w:t>
            </w:r>
          </w:p>
        </w:tc>
      </w:tr>
      <w:tr w:rsidR="00AC34D2" w:rsidRPr="00BA7521" w14:paraId="0ECACD39" w14:textId="77777777" w:rsidTr="00B31F31">
        <w:tc>
          <w:tcPr>
            <w:tcW w:w="3639" w:type="dxa"/>
          </w:tcPr>
          <w:p w14:paraId="4E7C249E" w14:textId="4A0207D6" w:rsidR="00AC34D2" w:rsidRPr="00BA7521" w:rsidRDefault="00AC34D2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 xml:space="preserve">Healthcare </w:t>
            </w:r>
            <w:r w:rsidR="00923E0A">
              <w:rPr>
                <w:b/>
                <w:bCs/>
              </w:rPr>
              <w:t>u</w:t>
            </w:r>
            <w:r w:rsidRPr="00BA7521">
              <w:rPr>
                <w:b/>
                <w:bCs/>
              </w:rPr>
              <w:t>tilization</w:t>
            </w:r>
          </w:p>
        </w:tc>
        <w:tc>
          <w:tcPr>
            <w:tcW w:w="360" w:type="dxa"/>
          </w:tcPr>
          <w:p w14:paraId="052F27CF" w14:textId="77777777" w:rsidR="00AC34D2" w:rsidRPr="00BA7521" w:rsidRDefault="00AC34D2" w:rsidP="00752BFB"/>
        </w:tc>
        <w:tc>
          <w:tcPr>
            <w:tcW w:w="2031" w:type="dxa"/>
          </w:tcPr>
          <w:p w14:paraId="7D16F548" w14:textId="77777777" w:rsidR="00AC34D2" w:rsidRPr="00BA7521" w:rsidRDefault="00AC34D2" w:rsidP="00752BFB"/>
        </w:tc>
        <w:tc>
          <w:tcPr>
            <w:tcW w:w="1800" w:type="dxa"/>
          </w:tcPr>
          <w:p w14:paraId="74CCB720" w14:textId="77777777" w:rsidR="00AC34D2" w:rsidRPr="00BA7521" w:rsidRDefault="00AC34D2" w:rsidP="00752BFB"/>
        </w:tc>
        <w:tc>
          <w:tcPr>
            <w:tcW w:w="990" w:type="dxa"/>
          </w:tcPr>
          <w:p w14:paraId="6C9A3D16" w14:textId="77777777" w:rsidR="00AC34D2" w:rsidRPr="00BA7521" w:rsidRDefault="00AC34D2" w:rsidP="00752BFB"/>
        </w:tc>
        <w:tc>
          <w:tcPr>
            <w:tcW w:w="1980" w:type="dxa"/>
          </w:tcPr>
          <w:p w14:paraId="74265592" w14:textId="77777777" w:rsidR="00AC34D2" w:rsidRPr="00BA7521" w:rsidRDefault="00AC34D2" w:rsidP="00752BFB"/>
        </w:tc>
        <w:tc>
          <w:tcPr>
            <w:tcW w:w="1710" w:type="dxa"/>
          </w:tcPr>
          <w:p w14:paraId="7DADC77C" w14:textId="77777777" w:rsidR="00AC34D2" w:rsidRPr="00BA7521" w:rsidRDefault="00AC34D2" w:rsidP="00752BFB"/>
        </w:tc>
      </w:tr>
      <w:tr w:rsidR="00AC34D2" w:rsidRPr="00BA7521" w14:paraId="76A8292B" w14:textId="77777777" w:rsidTr="00B31F31">
        <w:tc>
          <w:tcPr>
            <w:tcW w:w="3639" w:type="dxa"/>
          </w:tcPr>
          <w:p w14:paraId="152FA9D9" w14:textId="4E5B2522" w:rsidR="00AC34D2" w:rsidRPr="00BA7521" w:rsidRDefault="00AC34D2" w:rsidP="00752BFB">
            <w:r w:rsidRPr="00BA7521">
              <w:t xml:space="preserve">Within the </w:t>
            </w:r>
            <w:r w:rsidR="00923E0A">
              <w:t>l</w:t>
            </w:r>
            <w:r w:rsidRPr="00BA7521">
              <w:t xml:space="preserve">ast </w:t>
            </w:r>
            <w:r w:rsidR="00923E0A">
              <w:t>t</w:t>
            </w:r>
            <w:r>
              <w:t>wo</w:t>
            </w:r>
            <w:r w:rsidRPr="00BA7521">
              <w:t xml:space="preserve"> </w:t>
            </w:r>
            <w:r w:rsidR="00923E0A">
              <w:t>y</w:t>
            </w:r>
            <w:r w:rsidRPr="00BA7521">
              <w:t xml:space="preserve">ears or </w:t>
            </w:r>
            <w:proofErr w:type="gramStart"/>
            <w:r w:rsidR="00506B57">
              <w:t>M</w:t>
            </w:r>
            <w:r w:rsidRPr="00BA7521">
              <w:t>ore</w:t>
            </w:r>
            <w:proofErr w:type="gramEnd"/>
            <w:r w:rsidRPr="00BA7521">
              <w:t>/</w:t>
            </w:r>
            <w:r w:rsidR="00923E0A">
              <w:t>n</w:t>
            </w:r>
            <w:r w:rsidRPr="00BA7521">
              <w:t xml:space="preserve">ever </w:t>
            </w:r>
            <w:r w:rsidR="00923E0A">
              <w:t>u</w:t>
            </w:r>
            <w:r w:rsidRPr="00BA7521">
              <w:t>sed</w:t>
            </w:r>
          </w:p>
        </w:tc>
        <w:tc>
          <w:tcPr>
            <w:tcW w:w="360" w:type="dxa"/>
          </w:tcPr>
          <w:p w14:paraId="1CA4733E" w14:textId="77777777" w:rsidR="00AC34D2" w:rsidRPr="00BA7521" w:rsidRDefault="00AC34D2" w:rsidP="00752BFB"/>
        </w:tc>
        <w:tc>
          <w:tcPr>
            <w:tcW w:w="2031" w:type="dxa"/>
          </w:tcPr>
          <w:p w14:paraId="6BE5C36C" w14:textId="77777777" w:rsidR="00AC34D2" w:rsidRPr="00BA7521" w:rsidRDefault="00AC34D2" w:rsidP="00752BFB">
            <w:r w:rsidRPr="00BA7521">
              <w:t>Ref</w:t>
            </w:r>
          </w:p>
        </w:tc>
        <w:tc>
          <w:tcPr>
            <w:tcW w:w="1800" w:type="dxa"/>
          </w:tcPr>
          <w:p w14:paraId="68870563" w14:textId="77777777" w:rsidR="00AC34D2" w:rsidRPr="00BA7521" w:rsidRDefault="00AC34D2" w:rsidP="00752BFB"/>
        </w:tc>
        <w:tc>
          <w:tcPr>
            <w:tcW w:w="990" w:type="dxa"/>
          </w:tcPr>
          <w:p w14:paraId="1EE68A3F" w14:textId="77777777" w:rsidR="00AC34D2" w:rsidRPr="00BA7521" w:rsidRDefault="00AC34D2" w:rsidP="00752BFB"/>
        </w:tc>
        <w:tc>
          <w:tcPr>
            <w:tcW w:w="1980" w:type="dxa"/>
          </w:tcPr>
          <w:p w14:paraId="0D526037" w14:textId="77777777" w:rsidR="00AC34D2" w:rsidRPr="00BA7521" w:rsidRDefault="00AC34D2" w:rsidP="00752BFB">
            <w:r w:rsidRPr="00BA7521">
              <w:t>Ref</w:t>
            </w:r>
          </w:p>
        </w:tc>
        <w:tc>
          <w:tcPr>
            <w:tcW w:w="1710" w:type="dxa"/>
          </w:tcPr>
          <w:p w14:paraId="2C41E2D7" w14:textId="77777777" w:rsidR="00AC34D2" w:rsidRPr="00BA7521" w:rsidRDefault="00AC34D2" w:rsidP="00752BFB"/>
        </w:tc>
      </w:tr>
      <w:tr w:rsidR="00AC34D2" w:rsidRPr="00BA7521" w14:paraId="4F84992C" w14:textId="77777777" w:rsidTr="00B31F31">
        <w:tc>
          <w:tcPr>
            <w:tcW w:w="3639" w:type="dxa"/>
          </w:tcPr>
          <w:p w14:paraId="2C40595F" w14:textId="3E5F43BB" w:rsidR="00AC34D2" w:rsidRPr="00BA7521" w:rsidRDefault="00AC34D2" w:rsidP="00752BFB">
            <w:r w:rsidRPr="00BA7521">
              <w:t xml:space="preserve">Within the </w:t>
            </w:r>
            <w:r w:rsidR="00923E0A">
              <w:t>p</w:t>
            </w:r>
            <w:r w:rsidRPr="00BA7521">
              <w:t xml:space="preserve">ast </w:t>
            </w:r>
            <w:r w:rsidR="00923E0A">
              <w:t>y</w:t>
            </w:r>
            <w:r w:rsidRPr="00BA7521">
              <w:t>ear</w:t>
            </w:r>
          </w:p>
        </w:tc>
        <w:tc>
          <w:tcPr>
            <w:tcW w:w="360" w:type="dxa"/>
          </w:tcPr>
          <w:p w14:paraId="203C6FB3" w14:textId="77777777" w:rsidR="00AC34D2" w:rsidRDefault="00AC34D2" w:rsidP="00752BFB"/>
        </w:tc>
        <w:tc>
          <w:tcPr>
            <w:tcW w:w="2031" w:type="dxa"/>
          </w:tcPr>
          <w:p w14:paraId="4995D681" w14:textId="77777777" w:rsidR="00AC34D2" w:rsidRPr="00BA7521" w:rsidRDefault="00AC34D2" w:rsidP="00752BFB">
            <w:r>
              <w:t>0</w:t>
            </w:r>
            <w:r w:rsidRPr="002C00D0">
              <w:t>.</w:t>
            </w:r>
            <w:r>
              <w:t>500*** (0</w:t>
            </w:r>
            <w:r w:rsidRPr="003D58DD">
              <w:t>.13</w:t>
            </w:r>
            <w:r>
              <w:t>8)</w:t>
            </w:r>
          </w:p>
        </w:tc>
        <w:tc>
          <w:tcPr>
            <w:tcW w:w="1800" w:type="dxa"/>
          </w:tcPr>
          <w:p w14:paraId="145300B6" w14:textId="77777777" w:rsidR="00AC34D2" w:rsidRPr="00BA7521" w:rsidRDefault="00AC34D2" w:rsidP="00752BFB">
            <w:r>
              <w:t>(0</w:t>
            </w:r>
            <w:r w:rsidRPr="003A4297">
              <w:t>.229</w:t>
            </w:r>
            <w:r>
              <w:t>, 0</w:t>
            </w:r>
            <w:r w:rsidRPr="003A4297">
              <w:t>.7</w:t>
            </w:r>
            <w:r>
              <w:t>70)</w:t>
            </w:r>
          </w:p>
        </w:tc>
        <w:tc>
          <w:tcPr>
            <w:tcW w:w="990" w:type="dxa"/>
          </w:tcPr>
          <w:p w14:paraId="4F4F0488" w14:textId="77777777" w:rsidR="00AC34D2" w:rsidRPr="00625660" w:rsidRDefault="00AC34D2" w:rsidP="00752BFB"/>
        </w:tc>
        <w:tc>
          <w:tcPr>
            <w:tcW w:w="1980" w:type="dxa"/>
          </w:tcPr>
          <w:p w14:paraId="256DBB03" w14:textId="77777777" w:rsidR="00AC34D2" w:rsidRPr="00BA7521" w:rsidRDefault="00AC34D2" w:rsidP="00752BFB">
            <w:r w:rsidRPr="00625660">
              <w:t>-</w:t>
            </w:r>
            <w:r>
              <w:t>0</w:t>
            </w:r>
            <w:r w:rsidRPr="00625660">
              <w:t>.029</w:t>
            </w:r>
            <w:r>
              <w:t xml:space="preserve"> (0</w:t>
            </w:r>
            <w:r w:rsidRPr="00807C3E">
              <w:t>.0</w:t>
            </w:r>
            <w:r>
              <w:t>70)</w:t>
            </w:r>
          </w:p>
        </w:tc>
        <w:tc>
          <w:tcPr>
            <w:tcW w:w="1710" w:type="dxa"/>
          </w:tcPr>
          <w:p w14:paraId="7DAC2140" w14:textId="77777777" w:rsidR="00AC34D2" w:rsidRPr="00BA7521" w:rsidRDefault="00AC34D2" w:rsidP="00752BFB">
            <w:r>
              <w:t>(</w:t>
            </w:r>
            <w:r w:rsidRPr="00C9166A">
              <w:t>-</w:t>
            </w:r>
            <w:r>
              <w:t>0</w:t>
            </w:r>
            <w:r w:rsidRPr="00C9166A">
              <w:t>.16</w:t>
            </w:r>
            <w:r>
              <w:t>7, 0</w:t>
            </w:r>
            <w:r w:rsidRPr="00C9166A">
              <w:t>.108</w:t>
            </w:r>
            <w:r>
              <w:t>)</w:t>
            </w:r>
          </w:p>
        </w:tc>
      </w:tr>
    </w:tbl>
    <w:p w14:paraId="63E67028" w14:textId="44009F98" w:rsidR="00EF3F90" w:rsidRPr="00B23C05" w:rsidRDefault="00EF3F90" w:rsidP="00752BFB">
      <w:r w:rsidRPr="00E67572">
        <w:t>Regression coefficients are unstandardized</w:t>
      </w:r>
      <w:r>
        <w:t>.</w:t>
      </w:r>
      <w:r w:rsidRPr="00E67572">
        <w:t xml:space="preserve"> </w:t>
      </w:r>
      <w:r>
        <w:t>S</w:t>
      </w:r>
      <w:r w:rsidRPr="00E67572">
        <w:t>tandard errors</w:t>
      </w:r>
      <w:r>
        <w:t xml:space="preserve"> (SEs)</w:t>
      </w:r>
      <w:r w:rsidRPr="00E67572">
        <w:t xml:space="preserve"> are in parentheses. Bootstrap sample size = 1000. </w:t>
      </w:r>
      <w:r>
        <w:t xml:space="preserve">95% </w:t>
      </w:r>
      <w:r w:rsidRPr="00E67572">
        <w:t>CI</w:t>
      </w:r>
      <w:r>
        <w:t xml:space="preserve"> = </w:t>
      </w:r>
      <w:r w:rsidRPr="00E67572">
        <w:t>confidence interval.</w:t>
      </w:r>
      <w:r>
        <w:t xml:space="preserve"> Coeff. = regression coefficient. Ref = </w:t>
      </w:r>
      <w:r w:rsidR="00780713">
        <w:t>r</w:t>
      </w:r>
      <w:r>
        <w:t>eference group.</w:t>
      </w:r>
      <w:r w:rsidRPr="00E67572">
        <w:t xml:space="preserve"> </w:t>
      </w:r>
      <w:r w:rsidRPr="00B23C05">
        <w:t>*p&lt;0.0</w:t>
      </w:r>
      <w:r>
        <w:t>5</w:t>
      </w:r>
      <w:r w:rsidRPr="00B23C05">
        <w:t>.</w:t>
      </w:r>
      <w:r>
        <w:t xml:space="preserve"> </w:t>
      </w:r>
      <w:r w:rsidRPr="00B23C05">
        <w:t>*</w:t>
      </w:r>
      <w:r>
        <w:t>*</w:t>
      </w:r>
      <w:r w:rsidRPr="00B23C05">
        <w:t>p&lt;0.01.</w:t>
      </w:r>
      <w:r>
        <w:t xml:space="preserve"> </w:t>
      </w:r>
      <w:r w:rsidRPr="00B23C05">
        <w:t>*</w:t>
      </w:r>
      <w:r>
        <w:t>**</w:t>
      </w:r>
      <w:r w:rsidRPr="00B23C05">
        <w:t>p&lt;0.001.</w:t>
      </w:r>
      <w:r>
        <w:t xml:space="preserve"> SPD = </w:t>
      </w:r>
      <w:r w:rsidR="00222A27">
        <w:t xml:space="preserve">serious </w:t>
      </w:r>
      <w:r>
        <w:t xml:space="preserve">psychological distress. </w:t>
      </w:r>
      <w:r w:rsidR="00852629" w:rsidRPr="00EE0386">
        <w:t>Non-H</w:t>
      </w:r>
      <w:r w:rsidR="00852629">
        <w:t xml:space="preserve"> = non-Hispanic.</w:t>
      </w:r>
    </w:p>
    <w:p w14:paraId="2716EB85" w14:textId="77777777" w:rsidR="008D6A50" w:rsidRDefault="008D6A50" w:rsidP="00752BFB">
      <w:pPr>
        <w:rPr>
          <w:b/>
          <w:bCs/>
        </w:rPr>
      </w:pPr>
    </w:p>
    <w:p w14:paraId="4B8ADB84" w14:textId="77777777" w:rsidR="00A71F98" w:rsidRDefault="00A71F98" w:rsidP="00752BFB">
      <w:pPr>
        <w:rPr>
          <w:b/>
          <w:bCs/>
        </w:rPr>
      </w:pPr>
    </w:p>
    <w:p w14:paraId="011FD8BF" w14:textId="77777777" w:rsidR="003F79F7" w:rsidRDefault="003F79F7" w:rsidP="00752BFB">
      <w:pPr>
        <w:rPr>
          <w:b/>
          <w:bCs/>
        </w:rPr>
      </w:pPr>
    </w:p>
    <w:p w14:paraId="5E94BA37" w14:textId="77777777" w:rsidR="008A05A9" w:rsidRDefault="008A05A9" w:rsidP="00752BFB">
      <w:pPr>
        <w:rPr>
          <w:b/>
          <w:bCs/>
        </w:rPr>
      </w:pPr>
    </w:p>
    <w:p w14:paraId="07EB3E8D" w14:textId="374814AC" w:rsidR="00A71F98" w:rsidRDefault="002560A5" w:rsidP="00752BFB">
      <w:pPr>
        <w:rPr>
          <w:b/>
          <w:bCs/>
        </w:rPr>
      </w:pPr>
      <w:r>
        <w:rPr>
          <w:b/>
          <w:bCs/>
        </w:rPr>
        <w:t>Table S</w:t>
      </w:r>
      <w:r w:rsidR="008A42A0">
        <w:rPr>
          <w:b/>
          <w:bCs/>
        </w:rPr>
        <w:t>3</w:t>
      </w:r>
      <w:r w:rsidR="005E396F">
        <w:rPr>
          <w:b/>
          <w:bCs/>
        </w:rPr>
        <w:t xml:space="preserve">. </w:t>
      </w:r>
      <w:r w:rsidR="005E396F">
        <w:t xml:space="preserve">The </w:t>
      </w:r>
      <w:r w:rsidR="00923E0A">
        <w:t>r</w:t>
      </w:r>
      <w:r w:rsidR="005E396F">
        <w:t xml:space="preserve">esults of </w:t>
      </w:r>
      <w:r w:rsidR="00923E0A">
        <w:t>f</w:t>
      </w:r>
      <w:r w:rsidR="005E396F">
        <w:t xml:space="preserve">actors </w:t>
      </w:r>
      <w:r w:rsidR="00923E0A">
        <w:t>a</w:t>
      </w:r>
      <w:r w:rsidR="005E396F">
        <w:t xml:space="preserve">djusted in the </w:t>
      </w:r>
      <w:r w:rsidR="0012128D">
        <w:t>M</w:t>
      </w:r>
      <w:r w:rsidR="005E396F">
        <w:t xml:space="preserve">odel (Table 4) </w:t>
      </w:r>
      <w:r w:rsidR="00923E0A">
        <w:t>e</w:t>
      </w:r>
      <w:r w:rsidR="005E396F">
        <w:t xml:space="preserve">valuating the </w:t>
      </w:r>
      <w:r w:rsidR="00923E0A">
        <w:t>m</w:t>
      </w:r>
      <w:r w:rsidR="005E396F">
        <w:t xml:space="preserve">ediation </w:t>
      </w:r>
      <w:r w:rsidR="00923E0A">
        <w:t>e</w:t>
      </w:r>
      <w:r w:rsidR="005E396F">
        <w:t xml:space="preserve">ffects of SPD on the </w:t>
      </w:r>
      <w:r w:rsidR="00923E0A">
        <w:t>r</w:t>
      </w:r>
      <w:r w:rsidR="005E396F">
        <w:t xml:space="preserve">elationship </w:t>
      </w:r>
      <w:r w:rsidR="00923E0A">
        <w:t>b</w:t>
      </w:r>
      <w:r w:rsidR="005E396F">
        <w:t xml:space="preserve">etween </w:t>
      </w:r>
      <w:r w:rsidR="00923E0A">
        <w:t>h</w:t>
      </w:r>
      <w:r w:rsidR="0027028E">
        <w:t xml:space="preserve">ealthcare </w:t>
      </w:r>
      <w:r w:rsidR="00923E0A">
        <w:t>u</w:t>
      </w:r>
      <w:r w:rsidR="0027028E">
        <w:t>tilization</w:t>
      </w:r>
      <w:r w:rsidR="005E396F">
        <w:t xml:space="preserve"> and </w:t>
      </w:r>
      <w:r w:rsidR="00923E0A">
        <w:t>l</w:t>
      </w:r>
      <w:r w:rsidR="005E396F">
        <w:t xml:space="preserve">ife </w:t>
      </w:r>
      <w:r w:rsidR="00923E0A">
        <w:t>s</w:t>
      </w:r>
      <w:r w:rsidR="005E396F">
        <w:t>atisfa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49"/>
        <w:gridCol w:w="2091"/>
        <w:gridCol w:w="1800"/>
        <w:gridCol w:w="1170"/>
        <w:gridCol w:w="2070"/>
        <w:gridCol w:w="1980"/>
      </w:tblGrid>
      <w:tr w:rsidR="00122C37" w:rsidRPr="00BA7521" w14:paraId="5A763E58" w14:textId="77777777" w:rsidTr="00AC34D2">
        <w:tc>
          <w:tcPr>
            <w:tcW w:w="3150" w:type="dxa"/>
            <w:tcBorders>
              <w:top w:val="single" w:sz="4" w:space="0" w:color="auto"/>
              <w:bottom w:val="nil"/>
            </w:tcBorders>
          </w:tcPr>
          <w:p w14:paraId="321F4DE2" w14:textId="77777777" w:rsidR="00122C37" w:rsidRPr="00BA7521" w:rsidRDefault="00122C37" w:rsidP="00752BFB"/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14:paraId="50A682EA" w14:textId="77777777" w:rsidR="00122C37" w:rsidRPr="001552E0" w:rsidRDefault="00122C37" w:rsidP="00752BFB">
            <w:pPr>
              <w:rPr>
                <w:b/>
                <w:bCs/>
              </w:rPr>
            </w:pPr>
          </w:p>
        </w:tc>
        <w:tc>
          <w:tcPr>
            <w:tcW w:w="3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F93D6D" w14:textId="77777777" w:rsidR="00122C37" w:rsidRPr="001552E0" w:rsidRDefault="00122C37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>SPD (M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AB64015" w14:textId="77777777" w:rsidR="00122C37" w:rsidRPr="001552E0" w:rsidRDefault="00122C37" w:rsidP="00752BFB">
            <w:pPr>
              <w:rPr>
                <w:b/>
                <w:bCs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C55C65" w14:textId="7575D1ED" w:rsidR="00122C37" w:rsidRPr="001552E0" w:rsidRDefault="00122C37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 xml:space="preserve">Life </w:t>
            </w:r>
            <w:r w:rsidR="00923E0A">
              <w:rPr>
                <w:b/>
                <w:bCs/>
              </w:rPr>
              <w:t>s</w:t>
            </w:r>
            <w:r w:rsidRPr="001552E0">
              <w:rPr>
                <w:b/>
                <w:bCs/>
              </w:rPr>
              <w:t>atisfaction (Y)</w:t>
            </w:r>
          </w:p>
        </w:tc>
      </w:tr>
      <w:tr w:rsidR="00122C37" w:rsidRPr="00BA7521" w14:paraId="54024335" w14:textId="77777777" w:rsidTr="00AC34D2"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0542A3E4" w14:textId="77777777" w:rsidR="00122C37" w:rsidRPr="00BA7521" w:rsidRDefault="00122C37" w:rsidP="00752BFB"/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14:paraId="636B2419" w14:textId="77777777" w:rsidR="00122C37" w:rsidRPr="001552E0" w:rsidRDefault="00122C37" w:rsidP="00752BFB">
            <w:pPr>
              <w:rPr>
                <w:b/>
                <w:bCs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4B8FD" w14:textId="77777777" w:rsidR="00122C37" w:rsidRPr="001552E0" w:rsidRDefault="00122C37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>Coeff. (SE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97695" w14:textId="77777777" w:rsidR="00122C37" w:rsidRPr="001552E0" w:rsidRDefault="00122C37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>95% CI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6572692" w14:textId="77777777" w:rsidR="00122C37" w:rsidRPr="001552E0" w:rsidRDefault="00122C37" w:rsidP="00752BFB">
            <w:pPr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F6D01" w14:textId="77777777" w:rsidR="00122C37" w:rsidRPr="001552E0" w:rsidRDefault="00122C37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>Coeff. (S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5B5A184" w14:textId="77777777" w:rsidR="00122C37" w:rsidRPr="001552E0" w:rsidRDefault="00122C37" w:rsidP="00752BFB">
            <w:pPr>
              <w:rPr>
                <w:b/>
                <w:bCs/>
              </w:rPr>
            </w:pPr>
            <w:r w:rsidRPr="001552E0">
              <w:rPr>
                <w:b/>
                <w:bCs/>
              </w:rPr>
              <w:t>95% CI</w:t>
            </w:r>
          </w:p>
        </w:tc>
      </w:tr>
      <w:tr w:rsidR="00122C37" w:rsidRPr="00BA7521" w14:paraId="42584AD9" w14:textId="77777777" w:rsidTr="00AC34D2">
        <w:tc>
          <w:tcPr>
            <w:tcW w:w="3150" w:type="dxa"/>
            <w:tcBorders>
              <w:top w:val="single" w:sz="4" w:space="0" w:color="auto"/>
            </w:tcBorders>
          </w:tcPr>
          <w:p w14:paraId="75D924A3" w14:textId="763C85B2" w:rsidR="00122C37" w:rsidRPr="00BA7521" w:rsidRDefault="00122C37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 xml:space="preserve">Age </w:t>
            </w:r>
            <w:r w:rsidR="00923E0A">
              <w:rPr>
                <w:b/>
                <w:bCs/>
              </w:rPr>
              <w:t>g</w:t>
            </w:r>
            <w:r w:rsidRPr="00BA7521">
              <w:rPr>
                <w:b/>
                <w:bCs/>
              </w:rPr>
              <w:t>roups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38BE1A00" w14:textId="77777777" w:rsidR="00122C37" w:rsidRPr="00BA7521" w:rsidDel="00C31CA8" w:rsidRDefault="00122C37" w:rsidP="00752BFB"/>
        </w:tc>
        <w:tc>
          <w:tcPr>
            <w:tcW w:w="2091" w:type="dxa"/>
            <w:tcBorders>
              <w:top w:val="single" w:sz="4" w:space="0" w:color="auto"/>
            </w:tcBorders>
          </w:tcPr>
          <w:p w14:paraId="6FF84CF6" w14:textId="77777777" w:rsidR="00122C37" w:rsidRPr="00BA7521" w:rsidRDefault="00122C37" w:rsidP="00752BFB"/>
        </w:tc>
        <w:tc>
          <w:tcPr>
            <w:tcW w:w="1800" w:type="dxa"/>
            <w:tcBorders>
              <w:top w:val="single" w:sz="4" w:space="0" w:color="auto"/>
            </w:tcBorders>
          </w:tcPr>
          <w:p w14:paraId="23AD66D7" w14:textId="77777777" w:rsidR="00122C37" w:rsidRPr="00BA7521" w:rsidRDefault="00122C37" w:rsidP="00752BFB"/>
        </w:tc>
        <w:tc>
          <w:tcPr>
            <w:tcW w:w="1170" w:type="dxa"/>
            <w:tcBorders>
              <w:top w:val="single" w:sz="4" w:space="0" w:color="auto"/>
            </w:tcBorders>
          </w:tcPr>
          <w:p w14:paraId="4E4F081E" w14:textId="77777777" w:rsidR="00122C37" w:rsidRPr="00BA7521" w:rsidDel="00C31CA8" w:rsidRDefault="00122C37" w:rsidP="00752BFB"/>
        </w:tc>
        <w:tc>
          <w:tcPr>
            <w:tcW w:w="2070" w:type="dxa"/>
            <w:tcBorders>
              <w:top w:val="single" w:sz="4" w:space="0" w:color="auto"/>
            </w:tcBorders>
          </w:tcPr>
          <w:p w14:paraId="48F741B6" w14:textId="77777777" w:rsidR="00122C37" w:rsidRPr="00BA7521" w:rsidRDefault="00122C37" w:rsidP="00752BFB"/>
        </w:tc>
        <w:tc>
          <w:tcPr>
            <w:tcW w:w="1980" w:type="dxa"/>
            <w:tcBorders>
              <w:top w:val="single" w:sz="4" w:space="0" w:color="auto"/>
            </w:tcBorders>
          </w:tcPr>
          <w:p w14:paraId="50A0C2A6" w14:textId="77777777" w:rsidR="00122C37" w:rsidRPr="00BA7521" w:rsidRDefault="00122C37" w:rsidP="00752BFB"/>
        </w:tc>
      </w:tr>
      <w:tr w:rsidR="00122C37" w:rsidRPr="00BA7521" w14:paraId="79A3C6CA" w14:textId="77777777" w:rsidTr="00AC34D2">
        <w:tc>
          <w:tcPr>
            <w:tcW w:w="3150" w:type="dxa"/>
          </w:tcPr>
          <w:p w14:paraId="503C39ED" w14:textId="77777777" w:rsidR="00122C37" w:rsidRPr="00BA7521" w:rsidRDefault="00122C37" w:rsidP="00752BFB">
            <w:r w:rsidRPr="00BA7521">
              <w:t>18-25</w:t>
            </w:r>
          </w:p>
        </w:tc>
        <w:tc>
          <w:tcPr>
            <w:tcW w:w="249" w:type="dxa"/>
          </w:tcPr>
          <w:p w14:paraId="287515C3" w14:textId="77777777" w:rsidR="00122C37" w:rsidRPr="00BA7521" w:rsidDel="00C31CA8" w:rsidRDefault="00122C37" w:rsidP="00752BFB"/>
        </w:tc>
        <w:tc>
          <w:tcPr>
            <w:tcW w:w="2091" w:type="dxa"/>
          </w:tcPr>
          <w:p w14:paraId="2ED0ACB6" w14:textId="77777777" w:rsidR="00122C37" w:rsidRPr="00BA7521" w:rsidRDefault="00122C37" w:rsidP="00752BFB">
            <w:r w:rsidRPr="00BA7521">
              <w:t>Ref</w:t>
            </w:r>
          </w:p>
        </w:tc>
        <w:tc>
          <w:tcPr>
            <w:tcW w:w="1800" w:type="dxa"/>
          </w:tcPr>
          <w:p w14:paraId="167E97EA" w14:textId="77777777" w:rsidR="00122C37" w:rsidRPr="00BA7521" w:rsidRDefault="00122C37" w:rsidP="00752BFB"/>
        </w:tc>
        <w:tc>
          <w:tcPr>
            <w:tcW w:w="1170" w:type="dxa"/>
          </w:tcPr>
          <w:p w14:paraId="11969EAA" w14:textId="77777777" w:rsidR="00122C37" w:rsidRPr="00BA7521" w:rsidDel="00C31CA8" w:rsidRDefault="00122C37" w:rsidP="00752BFB"/>
        </w:tc>
        <w:tc>
          <w:tcPr>
            <w:tcW w:w="2070" w:type="dxa"/>
          </w:tcPr>
          <w:p w14:paraId="5A518B24" w14:textId="77777777" w:rsidR="00122C37" w:rsidRPr="00BA7521" w:rsidRDefault="00122C37" w:rsidP="00752BFB">
            <w:r w:rsidRPr="00BA7521">
              <w:t>Ref</w:t>
            </w:r>
          </w:p>
        </w:tc>
        <w:tc>
          <w:tcPr>
            <w:tcW w:w="1980" w:type="dxa"/>
          </w:tcPr>
          <w:p w14:paraId="0553C471" w14:textId="77777777" w:rsidR="00122C37" w:rsidRPr="00BA7521" w:rsidRDefault="00122C37" w:rsidP="00752BFB"/>
        </w:tc>
      </w:tr>
      <w:tr w:rsidR="00122C37" w:rsidRPr="00BA7521" w14:paraId="0A83EAA7" w14:textId="77777777" w:rsidTr="00AC34D2">
        <w:tc>
          <w:tcPr>
            <w:tcW w:w="3150" w:type="dxa"/>
          </w:tcPr>
          <w:p w14:paraId="1B0E25E0" w14:textId="77777777" w:rsidR="00122C37" w:rsidRPr="00BA7521" w:rsidRDefault="00122C37" w:rsidP="00752BFB">
            <w:r w:rsidRPr="00BA7521">
              <w:t>26-34</w:t>
            </w:r>
          </w:p>
        </w:tc>
        <w:tc>
          <w:tcPr>
            <w:tcW w:w="249" w:type="dxa"/>
          </w:tcPr>
          <w:p w14:paraId="26A519A8" w14:textId="77777777" w:rsidR="00122C37" w:rsidRPr="000F5549" w:rsidDel="00C31CA8" w:rsidRDefault="00122C37" w:rsidP="00752BFB"/>
        </w:tc>
        <w:tc>
          <w:tcPr>
            <w:tcW w:w="2091" w:type="dxa"/>
          </w:tcPr>
          <w:p w14:paraId="26D6186D" w14:textId="77777777" w:rsidR="00122C37" w:rsidRPr="00BA7521" w:rsidRDefault="00122C37" w:rsidP="00752BFB">
            <w:r w:rsidRPr="000F5549">
              <w:t>-</w:t>
            </w:r>
            <w:r>
              <w:t>0</w:t>
            </w:r>
            <w:r w:rsidRPr="000F5549">
              <w:t>.297</w:t>
            </w:r>
            <w:r>
              <w:t xml:space="preserve"> (0</w:t>
            </w:r>
            <w:r w:rsidRPr="008877A9">
              <w:t>.260</w:t>
            </w:r>
            <w:r>
              <w:t>)</w:t>
            </w:r>
          </w:p>
        </w:tc>
        <w:tc>
          <w:tcPr>
            <w:tcW w:w="1800" w:type="dxa"/>
          </w:tcPr>
          <w:p w14:paraId="7E73D1A1" w14:textId="77777777" w:rsidR="00122C37" w:rsidRPr="00BA7521" w:rsidRDefault="00122C37" w:rsidP="00752BFB">
            <w:r>
              <w:t>(</w:t>
            </w:r>
            <w:r w:rsidRPr="00AE4FBE">
              <w:t>-</w:t>
            </w:r>
            <w:r>
              <w:t>0</w:t>
            </w:r>
            <w:r w:rsidRPr="00AE4FBE">
              <w:t>.80</w:t>
            </w:r>
            <w:r>
              <w:t>9, 0</w:t>
            </w:r>
            <w:r w:rsidRPr="00AE4FBE">
              <w:t>.214</w:t>
            </w:r>
            <w:r>
              <w:t>)</w:t>
            </w:r>
          </w:p>
        </w:tc>
        <w:tc>
          <w:tcPr>
            <w:tcW w:w="1170" w:type="dxa"/>
          </w:tcPr>
          <w:p w14:paraId="3C3E0AFE" w14:textId="77777777" w:rsidR="00122C37" w:rsidDel="00C31CA8" w:rsidRDefault="00122C37" w:rsidP="00752BFB"/>
        </w:tc>
        <w:tc>
          <w:tcPr>
            <w:tcW w:w="2070" w:type="dxa"/>
          </w:tcPr>
          <w:p w14:paraId="333895B4" w14:textId="77777777" w:rsidR="00122C37" w:rsidRPr="00BA7521" w:rsidRDefault="00122C37" w:rsidP="00752BFB">
            <w:r>
              <w:t>0</w:t>
            </w:r>
            <w:r w:rsidRPr="00CF3F85">
              <w:t>.051</w:t>
            </w:r>
            <w:r>
              <w:t xml:space="preserve"> (0</w:t>
            </w:r>
            <w:r w:rsidRPr="00DA7095">
              <w:t>.168</w:t>
            </w:r>
            <w:r>
              <w:t>)</w:t>
            </w:r>
          </w:p>
        </w:tc>
        <w:tc>
          <w:tcPr>
            <w:tcW w:w="1980" w:type="dxa"/>
          </w:tcPr>
          <w:p w14:paraId="1CD3F5A8" w14:textId="77777777" w:rsidR="00122C37" w:rsidRPr="00BA7521" w:rsidRDefault="00122C37" w:rsidP="00752BFB">
            <w:r>
              <w:t>(</w:t>
            </w:r>
            <w:r w:rsidRPr="00DA7095">
              <w:t>-</w:t>
            </w:r>
            <w:r>
              <w:t>0</w:t>
            </w:r>
            <w:r w:rsidRPr="00DA7095">
              <w:t>.279</w:t>
            </w:r>
            <w:r>
              <w:t>, 0</w:t>
            </w:r>
            <w:r w:rsidRPr="00DA7095">
              <w:t>.381</w:t>
            </w:r>
            <w:r>
              <w:t>)</w:t>
            </w:r>
          </w:p>
        </w:tc>
      </w:tr>
      <w:tr w:rsidR="00122C37" w:rsidRPr="00BA7521" w14:paraId="4BE05AE5" w14:textId="77777777" w:rsidTr="00AC34D2">
        <w:tc>
          <w:tcPr>
            <w:tcW w:w="3150" w:type="dxa"/>
          </w:tcPr>
          <w:p w14:paraId="01CDBA20" w14:textId="77777777" w:rsidR="00122C37" w:rsidRPr="00BA7521" w:rsidRDefault="00122C37" w:rsidP="00752BFB">
            <w:r w:rsidRPr="00BA7521">
              <w:t>35-49</w:t>
            </w:r>
          </w:p>
        </w:tc>
        <w:tc>
          <w:tcPr>
            <w:tcW w:w="249" w:type="dxa"/>
          </w:tcPr>
          <w:p w14:paraId="1B726BE2" w14:textId="77777777" w:rsidR="00122C37" w:rsidRPr="007A07A6" w:rsidDel="00C31CA8" w:rsidRDefault="00122C37" w:rsidP="00752BFB"/>
        </w:tc>
        <w:tc>
          <w:tcPr>
            <w:tcW w:w="2091" w:type="dxa"/>
          </w:tcPr>
          <w:p w14:paraId="0FA171DB" w14:textId="77777777" w:rsidR="00122C37" w:rsidRPr="00BA7521" w:rsidRDefault="00122C37" w:rsidP="00752BFB">
            <w:r w:rsidRPr="007A07A6">
              <w:t>-</w:t>
            </w:r>
            <w:r>
              <w:t>0</w:t>
            </w:r>
            <w:r w:rsidRPr="007A07A6">
              <w:t>.572</w:t>
            </w:r>
            <w:r>
              <w:t>* (0</w:t>
            </w:r>
            <w:r w:rsidRPr="00C63232">
              <w:t>.237</w:t>
            </w:r>
            <w:r>
              <w:t>)</w:t>
            </w:r>
          </w:p>
        </w:tc>
        <w:tc>
          <w:tcPr>
            <w:tcW w:w="1800" w:type="dxa"/>
          </w:tcPr>
          <w:p w14:paraId="3F998D3D" w14:textId="77777777" w:rsidR="00122C37" w:rsidRPr="00BA7521" w:rsidRDefault="00122C37" w:rsidP="00752BFB">
            <w:r>
              <w:t>(</w:t>
            </w:r>
            <w:r w:rsidRPr="00AF0DBC">
              <w:t>-1.038</w:t>
            </w:r>
            <w:r>
              <w:t xml:space="preserve">, </w:t>
            </w:r>
            <w:r w:rsidRPr="00AF0DBC">
              <w:t>-</w:t>
            </w:r>
            <w:r>
              <w:t>0</w:t>
            </w:r>
            <w:r w:rsidRPr="00AF0DBC">
              <w:t>.106</w:t>
            </w:r>
            <w:r>
              <w:t>)</w:t>
            </w:r>
          </w:p>
        </w:tc>
        <w:tc>
          <w:tcPr>
            <w:tcW w:w="1170" w:type="dxa"/>
          </w:tcPr>
          <w:p w14:paraId="00CC3D39" w14:textId="77777777" w:rsidR="00122C37" w:rsidRPr="006608F0" w:rsidDel="00C31CA8" w:rsidRDefault="00122C37" w:rsidP="00752BFB"/>
        </w:tc>
        <w:tc>
          <w:tcPr>
            <w:tcW w:w="2070" w:type="dxa"/>
          </w:tcPr>
          <w:p w14:paraId="365561F0" w14:textId="77777777" w:rsidR="00122C37" w:rsidRPr="00BA7521" w:rsidRDefault="00122C37" w:rsidP="00752BFB">
            <w:r w:rsidRPr="006608F0">
              <w:t>-</w:t>
            </w:r>
            <w:r>
              <w:t>0</w:t>
            </w:r>
            <w:r w:rsidRPr="006608F0">
              <w:t>.033</w:t>
            </w:r>
            <w:r>
              <w:t xml:space="preserve"> (0</w:t>
            </w:r>
            <w:r w:rsidRPr="006608F0">
              <w:t>.16</w:t>
            </w:r>
            <w:r>
              <w:t>1)</w:t>
            </w:r>
          </w:p>
        </w:tc>
        <w:tc>
          <w:tcPr>
            <w:tcW w:w="1980" w:type="dxa"/>
          </w:tcPr>
          <w:p w14:paraId="049B10CE" w14:textId="77777777" w:rsidR="00122C37" w:rsidRPr="00BA7521" w:rsidRDefault="00122C37" w:rsidP="00752BFB">
            <w:r>
              <w:t>(</w:t>
            </w:r>
            <w:r w:rsidRPr="00375E99">
              <w:t>-</w:t>
            </w:r>
            <w:r>
              <w:t>0</w:t>
            </w:r>
            <w:r w:rsidRPr="00375E99">
              <w:t>.34</w:t>
            </w:r>
            <w:r>
              <w:t>9, 0</w:t>
            </w:r>
            <w:r w:rsidRPr="00375E99">
              <w:t>.282</w:t>
            </w:r>
            <w:r>
              <w:t>)</w:t>
            </w:r>
          </w:p>
        </w:tc>
      </w:tr>
      <w:tr w:rsidR="00122C37" w:rsidRPr="00BA7521" w14:paraId="52A742FB" w14:textId="77777777" w:rsidTr="00AC34D2">
        <w:tc>
          <w:tcPr>
            <w:tcW w:w="3150" w:type="dxa"/>
          </w:tcPr>
          <w:p w14:paraId="790BD589" w14:textId="77777777" w:rsidR="00122C37" w:rsidRPr="00BA7521" w:rsidRDefault="00122C37" w:rsidP="00752BFB">
            <w:r w:rsidRPr="00BA7521">
              <w:t>50-64</w:t>
            </w:r>
          </w:p>
        </w:tc>
        <w:tc>
          <w:tcPr>
            <w:tcW w:w="249" w:type="dxa"/>
          </w:tcPr>
          <w:p w14:paraId="1FCAA33E" w14:textId="77777777" w:rsidR="00122C37" w:rsidRPr="005A4F57" w:rsidDel="00C31CA8" w:rsidRDefault="00122C37" w:rsidP="00752BFB"/>
        </w:tc>
        <w:tc>
          <w:tcPr>
            <w:tcW w:w="2091" w:type="dxa"/>
          </w:tcPr>
          <w:p w14:paraId="3BE53839" w14:textId="77777777" w:rsidR="00122C37" w:rsidRPr="00BA7521" w:rsidRDefault="00122C37" w:rsidP="00752BFB">
            <w:r w:rsidRPr="005A4F57">
              <w:t>-</w:t>
            </w:r>
            <w:r>
              <w:t>0</w:t>
            </w:r>
            <w:r w:rsidRPr="005A4F57">
              <w:t>.2</w:t>
            </w:r>
            <w:r>
              <w:t>30 (0</w:t>
            </w:r>
            <w:r w:rsidRPr="005A4F57">
              <w:t>.25</w:t>
            </w:r>
            <w:r>
              <w:t>4)</w:t>
            </w:r>
          </w:p>
        </w:tc>
        <w:tc>
          <w:tcPr>
            <w:tcW w:w="1800" w:type="dxa"/>
          </w:tcPr>
          <w:p w14:paraId="63AAAD1C" w14:textId="77777777" w:rsidR="00122C37" w:rsidRPr="00BA7521" w:rsidRDefault="00122C37" w:rsidP="00752BFB">
            <w:r>
              <w:t>(</w:t>
            </w:r>
            <w:r w:rsidRPr="003B2E0F">
              <w:t>-</w:t>
            </w:r>
            <w:r>
              <w:t>0</w:t>
            </w:r>
            <w:r w:rsidRPr="003B2E0F">
              <w:t>.728</w:t>
            </w:r>
            <w:r>
              <w:t>, 0</w:t>
            </w:r>
            <w:r w:rsidRPr="003B2E0F">
              <w:t>.26</w:t>
            </w:r>
            <w:r>
              <w:t>9)</w:t>
            </w:r>
          </w:p>
        </w:tc>
        <w:tc>
          <w:tcPr>
            <w:tcW w:w="1170" w:type="dxa"/>
          </w:tcPr>
          <w:p w14:paraId="25BFF32D" w14:textId="77777777" w:rsidR="00122C37" w:rsidRPr="00417CF6" w:rsidDel="00C31CA8" w:rsidRDefault="00122C37" w:rsidP="00752BFB"/>
        </w:tc>
        <w:tc>
          <w:tcPr>
            <w:tcW w:w="2070" w:type="dxa"/>
          </w:tcPr>
          <w:p w14:paraId="4FE0BD52" w14:textId="77777777" w:rsidR="00122C37" w:rsidRPr="00BA7521" w:rsidRDefault="00122C37" w:rsidP="00752BFB">
            <w:r w:rsidRPr="00417CF6">
              <w:t>-</w:t>
            </w:r>
            <w:r>
              <w:t>0</w:t>
            </w:r>
            <w:r w:rsidRPr="00417CF6">
              <w:t>.16</w:t>
            </w:r>
            <w:r>
              <w:t>7 (0</w:t>
            </w:r>
            <w:r w:rsidRPr="00417CF6">
              <w:t>.16</w:t>
            </w:r>
            <w:r>
              <w:t>2)</w:t>
            </w:r>
          </w:p>
        </w:tc>
        <w:tc>
          <w:tcPr>
            <w:tcW w:w="1980" w:type="dxa"/>
          </w:tcPr>
          <w:p w14:paraId="7BCBC090" w14:textId="77777777" w:rsidR="00122C37" w:rsidRPr="00BA7521" w:rsidRDefault="00122C37" w:rsidP="00752BFB">
            <w:r>
              <w:t>(</w:t>
            </w:r>
            <w:r w:rsidRPr="005F3AB6">
              <w:t>-</w:t>
            </w:r>
            <w:r>
              <w:t>0</w:t>
            </w:r>
            <w:r w:rsidRPr="005F3AB6">
              <w:t>.48</w:t>
            </w:r>
            <w:r>
              <w:t>5, 0</w:t>
            </w:r>
            <w:r w:rsidRPr="005F3AB6">
              <w:t>.15</w:t>
            </w:r>
            <w:r>
              <w:t>2)</w:t>
            </w:r>
          </w:p>
        </w:tc>
      </w:tr>
      <w:tr w:rsidR="00122C37" w:rsidRPr="00BA7521" w14:paraId="2B62A66C" w14:textId="77777777" w:rsidTr="00AC34D2">
        <w:tc>
          <w:tcPr>
            <w:tcW w:w="3150" w:type="dxa"/>
          </w:tcPr>
          <w:p w14:paraId="75C17BF6" w14:textId="67FC3E93" w:rsidR="00122C37" w:rsidRPr="00BA7521" w:rsidRDefault="00122C37" w:rsidP="00752BFB">
            <w:r w:rsidRPr="00BA7521">
              <w:t xml:space="preserve">65 and </w:t>
            </w:r>
            <w:r w:rsidR="00923E0A">
              <w:t>o</w:t>
            </w:r>
            <w:r w:rsidRPr="00BA7521">
              <w:t>lder</w:t>
            </w:r>
          </w:p>
        </w:tc>
        <w:tc>
          <w:tcPr>
            <w:tcW w:w="249" w:type="dxa"/>
          </w:tcPr>
          <w:p w14:paraId="70CA1C9E" w14:textId="77777777" w:rsidR="00122C37" w:rsidRPr="00AB0CE4" w:rsidDel="00C31CA8" w:rsidRDefault="00122C37" w:rsidP="00752BFB"/>
        </w:tc>
        <w:tc>
          <w:tcPr>
            <w:tcW w:w="2091" w:type="dxa"/>
          </w:tcPr>
          <w:p w14:paraId="14B8DE53" w14:textId="77777777" w:rsidR="00122C37" w:rsidRPr="00BA7521" w:rsidRDefault="00122C37" w:rsidP="00752BFB">
            <w:r w:rsidRPr="00AB0CE4">
              <w:t>-</w:t>
            </w:r>
            <w:r>
              <w:t>0</w:t>
            </w:r>
            <w:r w:rsidRPr="00AB0CE4">
              <w:t>.589</w:t>
            </w:r>
            <w:r>
              <w:t>* (0</w:t>
            </w:r>
            <w:r w:rsidRPr="00FC6ABA">
              <w:t>.292</w:t>
            </w:r>
            <w:r>
              <w:t>)</w:t>
            </w:r>
          </w:p>
        </w:tc>
        <w:tc>
          <w:tcPr>
            <w:tcW w:w="1800" w:type="dxa"/>
          </w:tcPr>
          <w:p w14:paraId="1335D29F" w14:textId="77777777" w:rsidR="00122C37" w:rsidRPr="00BA7521" w:rsidRDefault="00122C37" w:rsidP="00752BFB">
            <w:r>
              <w:t>(</w:t>
            </w:r>
            <w:r w:rsidRPr="004E5D86">
              <w:t>-1.16</w:t>
            </w:r>
            <w:r>
              <w:t xml:space="preserve">4, </w:t>
            </w:r>
            <w:r w:rsidRPr="004E5D86">
              <w:t>-</w:t>
            </w:r>
            <w:r>
              <w:t>0</w:t>
            </w:r>
            <w:r w:rsidRPr="004E5D86">
              <w:t>.01</w:t>
            </w:r>
            <w:r>
              <w:t>5)</w:t>
            </w:r>
          </w:p>
        </w:tc>
        <w:tc>
          <w:tcPr>
            <w:tcW w:w="1170" w:type="dxa"/>
          </w:tcPr>
          <w:p w14:paraId="12DDE7A5" w14:textId="77777777" w:rsidR="00122C37" w:rsidRPr="00065108" w:rsidDel="00C31CA8" w:rsidRDefault="00122C37" w:rsidP="00752BFB"/>
        </w:tc>
        <w:tc>
          <w:tcPr>
            <w:tcW w:w="2070" w:type="dxa"/>
          </w:tcPr>
          <w:p w14:paraId="660C5C29" w14:textId="77777777" w:rsidR="00122C37" w:rsidRPr="00BA7521" w:rsidRDefault="00122C37" w:rsidP="00752BFB">
            <w:r w:rsidRPr="00065108">
              <w:t>-</w:t>
            </w:r>
            <w:r>
              <w:t>0</w:t>
            </w:r>
            <w:r w:rsidRPr="00065108">
              <w:t>.113</w:t>
            </w:r>
            <w:r>
              <w:t xml:space="preserve"> (0</w:t>
            </w:r>
            <w:r w:rsidRPr="00065108">
              <w:t>.175</w:t>
            </w:r>
            <w:r>
              <w:t>)</w:t>
            </w:r>
          </w:p>
        </w:tc>
        <w:tc>
          <w:tcPr>
            <w:tcW w:w="1980" w:type="dxa"/>
          </w:tcPr>
          <w:p w14:paraId="03388C15" w14:textId="77777777" w:rsidR="00122C37" w:rsidRPr="00BA7521" w:rsidRDefault="00122C37" w:rsidP="00752BFB">
            <w:r>
              <w:t>(</w:t>
            </w:r>
            <w:r w:rsidRPr="00000741">
              <w:t>-</w:t>
            </w:r>
            <w:r>
              <w:t>0</w:t>
            </w:r>
            <w:r w:rsidRPr="00000741">
              <w:t>.458</w:t>
            </w:r>
            <w:r>
              <w:t>, 0</w:t>
            </w:r>
            <w:r w:rsidRPr="00000741">
              <w:t>.231</w:t>
            </w:r>
            <w:r>
              <w:t>)</w:t>
            </w:r>
          </w:p>
        </w:tc>
      </w:tr>
      <w:tr w:rsidR="00122C37" w:rsidRPr="00BA7521" w14:paraId="7DDA51A4" w14:textId="77777777" w:rsidTr="00AC34D2">
        <w:tc>
          <w:tcPr>
            <w:tcW w:w="3150" w:type="dxa"/>
          </w:tcPr>
          <w:p w14:paraId="029737D6" w14:textId="77777777" w:rsidR="00122C37" w:rsidRPr="00BA7521" w:rsidRDefault="00122C37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>Sex</w:t>
            </w:r>
          </w:p>
        </w:tc>
        <w:tc>
          <w:tcPr>
            <w:tcW w:w="249" w:type="dxa"/>
          </w:tcPr>
          <w:p w14:paraId="52DDEDAF" w14:textId="77777777" w:rsidR="00122C37" w:rsidRPr="00BA7521" w:rsidDel="00C31CA8" w:rsidRDefault="00122C37" w:rsidP="00752BFB"/>
        </w:tc>
        <w:tc>
          <w:tcPr>
            <w:tcW w:w="2091" w:type="dxa"/>
          </w:tcPr>
          <w:p w14:paraId="26F435DB" w14:textId="77777777" w:rsidR="00122C37" w:rsidRPr="00BA7521" w:rsidRDefault="00122C37" w:rsidP="00752BFB"/>
        </w:tc>
        <w:tc>
          <w:tcPr>
            <w:tcW w:w="1800" w:type="dxa"/>
          </w:tcPr>
          <w:p w14:paraId="01C2DFE4" w14:textId="77777777" w:rsidR="00122C37" w:rsidRPr="00BA7521" w:rsidRDefault="00122C37" w:rsidP="00752BFB"/>
        </w:tc>
        <w:tc>
          <w:tcPr>
            <w:tcW w:w="1170" w:type="dxa"/>
          </w:tcPr>
          <w:p w14:paraId="2C13CC53" w14:textId="77777777" w:rsidR="00122C37" w:rsidRPr="00BA7521" w:rsidDel="00C31CA8" w:rsidRDefault="00122C37" w:rsidP="00752BFB"/>
        </w:tc>
        <w:tc>
          <w:tcPr>
            <w:tcW w:w="2070" w:type="dxa"/>
          </w:tcPr>
          <w:p w14:paraId="0E92633A" w14:textId="77777777" w:rsidR="00122C37" w:rsidRPr="00BA7521" w:rsidRDefault="00122C37" w:rsidP="00752BFB"/>
        </w:tc>
        <w:tc>
          <w:tcPr>
            <w:tcW w:w="1980" w:type="dxa"/>
          </w:tcPr>
          <w:p w14:paraId="20F54EBC" w14:textId="77777777" w:rsidR="00122C37" w:rsidRPr="00BA7521" w:rsidRDefault="00122C37" w:rsidP="00752BFB"/>
        </w:tc>
      </w:tr>
      <w:tr w:rsidR="00122C37" w:rsidRPr="00BA7521" w14:paraId="2DEB26DE" w14:textId="77777777" w:rsidTr="00AC34D2">
        <w:tc>
          <w:tcPr>
            <w:tcW w:w="3150" w:type="dxa"/>
          </w:tcPr>
          <w:p w14:paraId="3B7B0E7E" w14:textId="77777777" w:rsidR="00122C37" w:rsidRPr="00BA7521" w:rsidRDefault="00122C37" w:rsidP="00752BFB">
            <w:r w:rsidRPr="00BA7521">
              <w:lastRenderedPageBreak/>
              <w:t xml:space="preserve">Male </w:t>
            </w:r>
          </w:p>
        </w:tc>
        <w:tc>
          <w:tcPr>
            <w:tcW w:w="249" w:type="dxa"/>
          </w:tcPr>
          <w:p w14:paraId="2A8F43A4" w14:textId="77777777" w:rsidR="00122C37" w:rsidRPr="00BA7521" w:rsidDel="00C31CA8" w:rsidRDefault="00122C37" w:rsidP="00752BFB"/>
        </w:tc>
        <w:tc>
          <w:tcPr>
            <w:tcW w:w="2091" w:type="dxa"/>
          </w:tcPr>
          <w:p w14:paraId="5522A88B" w14:textId="77777777" w:rsidR="00122C37" w:rsidRPr="00BA7521" w:rsidRDefault="00122C37" w:rsidP="00752BFB">
            <w:r w:rsidRPr="00BA7521">
              <w:t>Ref</w:t>
            </w:r>
          </w:p>
        </w:tc>
        <w:tc>
          <w:tcPr>
            <w:tcW w:w="1800" w:type="dxa"/>
          </w:tcPr>
          <w:p w14:paraId="2DA8BEA7" w14:textId="77777777" w:rsidR="00122C37" w:rsidRPr="00BA7521" w:rsidRDefault="00122C37" w:rsidP="00752BFB"/>
        </w:tc>
        <w:tc>
          <w:tcPr>
            <w:tcW w:w="1170" w:type="dxa"/>
          </w:tcPr>
          <w:p w14:paraId="3DA6E48F" w14:textId="77777777" w:rsidR="00122C37" w:rsidRPr="00BA7521" w:rsidDel="00C31CA8" w:rsidRDefault="00122C37" w:rsidP="00752BFB"/>
        </w:tc>
        <w:tc>
          <w:tcPr>
            <w:tcW w:w="2070" w:type="dxa"/>
          </w:tcPr>
          <w:p w14:paraId="469B1E43" w14:textId="77777777" w:rsidR="00122C37" w:rsidRPr="00BA7521" w:rsidRDefault="00122C37" w:rsidP="00752BFB">
            <w:r w:rsidRPr="00BA7521">
              <w:t>Ref</w:t>
            </w:r>
          </w:p>
        </w:tc>
        <w:tc>
          <w:tcPr>
            <w:tcW w:w="1980" w:type="dxa"/>
          </w:tcPr>
          <w:p w14:paraId="47E4C1C9" w14:textId="77777777" w:rsidR="00122C37" w:rsidRPr="00BA7521" w:rsidRDefault="00122C37" w:rsidP="00752BFB"/>
        </w:tc>
      </w:tr>
      <w:tr w:rsidR="00122C37" w:rsidRPr="00BA7521" w14:paraId="4C3FD0E3" w14:textId="77777777" w:rsidTr="00AC34D2">
        <w:tc>
          <w:tcPr>
            <w:tcW w:w="3150" w:type="dxa"/>
          </w:tcPr>
          <w:p w14:paraId="313EED3D" w14:textId="77777777" w:rsidR="00122C37" w:rsidRPr="00BA7521" w:rsidRDefault="00122C37" w:rsidP="00752BFB">
            <w:r w:rsidRPr="00BA7521">
              <w:t>Female</w:t>
            </w:r>
          </w:p>
        </w:tc>
        <w:tc>
          <w:tcPr>
            <w:tcW w:w="249" w:type="dxa"/>
          </w:tcPr>
          <w:p w14:paraId="25D7A6ED" w14:textId="77777777" w:rsidR="00122C37" w:rsidDel="00C31CA8" w:rsidRDefault="00122C37" w:rsidP="00752BFB"/>
        </w:tc>
        <w:tc>
          <w:tcPr>
            <w:tcW w:w="2091" w:type="dxa"/>
          </w:tcPr>
          <w:p w14:paraId="5D2BA411" w14:textId="77777777" w:rsidR="00122C37" w:rsidRPr="00BA7521" w:rsidRDefault="00122C37" w:rsidP="00752BFB">
            <w:r>
              <w:t>0</w:t>
            </w:r>
            <w:r w:rsidRPr="00943B16">
              <w:t>.444</w:t>
            </w:r>
            <w:r>
              <w:t>** (0</w:t>
            </w:r>
            <w:r w:rsidRPr="00857CB1">
              <w:t xml:space="preserve"> .131</w:t>
            </w:r>
            <w:r>
              <w:t>)</w:t>
            </w:r>
          </w:p>
        </w:tc>
        <w:tc>
          <w:tcPr>
            <w:tcW w:w="1800" w:type="dxa"/>
          </w:tcPr>
          <w:p w14:paraId="6E421570" w14:textId="77777777" w:rsidR="00122C37" w:rsidRPr="00BA7521" w:rsidRDefault="00122C37" w:rsidP="00752BFB">
            <w:r>
              <w:t>(0</w:t>
            </w:r>
            <w:r w:rsidRPr="00857CB1">
              <w:t>.186</w:t>
            </w:r>
            <w:r>
              <w:t>, 0</w:t>
            </w:r>
            <w:r w:rsidRPr="00857CB1">
              <w:t>.702</w:t>
            </w:r>
            <w:r>
              <w:t>)</w:t>
            </w:r>
          </w:p>
        </w:tc>
        <w:tc>
          <w:tcPr>
            <w:tcW w:w="1170" w:type="dxa"/>
          </w:tcPr>
          <w:p w14:paraId="783D4DCA" w14:textId="77777777" w:rsidR="00122C37" w:rsidDel="00C31CA8" w:rsidRDefault="00122C37" w:rsidP="00752BFB"/>
        </w:tc>
        <w:tc>
          <w:tcPr>
            <w:tcW w:w="2070" w:type="dxa"/>
          </w:tcPr>
          <w:p w14:paraId="62DE31FF" w14:textId="77777777" w:rsidR="00122C37" w:rsidRPr="00BA7521" w:rsidRDefault="00122C37" w:rsidP="00752BFB">
            <w:r>
              <w:t>0</w:t>
            </w:r>
            <w:r w:rsidRPr="001B4CBD">
              <w:t>.156</w:t>
            </w:r>
            <w:r>
              <w:t>* (0</w:t>
            </w:r>
            <w:r w:rsidRPr="00C92028">
              <w:t>.06</w:t>
            </w:r>
            <w:r>
              <w:t>9)</w:t>
            </w:r>
          </w:p>
        </w:tc>
        <w:tc>
          <w:tcPr>
            <w:tcW w:w="1980" w:type="dxa"/>
          </w:tcPr>
          <w:p w14:paraId="0130E7F8" w14:textId="77777777" w:rsidR="00122C37" w:rsidRPr="00BA7521" w:rsidRDefault="00122C37" w:rsidP="00752BFB">
            <w:r>
              <w:t>(0</w:t>
            </w:r>
            <w:r w:rsidRPr="00C92028">
              <w:t>.021</w:t>
            </w:r>
            <w:r>
              <w:t>, 0</w:t>
            </w:r>
            <w:r w:rsidRPr="00C92028">
              <w:t>.291</w:t>
            </w:r>
            <w:r>
              <w:t>)</w:t>
            </w:r>
          </w:p>
        </w:tc>
      </w:tr>
      <w:tr w:rsidR="00122C37" w:rsidRPr="00BA7521" w14:paraId="3ECBF5F8" w14:textId="77777777" w:rsidTr="00AC34D2">
        <w:tc>
          <w:tcPr>
            <w:tcW w:w="3150" w:type="dxa"/>
          </w:tcPr>
          <w:p w14:paraId="473D6C5B" w14:textId="4A69C89A" w:rsidR="00122C37" w:rsidRPr="00BA7521" w:rsidRDefault="00122C37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 xml:space="preserve">Sexual </w:t>
            </w:r>
            <w:r w:rsidR="00923E0A">
              <w:rPr>
                <w:b/>
                <w:bCs/>
              </w:rPr>
              <w:t>o</w:t>
            </w:r>
            <w:r w:rsidRPr="00BA7521">
              <w:rPr>
                <w:b/>
                <w:bCs/>
              </w:rPr>
              <w:t>rientation</w:t>
            </w:r>
          </w:p>
        </w:tc>
        <w:tc>
          <w:tcPr>
            <w:tcW w:w="249" w:type="dxa"/>
          </w:tcPr>
          <w:p w14:paraId="4042C92C" w14:textId="77777777" w:rsidR="00122C37" w:rsidRPr="00BA7521" w:rsidDel="00C31CA8" w:rsidRDefault="00122C37" w:rsidP="00752BFB"/>
        </w:tc>
        <w:tc>
          <w:tcPr>
            <w:tcW w:w="2091" w:type="dxa"/>
          </w:tcPr>
          <w:p w14:paraId="5D2C771F" w14:textId="77777777" w:rsidR="00122C37" w:rsidRPr="00BA7521" w:rsidRDefault="00122C37" w:rsidP="00752BFB"/>
        </w:tc>
        <w:tc>
          <w:tcPr>
            <w:tcW w:w="1800" w:type="dxa"/>
          </w:tcPr>
          <w:p w14:paraId="0DE2CDCF" w14:textId="77777777" w:rsidR="00122C37" w:rsidRPr="00BA7521" w:rsidRDefault="00122C37" w:rsidP="00752BFB"/>
        </w:tc>
        <w:tc>
          <w:tcPr>
            <w:tcW w:w="1170" w:type="dxa"/>
          </w:tcPr>
          <w:p w14:paraId="50FE471B" w14:textId="77777777" w:rsidR="00122C37" w:rsidRPr="00BA7521" w:rsidDel="00C31CA8" w:rsidRDefault="00122C37" w:rsidP="00752BFB"/>
        </w:tc>
        <w:tc>
          <w:tcPr>
            <w:tcW w:w="2070" w:type="dxa"/>
          </w:tcPr>
          <w:p w14:paraId="45FAA688" w14:textId="77777777" w:rsidR="00122C37" w:rsidRPr="00BA7521" w:rsidRDefault="00122C37" w:rsidP="00752BFB"/>
        </w:tc>
        <w:tc>
          <w:tcPr>
            <w:tcW w:w="1980" w:type="dxa"/>
          </w:tcPr>
          <w:p w14:paraId="3BD39370" w14:textId="77777777" w:rsidR="00122C37" w:rsidRPr="00BA7521" w:rsidRDefault="00122C37" w:rsidP="00752BFB"/>
        </w:tc>
      </w:tr>
      <w:tr w:rsidR="00122C37" w:rsidRPr="00BA7521" w14:paraId="0B5CAB84" w14:textId="77777777" w:rsidTr="00AC34D2">
        <w:tc>
          <w:tcPr>
            <w:tcW w:w="3150" w:type="dxa"/>
          </w:tcPr>
          <w:p w14:paraId="31A81378" w14:textId="77777777" w:rsidR="00122C37" w:rsidRPr="00BA7521" w:rsidRDefault="00122C37" w:rsidP="00752BFB">
            <w:r w:rsidRPr="00BA7521">
              <w:t>Heterosexual</w:t>
            </w:r>
          </w:p>
        </w:tc>
        <w:tc>
          <w:tcPr>
            <w:tcW w:w="249" w:type="dxa"/>
          </w:tcPr>
          <w:p w14:paraId="49121E51" w14:textId="77777777" w:rsidR="00122C37" w:rsidRPr="00BA7521" w:rsidDel="00C31CA8" w:rsidRDefault="00122C37" w:rsidP="00752BFB"/>
        </w:tc>
        <w:tc>
          <w:tcPr>
            <w:tcW w:w="2091" w:type="dxa"/>
          </w:tcPr>
          <w:p w14:paraId="5721D39B" w14:textId="77777777" w:rsidR="00122C37" w:rsidRPr="00BA7521" w:rsidRDefault="00122C37" w:rsidP="00752BFB">
            <w:r w:rsidRPr="00BA7521">
              <w:t>Ref</w:t>
            </w:r>
          </w:p>
        </w:tc>
        <w:tc>
          <w:tcPr>
            <w:tcW w:w="1800" w:type="dxa"/>
          </w:tcPr>
          <w:p w14:paraId="47BFB467" w14:textId="77777777" w:rsidR="00122C37" w:rsidRPr="00BA7521" w:rsidRDefault="00122C37" w:rsidP="00752BFB"/>
        </w:tc>
        <w:tc>
          <w:tcPr>
            <w:tcW w:w="1170" w:type="dxa"/>
          </w:tcPr>
          <w:p w14:paraId="2078BE1E" w14:textId="77777777" w:rsidR="00122C37" w:rsidRPr="00BA7521" w:rsidDel="00C31CA8" w:rsidRDefault="00122C37" w:rsidP="00752BFB"/>
        </w:tc>
        <w:tc>
          <w:tcPr>
            <w:tcW w:w="2070" w:type="dxa"/>
          </w:tcPr>
          <w:p w14:paraId="5322518D" w14:textId="77777777" w:rsidR="00122C37" w:rsidRPr="00BA7521" w:rsidRDefault="00122C37" w:rsidP="00752BFB">
            <w:r w:rsidRPr="00BA7521">
              <w:t>Ref</w:t>
            </w:r>
          </w:p>
        </w:tc>
        <w:tc>
          <w:tcPr>
            <w:tcW w:w="1980" w:type="dxa"/>
          </w:tcPr>
          <w:p w14:paraId="669F6117" w14:textId="77777777" w:rsidR="00122C37" w:rsidRPr="00BA7521" w:rsidRDefault="00122C37" w:rsidP="00752BFB"/>
        </w:tc>
      </w:tr>
      <w:tr w:rsidR="00122C37" w:rsidRPr="00BA7521" w14:paraId="3E05E42F" w14:textId="77777777" w:rsidTr="00AC34D2">
        <w:tc>
          <w:tcPr>
            <w:tcW w:w="3150" w:type="dxa"/>
          </w:tcPr>
          <w:p w14:paraId="7D2C999A" w14:textId="77777777" w:rsidR="00122C37" w:rsidRPr="00BA7521" w:rsidRDefault="00122C37" w:rsidP="00752BFB">
            <w:r w:rsidRPr="00BA7521">
              <w:t>Gay/Lesbian</w:t>
            </w:r>
          </w:p>
        </w:tc>
        <w:tc>
          <w:tcPr>
            <w:tcW w:w="249" w:type="dxa"/>
          </w:tcPr>
          <w:p w14:paraId="2CE87685" w14:textId="77777777" w:rsidR="00122C37" w:rsidRPr="000D431F" w:rsidDel="00C31CA8" w:rsidRDefault="00122C37" w:rsidP="00752BFB"/>
        </w:tc>
        <w:tc>
          <w:tcPr>
            <w:tcW w:w="2091" w:type="dxa"/>
          </w:tcPr>
          <w:p w14:paraId="6D179D63" w14:textId="77777777" w:rsidR="00122C37" w:rsidRPr="00BA7521" w:rsidRDefault="00122C37" w:rsidP="00752BFB">
            <w:r w:rsidRPr="000D431F">
              <w:t>2.17</w:t>
            </w:r>
            <w:r>
              <w:t>3** (0</w:t>
            </w:r>
            <w:r w:rsidRPr="00563A75">
              <w:t>.733</w:t>
            </w:r>
            <w:r>
              <w:t>)</w:t>
            </w:r>
          </w:p>
        </w:tc>
        <w:tc>
          <w:tcPr>
            <w:tcW w:w="1800" w:type="dxa"/>
          </w:tcPr>
          <w:p w14:paraId="3DFDCD56" w14:textId="77777777" w:rsidR="00122C37" w:rsidRPr="00BA7521" w:rsidRDefault="00122C37" w:rsidP="00752BFB">
            <w:r>
              <w:t>(0</w:t>
            </w:r>
            <w:r w:rsidRPr="00563A75">
              <w:t>.73</w:t>
            </w:r>
            <w:r>
              <w:t xml:space="preserve">3, </w:t>
            </w:r>
            <w:r w:rsidRPr="00563A75">
              <w:t>3.613</w:t>
            </w:r>
            <w:r>
              <w:t>)</w:t>
            </w:r>
          </w:p>
        </w:tc>
        <w:tc>
          <w:tcPr>
            <w:tcW w:w="1170" w:type="dxa"/>
          </w:tcPr>
          <w:p w14:paraId="4CBB2526" w14:textId="77777777" w:rsidR="00122C37" w:rsidRPr="006E3396" w:rsidDel="00C31CA8" w:rsidRDefault="00122C37" w:rsidP="00752BFB"/>
        </w:tc>
        <w:tc>
          <w:tcPr>
            <w:tcW w:w="2070" w:type="dxa"/>
          </w:tcPr>
          <w:p w14:paraId="428CF287" w14:textId="77777777" w:rsidR="00122C37" w:rsidRPr="00BA7521" w:rsidRDefault="00122C37" w:rsidP="00752BFB">
            <w:r w:rsidRPr="006E3396">
              <w:t>-</w:t>
            </w:r>
            <w:r>
              <w:t>0</w:t>
            </w:r>
            <w:r w:rsidRPr="006E3396">
              <w:t>.018</w:t>
            </w:r>
            <w:r>
              <w:t xml:space="preserve"> (0</w:t>
            </w:r>
            <w:r w:rsidRPr="0046091C">
              <w:t>.21</w:t>
            </w:r>
            <w:r>
              <w:t>4)</w:t>
            </w:r>
          </w:p>
        </w:tc>
        <w:tc>
          <w:tcPr>
            <w:tcW w:w="1980" w:type="dxa"/>
          </w:tcPr>
          <w:p w14:paraId="34410913" w14:textId="77777777" w:rsidR="00122C37" w:rsidRPr="00BA7521" w:rsidRDefault="00122C37" w:rsidP="00752BFB">
            <w:r>
              <w:t>(</w:t>
            </w:r>
            <w:r w:rsidRPr="0046091C">
              <w:t>-</w:t>
            </w:r>
            <w:r>
              <w:t>0</w:t>
            </w:r>
            <w:r w:rsidRPr="0046091C">
              <w:t>.438</w:t>
            </w:r>
            <w:r>
              <w:t>, 0</w:t>
            </w:r>
            <w:r w:rsidRPr="0046091C">
              <w:t>.402</w:t>
            </w:r>
            <w:r>
              <w:t>)</w:t>
            </w:r>
          </w:p>
        </w:tc>
      </w:tr>
      <w:tr w:rsidR="00122C37" w:rsidRPr="00BA7521" w14:paraId="0DF997F6" w14:textId="77777777" w:rsidTr="00AC34D2">
        <w:tc>
          <w:tcPr>
            <w:tcW w:w="3150" w:type="dxa"/>
          </w:tcPr>
          <w:p w14:paraId="030FC774" w14:textId="77777777" w:rsidR="00122C37" w:rsidRPr="00E13A78" w:rsidRDefault="00122C37" w:rsidP="00752BFB">
            <w:r w:rsidRPr="00E13A78">
              <w:t>Bisexual</w:t>
            </w:r>
          </w:p>
        </w:tc>
        <w:tc>
          <w:tcPr>
            <w:tcW w:w="249" w:type="dxa"/>
          </w:tcPr>
          <w:p w14:paraId="72A3BD63" w14:textId="77777777" w:rsidR="00122C37" w:rsidRPr="00F86926" w:rsidDel="00C31CA8" w:rsidRDefault="00122C37" w:rsidP="00752BFB"/>
        </w:tc>
        <w:tc>
          <w:tcPr>
            <w:tcW w:w="2091" w:type="dxa"/>
          </w:tcPr>
          <w:p w14:paraId="0EA58683" w14:textId="77777777" w:rsidR="00122C37" w:rsidRPr="00E13A78" w:rsidRDefault="00122C37" w:rsidP="00752BFB">
            <w:r w:rsidRPr="00F86926">
              <w:t>3.155</w:t>
            </w:r>
            <w:r>
              <w:t>** (</w:t>
            </w:r>
            <w:r w:rsidRPr="00F86926">
              <w:t>1.00</w:t>
            </w:r>
            <w:r>
              <w:t>2)</w:t>
            </w:r>
          </w:p>
        </w:tc>
        <w:tc>
          <w:tcPr>
            <w:tcW w:w="1800" w:type="dxa"/>
          </w:tcPr>
          <w:p w14:paraId="7F2619B1" w14:textId="77777777" w:rsidR="00122C37" w:rsidRPr="00E13A78" w:rsidRDefault="00122C37" w:rsidP="00752BFB">
            <w:r>
              <w:t>(</w:t>
            </w:r>
            <w:r w:rsidRPr="00C8141A">
              <w:t>1.18</w:t>
            </w:r>
            <w:r>
              <w:t xml:space="preserve">7, </w:t>
            </w:r>
            <w:r w:rsidRPr="00C8141A">
              <w:t>5.12</w:t>
            </w:r>
            <w:r>
              <w:t>4)</w:t>
            </w:r>
          </w:p>
        </w:tc>
        <w:tc>
          <w:tcPr>
            <w:tcW w:w="1170" w:type="dxa"/>
          </w:tcPr>
          <w:p w14:paraId="73B48DCA" w14:textId="77777777" w:rsidR="00122C37" w:rsidRPr="00D43B03" w:rsidDel="00C31CA8" w:rsidRDefault="00122C37" w:rsidP="00752BFB"/>
        </w:tc>
        <w:tc>
          <w:tcPr>
            <w:tcW w:w="2070" w:type="dxa"/>
          </w:tcPr>
          <w:p w14:paraId="70B06D33" w14:textId="77777777" w:rsidR="00122C37" w:rsidRPr="00E13A78" w:rsidRDefault="00122C37" w:rsidP="00752BFB">
            <w:r w:rsidRPr="00D43B03">
              <w:t>-</w:t>
            </w:r>
            <w:r>
              <w:t>0</w:t>
            </w:r>
            <w:r w:rsidRPr="00D43B03">
              <w:t>.3</w:t>
            </w:r>
            <w:r>
              <w:t>30 (0</w:t>
            </w:r>
            <w:r w:rsidRPr="00D43B03">
              <w:t>.316</w:t>
            </w:r>
            <w:r>
              <w:t>)</w:t>
            </w:r>
          </w:p>
        </w:tc>
        <w:tc>
          <w:tcPr>
            <w:tcW w:w="1980" w:type="dxa"/>
          </w:tcPr>
          <w:p w14:paraId="3B5A303E" w14:textId="77777777" w:rsidR="00122C37" w:rsidRPr="00E13A78" w:rsidRDefault="00122C37" w:rsidP="00752BFB">
            <w:r>
              <w:t>(</w:t>
            </w:r>
            <w:r w:rsidRPr="00056B5C">
              <w:t>-</w:t>
            </w:r>
            <w:r>
              <w:t>0</w:t>
            </w:r>
            <w:r w:rsidRPr="00056B5C">
              <w:t>.951</w:t>
            </w:r>
            <w:r>
              <w:t>, 0</w:t>
            </w:r>
            <w:r w:rsidRPr="00056B5C">
              <w:t>.29</w:t>
            </w:r>
            <w:r>
              <w:t>2)</w:t>
            </w:r>
          </w:p>
        </w:tc>
      </w:tr>
      <w:tr w:rsidR="00122C37" w:rsidRPr="00BA7521" w14:paraId="450854E8" w14:textId="77777777" w:rsidTr="00AC34D2">
        <w:tc>
          <w:tcPr>
            <w:tcW w:w="3150" w:type="dxa"/>
          </w:tcPr>
          <w:p w14:paraId="3B477F40" w14:textId="0A1651F4" w:rsidR="00122C37" w:rsidRPr="00BA7521" w:rsidRDefault="00122C37" w:rsidP="00752BFB">
            <w:r w:rsidRPr="00BA7521">
              <w:t>Other</w:t>
            </w:r>
            <w:r>
              <w:t>/</w:t>
            </w:r>
            <w:r w:rsidR="00923E0A">
              <w:t>u</w:t>
            </w:r>
            <w:r>
              <w:t>ncertain</w:t>
            </w:r>
          </w:p>
        </w:tc>
        <w:tc>
          <w:tcPr>
            <w:tcW w:w="249" w:type="dxa"/>
          </w:tcPr>
          <w:p w14:paraId="5AEBD326" w14:textId="77777777" w:rsidR="00122C37" w:rsidDel="00C31CA8" w:rsidRDefault="00122C37" w:rsidP="00752BFB"/>
        </w:tc>
        <w:tc>
          <w:tcPr>
            <w:tcW w:w="2091" w:type="dxa"/>
          </w:tcPr>
          <w:p w14:paraId="24103B56" w14:textId="77777777" w:rsidR="00122C37" w:rsidRPr="00BA7521" w:rsidRDefault="00122C37" w:rsidP="00752BFB">
            <w:r>
              <w:t>0</w:t>
            </w:r>
            <w:r w:rsidRPr="00980F87">
              <w:t>.96</w:t>
            </w:r>
            <w:r>
              <w:t>1 (0</w:t>
            </w:r>
            <w:r w:rsidRPr="00980F87">
              <w:t>.51</w:t>
            </w:r>
            <w:r>
              <w:t>3)</w:t>
            </w:r>
          </w:p>
        </w:tc>
        <w:tc>
          <w:tcPr>
            <w:tcW w:w="1800" w:type="dxa"/>
          </w:tcPr>
          <w:p w14:paraId="1DC1269D" w14:textId="77777777" w:rsidR="00122C37" w:rsidRPr="00BA7521" w:rsidRDefault="00122C37" w:rsidP="00752BFB">
            <w:r>
              <w:t>(</w:t>
            </w:r>
            <w:r w:rsidRPr="001820FD">
              <w:t>-</w:t>
            </w:r>
            <w:r>
              <w:t>0</w:t>
            </w:r>
            <w:r w:rsidRPr="001820FD">
              <w:t>.04</w:t>
            </w:r>
            <w:r>
              <w:t xml:space="preserve">7, </w:t>
            </w:r>
            <w:r w:rsidRPr="001820FD">
              <w:t>1.968</w:t>
            </w:r>
            <w:r>
              <w:t>)</w:t>
            </w:r>
          </w:p>
        </w:tc>
        <w:tc>
          <w:tcPr>
            <w:tcW w:w="1170" w:type="dxa"/>
          </w:tcPr>
          <w:p w14:paraId="15F31CBF" w14:textId="77777777" w:rsidR="00122C37" w:rsidRPr="009654AE" w:rsidDel="00C31CA8" w:rsidRDefault="00122C37" w:rsidP="00752BFB"/>
        </w:tc>
        <w:tc>
          <w:tcPr>
            <w:tcW w:w="2070" w:type="dxa"/>
          </w:tcPr>
          <w:p w14:paraId="2AA27858" w14:textId="77777777" w:rsidR="00122C37" w:rsidRPr="00BA7521" w:rsidRDefault="00122C37" w:rsidP="00752BFB">
            <w:r w:rsidRPr="009654AE">
              <w:t>-</w:t>
            </w:r>
            <w:r>
              <w:t>0</w:t>
            </w:r>
            <w:r w:rsidRPr="009654AE">
              <w:t>.132</w:t>
            </w:r>
            <w:r>
              <w:t xml:space="preserve"> (0</w:t>
            </w:r>
            <w:r w:rsidRPr="009654AE">
              <w:t>.23</w:t>
            </w:r>
            <w:r>
              <w:t>1)</w:t>
            </w:r>
          </w:p>
        </w:tc>
        <w:tc>
          <w:tcPr>
            <w:tcW w:w="1980" w:type="dxa"/>
          </w:tcPr>
          <w:p w14:paraId="35EFA136" w14:textId="77777777" w:rsidR="00122C37" w:rsidRPr="00BA7521" w:rsidRDefault="00122C37" w:rsidP="00752BFB">
            <w:r>
              <w:t>(</w:t>
            </w:r>
            <w:r w:rsidRPr="002A4427">
              <w:t>-</w:t>
            </w:r>
            <w:r>
              <w:t>0</w:t>
            </w:r>
            <w:r w:rsidRPr="002A4427">
              <w:t>.58</w:t>
            </w:r>
            <w:r>
              <w:t>6, 0</w:t>
            </w:r>
            <w:r w:rsidRPr="002A4427">
              <w:t>.32</w:t>
            </w:r>
            <w:r>
              <w:t>1)</w:t>
            </w:r>
          </w:p>
        </w:tc>
      </w:tr>
      <w:tr w:rsidR="00122C37" w:rsidRPr="00BA7521" w14:paraId="44D43D8F" w14:textId="77777777" w:rsidTr="00AC34D2">
        <w:tc>
          <w:tcPr>
            <w:tcW w:w="3150" w:type="dxa"/>
          </w:tcPr>
          <w:p w14:paraId="6BAE1C46" w14:textId="218C901F" w:rsidR="00122C37" w:rsidRPr="00BA7521" w:rsidRDefault="00122C37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 xml:space="preserve">Citizenship </w:t>
            </w:r>
            <w:r w:rsidR="00923E0A">
              <w:rPr>
                <w:b/>
                <w:bCs/>
              </w:rPr>
              <w:t>s</w:t>
            </w:r>
            <w:r w:rsidRPr="00BA7521">
              <w:rPr>
                <w:b/>
                <w:bCs/>
              </w:rPr>
              <w:t>tatus</w:t>
            </w:r>
          </w:p>
        </w:tc>
        <w:tc>
          <w:tcPr>
            <w:tcW w:w="249" w:type="dxa"/>
          </w:tcPr>
          <w:p w14:paraId="676AF6BD" w14:textId="77777777" w:rsidR="00122C37" w:rsidRPr="00BA7521" w:rsidDel="00C31CA8" w:rsidRDefault="00122C37" w:rsidP="00752BFB"/>
        </w:tc>
        <w:tc>
          <w:tcPr>
            <w:tcW w:w="2091" w:type="dxa"/>
          </w:tcPr>
          <w:p w14:paraId="0D88AE65" w14:textId="77777777" w:rsidR="00122C37" w:rsidRPr="00BA7521" w:rsidRDefault="00122C37" w:rsidP="00752BFB"/>
        </w:tc>
        <w:tc>
          <w:tcPr>
            <w:tcW w:w="1800" w:type="dxa"/>
          </w:tcPr>
          <w:p w14:paraId="4F970439" w14:textId="77777777" w:rsidR="00122C37" w:rsidRPr="00BA7521" w:rsidRDefault="00122C37" w:rsidP="00752BFB"/>
        </w:tc>
        <w:tc>
          <w:tcPr>
            <w:tcW w:w="1170" w:type="dxa"/>
          </w:tcPr>
          <w:p w14:paraId="6F89ED00" w14:textId="77777777" w:rsidR="00122C37" w:rsidRPr="00BA7521" w:rsidDel="00C31CA8" w:rsidRDefault="00122C37" w:rsidP="00752BFB"/>
        </w:tc>
        <w:tc>
          <w:tcPr>
            <w:tcW w:w="2070" w:type="dxa"/>
          </w:tcPr>
          <w:p w14:paraId="1956013A" w14:textId="77777777" w:rsidR="00122C37" w:rsidRPr="00BA7521" w:rsidRDefault="00122C37" w:rsidP="00752BFB"/>
        </w:tc>
        <w:tc>
          <w:tcPr>
            <w:tcW w:w="1980" w:type="dxa"/>
          </w:tcPr>
          <w:p w14:paraId="1379DB06" w14:textId="77777777" w:rsidR="00122C37" w:rsidRPr="00BA7521" w:rsidRDefault="00122C37" w:rsidP="00752BFB"/>
        </w:tc>
      </w:tr>
      <w:tr w:rsidR="00122C37" w:rsidRPr="00BA7521" w14:paraId="7B9DC758" w14:textId="77777777" w:rsidTr="00AC34D2">
        <w:tc>
          <w:tcPr>
            <w:tcW w:w="3150" w:type="dxa"/>
          </w:tcPr>
          <w:p w14:paraId="1D4A82A0" w14:textId="77777777" w:rsidR="00122C37" w:rsidRPr="00BA7521" w:rsidRDefault="00122C37" w:rsidP="00752BFB">
            <w:r w:rsidRPr="00BA7521">
              <w:t>Citizen</w:t>
            </w:r>
          </w:p>
        </w:tc>
        <w:tc>
          <w:tcPr>
            <w:tcW w:w="249" w:type="dxa"/>
          </w:tcPr>
          <w:p w14:paraId="68B8AF73" w14:textId="77777777" w:rsidR="00122C37" w:rsidRPr="00BA7521" w:rsidDel="00C31CA8" w:rsidRDefault="00122C37" w:rsidP="00752BFB"/>
        </w:tc>
        <w:tc>
          <w:tcPr>
            <w:tcW w:w="2091" w:type="dxa"/>
          </w:tcPr>
          <w:p w14:paraId="102FCFCF" w14:textId="77777777" w:rsidR="00122C37" w:rsidRPr="00BA7521" w:rsidRDefault="00122C37" w:rsidP="00752BFB">
            <w:r w:rsidRPr="00BA7521">
              <w:t>Ref</w:t>
            </w:r>
          </w:p>
        </w:tc>
        <w:tc>
          <w:tcPr>
            <w:tcW w:w="1800" w:type="dxa"/>
          </w:tcPr>
          <w:p w14:paraId="1543E370" w14:textId="77777777" w:rsidR="00122C37" w:rsidRPr="00BA7521" w:rsidRDefault="00122C37" w:rsidP="00752BFB"/>
        </w:tc>
        <w:tc>
          <w:tcPr>
            <w:tcW w:w="1170" w:type="dxa"/>
          </w:tcPr>
          <w:p w14:paraId="6878EBBE" w14:textId="77777777" w:rsidR="00122C37" w:rsidRPr="00BA7521" w:rsidDel="00C31CA8" w:rsidRDefault="00122C37" w:rsidP="00752BFB"/>
        </w:tc>
        <w:tc>
          <w:tcPr>
            <w:tcW w:w="2070" w:type="dxa"/>
          </w:tcPr>
          <w:p w14:paraId="01F8D0BD" w14:textId="77777777" w:rsidR="00122C37" w:rsidRPr="00BA7521" w:rsidRDefault="00122C37" w:rsidP="00752BFB">
            <w:r w:rsidRPr="00BA7521">
              <w:t>Ref</w:t>
            </w:r>
          </w:p>
        </w:tc>
        <w:tc>
          <w:tcPr>
            <w:tcW w:w="1980" w:type="dxa"/>
          </w:tcPr>
          <w:p w14:paraId="416C87AD" w14:textId="77777777" w:rsidR="00122C37" w:rsidRPr="00BA7521" w:rsidRDefault="00122C37" w:rsidP="00752BFB"/>
        </w:tc>
      </w:tr>
      <w:tr w:rsidR="00122C37" w:rsidRPr="00BA7521" w14:paraId="5E4DFF04" w14:textId="77777777" w:rsidTr="00AC34D2">
        <w:tc>
          <w:tcPr>
            <w:tcW w:w="3150" w:type="dxa"/>
          </w:tcPr>
          <w:p w14:paraId="6EF58775" w14:textId="77777777" w:rsidR="00122C37" w:rsidRPr="00BA7521" w:rsidRDefault="00122C37" w:rsidP="00752BFB">
            <w:r w:rsidRPr="00BA7521">
              <w:t>Non-citizen</w:t>
            </w:r>
          </w:p>
        </w:tc>
        <w:tc>
          <w:tcPr>
            <w:tcW w:w="249" w:type="dxa"/>
          </w:tcPr>
          <w:p w14:paraId="17747470" w14:textId="77777777" w:rsidR="00122C37" w:rsidDel="00C31CA8" w:rsidRDefault="00122C37" w:rsidP="00752BFB"/>
        </w:tc>
        <w:tc>
          <w:tcPr>
            <w:tcW w:w="2091" w:type="dxa"/>
          </w:tcPr>
          <w:p w14:paraId="69A3AE79" w14:textId="77777777" w:rsidR="00122C37" w:rsidRPr="00BA7521" w:rsidRDefault="00122C37" w:rsidP="00752BFB">
            <w:r>
              <w:t>0</w:t>
            </w:r>
            <w:r w:rsidRPr="00E65AD6">
              <w:t>.09</w:t>
            </w:r>
            <w:r>
              <w:t>9 (0</w:t>
            </w:r>
            <w:r w:rsidRPr="00180171">
              <w:t>.14</w:t>
            </w:r>
            <w:r>
              <w:t>8)</w:t>
            </w:r>
          </w:p>
        </w:tc>
        <w:tc>
          <w:tcPr>
            <w:tcW w:w="1800" w:type="dxa"/>
          </w:tcPr>
          <w:p w14:paraId="4769443A" w14:textId="77777777" w:rsidR="00122C37" w:rsidRPr="00BA7521" w:rsidRDefault="00122C37" w:rsidP="00752BFB">
            <w:r>
              <w:t>(</w:t>
            </w:r>
            <w:r w:rsidRPr="00A322E5">
              <w:t>-</w:t>
            </w:r>
            <w:r>
              <w:t>0</w:t>
            </w:r>
            <w:r w:rsidRPr="00A322E5">
              <w:t>.19</w:t>
            </w:r>
            <w:r>
              <w:t>2, 0</w:t>
            </w:r>
            <w:r w:rsidRPr="00A322E5">
              <w:t>.38</w:t>
            </w:r>
            <w:r>
              <w:t>9)</w:t>
            </w:r>
          </w:p>
        </w:tc>
        <w:tc>
          <w:tcPr>
            <w:tcW w:w="1170" w:type="dxa"/>
          </w:tcPr>
          <w:p w14:paraId="2C6B50F8" w14:textId="77777777" w:rsidR="00122C37" w:rsidRPr="00F112EE" w:rsidDel="00C31CA8" w:rsidRDefault="00122C37" w:rsidP="00752BFB"/>
        </w:tc>
        <w:tc>
          <w:tcPr>
            <w:tcW w:w="2070" w:type="dxa"/>
          </w:tcPr>
          <w:p w14:paraId="2C0E0326" w14:textId="77777777" w:rsidR="00122C37" w:rsidRPr="00BA7521" w:rsidRDefault="00122C37" w:rsidP="00752BFB">
            <w:r w:rsidRPr="00F112EE">
              <w:t>-</w:t>
            </w:r>
            <w:r>
              <w:t>0</w:t>
            </w:r>
            <w:r w:rsidRPr="00F112EE">
              <w:t>.01</w:t>
            </w:r>
            <w:r>
              <w:t>5 (0</w:t>
            </w:r>
            <w:r w:rsidRPr="00F112EE">
              <w:t>.06</w:t>
            </w:r>
            <w:r>
              <w:t>3)</w:t>
            </w:r>
          </w:p>
        </w:tc>
        <w:tc>
          <w:tcPr>
            <w:tcW w:w="1980" w:type="dxa"/>
          </w:tcPr>
          <w:p w14:paraId="309BA677" w14:textId="77777777" w:rsidR="00122C37" w:rsidRPr="00BA7521" w:rsidRDefault="00122C37" w:rsidP="00752BFB">
            <w:r>
              <w:t>(</w:t>
            </w:r>
            <w:r w:rsidRPr="005C79B4">
              <w:t>-</w:t>
            </w:r>
            <w:r>
              <w:t>0</w:t>
            </w:r>
            <w:r w:rsidRPr="005C79B4">
              <w:t>.138</w:t>
            </w:r>
            <w:r>
              <w:t>, 0</w:t>
            </w:r>
            <w:r w:rsidRPr="005C79B4">
              <w:t>.108</w:t>
            </w:r>
            <w:r>
              <w:t>)</w:t>
            </w:r>
          </w:p>
        </w:tc>
      </w:tr>
      <w:tr w:rsidR="00122C37" w:rsidRPr="00BA7521" w14:paraId="57231AFB" w14:textId="77777777" w:rsidTr="00AC34D2">
        <w:tc>
          <w:tcPr>
            <w:tcW w:w="3150" w:type="dxa"/>
          </w:tcPr>
          <w:p w14:paraId="713D29D9" w14:textId="77777777" w:rsidR="00122C37" w:rsidRPr="00BA7521" w:rsidRDefault="00122C37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>Race/ethnicity</w:t>
            </w:r>
          </w:p>
        </w:tc>
        <w:tc>
          <w:tcPr>
            <w:tcW w:w="249" w:type="dxa"/>
          </w:tcPr>
          <w:p w14:paraId="5EFF624C" w14:textId="77777777" w:rsidR="00122C37" w:rsidRPr="00BA7521" w:rsidDel="00C31CA8" w:rsidRDefault="00122C37" w:rsidP="00752BFB"/>
        </w:tc>
        <w:tc>
          <w:tcPr>
            <w:tcW w:w="2091" w:type="dxa"/>
          </w:tcPr>
          <w:p w14:paraId="066AE7DD" w14:textId="77777777" w:rsidR="00122C37" w:rsidRPr="00BA7521" w:rsidRDefault="00122C37" w:rsidP="00752BFB"/>
        </w:tc>
        <w:tc>
          <w:tcPr>
            <w:tcW w:w="1800" w:type="dxa"/>
          </w:tcPr>
          <w:p w14:paraId="4E4DAC20" w14:textId="77777777" w:rsidR="00122C37" w:rsidRPr="00BA7521" w:rsidRDefault="00122C37" w:rsidP="00752BFB"/>
        </w:tc>
        <w:tc>
          <w:tcPr>
            <w:tcW w:w="1170" w:type="dxa"/>
          </w:tcPr>
          <w:p w14:paraId="14D1333A" w14:textId="77777777" w:rsidR="00122C37" w:rsidRPr="00BA7521" w:rsidDel="00C31CA8" w:rsidRDefault="00122C37" w:rsidP="00752BFB"/>
        </w:tc>
        <w:tc>
          <w:tcPr>
            <w:tcW w:w="2070" w:type="dxa"/>
          </w:tcPr>
          <w:p w14:paraId="38A6E541" w14:textId="77777777" w:rsidR="00122C37" w:rsidRPr="00BA7521" w:rsidRDefault="00122C37" w:rsidP="00752BFB"/>
        </w:tc>
        <w:tc>
          <w:tcPr>
            <w:tcW w:w="1980" w:type="dxa"/>
          </w:tcPr>
          <w:p w14:paraId="75B5B664" w14:textId="77777777" w:rsidR="00122C37" w:rsidRPr="00BA7521" w:rsidRDefault="00122C37" w:rsidP="00752BFB"/>
        </w:tc>
      </w:tr>
      <w:tr w:rsidR="00122C37" w:rsidRPr="00BA7521" w14:paraId="535EB9BB" w14:textId="77777777" w:rsidTr="00AC34D2">
        <w:tc>
          <w:tcPr>
            <w:tcW w:w="3150" w:type="dxa"/>
          </w:tcPr>
          <w:p w14:paraId="78CEE460" w14:textId="77777777" w:rsidR="00122C37" w:rsidRPr="00BA7521" w:rsidRDefault="00122C37" w:rsidP="00752BFB">
            <w:r w:rsidRPr="00BA7521">
              <w:t>Non-H White</w:t>
            </w:r>
          </w:p>
        </w:tc>
        <w:tc>
          <w:tcPr>
            <w:tcW w:w="249" w:type="dxa"/>
          </w:tcPr>
          <w:p w14:paraId="36BF4B5D" w14:textId="77777777" w:rsidR="00122C37" w:rsidRPr="00BA7521" w:rsidDel="00C31CA8" w:rsidRDefault="00122C37" w:rsidP="00752BFB"/>
        </w:tc>
        <w:tc>
          <w:tcPr>
            <w:tcW w:w="2091" w:type="dxa"/>
          </w:tcPr>
          <w:p w14:paraId="63BB0C25" w14:textId="77777777" w:rsidR="00122C37" w:rsidRPr="00BA7521" w:rsidRDefault="00122C37" w:rsidP="00752BFB">
            <w:r w:rsidRPr="00BA7521">
              <w:t>Ref</w:t>
            </w:r>
          </w:p>
        </w:tc>
        <w:tc>
          <w:tcPr>
            <w:tcW w:w="1800" w:type="dxa"/>
          </w:tcPr>
          <w:p w14:paraId="19CDCDB9" w14:textId="77777777" w:rsidR="00122C37" w:rsidRPr="00BA7521" w:rsidRDefault="00122C37" w:rsidP="00752BFB"/>
        </w:tc>
        <w:tc>
          <w:tcPr>
            <w:tcW w:w="1170" w:type="dxa"/>
          </w:tcPr>
          <w:p w14:paraId="0759E35D" w14:textId="77777777" w:rsidR="00122C37" w:rsidRPr="00BA7521" w:rsidDel="00C31CA8" w:rsidRDefault="00122C37" w:rsidP="00752BFB"/>
        </w:tc>
        <w:tc>
          <w:tcPr>
            <w:tcW w:w="2070" w:type="dxa"/>
          </w:tcPr>
          <w:p w14:paraId="1E742042" w14:textId="77777777" w:rsidR="00122C37" w:rsidRPr="00BA7521" w:rsidRDefault="00122C37" w:rsidP="00752BFB">
            <w:r w:rsidRPr="00BA7521">
              <w:t>Ref</w:t>
            </w:r>
          </w:p>
        </w:tc>
        <w:tc>
          <w:tcPr>
            <w:tcW w:w="1980" w:type="dxa"/>
          </w:tcPr>
          <w:p w14:paraId="680643AA" w14:textId="77777777" w:rsidR="00122C37" w:rsidRPr="00BA7521" w:rsidRDefault="00122C37" w:rsidP="00752BFB"/>
        </w:tc>
      </w:tr>
      <w:tr w:rsidR="00122C37" w:rsidRPr="00BA7521" w14:paraId="74BEDEEB" w14:textId="77777777" w:rsidTr="00AC34D2">
        <w:tc>
          <w:tcPr>
            <w:tcW w:w="3150" w:type="dxa"/>
          </w:tcPr>
          <w:p w14:paraId="74082721" w14:textId="77777777" w:rsidR="00122C37" w:rsidRPr="00BA7521" w:rsidRDefault="00122C37" w:rsidP="00752BFB">
            <w:r w:rsidRPr="00BA7521">
              <w:t>Non-H Black/African American</w:t>
            </w:r>
          </w:p>
        </w:tc>
        <w:tc>
          <w:tcPr>
            <w:tcW w:w="249" w:type="dxa"/>
          </w:tcPr>
          <w:p w14:paraId="4EA0619F" w14:textId="77777777" w:rsidR="00122C37" w:rsidRPr="006271A9" w:rsidDel="00C31CA8" w:rsidRDefault="00122C37" w:rsidP="00752BFB"/>
        </w:tc>
        <w:tc>
          <w:tcPr>
            <w:tcW w:w="2091" w:type="dxa"/>
          </w:tcPr>
          <w:p w14:paraId="79CDF516" w14:textId="77777777" w:rsidR="00122C37" w:rsidRPr="00BA7521" w:rsidRDefault="00122C37" w:rsidP="00752BFB">
            <w:r w:rsidRPr="006271A9">
              <w:t>-</w:t>
            </w:r>
            <w:r>
              <w:t>0</w:t>
            </w:r>
            <w:r w:rsidRPr="006271A9">
              <w:t>.813</w:t>
            </w:r>
            <w:r>
              <w:t>*** (0</w:t>
            </w:r>
            <w:r w:rsidRPr="003327D6">
              <w:t>.223</w:t>
            </w:r>
            <w:r>
              <w:t>)</w:t>
            </w:r>
          </w:p>
        </w:tc>
        <w:tc>
          <w:tcPr>
            <w:tcW w:w="1800" w:type="dxa"/>
          </w:tcPr>
          <w:p w14:paraId="6D405582" w14:textId="77777777" w:rsidR="00122C37" w:rsidRPr="00BA7521" w:rsidRDefault="00122C37" w:rsidP="00752BFB">
            <w:r>
              <w:t>(</w:t>
            </w:r>
            <w:r w:rsidRPr="003327D6">
              <w:t>-1.25</w:t>
            </w:r>
            <w:r>
              <w:t xml:space="preserve">3, </w:t>
            </w:r>
            <w:r w:rsidRPr="003327D6">
              <w:t>-</w:t>
            </w:r>
            <w:r>
              <w:t>0</w:t>
            </w:r>
            <w:r w:rsidRPr="003327D6">
              <w:t>.374</w:t>
            </w:r>
            <w:r>
              <w:t>)</w:t>
            </w:r>
          </w:p>
        </w:tc>
        <w:tc>
          <w:tcPr>
            <w:tcW w:w="1170" w:type="dxa"/>
          </w:tcPr>
          <w:p w14:paraId="581D5AA1" w14:textId="77777777" w:rsidR="00122C37" w:rsidDel="00C31CA8" w:rsidRDefault="00122C37" w:rsidP="00752BFB"/>
        </w:tc>
        <w:tc>
          <w:tcPr>
            <w:tcW w:w="2070" w:type="dxa"/>
          </w:tcPr>
          <w:p w14:paraId="792ABCCF" w14:textId="77777777" w:rsidR="00122C37" w:rsidRPr="00BA7521" w:rsidRDefault="00122C37" w:rsidP="00752BFB">
            <w:r>
              <w:t>0</w:t>
            </w:r>
            <w:r w:rsidRPr="00130E32">
              <w:t>.1</w:t>
            </w:r>
            <w:r>
              <w:t>40 (0</w:t>
            </w:r>
            <w:r w:rsidRPr="00427BCF">
              <w:t>.145</w:t>
            </w:r>
            <w:r>
              <w:t>)</w:t>
            </w:r>
          </w:p>
        </w:tc>
        <w:tc>
          <w:tcPr>
            <w:tcW w:w="1980" w:type="dxa"/>
          </w:tcPr>
          <w:p w14:paraId="779A47BC" w14:textId="77777777" w:rsidR="00122C37" w:rsidRPr="00BA7521" w:rsidRDefault="00122C37" w:rsidP="00752BFB">
            <w:r>
              <w:t>(</w:t>
            </w:r>
            <w:r w:rsidRPr="00427BCF">
              <w:t>-</w:t>
            </w:r>
            <w:r>
              <w:t>0</w:t>
            </w:r>
            <w:r w:rsidRPr="00427BCF">
              <w:t>.14</w:t>
            </w:r>
            <w:r>
              <w:t>6, 0</w:t>
            </w:r>
            <w:r w:rsidRPr="00427BCF">
              <w:t>.425</w:t>
            </w:r>
            <w:r>
              <w:t>)</w:t>
            </w:r>
          </w:p>
        </w:tc>
      </w:tr>
      <w:tr w:rsidR="00122C37" w:rsidRPr="00BA7521" w14:paraId="3B26D315" w14:textId="77777777" w:rsidTr="00AC34D2">
        <w:tc>
          <w:tcPr>
            <w:tcW w:w="3150" w:type="dxa"/>
          </w:tcPr>
          <w:p w14:paraId="597AE5AA" w14:textId="77777777" w:rsidR="00122C37" w:rsidRPr="00BA7521" w:rsidRDefault="00122C37" w:rsidP="00752BFB">
            <w:r w:rsidRPr="00BA7521">
              <w:t>Hispanic</w:t>
            </w:r>
          </w:p>
        </w:tc>
        <w:tc>
          <w:tcPr>
            <w:tcW w:w="249" w:type="dxa"/>
          </w:tcPr>
          <w:p w14:paraId="0246985C" w14:textId="77777777" w:rsidR="00122C37" w:rsidRPr="003E3A04" w:rsidDel="00C31CA8" w:rsidRDefault="00122C37" w:rsidP="00752BFB"/>
        </w:tc>
        <w:tc>
          <w:tcPr>
            <w:tcW w:w="2091" w:type="dxa"/>
          </w:tcPr>
          <w:p w14:paraId="694FA742" w14:textId="77777777" w:rsidR="00122C37" w:rsidRPr="00BA7521" w:rsidRDefault="00122C37" w:rsidP="00752BFB">
            <w:r w:rsidRPr="003E3A04">
              <w:t>-</w:t>
            </w:r>
            <w:r>
              <w:t>0</w:t>
            </w:r>
            <w:r w:rsidRPr="003E3A04">
              <w:t>.20</w:t>
            </w:r>
            <w:r>
              <w:t>2 (0</w:t>
            </w:r>
            <w:r w:rsidRPr="004A3ECC">
              <w:t>.163</w:t>
            </w:r>
            <w:r>
              <w:t>)</w:t>
            </w:r>
          </w:p>
        </w:tc>
        <w:tc>
          <w:tcPr>
            <w:tcW w:w="1800" w:type="dxa"/>
          </w:tcPr>
          <w:p w14:paraId="2FD084C4" w14:textId="77777777" w:rsidR="00122C37" w:rsidRPr="00BA7521" w:rsidRDefault="00122C37" w:rsidP="00752BFB">
            <w:r>
              <w:t>(</w:t>
            </w:r>
            <w:r w:rsidRPr="004A3ECC">
              <w:t>-</w:t>
            </w:r>
            <w:r>
              <w:t>0</w:t>
            </w:r>
            <w:r w:rsidRPr="004A3ECC">
              <w:t>.522</w:t>
            </w:r>
            <w:r>
              <w:t>, 0</w:t>
            </w:r>
            <w:r w:rsidRPr="004A3ECC">
              <w:t>.11</w:t>
            </w:r>
            <w:r>
              <w:t>9)</w:t>
            </w:r>
          </w:p>
        </w:tc>
        <w:tc>
          <w:tcPr>
            <w:tcW w:w="1170" w:type="dxa"/>
          </w:tcPr>
          <w:p w14:paraId="6D82325C" w14:textId="77777777" w:rsidR="00122C37" w:rsidDel="00C31CA8" w:rsidRDefault="00122C37" w:rsidP="00752BFB"/>
        </w:tc>
        <w:tc>
          <w:tcPr>
            <w:tcW w:w="2070" w:type="dxa"/>
          </w:tcPr>
          <w:p w14:paraId="36D2E77D" w14:textId="77777777" w:rsidR="00122C37" w:rsidRPr="00BA7521" w:rsidRDefault="00122C37" w:rsidP="00752BFB">
            <w:r>
              <w:t>0</w:t>
            </w:r>
            <w:r w:rsidRPr="00DC4604">
              <w:t>.390</w:t>
            </w:r>
            <w:r>
              <w:t>*** (0</w:t>
            </w:r>
            <w:r w:rsidRPr="00DC4604">
              <w:t>.081</w:t>
            </w:r>
            <w:r>
              <w:t>)</w:t>
            </w:r>
          </w:p>
        </w:tc>
        <w:tc>
          <w:tcPr>
            <w:tcW w:w="1980" w:type="dxa"/>
          </w:tcPr>
          <w:p w14:paraId="540767D2" w14:textId="77777777" w:rsidR="00122C37" w:rsidRPr="00BA7521" w:rsidRDefault="00122C37" w:rsidP="00752BFB">
            <w:r>
              <w:t>(0</w:t>
            </w:r>
            <w:r w:rsidRPr="00721AF2">
              <w:t>.230</w:t>
            </w:r>
            <w:r>
              <w:t>, 0</w:t>
            </w:r>
            <w:r w:rsidRPr="00721AF2">
              <w:t>.550</w:t>
            </w:r>
            <w:r>
              <w:t>)</w:t>
            </w:r>
          </w:p>
        </w:tc>
      </w:tr>
      <w:tr w:rsidR="00122C37" w:rsidRPr="00BA7521" w14:paraId="6D104D15" w14:textId="77777777" w:rsidTr="00AC34D2">
        <w:tc>
          <w:tcPr>
            <w:tcW w:w="3150" w:type="dxa"/>
          </w:tcPr>
          <w:p w14:paraId="5B7CA6C4" w14:textId="3EEB240C" w:rsidR="00122C37" w:rsidRPr="00BA7521" w:rsidRDefault="00122C37" w:rsidP="00752BFB">
            <w:r w:rsidRPr="00BA7521">
              <w:t>Other</w:t>
            </w:r>
            <w:r>
              <w:t>/</w:t>
            </w:r>
            <w:r w:rsidR="00923E0A">
              <w:t>m</w:t>
            </w:r>
            <w:r>
              <w:t>ulti-</w:t>
            </w:r>
            <w:r w:rsidR="00923E0A">
              <w:t>r</w:t>
            </w:r>
            <w:r>
              <w:t>acial</w:t>
            </w:r>
          </w:p>
        </w:tc>
        <w:tc>
          <w:tcPr>
            <w:tcW w:w="249" w:type="dxa"/>
          </w:tcPr>
          <w:p w14:paraId="763B80A7" w14:textId="77777777" w:rsidR="00122C37" w:rsidRPr="005B53F3" w:rsidDel="00C31CA8" w:rsidRDefault="00122C37" w:rsidP="00752BFB"/>
        </w:tc>
        <w:tc>
          <w:tcPr>
            <w:tcW w:w="2091" w:type="dxa"/>
          </w:tcPr>
          <w:p w14:paraId="63C37CC1" w14:textId="77777777" w:rsidR="00122C37" w:rsidRPr="00BA7521" w:rsidRDefault="00122C37" w:rsidP="00752BFB">
            <w:r w:rsidRPr="005B53F3">
              <w:t>-</w:t>
            </w:r>
            <w:r>
              <w:t>0</w:t>
            </w:r>
            <w:r w:rsidRPr="005B53F3">
              <w:t>.36</w:t>
            </w:r>
            <w:r>
              <w:t>9* (0</w:t>
            </w:r>
            <w:r w:rsidRPr="00286357">
              <w:t>.1</w:t>
            </w:r>
            <w:r>
              <w:t>50)</w:t>
            </w:r>
          </w:p>
        </w:tc>
        <w:tc>
          <w:tcPr>
            <w:tcW w:w="1800" w:type="dxa"/>
          </w:tcPr>
          <w:p w14:paraId="5D95DC24" w14:textId="77777777" w:rsidR="00122C37" w:rsidRPr="00BA7521" w:rsidRDefault="00122C37" w:rsidP="00752BFB">
            <w:r>
              <w:t>(</w:t>
            </w:r>
            <w:r w:rsidRPr="0017668B">
              <w:t>-</w:t>
            </w:r>
            <w:r>
              <w:t>0</w:t>
            </w:r>
            <w:r w:rsidRPr="0017668B">
              <w:t>.66</w:t>
            </w:r>
            <w:r>
              <w:t xml:space="preserve">3, </w:t>
            </w:r>
            <w:r w:rsidRPr="0017668B">
              <w:t>-</w:t>
            </w:r>
            <w:r>
              <w:t>0</w:t>
            </w:r>
            <w:r w:rsidRPr="0017668B">
              <w:t>.074</w:t>
            </w:r>
            <w:r>
              <w:t>)</w:t>
            </w:r>
          </w:p>
        </w:tc>
        <w:tc>
          <w:tcPr>
            <w:tcW w:w="1170" w:type="dxa"/>
          </w:tcPr>
          <w:p w14:paraId="592B3DB9" w14:textId="77777777" w:rsidR="00122C37" w:rsidRPr="00721AF2" w:rsidDel="00C31CA8" w:rsidRDefault="00122C37" w:rsidP="00752BFB"/>
        </w:tc>
        <w:tc>
          <w:tcPr>
            <w:tcW w:w="2070" w:type="dxa"/>
          </w:tcPr>
          <w:p w14:paraId="6AEBCA94" w14:textId="77777777" w:rsidR="00122C37" w:rsidRPr="00BA7521" w:rsidRDefault="00122C37" w:rsidP="00752BFB">
            <w:r w:rsidRPr="00721AF2">
              <w:t>-</w:t>
            </w:r>
            <w:r>
              <w:t>0</w:t>
            </w:r>
            <w:r w:rsidRPr="00721AF2">
              <w:t>.013</w:t>
            </w:r>
            <w:r>
              <w:t xml:space="preserve"> (0</w:t>
            </w:r>
            <w:r w:rsidRPr="00543574">
              <w:t>.077</w:t>
            </w:r>
            <w:r>
              <w:t>)</w:t>
            </w:r>
          </w:p>
        </w:tc>
        <w:tc>
          <w:tcPr>
            <w:tcW w:w="1980" w:type="dxa"/>
          </w:tcPr>
          <w:p w14:paraId="72C790F0" w14:textId="77777777" w:rsidR="00122C37" w:rsidRPr="00BA7521" w:rsidRDefault="00122C37" w:rsidP="00752BFB">
            <w:r>
              <w:t>(</w:t>
            </w:r>
            <w:r w:rsidRPr="00543574">
              <w:t>-</w:t>
            </w:r>
            <w:r>
              <w:t>0</w:t>
            </w:r>
            <w:r w:rsidRPr="00543574">
              <w:t>.165</w:t>
            </w:r>
            <w:r>
              <w:t>, 0</w:t>
            </w:r>
            <w:r w:rsidRPr="00543574">
              <w:t>.13</w:t>
            </w:r>
            <w:r>
              <w:t>9)</w:t>
            </w:r>
          </w:p>
        </w:tc>
      </w:tr>
      <w:tr w:rsidR="00122C37" w:rsidRPr="00BA7521" w14:paraId="133A5D2C" w14:textId="77777777" w:rsidTr="00AC34D2">
        <w:tc>
          <w:tcPr>
            <w:tcW w:w="3150" w:type="dxa"/>
          </w:tcPr>
          <w:p w14:paraId="256A0F40" w14:textId="30CFE9BF" w:rsidR="00122C37" w:rsidRPr="00BA7521" w:rsidRDefault="00122C37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 xml:space="preserve">Family </w:t>
            </w:r>
            <w:r w:rsidR="00923E0A">
              <w:rPr>
                <w:b/>
                <w:bCs/>
              </w:rPr>
              <w:t>i</w:t>
            </w:r>
            <w:r w:rsidRPr="00BA7521">
              <w:rPr>
                <w:b/>
                <w:bCs/>
              </w:rPr>
              <w:t xml:space="preserve">ncome to </w:t>
            </w:r>
            <w:r w:rsidR="00923E0A">
              <w:rPr>
                <w:b/>
                <w:bCs/>
              </w:rPr>
              <w:t>p</w:t>
            </w:r>
            <w:r w:rsidRPr="00BA7521">
              <w:rPr>
                <w:b/>
                <w:bCs/>
              </w:rPr>
              <w:t xml:space="preserve">overty </w:t>
            </w:r>
            <w:r w:rsidR="00923E0A">
              <w:rPr>
                <w:b/>
                <w:bCs/>
              </w:rPr>
              <w:t>r</w:t>
            </w:r>
            <w:r w:rsidRPr="00BA7521">
              <w:rPr>
                <w:b/>
                <w:bCs/>
              </w:rPr>
              <w:t xml:space="preserve">atio </w:t>
            </w:r>
          </w:p>
        </w:tc>
        <w:tc>
          <w:tcPr>
            <w:tcW w:w="249" w:type="dxa"/>
          </w:tcPr>
          <w:p w14:paraId="1FA1D9BA" w14:textId="77777777" w:rsidR="00122C37" w:rsidRPr="006C61F0" w:rsidDel="00C31CA8" w:rsidRDefault="00122C37" w:rsidP="00752BFB"/>
        </w:tc>
        <w:tc>
          <w:tcPr>
            <w:tcW w:w="2091" w:type="dxa"/>
          </w:tcPr>
          <w:p w14:paraId="1F2A7DA1" w14:textId="77777777" w:rsidR="00122C37" w:rsidRPr="00BA7521" w:rsidRDefault="00122C37" w:rsidP="00752BFB">
            <w:r w:rsidRPr="006C61F0">
              <w:t>-</w:t>
            </w:r>
            <w:r>
              <w:t>0</w:t>
            </w:r>
            <w:r w:rsidRPr="006C61F0">
              <w:t>.02</w:t>
            </w:r>
            <w:r>
              <w:t>1 (0</w:t>
            </w:r>
            <w:r w:rsidRPr="00742230">
              <w:t>.020</w:t>
            </w:r>
            <w:r>
              <w:t>)</w:t>
            </w:r>
          </w:p>
        </w:tc>
        <w:tc>
          <w:tcPr>
            <w:tcW w:w="1800" w:type="dxa"/>
          </w:tcPr>
          <w:p w14:paraId="3C2240C9" w14:textId="77777777" w:rsidR="00122C37" w:rsidRPr="00BA7521" w:rsidRDefault="00122C37" w:rsidP="00752BFB">
            <w:r>
              <w:t>(</w:t>
            </w:r>
            <w:r w:rsidRPr="000E06EB">
              <w:t>-</w:t>
            </w:r>
            <w:r>
              <w:t>0</w:t>
            </w:r>
            <w:r w:rsidRPr="000E06EB">
              <w:t>.060</w:t>
            </w:r>
            <w:r>
              <w:t>, 0</w:t>
            </w:r>
            <w:r w:rsidRPr="000E06EB">
              <w:t>.019</w:t>
            </w:r>
            <w:r>
              <w:t>)</w:t>
            </w:r>
          </w:p>
        </w:tc>
        <w:tc>
          <w:tcPr>
            <w:tcW w:w="1170" w:type="dxa"/>
          </w:tcPr>
          <w:p w14:paraId="091C3ACF" w14:textId="77777777" w:rsidR="00122C37" w:rsidDel="00C31CA8" w:rsidRDefault="00122C37" w:rsidP="00752BFB"/>
        </w:tc>
        <w:tc>
          <w:tcPr>
            <w:tcW w:w="2070" w:type="dxa"/>
          </w:tcPr>
          <w:p w14:paraId="1B08DE3C" w14:textId="77777777" w:rsidR="00122C37" w:rsidRPr="00BA7521" w:rsidRDefault="00122C37" w:rsidP="00752BFB">
            <w:r>
              <w:t>0</w:t>
            </w:r>
            <w:r w:rsidRPr="0002447F">
              <w:t>.014</w:t>
            </w:r>
            <w:r>
              <w:t xml:space="preserve"> (0</w:t>
            </w:r>
            <w:r w:rsidRPr="00391642">
              <w:t>.0</w:t>
            </w:r>
            <w:r>
              <w:t>10)</w:t>
            </w:r>
          </w:p>
        </w:tc>
        <w:tc>
          <w:tcPr>
            <w:tcW w:w="1980" w:type="dxa"/>
          </w:tcPr>
          <w:p w14:paraId="3E425EC4" w14:textId="77777777" w:rsidR="00122C37" w:rsidRPr="00BA7521" w:rsidRDefault="00122C37" w:rsidP="00752BFB">
            <w:r>
              <w:t>(</w:t>
            </w:r>
            <w:r w:rsidRPr="00391642">
              <w:t>-</w:t>
            </w:r>
            <w:r>
              <w:t>0</w:t>
            </w:r>
            <w:r w:rsidRPr="00391642">
              <w:t>.005</w:t>
            </w:r>
            <w:r>
              <w:t>, 0</w:t>
            </w:r>
            <w:r w:rsidRPr="00391642">
              <w:t>.033</w:t>
            </w:r>
            <w:r>
              <w:t>)</w:t>
            </w:r>
          </w:p>
        </w:tc>
      </w:tr>
      <w:tr w:rsidR="00122C37" w:rsidRPr="00BA7521" w14:paraId="0A4F4D2A" w14:textId="77777777" w:rsidTr="00AC34D2">
        <w:tc>
          <w:tcPr>
            <w:tcW w:w="3150" w:type="dxa"/>
          </w:tcPr>
          <w:p w14:paraId="41151DE7" w14:textId="1FDECE97" w:rsidR="00122C37" w:rsidRPr="00BA7521" w:rsidRDefault="00122C37" w:rsidP="00752BFB">
            <w:pPr>
              <w:rPr>
                <w:b/>
                <w:bCs/>
              </w:rPr>
            </w:pPr>
            <w:r w:rsidRPr="00BA7521">
              <w:rPr>
                <w:b/>
                <w:bCs/>
              </w:rPr>
              <w:t>Social/</w:t>
            </w:r>
            <w:r w:rsidR="00923E0A">
              <w:rPr>
                <w:b/>
                <w:bCs/>
              </w:rPr>
              <w:t>e</w:t>
            </w:r>
            <w:r w:rsidRPr="00BA7521">
              <w:rPr>
                <w:b/>
                <w:bCs/>
              </w:rPr>
              <w:t xml:space="preserve">motional </w:t>
            </w:r>
            <w:r w:rsidR="00923E0A">
              <w:rPr>
                <w:b/>
                <w:bCs/>
              </w:rPr>
              <w:t>s</w:t>
            </w:r>
            <w:r w:rsidRPr="00BA7521">
              <w:rPr>
                <w:b/>
                <w:bCs/>
              </w:rPr>
              <w:t xml:space="preserve">upport </w:t>
            </w:r>
            <w:r w:rsidR="00923E0A">
              <w:rPr>
                <w:b/>
                <w:bCs/>
              </w:rPr>
              <w:t>f</w:t>
            </w:r>
            <w:r w:rsidRPr="00BA7521">
              <w:rPr>
                <w:b/>
                <w:bCs/>
              </w:rPr>
              <w:t>requency</w:t>
            </w:r>
          </w:p>
        </w:tc>
        <w:tc>
          <w:tcPr>
            <w:tcW w:w="249" w:type="dxa"/>
          </w:tcPr>
          <w:p w14:paraId="582ED9BF" w14:textId="77777777" w:rsidR="00122C37" w:rsidRPr="00BA7521" w:rsidDel="00C31CA8" w:rsidRDefault="00122C37" w:rsidP="00752BFB"/>
        </w:tc>
        <w:tc>
          <w:tcPr>
            <w:tcW w:w="2091" w:type="dxa"/>
          </w:tcPr>
          <w:p w14:paraId="18644B75" w14:textId="77777777" w:rsidR="00122C37" w:rsidRPr="00BA7521" w:rsidRDefault="00122C37" w:rsidP="00752BFB"/>
        </w:tc>
        <w:tc>
          <w:tcPr>
            <w:tcW w:w="1800" w:type="dxa"/>
          </w:tcPr>
          <w:p w14:paraId="5AAF7D87" w14:textId="77777777" w:rsidR="00122C37" w:rsidRPr="00BA7521" w:rsidRDefault="00122C37" w:rsidP="00752BFB"/>
        </w:tc>
        <w:tc>
          <w:tcPr>
            <w:tcW w:w="1170" w:type="dxa"/>
          </w:tcPr>
          <w:p w14:paraId="196F7C76" w14:textId="77777777" w:rsidR="00122C37" w:rsidRPr="00BA7521" w:rsidDel="00C31CA8" w:rsidRDefault="00122C37" w:rsidP="00752BFB"/>
        </w:tc>
        <w:tc>
          <w:tcPr>
            <w:tcW w:w="2070" w:type="dxa"/>
          </w:tcPr>
          <w:p w14:paraId="65067B3B" w14:textId="77777777" w:rsidR="00122C37" w:rsidRPr="00BA7521" w:rsidRDefault="00122C37" w:rsidP="00752BFB"/>
        </w:tc>
        <w:tc>
          <w:tcPr>
            <w:tcW w:w="1980" w:type="dxa"/>
          </w:tcPr>
          <w:p w14:paraId="44B26166" w14:textId="77777777" w:rsidR="00122C37" w:rsidRPr="00BA7521" w:rsidRDefault="00122C37" w:rsidP="00752BFB"/>
        </w:tc>
      </w:tr>
      <w:tr w:rsidR="00122C37" w:rsidRPr="00BA7521" w14:paraId="5AC170A4" w14:textId="77777777" w:rsidTr="00AC34D2">
        <w:tc>
          <w:tcPr>
            <w:tcW w:w="3150" w:type="dxa"/>
          </w:tcPr>
          <w:p w14:paraId="1F500632" w14:textId="1AC9E253" w:rsidR="00122C37" w:rsidRPr="00BA7521" w:rsidRDefault="00122C37" w:rsidP="00752BFB">
            <w:r w:rsidRPr="00BA7521">
              <w:t>Always</w:t>
            </w:r>
            <w:r>
              <w:t>/</w:t>
            </w:r>
            <w:r w:rsidR="00923E0A">
              <w:t>u</w:t>
            </w:r>
            <w:r w:rsidRPr="00BA7521">
              <w:t>sually</w:t>
            </w:r>
            <w:r>
              <w:t>/</w:t>
            </w:r>
            <w:r w:rsidR="00923E0A">
              <w:t>s</w:t>
            </w:r>
            <w:r>
              <w:t>ometimes</w:t>
            </w:r>
          </w:p>
        </w:tc>
        <w:tc>
          <w:tcPr>
            <w:tcW w:w="249" w:type="dxa"/>
          </w:tcPr>
          <w:p w14:paraId="19DDB062" w14:textId="77777777" w:rsidR="00122C37" w:rsidRPr="00BA7521" w:rsidDel="00C31CA8" w:rsidRDefault="00122C37" w:rsidP="00752BFB"/>
        </w:tc>
        <w:tc>
          <w:tcPr>
            <w:tcW w:w="2091" w:type="dxa"/>
          </w:tcPr>
          <w:p w14:paraId="68C46967" w14:textId="77777777" w:rsidR="00122C37" w:rsidRPr="00BA7521" w:rsidRDefault="00122C37" w:rsidP="00752BFB">
            <w:r w:rsidRPr="00BA7521">
              <w:t>Ref</w:t>
            </w:r>
          </w:p>
        </w:tc>
        <w:tc>
          <w:tcPr>
            <w:tcW w:w="1800" w:type="dxa"/>
          </w:tcPr>
          <w:p w14:paraId="520C9166" w14:textId="77777777" w:rsidR="00122C37" w:rsidRPr="00BA7521" w:rsidRDefault="00122C37" w:rsidP="00752BFB"/>
        </w:tc>
        <w:tc>
          <w:tcPr>
            <w:tcW w:w="1170" w:type="dxa"/>
          </w:tcPr>
          <w:p w14:paraId="4732CEFF" w14:textId="77777777" w:rsidR="00122C37" w:rsidRPr="00BA7521" w:rsidDel="00C31CA8" w:rsidRDefault="00122C37" w:rsidP="00752BFB"/>
        </w:tc>
        <w:tc>
          <w:tcPr>
            <w:tcW w:w="2070" w:type="dxa"/>
          </w:tcPr>
          <w:p w14:paraId="033BD76B" w14:textId="77777777" w:rsidR="00122C37" w:rsidRPr="00BA7521" w:rsidRDefault="00122C37" w:rsidP="00752BFB">
            <w:r w:rsidRPr="00BA7521">
              <w:t>Ref</w:t>
            </w:r>
          </w:p>
        </w:tc>
        <w:tc>
          <w:tcPr>
            <w:tcW w:w="1980" w:type="dxa"/>
          </w:tcPr>
          <w:p w14:paraId="29C3E1FD" w14:textId="77777777" w:rsidR="00122C37" w:rsidRPr="00BA7521" w:rsidRDefault="00122C37" w:rsidP="00752BFB"/>
        </w:tc>
      </w:tr>
      <w:tr w:rsidR="00122C37" w:rsidRPr="00BA7521" w14:paraId="5BB3AC8D" w14:textId="77777777" w:rsidTr="00AC34D2">
        <w:tc>
          <w:tcPr>
            <w:tcW w:w="3150" w:type="dxa"/>
          </w:tcPr>
          <w:p w14:paraId="4A0B2A3B" w14:textId="18E7EC73" w:rsidR="00122C37" w:rsidRPr="00BA7521" w:rsidRDefault="00122C37" w:rsidP="00752BFB">
            <w:r>
              <w:t>Rarely/</w:t>
            </w:r>
            <w:r w:rsidR="00923E0A">
              <w:t>ne</w:t>
            </w:r>
            <w:r>
              <w:t>ver</w:t>
            </w:r>
          </w:p>
        </w:tc>
        <w:tc>
          <w:tcPr>
            <w:tcW w:w="249" w:type="dxa"/>
          </w:tcPr>
          <w:p w14:paraId="60246030" w14:textId="77777777" w:rsidR="00122C37" w:rsidDel="00C31CA8" w:rsidRDefault="00122C37" w:rsidP="00752BFB"/>
        </w:tc>
        <w:tc>
          <w:tcPr>
            <w:tcW w:w="2091" w:type="dxa"/>
          </w:tcPr>
          <w:p w14:paraId="6E8AF95C" w14:textId="77777777" w:rsidR="00122C37" w:rsidRPr="00BA7521" w:rsidRDefault="00122C37" w:rsidP="00752BFB">
            <w:r>
              <w:t>0</w:t>
            </w:r>
            <w:r w:rsidRPr="004922F0">
              <w:t>.308</w:t>
            </w:r>
            <w:r>
              <w:t xml:space="preserve"> (0</w:t>
            </w:r>
            <w:r w:rsidRPr="00781DD2">
              <w:t>.208</w:t>
            </w:r>
            <w:r>
              <w:t>)</w:t>
            </w:r>
          </w:p>
        </w:tc>
        <w:tc>
          <w:tcPr>
            <w:tcW w:w="1800" w:type="dxa"/>
          </w:tcPr>
          <w:p w14:paraId="648D3C26" w14:textId="77777777" w:rsidR="00122C37" w:rsidRPr="00BA7521" w:rsidRDefault="00122C37" w:rsidP="00752BFB">
            <w:r>
              <w:t>(</w:t>
            </w:r>
            <w:r w:rsidRPr="004C70CE">
              <w:t>-</w:t>
            </w:r>
            <w:r>
              <w:t>0</w:t>
            </w:r>
            <w:r w:rsidRPr="004C70CE">
              <w:t>.101</w:t>
            </w:r>
            <w:r>
              <w:t>, 0</w:t>
            </w:r>
            <w:r w:rsidRPr="004C70CE">
              <w:t>.717</w:t>
            </w:r>
            <w:r>
              <w:t>)</w:t>
            </w:r>
          </w:p>
        </w:tc>
        <w:tc>
          <w:tcPr>
            <w:tcW w:w="1170" w:type="dxa"/>
          </w:tcPr>
          <w:p w14:paraId="19497638" w14:textId="77777777" w:rsidR="00122C37" w:rsidRPr="00BB3DDA" w:rsidDel="00C31CA8" w:rsidRDefault="00122C37" w:rsidP="00752BFB"/>
        </w:tc>
        <w:tc>
          <w:tcPr>
            <w:tcW w:w="2070" w:type="dxa"/>
          </w:tcPr>
          <w:p w14:paraId="3248F1D9" w14:textId="77777777" w:rsidR="00122C37" w:rsidRPr="00BA7521" w:rsidRDefault="00122C37" w:rsidP="00752BFB">
            <w:r w:rsidRPr="00BB3DDA">
              <w:t>-</w:t>
            </w:r>
            <w:r>
              <w:t>0</w:t>
            </w:r>
            <w:r w:rsidRPr="00BB3DDA">
              <w:t>.2</w:t>
            </w:r>
            <w:r>
              <w:t>20 (0</w:t>
            </w:r>
            <w:r w:rsidRPr="004F3390">
              <w:t>.115</w:t>
            </w:r>
            <w:r>
              <w:t>)</w:t>
            </w:r>
          </w:p>
        </w:tc>
        <w:tc>
          <w:tcPr>
            <w:tcW w:w="1980" w:type="dxa"/>
          </w:tcPr>
          <w:p w14:paraId="3372F1D1" w14:textId="77777777" w:rsidR="00122C37" w:rsidRPr="00BA7521" w:rsidRDefault="00122C37" w:rsidP="00752BFB">
            <w:r>
              <w:t>(</w:t>
            </w:r>
            <w:r w:rsidRPr="004F3390">
              <w:t>-</w:t>
            </w:r>
            <w:r>
              <w:t>0</w:t>
            </w:r>
            <w:r w:rsidRPr="004F3390">
              <w:t>.446</w:t>
            </w:r>
            <w:r>
              <w:t>, 0</w:t>
            </w:r>
            <w:r w:rsidRPr="004F3390">
              <w:t>.00</w:t>
            </w:r>
            <w:r>
              <w:t>7)</w:t>
            </w:r>
          </w:p>
        </w:tc>
      </w:tr>
      <w:tr w:rsidR="00122C37" w:rsidRPr="00BA7521" w14:paraId="33B967AF" w14:textId="77777777" w:rsidTr="00AC34D2">
        <w:tc>
          <w:tcPr>
            <w:tcW w:w="3150" w:type="dxa"/>
          </w:tcPr>
          <w:p w14:paraId="16EF7DF5" w14:textId="423B2DB2" w:rsidR="00122C37" w:rsidRDefault="00122C37" w:rsidP="00752BFB">
            <w:r>
              <w:rPr>
                <w:b/>
                <w:bCs/>
              </w:rPr>
              <w:t xml:space="preserve">Food </w:t>
            </w:r>
            <w:r w:rsidR="00923E0A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ecurity </w:t>
            </w:r>
            <w:r w:rsidR="00923E0A">
              <w:rPr>
                <w:b/>
                <w:bCs/>
              </w:rPr>
              <w:t>s</w:t>
            </w:r>
            <w:r>
              <w:rPr>
                <w:b/>
                <w:bCs/>
              </w:rPr>
              <w:t>tatus</w:t>
            </w:r>
          </w:p>
        </w:tc>
        <w:tc>
          <w:tcPr>
            <w:tcW w:w="249" w:type="dxa"/>
          </w:tcPr>
          <w:p w14:paraId="68FDE660" w14:textId="77777777" w:rsidR="00122C37" w:rsidRDefault="00122C37" w:rsidP="00752BFB"/>
        </w:tc>
        <w:tc>
          <w:tcPr>
            <w:tcW w:w="2091" w:type="dxa"/>
          </w:tcPr>
          <w:p w14:paraId="6F7BE1A4" w14:textId="77777777" w:rsidR="00122C37" w:rsidRDefault="00122C37" w:rsidP="00752BFB"/>
        </w:tc>
        <w:tc>
          <w:tcPr>
            <w:tcW w:w="1800" w:type="dxa"/>
          </w:tcPr>
          <w:p w14:paraId="7E8C3893" w14:textId="77777777" w:rsidR="00122C37" w:rsidRDefault="00122C37" w:rsidP="00752BFB"/>
        </w:tc>
        <w:tc>
          <w:tcPr>
            <w:tcW w:w="1170" w:type="dxa"/>
          </w:tcPr>
          <w:p w14:paraId="64636419" w14:textId="77777777" w:rsidR="00122C37" w:rsidRPr="00BA7521" w:rsidRDefault="00122C37" w:rsidP="00752BFB"/>
        </w:tc>
        <w:tc>
          <w:tcPr>
            <w:tcW w:w="2070" w:type="dxa"/>
          </w:tcPr>
          <w:p w14:paraId="5404074B" w14:textId="77777777" w:rsidR="00122C37" w:rsidRPr="00BA7521" w:rsidRDefault="00122C37" w:rsidP="00752BFB"/>
        </w:tc>
        <w:tc>
          <w:tcPr>
            <w:tcW w:w="1980" w:type="dxa"/>
          </w:tcPr>
          <w:p w14:paraId="3998BDE2" w14:textId="77777777" w:rsidR="00122C37" w:rsidRPr="00BA7521" w:rsidRDefault="00122C37" w:rsidP="00752BFB"/>
        </w:tc>
      </w:tr>
      <w:tr w:rsidR="00122C37" w:rsidRPr="00BA7521" w14:paraId="22F3B57F" w14:textId="77777777" w:rsidTr="00AC34D2">
        <w:tc>
          <w:tcPr>
            <w:tcW w:w="3150" w:type="dxa"/>
          </w:tcPr>
          <w:p w14:paraId="6ACB8395" w14:textId="77777777" w:rsidR="00122C37" w:rsidRDefault="00122C37" w:rsidP="00752BFB">
            <w:r>
              <w:t>Secure</w:t>
            </w:r>
          </w:p>
        </w:tc>
        <w:tc>
          <w:tcPr>
            <w:tcW w:w="249" w:type="dxa"/>
          </w:tcPr>
          <w:p w14:paraId="07FF9AA3" w14:textId="77777777" w:rsidR="00122C37" w:rsidRPr="00BA7521" w:rsidRDefault="00122C37" w:rsidP="00752BFB"/>
        </w:tc>
        <w:tc>
          <w:tcPr>
            <w:tcW w:w="2091" w:type="dxa"/>
          </w:tcPr>
          <w:p w14:paraId="73DC0187" w14:textId="77777777" w:rsidR="00122C37" w:rsidRDefault="00122C37" w:rsidP="00752BFB">
            <w:r w:rsidRPr="00BA7521">
              <w:t>Ref</w:t>
            </w:r>
          </w:p>
        </w:tc>
        <w:tc>
          <w:tcPr>
            <w:tcW w:w="1800" w:type="dxa"/>
          </w:tcPr>
          <w:p w14:paraId="5A339F96" w14:textId="77777777" w:rsidR="00122C37" w:rsidRDefault="00122C37" w:rsidP="00752BFB"/>
        </w:tc>
        <w:tc>
          <w:tcPr>
            <w:tcW w:w="1170" w:type="dxa"/>
          </w:tcPr>
          <w:p w14:paraId="097E2DF7" w14:textId="77777777" w:rsidR="00122C37" w:rsidRPr="00BA7521" w:rsidRDefault="00122C37" w:rsidP="00752BFB"/>
        </w:tc>
        <w:tc>
          <w:tcPr>
            <w:tcW w:w="2070" w:type="dxa"/>
          </w:tcPr>
          <w:p w14:paraId="48B6027E" w14:textId="77777777" w:rsidR="00122C37" w:rsidRPr="00BA7521" w:rsidRDefault="00122C37" w:rsidP="00752BFB"/>
        </w:tc>
        <w:tc>
          <w:tcPr>
            <w:tcW w:w="1980" w:type="dxa"/>
          </w:tcPr>
          <w:p w14:paraId="098A8A99" w14:textId="77777777" w:rsidR="00122C37" w:rsidRPr="00BA7521" w:rsidRDefault="00122C37" w:rsidP="00752BFB"/>
        </w:tc>
      </w:tr>
      <w:tr w:rsidR="00122C37" w:rsidRPr="00BA7521" w14:paraId="2472E8F4" w14:textId="77777777" w:rsidTr="00AC34D2">
        <w:tc>
          <w:tcPr>
            <w:tcW w:w="3150" w:type="dxa"/>
          </w:tcPr>
          <w:p w14:paraId="7A869F87" w14:textId="77777777" w:rsidR="00122C37" w:rsidRDefault="00122C37" w:rsidP="00752BFB">
            <w:r>
              <w:t>Insecure</w:t>
            </w:r>
          </w:p>
        </w:tc>
        <w:tc>
          <w:tcPr>
            <w:tcW w:w="249" w:type="dxa"/>
          </w:tcPr>
          <w:p w14:paraId="19BC0E32" w14:textId="77777777" w:rsidR="00122C37" w:rsidRPr="00563C0F" w:rsidRDefault="00122C37" w:rsidP="00752BFB"/>
        </w:tc>
        <w:tc>
          <w:tcPr>
            <w:tcW w:w="2091" w:type="dxa"/>
          </w:tcPr>
          <w:p w14:paraId="5E795127" w14:textId="77777777" w:rsidR="00122C37" w:rsidRDefault="00122C37" w:rsidP="00752BFB">
            <w:r w:rsidRPr="00563C0F">
              <w:t>2.10</w:t>
            </w:r>
            <w:r>
              <w:t>6*** (0</w:t>
            </w:r>
            <w:r w:rsidRPr="00F653EA">
              <w:t>.36</w:t>
            </w:r>
            <w:r>
              <w:t>5)</w:t>
            </w:r>
          </w:p>
        </w:tc>
        <w:tc>
          <w:tcPr>
            <w:tcW w:w="1800" w:type="dxa"/>
          </w:tcPr>
          <w:p w14:paraId="6F2B3FD3" w14:textId="77777777" w:rsidR="00122C37" w:rsidRDefault="00122C37" w:rsidP="00752BFB">
            <w:r>
              <w:t>(</w:t>
            </w:r>
            <w:r w:rsidRPr="00F653EA">
              <w:t>1.38</w:t>
            </w:r>
            <w:r>
              <w:t xml:space="preserve">9, </w:t>
            </w:r>
            <w:r w:rsidRPr="00F653EA">
              <w:t>2.82</w:t>
            </w:r>
            <w:r>
              <w:t>3)</w:t>
            </w:r>
          </w:p>
        </w:tc>
        <w:tc>
          <w:tcPr>
            <w:tcW w:w="1170" w:type="dxa"/>
          </w:tcPr>
          <w:p w14:paraId="693C68C0" w14:textId="77777777" w:rsidR="00122C37" w:rsidRPr="009602F4" w:rsidRDefault="00122C37" w:rsidP="00752BFB"/>
        </w:tc>
        <w:tc>
          <w:tcPr>
            <w:tcW w:w="2070" w:type="dxa"/>
          </w:tcPr>
          <w:p w14:paraId="4D8B8B8E" w14:textId="77777777" w:rsidR="00122C37" w:rsidRPr="00BA7521" w:rsidRDefault="00122C37" w:rsidP="00752BFB">
            <w:r w:rsidRPr="009602F4">
              <w:t>-</w:t>
            </w:r>
            <w:r>
              <w:t>0</w:t>
            </w:r>
            <w:r w:rsidRPr="009602F4">
              <w:t>.21</w:t>
            </w:r>
            <w:r>
              <w:t>2 (0</w:t>
            </w:r>
            <w:r w:rsidRPr="00136801">
              <w:t>.157</w:t>
            </w:r>
            <w:r>
              <w:t>)</w:t>
            </w:r>
          </w:p>
        </w:tc>
        <w:tc>
          <w:tcPr>
            <w:tcW w:w="1980" w:type="dxa"/>
          </w:tcPr>
          <w:p w14:paraId="7D759F73" w14:textId="77777777" w:rsidR="00122C37" w:rsidRPr="00BA7521" w:rsidRDefault="00122C37" w:rsidP="00752BFB">
            <w:r>
              <w:t>(</w:t>
            </w:r>
            <w:r w:rsidRPr="00136801">
              <w:t>-</w:t>
            </w:r>
            <w:r>
              <w:t>0</w:t>
            </w:r>
            <w:r w:rsidRPr="00136801">
              <w:t>.52</w:t>
            </w:r>
            <w:r>
              <w:t>1, 0</w:t>
            </w:r>
            <w:r w:rsidRPr="00136801">
              <w:t>.097</w:t>
            </w:r>
            <w:r>
              <w:t>)</w:t>
            </w:r>
          </w:p>
        </w:tc>
      </w:tr>
      <w:tr w:rsidR="00122C37" w:rsidRPr="00BA7521" w14:paraId="3E775818" w14:textId="77777777" w:rsidTr="00AC34D2">
        <w:tc>
          <w:tcPr>
            <w:tcW w:w="3150" w:type="dxa"/>
          </w:tcPr>
          <w:p w14:paraId="675F9AF3" w14:textId="18F29657" w:rsidR="00122C37" w:rsidRPr="00BA7521" w:rsidRDefault="00122C37" w:rsidP="00752BFB">
            <w:pPr>
              <w:rPr>
                <w:b/>
                <w:bCs/>
              </w:rPr>
            </w:pPr>
            <w:r>
              <w:rPr>
                <w:b/>
                <w:bCs/>
              </w:rPr>
              <w:t>Employment</w:t>
            </w:r>
            <w:r w:rsidRPr="00BA7521">
              <w:rPr>
                <w:b/>
                <w:bCs/>
              </w:rPr>
              <w:t xml:space="preserve"> </w:t>
            </w:r>
            <w:r w:rsidR="00923E0A">
              <w:rPr>
                <w:b/>
                <w:bCs/>
              </w:rPr>
              <w:t>s</w:t>
            </w:r>
            <w:r w:rsidRPr="00BA7521">
              <w:rPr>
                <w:b/>
                <w:bCs/>
              </w:rPr>
              <w:t>tatu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49" w:type="dxa"/>
          </w:tcPr>
          <w:p w14:paraId="75239CC7" w14:textId="77777777" w:rsidR="00122C37" w:rsidRPr="00BA7521" w:rsidRDefault="00122C37" w:rsidP="00752BFB"/>
        </w:tc>
        <w:tc>
          <w:tcPr>
            <w:tcW w:w="2091" w:type="dxa"/>
          </w:tcPr>
          <w:p w14:paraId="72427055" w14:textId="77777777" w:rsidR="00122C37" w:rsidRPr="00BA7521" w:rsidRDefault="00122C37" w:rsidP="00752BFB"/>
        </w:tc>
        <w:tc>
          <w:tcPr>
            <w:tcW w:w="1800" w:type="dxa"/>
          </w:tcPr>
          <w:p w14:paraId="79DC5866" w14:textId="77777777" w:rsidR="00122C37" w:rsidRPr="00BA7521" w:rsidRDefault="00122C37" w:rsidP="00752BFB"/>
        </w:tc>
        <w:tc>
          <w:tcPr>
            <w:tcW w:w="1170" w:type="dxa"/>
          </w:tcPr>
          <w:p w14:paraId="15383413" w14:textId="77777777" w:rsidR="00122C37" w:rsidRPr="00BA7521" w:rsidRDefault="00122C37" w:rsidP="00752BFB"/>
        </w:tc>
        <w:tc>
          <w:tcPr>
            <w:tcW w:w="2070" w:type="dxa"/>
          </w:tcPr>
          <w:p w14:paraId="2832697D" w14:textId="77777777" w:rsidR="00122C37" w:rsidRPr="00BA7521" w:rsidRDefault="00122C37" w:rsidP="00752BFB"/>
        </w:tc>
        <w:tc>
          <w:tcPr>
            <w:tcW w:w="1980" w:type="dxa"/>
          </w:tcPr>
          <w:p w14:paraId="310596CF" w14:textId="77777777" w:rsidR="00122C37" w:rsidRPr="00BA7521" w:rsidRDefault="00122C37" w:rsidP="00752BFB"/>
        </w:tc>
      </w:tr>
      <w:tr w:rsidR="00122C37" w:rsidRPr="00BA7521" w14:paraId="3E2E6513" w14:textId="77777777" w:rsidTr="00AC34D2">
        <w:tc>
          <w:tcPr>
            <w:tcW w:w="3150" w:type="dxa"/>
          </w:tcPr>
          <w:p w14:paraId="037B62D8" w14:textId="77777777" w:rsidR="00122C37" w:rsidRPr="00EC0E80" w:rsidRDefault="00122C37" w:rsidP="00752BFB">
            <w:r w:rsidRPr="00EC0E80">
              <w:t>Unemployed</w:t>
            </w:r>
          </w:p>
        </w:tc>
        <w:tc>
          <w:tcPr>
            <w:tcW w:w="249" w:type="dxa"/>
          </w:tcPr>
          <w:p w14:paraId="1CC32F6A" w14:textId="77777777" w:rsidR="00122C37" w:rsidRPr="00BA7521" w:rsidRDefault="00122C37" w:rsidP="00752BFB"/>
        </w:tc>
        <w:tc>
          <w:tcPr>
            <w:tcW w:w="2091" w:type="dxa"/>
          </w:tcPr>
          <w:p w14:paraId="06FEC383" w14:textId="77777777" w:rsidR="00122C37" w:rsidRPr="00BA7521" w:rsidRDefault="00122C37" w:rsidP="00752BFB">
            <w:r w:rsidRPr="00BA7521">
              <w:t>Ref</w:t>
            </w:r>
          </w:p>
        </w:tc>
        <w:tc>
          <w:tcPr>
            <w:tcW w:w="1800" w:type="dxa"/>
          </w:tcPr>
          <w:p w14:paraId="769F2F6F" w14:textId="77777777" w:rsidR="00122C37" w:rsidRPr="00BA7521" w:rsidRDefault="00122C37" w:rsidP="00752BFB"/>
        </w:tc>
        <w:tc>
          <w:tcPr>
            <w:tcW w:w="1170" w:type="dxa"/>
          </w:tcPr>
          <w:p w14:paraId="53EBB407" w14:textId="77777777" w:rsidR="00122C37" w:rsidRPr="00BA7521" w:rsidRDefault="00122C37" w:rsidP="00752BFB"/>
        </w:tc>
        <w:tc>
          <w:tcPr>
            <w:tcW w:w="2070" w:type="dxa"/>
          </w:tcPr>
          <w:p w14:paraId="14665061" w14:textId="77777777" w:rsidR="00122C37" w:rsidRPr="00BA7521" w:rsidRDefault="00122C37" w:rsidP="00752BFB">
            <w:r w:rsidRPr="00BA7521">
              <w:t>Ref</w:t>
            </w:r>
          </w:p>
        </w:tc>
        <w:tc>
          <w:tcPr>
            <w:tcW w:w="1980" w:type="dxa"/>
          </w:tcPr>
          <w:p w14:paraId="342658EE" w14:textId="77777777" w:rsidR="00122C37" w:rsidRPr="00BA7521" w:rsidRDefault="00122C37" w:rsidP="00752BFB"/>
        </w:tc>
      </w:tr>
      <w:tr w:rsidR="00122C37" w:rsidRPr="00BA7521" w14:paraId="66B7B45B" w14:textId="77777777" w:rsidTr="00AC34D2">
        <w:tc>
          <w:tcPr>
            <w:tcW w:w="3150" w:type="dxa"/>
          </w:tcPr>
          <w:p w14:paraId="14E84FBD" w14:textId="77777777" w:rsidR="00122C37" w:rsidRPr="00EC0E80" w:rsidRDefault="00122C37" w:rsidP="00752BFB">
            <w:r w:rsidRPr="00EC0E80">
              <w:t>Employed</w:t>
            </w:r>
          </w:p>
        </w:tc>
        <w:tc>
          <w:tcPr>
            <w:tcW w:w="249" w:type="dxa"/>
          </w:tcPr>
          <w:p w14:paraId="6F3FB23E" w14:textId="77777777" w:rsidR="00122C37" w:rsidRPr="00BE57A3" w:rsidRDefault="00122C37" w:rsidP="00752BFB"/>
        </w:tc>
        <w:tc>
          <w:tcPr>
            <w:tcW w:w="2091" w:type="dxa"/>
          </w:tcPr>
          <w:p w14:paraId="79A5F82B" w14:textId="77777777" w:rsidR="00122C37" w:rsidRPr="00BA7521" w:rsidRDefault="00122C37" w:rsidP="00752BFB">
            <w:r w:rsidRPr="00BE57A3">
              <w:t>-</w:t>
            </w:r>
            <w:r>
              <w:t>0</w:t>
            </w:r>
            <w:r w:rsidRPr="00BE57A3">
              <w:t>.45</w:t>
            </w:r>
            <w:r>
              <w:t>3** (0</w:t>
            </w:r>
            <w:r w:rsidRPr="003703D1">
              <w:t>.167</w:t>
            </w:r>
            <w:r>
              <w:t>)</w:t>
            </w:r>
          </w:p>
        </w:tc>
        <w:tc>
          <w:tcPr>
            <w:tcW w:w="1800" w:type="dxa"/>
          </w:tcPr>
          <w:p w14:paraId="6F2E8F5E" w14:textId="77777777" w:rsidR="00122C37" w:rsidRPr="00BA7521" w:rsidRDefault="00122C37" w:rsidP="00752BFB">
            <w:r>
              <w:t>(</w:t>
            </w:r>
            <w:r w:rsidRPr="0057670F">
              <w:t>-</w:t>
            </w:r>
            <w:r>
              <w:t>0</w:t>
            </w:r>
            <w:r w:rsidRPr="0057670F">
              <w:t>.781</w:t>
            </w:r>
            <w:r>
              <w:t xml:space="preserve">, </w:t>
            </w:r>
            <w:r w:rsidRPr="0057670F">
              <w:t>-</w:t>
            </w:r>
            <w:r>
              <w:t>0</w:t>
            </w:r>
            <w:r w:rsidRPr="0057670F">
              <w:t>.124</w:t>
            </w:r>
            <w:r>
              <w:t>)</w:t>
            </w:r>
          </w:p>
        </w:tc>
        <w:tc>
          <w:tcPr>
            <w:tcW w:w="1170" w:type="dxa"/>
          </w:tcPr>
          <w:p w14:paraId="683EEBD4" w14:textId="77777777" w:rsidR="00122C37" w:rsidRDefault="00122C37" w:rsidP="00752BFB"/>
        </w:tc>
        <w:tc>
          <w:tcPr>
            <w:tcW w:w="2070" w:type="dxa"/>
          </w:tcPr>
          <w:p w14:paraId="50EA0665" w14:textId="77777777" w:rsidR="00122C37" w:rsidRPr="00BA7521" w:rsidRDefault="00122C37" w:rsidP="00752BFB">
            <w:r>
              <w:t>0</w:t>
            </w:r>
            <w:r w:rsidRPr="00F216F8">
              <w:t>.23</w:t>
            </w:r>
            <w:r>
              <w:t>7** (0</w:t>
            </w:r>
            <w:r w:rsidRPr="0097624F">
              <w:t>.082</w:t>
            </w:r>
            <w:r>
              <w:t>)</w:t>
            </w:r>
          </w:p>
        </w:tc>
        <w:tc>
          <w:tcPr>
            <w:tcW w:w="1980" w:type="dxa"/>
          </w:tcPr>
          <w:p w14:paraId="3D043D7D" w14:textId="77777777" w:rsidR="00122C37" w:rsidRPr="00BA7521" w:rsidRDefault="00122C37" w:rsidP="00752BFB">
            <w:r>
              <w:t>(0</w:t>
            </w:r>
            <w:r w:rsidRPr="0097624F">
              <w:t>.07</w:t>
            </w:r>
            <w:r>
              <w:t>6, 0</w:t>
            </w:r>
            <w:r w:rsidRPr="0097624F">
              <w:t>.398</w:t>
            </w:r>
            <w:r>
              <w:t>)</w:t>
            </w:r>
          </w:p>
        </w:tc>
      </w:tr>
    </w:tbl>
    <w:p w14:paraId="2049CEE3" w14:textId="5700136C" w:rsidR="00A71F98" w:rsidRPr="0067540E" w:rsidRDefault="003F1C00" w:rsidP="00752BFB">
      <w:r w:rsidRPr="00E67572">
        <w:t>Regression coefficients are unstandardized</w:t>
      </w:r>
      <w:r>
        <w:t>.</w:t>
      </w:r>
      <w:r w:rsidRPr="00E67572">
        <w:t xml:space="preserve"> </w:t>
      </w:r>
      <w:r>
        <w:t>S</w:t>
      </w:r>
      <w:r w:rsidRPr="00E67572">
        <w:t>tandard errors</w:t>
      </w:r>
      <w:r>
        <w:t xml:space="preserve"> (SEs)</w:t>
      </w:r>
      <w:r w:rsidRPr="00E67572">
        <w:t xml:space="preserve"> are in parentheses. Bootstrap sample size = 1000. </w:t>
      </w:r>
      <w:r>
        <w:t xml:space="preserve">95% </w:t>
      </w:r>
      <w:r w:rsidRPr="00E67572">
        <w:t>CI</w:t>
      </w:r>
      <w:r>
        <w:t xml:space="preserve"> = </w:t>
      </w:r>
      <w:r w:rsidRPr="00E67572">
        <w:t>confidence interval.</w:t>
      </w:r>
      <w:r>
        <w:t xml:space="preserve"> Coeff. = regression coefficient. Ref = </w:t>
      </w:r>
      <w:r w:rsidR="00A03A34">
        <w:t>r</w:t>
      </w:r>
      <w:r>
        <w:t>eference group.</w:t>
      </w:r>
      <w:r w:rsidRPr="00E67572">
        <w:t xml:space="preserve"> </w:t>
      </w:r>
      <w:r w:rsidRPr="00B23C05">
        <w:t>*p&lt;0.0</w:t>
      </w:r>
      <w:r>
        <w:t>5</w:t>
      </w:r>
      <w:r w:rsidRPr="00B23C05">
        <w:t>.</w:t>
      </w:r>
      <w:r>
        <w:t xml:space="preserve"> </w:t>
      </w:r>
      <w:r w:rsidRPr="00B23C05">
        <w:t>*</w:t>
      </w:r>
      <w:r>
        <w:t>*</w:t>
      </w:r>
      <w:r w:rsidRPr="00B23C05">
        <w:t>p&lt;0.01.</w:t>
      </w:r>
      <w:r>
        <w:t xml:space="preserve"> </w:t>
      </w:r>
      <w:r w:rsidRPr="00B23C05">
        <w:t>*</w:t>
      </w:r>
      <w:r>
        <w:t>**</w:t>
      </w:r>
      <w:r w:rsidRPr="00B23C05">
        <w:t>p&lt;0.001.</w:t>
      </w:r>
      <w:r>
        <w:t xml:space="preserve"> SPD = </w:t>
      </w:r>
      <w:r w:rsidR="00222A27">
        <w:t xml:space="preserve">serious </w:t>
      </w:r>
      <w:r>
        <w:t xml:space="preserve">psychological distress. </w:t>
      </w:r>
      <w:r w:rsidR="00234A2D" w:rsidRPr="00EE0386">
        <w:t>Non-H</w:t>
      </w:r>
      <w:r w:rsidR="00234A2D">
        <w:t xml:space="preserve"> = non-Hispanic.</w:t>
      </w:r>
    </w:p>
    <w:sectPr w:rsidR="00A71F98" w:rsidRPr="0067540E" w:rsidSect="007066A6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F86F5" w14:textId="77777777" w:rsidR="00E37877" w:rsidRDefault="00E37877" w:rsidP="007443E1">
      <w:r>
        <w:separator/>
      </w:r>
    </w:p>
  </w:endnote>
  <w:endnote w:type="continuationSeparator" w:id="0">
    <w:p w14:paraId="537F285C" w14:textId="77777777" w:rsidR="00E37877" w:rsidRDefault="00E37877" w:rsidP="00744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0216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61D844" w14:textId="1288E171" w:rsidR="003A4025" w:rsidRDefault="003A40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F7B991" w14:textId="77777777" w:rsidR="003A4025" w:rsidRDefault="003A40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73FEF" w14:textId="77777777" w:rsidR="00E37877" w:rsidRDefault="00E37877" w:rsidP="007443E1">
      <w:r>
        <w:separator/>
      </w:r>
    </w:p>
  </w:footnote>
  <w:footnote w:type="continuationSeparator" w:id="0">
    <w:p w14:paraId="67FEDE8D" w14:textId="77777777" w:rsidR="00E37877" w:rsidRDefault="00E37877" w:rsidP="007443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12FFE" w14:textId="7ACA4275" w:rsidR="00083F86" w:rsidRPr="007443E1" w:rsidRDefault="00083F86" w:rsidP="007443E1">
    <w:pPr>
      <w:pStyle w:val="Header"/>
      <w:jc w:val="center"/>
      <w:rPr>
        <w:rFonts w:ascii="Arial" w:hAnsi="Arial" w:cs="Arial"/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9100C"/>
    <w:multiLevelType w:val="hybridMultilevel"/>
    <w:tmpl w:val="258CC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F36840"/>
    <w:multiLevelType w:val="hybridMultilevel"/>
    <w:tmpl w:val="4DCA9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D5173F"/>
    <w:multiLevelType w:val="hybridMultilevel"/>
    <w:tmpl w:val="23606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E972B7"/>
    <w:multiLevelType w:val="multilevel"/>
    <w:tmpl w:val="35E04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865A12"/>
    <w:multiLevelType w:val="multilevel"/>
    <w:tmpl w:val="6B6C7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210141"/>
    <w:multiLevelType w:val="hybridMultilevel"/>
    <w:tmpl w:val="6EDA45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671049"/>
    <w:multiLevelType w:val="hybridMultilevel"/>
    <w:tmpl w:val="271CC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675E8A"/>
    <w:multiLevelType w:val="hybridMultilevel"/>
    <w:tmpl w:val="079682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763B5E"/>
    <w:multiLevelType w:val="hybridMultilevel"/>
    <w:tmpl w:val="CD3C0C74"/>
    <w:lvl w:ilvl="0" w:tplc="E592A42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DB50AB"/>
    <w:multiLevelType w:val="multilevel"/>
    <w:tmpl w:val="D572392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B37591D"/>
    <w:multiLevelType w:val="hybridMultilevel"/>
    <w:tmpl w:val="CEA04C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D675C6"/>
    <w:multiLevelType w:val="hybridMultilevel"/>
    <w:tmpl w:val="079682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5702227">
    <w:abstractNumId w:val="1"/>
  </w:num>
  <w:num w:numId="2" w16cid:durableId="1554997283">
    <w:abstractNumId w:val="2"/>
  </w:num>
  <w:num w:numId="3" w16cid:durableId="278142893">
    <w:abstractNumId w:val="0"/>
  </w:num>
  <w:num w:numId="4" w16cid:durableId="169761026">
    <w:abstractNumId w:val="11"/>
  </w:num>
  <w:num w:numId="5" w16cid:durableId="78600832">
    <w:abstractNumId w:val="7"/>
  </w:num>
  <w:num w:numId="6" w16cid:durableId="234439293">
    <w:abstractNumId w:val="5"/>
  </w:num>
  <w:num w:numId="7" w16cid:durableId="248972937">
    <w:abstractNumId w:val="9"/>
  </w:num>
  <w:num w:numId="8" w16cid:durableId="1054961381">
    <w:abstractNumId w:val="4"/>
  </w:num>
  <w:num w:numId="9" w16cid:durableId="944194493">
    <w:abstractNumId w:val="3"/>
  </w:num>
  <w:num w:numId="10" w16cid:durableId="19278930">
    <w:abstractNumId w:val="6"/>
  </w:num>
  <w:num w:numId="11" w16cid:durableId="1185249170">
    <w:abstractNumId w:val="10"/>
  </w:num>
  <w:num w:numId="12" w16cid:durableId="29630236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vf2zvxe9a2etew2adxe0aqxvewx29e5xxd&quot;&gt;Immigrants&lt;record-ids&gt;&lt;item&gt;2&lt;/item&gt;&lt;item&gt;3&lt;/item&gt;&lt;item&gt;4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7443E1"/>
    <w:rsid w:val="00000553"/>
    <w:rsid w:val="00000741"/>
    <w:rsid w:val="0000098D"/>
    <w:rsid w:val="000012E2"/>
    <w:rsid w:val="00001CB2"/>
    <w:rsid w:val="00001F67"/>
    <w:rsid w:val="0000206B"/>
    <w:rsid w:val="000026C3"/>
    <w:rsid w:val="000033E8"/>
    <w:rsid w:val="00003AEE"/>
    <w:rsid w:val="000042EF"/>
    <w:rsid w:val="00004596"/>
    <w:rsid w:val="00004606"/>
    <w:rsid w:val="00005CE8"/>
    <w:rsid w:val="000064EE"/>
    <w:rsid w:val="0000714B"/>
    <w:rsid w:val="0000725D"/>
    <w:rsid w:val="0000785E"/>
    <w:rsid w:val="00007A15"/>
    <w:rsid w:val="00007AAB"/>
    <w:rsid w:val="00007D2C"/>
    <w:rsid w:val="00007EAD"/>
    <w:rsid w:val="0001157A"/>
    <w:rsid w:val="0001227D"/>
    <w:rsid w:val="00012DB1"/>
    <w:rsid w:val="00013A54"/>
    <w:rsid w:val="00013FF9"/>
    <w:rsid w:val="0001421F"/>
    <w:rsid w:val="00014280"/>
    <w:rsid w:val="00014BF9"/>
    <w:rsid w:val="00015C7A"/>
    <w:rsid w:val="000164E7"/>
    <w:rsid w:val="00016DA5"/>
    <w:rsid w:val="00017E20"/>
    <w:rsid w:val="000204A8"/>
    <w:rsid w:val="00020672"/>
    <w:rsid w:val="00021497"/>
    <w:rsid w:val="00021ADD"/>
    <w:rsid w:val="00022928"/>
    <w:rsid w:val="00022A0B"/>
    <w:rsid w:val="00022F19"/>
    <w:rsid w:val="00022FA6"/>
    <w:rsid w:val="0002447F"/>
    <w:rsid w:val="0002492D"/>
    <w:rsid w:val="0002517F"/>
    <w:rsid w:val="00025D79"/>
    <w:rsid w:val="000260FD"/>
    <w:rsid w:val="0002644D"/>
    <w:rsid w:val="00026834"/>
    <w:rsid w:val="00027931"/>
    <w:rsid w:val="000301E2"/>
    <w:rsid w:val="000305DF"/>
    <w:rsid w:val="000306D8"/>
    <w:rsid w:val="00030E5C"/>
    <w:rsid w:val="0003154B"/>
    <w:rsid w:val="00031FB8"/>
    <w:rsid w:val="000322C4"/>
    <w:rsid w:val="00032613"/>
    <w:rsid w:val="00033565"/>
    <w:rsid w:val="0003383C"/>
    <w:rsid w:val="000340A7"/>
    <w:rsid w:val="000340FA"/>
    <w:rsid w:val="000341EB"/>
    <w:rsid w:val="00034EB1"/>
    <w:rsid w:val="000363F2"/>
    <w:rsid w:val="00036E07"/>
    <w:rsid w:val="00037901"/>
    <w:rsid w:val="00037B58"/>
    <w:rsid w:val="00040F90"/>
    <w:rsid w:val="0004127C"/>
    <w:rsid w:val="000413F7"/>
    <w:rsid w:val="00041675"/>
    <w:rsid w:val="00041B4C"/>
    <w:rsid w:val="00042C82"/>
    <w:rsid w:val="00043566"/>
    <w:rsid w:val="00043C38"/>
    <w:rsid w:val="0004417A"/>
    <w:rsid w:val="00044735"/>
    <w:rsid w:val="00044D11"/>
    <w:rsid w:val="00044DC5"/>
    <w:rsid w:val="000451BD"/>
    <w:rsid w:val="0004522E"/>
    <w:rsid w:val="00046016"/>
    <w:rsid w:val="000467A7"/>
    <w:rsid w:val="000468A6"/>
    <w:rsid w:val="00047492"/>
    <w:rsid w:val="00047CB3"/>
    <w:rsid w:val="00051FCD"/>
    <w:rsid w:val="000529F2"/>
    <w:rsid w:val="00052B3B"/>
    <w:rsid w:val="00052DFF"/>
    <w:rsid w:val="00053994"/>
    <w:rsid w:val="00053BEF"/>
    <w:rsid w:val="000546E5"/>
    <w:rsid w:val="00054FA4"/>
    <w:rsid w:val="00055206"/>
    <w:rsid w:val="000553C1"/>
    <w:rsid w:val="00055D04"/>
    <w:rsid w:val="00056B5C"/>
    <w:rsid w:val="000573D1"/>
    <w:rsid w:val="00057D07"/>
    <w:rsid w:val="00057F15"/>
    <w:rsid w:val="00060353"/>
    <w:rsid w:val="000605BC"/>
    <w:rsid w:val="000607D1"/>
    <w:rsid w:val="000609BB"/>
    <w:rsid w:val="00060D78"/>
    <w:rsid w:val="0006160B"/>
    <w:rsid w:val="0006462C"/>
    <w:rsid w:val="00065108"/>
    <w:rsid w:val="0006577D"/>
    <w:rsid w:val="00065B59"/>
    <w:rsid w:val="000666A1"/>
    <w:rsid w:val="00066FA5"/>
    <w:rsid w:val="00067CE4"/>
    <w:rsid w:val="00067D3B"/>
    <w:rsid w:val="000708EA"/>
    <w:rsid w:val="00070C3C"/>
    <w:rsid w:val="00071B5D"/>
    <w:rsid w:val="00071C0F"/>
    <w:rsid w:val="0007215C"/>
    <w:rsid w:val="000723CC"/>
    <w:rsid w:val="000743C2"/>
    <w:rsid w:val="00074724"/>
    <w:rsid w:val="0007516F"/>
    <w:rsid w:val="0007552D"/>
    <w:rsid w:val="000755E8"/>
    <w:rsid w:val="0007590D"/>
    <w:rsid w:val="0007727F"/>
    <w:rsid w:val="0007796D"/>
    <w:rsid w:val="00077F8F"/>
    <w:rsid w:val="00077FA7"/>
    <w:rsid w:val="00080F7C"/>
    <w:rsid w:val="00082BFB"/>
    <w:rsid w:val="00083F86"/>
    <w:rsid w:val="00084A95"/>
    <w:rsid w:val="00084B63"/>
    <w:rsid w:val="00084CD6"/>
    <w:rsid w:val="00085B28"/>
    <w:rsid w:val="00085DEE"/>
    <w:rsid w:val="00086473"/>
    <w:rsid w:val="00086B81"/>
    <w:rsid w:val="00087C2F"/>
    <w:rsid w:val="000908D0"/>
    <w:rsid w:val="0009097C"/>
    <w:rsid w:val="00090D8A"/>
    <w:rsid w:val="0009173E"/>
    <w:rsid w:val="00092215"/>
    <w:rsid w:val="00092653"/>
    <w:rsid w:val="000927C4"/>
    <w:rsid w:val="00092F51"/>
    <w:rsid w:val="000946E9"/>
    <w:rsid w:val="00095A81"/>
    <w:rsid w:val="00095BC8"/>
    <w:rsid w:val="00095E19"/>
    <w:rsid w:val="00095E93"/>
    <w:rsid w:val="00097E38"/>
    <w:rsid w:val="00097E4A"/>
    <w:rsid w:val="000A0DBE"/>
    <w:rsid w:val="000A1A67"/>
    <w:rsid w:val="000A1AAF"/>
    <w:rsid w:val="000A27F6"/>
    <w:rsid w:val="000A2B31"/>
    <w:rsid w:val="000A325B"/>
    <w:rsid w:val="000A5335"/>
    <w:rsid w:val="000A6BA2"/>
    <w:rsid w:val="000A73EE"/>
    <w:rsid w:val="000A7501"/>
    <w:rsid w:val="000A79A2"/>
    <w:rsid w:val="000A7B7D"/>
    <w:rsid w:val="000B0C1D"/>
    <w:rsid w:val="000B1886"/>
    <w:rsid w:val="000B2F0B"/>
    <w:rsid w:val="000B31CA"/>
    <w:rsid w:val="000B3FCC"/>
    <w:rsid w:val="000B4604"/>
    <w:rsid w:val="000B4B8E"/>
    <w:rsid w:val="000B4D2A"/>
    <w:rsid w:val="000B4F66"/>
    <w:rsid w:val="000B53AD"/>
    <w:rsid w:val="000B5ABB"/>
    <w:rsid w:val="000B62CE"/>
    <w:rsid w:val="000B7562"/>
    <w:rsid w:val="000B7DD0"/>
    <w:rsid w:val="000C0806"/>
    <w:rsid w:val="000C0DB2"/>
    <w:rsid w:val="000C1A38"/>
    <w:rsid w:val="000C1C38"/>
    <w:rsid w:val="000C29FF"/>
    <w:rsid w:val="000C2EBB"/>
    <w:rsid w:val="000C36A0"/>
    <w:rsid w:val="000C3EC6"/>
    <w:rsid w:val="000C40A8"/>
    <w:rsid w:val="000C4619"/>
    <w:rsid w:val="000C62C0"/>
    <w:rsid w:val="000C6673"/>
    <w:rsid w:val="000C6712"/>
    <w:rsid w:val="000D010D"/>
    <w:rsid w:val="000D0134"/>
    <w:rsid w:val="000D0B47"/>
    <w:rsid w:val="000D0FC5"/>
    <w:rsid w:val="000D14C5"/>
    <w:rsid w:val="000D2C88"/>
    <w:rsid w:val="000D4153"/>
    <w:rsid w:val="000D42B0"/>
    <w:rsid w:val="000D431F"/>
    <w:rsid w:val="000D47E6"/>
    <w:rsid w:val="000D6424"/>
    <w:rsid w:val="000D65A1"/>
    <w:rsid w:val="000D6ED5"/>
    <w:rsid w:val="000D71A4"/>
    <w:rsid w:val="000D7F99"/>
    <w:rsid w:val="000E00FC"/>
    <w:rsid w:val="000E0459"/>
    <w:rsid w:val="000E06EB"/>
    <w:rsid w:val="000E0730"/>
    <w:rsid w:val="000E0DB6"/>
    <w:rsid w:val="000E168D"/>
    <w:rsid w:val="000E1B36"/>
    <w:rsid w:val="000E2AB3"/>
    <w:rsid w:val="000E2AD1"/>
    <w:rsid w:val="000E2DFF"/>
    <w:rsid w:val="000E435C"/>
    <w:rsid w:val="000E43B3"/>
    <w:rsid w:val="000E49EE"/>
    <w:rsid w:val="000E4B06"/>
    <w:rsid w:val="000E4B79"/>
    <w:rsid w:val="000E66D6"/>
    <w:rsid w:val="000F0131"/>
    <w:rsid w:val="000F0198"/>
    <w:rsid w:val="000F0836"/>
    <w:rsid w:val="000F08DB"/>
    <w:rsid w:val="000F0913"/>
    <w:rsid w:val="000F0BE8"/>
    <w:rsid w:val="000F26C0"/>
    <w:rsid w:val="000F4AFD"/>
    <w:rsid w:val="000F4C6F"/>
    <w:rsid w:val="000F5549"/>
    <w:rsid w:val="000F5DD7"/>
    <w:rsid w:val="000F6560"/>
    <w:rsid w:val="000F7B03"/>
    <w:rsid w:val="000F7CC3"/>
    <w:rsid w:val="000F7F81"/>
    <w:rsid w:val="001004C7"/>
    <w:rsid w:val="00100770"/>
    <w:rsid w:val="00100E82"/>
    <w:rsid w:val="001024BD"/>
    <w:rsid w:val="00102FF5"/>
    <w:rsid w:val="00103098"/>
    <w:rsid w:val="00103EA4"/>
    <w:rsid w:val="001041B2"/>
    <w:rsid w:val="001049C8"/>
    <w:rsid w:val="00104A71"/>
    <w:rsid w:val="001052C5"/>
    <w:rsid w:val="0010568D"/>
    <w:rsid w:val="00105752"/>
    <w:rsid w:val="00105AA1"/>
    <w:rsid w:val="0010607F"/>
    <w:rsid w:val="001068D7"/>
    <w:rsid w:val="00106A39"/>
    <w:rsid w:val="001103AA"/>
    <w:rsid w:val="00110ABE"/>
    <w:rsid w:val="00110F49"/>
    <w:rsid w:val="00111E85"/>
    <w:rsid w:val="00112455"/>
    <w:rsid w:val="001128CC"/>
    <w:rsid w:val="00113186"/>
    <w:rsid w:val="00113520"/>
    <w:rsid w:val="00114027"/>
    <w:rsid w:val="0011448D"/>
    <w:rsid w:val="00114656"/>
    <w:rsid w:val="00114D78"/>
    <w:rsid w:val="00115C3D"/>
    <w:rsid w:val="001161EC"/>
    <w:rsid w:val="00116F64"/>
    <w:rsid w:val="001176F9"/>
    <w:rsid w:val="00117B77"/>
    <w:rsid w:val="0012031A"/>
    <w:rsid w:val="0012128D"/>
    <w:rsid w:val="00121A24"/>
    <w:rsid w:val="00121D05"/>
    <w:rsid w:val="00121D42"/>
    <w:rsid w:val="001224DE"/>
    <w:rsid w:val="00122B93"/>
    <w:rsid w:val="00122C37"/>
    <w:rsid w:val="00123320"/>
    <w:rsid w:val="001233AD"/>
    <w:rsid w:val="001245B5"/>
    <w:rsid w:val="00124A8F"/>
    <w:rsid w:val="001255E2"/>
    <w:rsid w:val="00126A20"/>
    <w:rsid w:val="00127E0E"/>
    <w:rsid w:val="00127E3C"/>
    <w:rsid w:val="00127F43"/>
    <w:rsid w:val="00127FC4"/>
    <w:rsid w:val="00130509"/>
    <w:rsid w:val="00130721"/>
    <w:rsid w:val="00130E32"/>
    <w:rsid w:val="001310B1"/>
    <w:rsid w:val="001319B5"/>
    <w:rsid w:val="00132BB5"/>
    <w:rsid w:val="0013312B"/>
    <w:rsid w:val="0013427D"/>
    <w:rsid w:val="00135162"/>
    <w:rsid w:val="001357C9"/>
    <w:rsid w:val="00135A9C"/>
    <w:rsid w:val="00135C9D"/>
    <w:rsid w:val="00136801"/>
    <w:rsid w:val="00140608"/>
    <w:rsid w:val="00140C5D"/>
    <w:rsid w:val="00140D71"/>
    <w:rsid w:val="00142601"/>
    <w:rsid w:val="00142B4B"/>
    <w:rsid w:val="00142D61"/>
    <w:rsid w:val="001435EF"/>
    <w:rsid w:val="00143B28"/>
    <w:rsid w:val="00143D51"/>
    <w:rsid w:val="001445FE"/>
    <w:rsid w:val="00144A43"/>
    <w:rsid w:val="00145183"/>
    <w:rsid w:val="0014525E"/>
    <w:rsid w:val="0014557B"/>
    <w:rsid w:val="00145AB5"/>
    <w:rsid w:val="0014600A"/>
    <w:rsid w:val="00146543"/>
    <w:rsid w:val="00146A63"/>
    <w:rsid w:val="00146D26"/>
    <w:rsid w:val="00146EA8"/>
    <w:rsid w:val="00147451"/>
    <w:rsid w:val="001478DA"/>
    <w:rsid w:val="0015037A"/>
    <w:rsid w:val="001508EB"/>
    <w:rsid w:val="00150BE0"/>
    <w:rsid w:val="0015253A"/>
    <w:rsid w:val="00152E4D"/>
    <w:rsid w:val="00153280"/>
    <w:rsid w:val="00154A47"/>
    <w:rsid w:val="00154ED1"/>
    <w:rsid w:val="00154FE7"/>
    <w:rsid w:val="0015515C"/>
    <w:rsid w:val="001552E0"/>
    <w:rsid w:val="0015539D"/>
    <w:rsid w:val="00155750"/>
    <w:rsid w:val="001563F5"/>
    <w:rsid w:val="00156C4C"/>
    <w:rsid w:val="00157B9B"/>
    <w:rsid w:val="00157F36"/>
    <w:rsid w:val="00160156"/>
    <w:rsid w:val="001605C6"/>
    <w:rsid w:val="00160732"/>
    <w:rsid w:val="00160FDC"/>
    <w:rsid w:val="0016272A"/>
    <w:rsid w:val="00163EA7"/>
    <w:rsid w:val="001654FA"/>
    <w:rsid w:val="001666F3"/>
    <w:rsid w:val="00166C50"/>
    <w:rsid w:val="00166D83"/>
    <w:rsid w:val="0016738F"/>
    <w:rsid w:val="00171649"/>
    <w:rsid w:val="00171D60"/>
    <w:rsid w:val="001721D6"/>
    <w:rsid w:val="00172378"/>
    <w:rsid w:val="00173404"/>
    <w:rsid w:val="001738C4"/>
    <w:rsid w:val="00173C81"/>
    <w:rsid w:val="00173D47"/>
    <w:rsid w:val="001742AB"/>
    <w:rsid w:val="00175449"/>
    <w:rsid w:val="00175E89"/>
    <w:rsid w:val="0017668B"/>
    <w:rsid w:val="00177184"/>
    <w:rsid w:val="00180171"/>
    <w:rsid w:val="00180439"/>
    <w:rsid w:val="001809C3"/>
    <w:rsid w:val="001820FD"/>
    <w:rsid w:val="001828B5"/>
    <w:rsid w:val="00182C5E"/>
    <w:rsid w:val="0018398D"/>
    <w:rsid w:val="001856C8"/>
    <w:rsid w:val="00185A8A"/>
    <w:rsid w:val="00185AD7"/>
    <w:rsid w:val="001865E7"/>
    <w:rsid w:val="001865FC"/>
    <w:rsid w:val="0018686B"/>
    <w:rsid w:val="00190AB4"/>
    <w:rsid w:val="001910C9"/>
    <w:rsid w:val="00192275"/>
    <w:rsid w:val="0019260C"/>
    <w:rsid w:val="00192B9A"/>
    <w:rsid w:val="00192EF1"/>
    <w:rsid w:val="00193AF0"/>
    <w:rsid w:val="00193D8A"/>
    <w:rsid w:val="001944A6"/>
    <w:rsid w:val="00194C9F"/>
    <w:rsid w:val="00194CC7"/>
    <w:rsid w:val="00195C4C"/>
    <w:rsid w:val="00195FFA"/>
    <w:rsid w:val="001962E7"/>
    <w:rsid w:val="00196FAB"/>
    <w:rsid w:val="00197137"/>
    <w:rsid w:val="001975F5"/>
    <w:rsid w:val="00197E45"/>
    <w:rsid w:val="001A00E3"/>
    <w:rsid w:val="001A0103"/>
    <w:rsid w:val="001A0408"/>
    <w:rsid w:val="001A07E9"/>
    <w:rsid w:val="001A102B"/>
    <w:rsid w:val="001A1333"/>
    <w:rsid w:val="001A1811"/>
    <w:rsid w:val="001A1F24"/>
    <w:rsid w:val="001A1F52"/>
    <w:rsid w:val="001A23ED"/>
    <w:rsid w:val="001A3777"/>
    <w:rsid w:val="001A440F"/>
    <w:rsid w:val="001A4535"/>
    <w:rsid w:val="001A45ED"/>
    <w:rsid w:val="001A48FD"/>
    <w:rsid w:val="001A515B"/>
    <w:rsid w:val="001A58AA"/>
    <w:rsid w:val="001A58E3"/>
    <w:rsid w:val="001A6EB6"/>
    <w:rsid w:val="001A7123"/>
    <w:rsid w:val="001A740F"/>
    <w:rsid w:val="001A7790"/>
    <w:rsid w:val="001A7C28"/>
    <w:rsid w:val="001B1245"/>
    <w:rsid w:val="001B1DC5"/>
    <w:rsid w:val="001B2525"/>
    <w:rsid w:val="001B2647"/>
    <w:rsid w:val="001B29E7"/>
    <w:rsid w:val="001B3335"/>
    <w:rsid w:val="001B365C"/>
    <w:rsid w:val="001B37CA"/>
    <w:rsid w:val="001B460E"/>
    <w:rsid w:val="001B4CBD"/>
    <w:rsid w:val="001B588D"/>
    <w:rsid w:val="001B5C3A"/>
    <w:rsid w:val="001B751D"/>
    <w:rsid w:val="001C0190"/>
    <w:rsid w:val="001C08E2"/>
    <w:rsid w:val="001C09F9"/>
    <w:rsid w:val="001C22E3"/>
    <w:rsid w:val="001C2484"/>
    <w:rsid w:val="001C25A3"/>
    <w:rsid w:val="001C4987"/>
    <w:rsid w:val="001C515C"/>
    <w:rsid w:val="001C56E8"/>
    <w:rsid w:val="001C5FA2"/>
    <w:rsid w:val="001C6EE8"/>
    <w:rsid w:val="001C7AEB"/>
    <w:rsid w:val="001C7DB6"/>
    <w:rsid w:val="001C7EAF"/>
    <w:rsid w:val="001D0D29"/>
    <w:rsid w:val="001D0FBC"/>
    <w:rsid w:val="001D1092"/>
    <w:rsid w:val="001D1211"/>
    <w:rsid w:val="001D2840"/>
    <w:rsid w:val="001D2939"/>
    <w:rsid w:val="001D31D8"/>
    <w:rsid w:val="001D3214"/>
    <w:rsid w:val="001D3512"/>
    <w:rsid w:val="001D3B0D"/>
    <w:rsid w:val="001D4508"/>
    <w:rsid w:val="001D4D02"/>
    <w:rsid w:val="001D5EE3"/>
    <w:rsid w:val="001D6218"/>
    <w:rsid w:val="001D67B1"/>
    <w:rsid w:val="001D6FCA"/>
    <w:rsid w:val="001D7605"/>
    <w:rsid w:val="001E08E2"/>
    <w:rsid w:val="001E0C37"/>
    <w:rsid w:val="001E10EC"/>
    <w:rsid w:val="001E1268"/>
    <w:rsid w:val="001E1963"/>
    <w:rsid w:val="001E2051"/>
    <w:rsid w:val="001E22F5"/>
    <w:rsid w:val="001E2626"/>
    <w:rsid w:val="001E28DC"/>
    <w:rsid w:val="001E34CC"/>
    <w:rsid w:val="001E3506"/>
    <w:rsid w:val="001E3925"/>
    <w:rsid w:val="001E3DEB"/>
    <w:rsid w:val="001E40A2"/>
    <w:rsid w:val="001E4121"/>
    <w:rsid w:val="001E494A"/>
    <w:rsid w:val="001E510C"/>
    <w:rsid w:val="001E5B2E"/>
    <w:rsid w:val="001E6757"/>
    <w:rsid w:val="001E6E1D"/>
    <w:rsid w:val="001E7543"/>
    <w:rsid w:val="001E7A22"/>
    <w:rsid w:val="001E7C78"/>
    <w:rsid w:val="001F0404"/>
    <w:rsid w:val="001F0AB4"/>
    <w:rsid w:val="001F17A7"/>
    <w:rsid w:val="001F185F"/>
    <w:rsid w:val="001F39A9"/>
    <w:rsid w:val="001F4B50"/>
    <w:rsid w:val="001F4E5F"/>
    <w:rsid w:val="001F506A"/>
    <w:rsid w:val="001F51E6"/>
    <w:rsid w:val="001F561D"/>
    <w:rsid w:val="001F67E8"/>
    <w:rsid w:val="00200163"/>
    <w:rsid w:val="00200F95"/>
    <w:rsid w:val="00200FAC"/>
    <w:rsid w:val="00201084"/>
    <w:rsid w:val="00201271"/>
    <w:rsid w:val="00201BBF"/>
    <w:rsid w:val="00202D75"/>
    <w:rsid w:val="0020304D"/>
    <w:rsid w:val="00203B73"/>
    <w:rsid w:val="00203CF4"/>
    <w:rsid w:val="00204122"/>
    <w:rsid w:val="002041A7"/>
    <w:rsid w:val="002042AD"/>
    <w:rsid w:val="00204CFB"/>
    <w:rsid w:val="00204E0C"/>
    <w:rsid w:val="00205D8D"/>
    <w:rsid w:val="00206123"/>
    <w:rsid w:val="002065FB"/>
    <w:rsid w:val="00206EC8"/>
    <w:rsid w:val="00207CAD"/>
    <w:rsid w:val="00207D44"/>
    <w:rsid w:val="00207E16"/>
    <w:rsid w:val="00210697"/>
    <w:rsid w:val="00210DE4"/>
    <w:rsid w:val="002111FB"/>
    <w:rsid w:val="00211A57"/>
    <w:rsid w:val="0021214B"/>
    <w:rsid w:val="00212518"/>
    <w:rsid w:val="0021257D"/>
    <w:rsid w:val="00212E40"/>
    <w:rsid w:val="00214024"/>
    <w:rsid w:val="00214E21"/>
    <w:rsid w:val="002150E9"/>
    <w:rsid w:val="0021540F"/>
    <w:rsid w:val="00215E6D"/>
    <w:rsid w:val="00216161"/>
    <w:rsid w:val="00216BB9"/>
    <w:rsid w:val="00216DA7"/>
    <w:rsid w:val="002170D7"/>
    <w:rsid w:val="002177DD"/>
    <w:rsid w:val="00217E17"/>
    <w:rsid w:val="002206C5"/>
    <w:rsid w:val="002207AC"/>
    <w:rsid w:val="00220E40"/>
    <w:rsid w:val="002213B3"/>
    <w:rsid w:val="002213E4"/>
    <w:rsid w:val="00221E04"/>
    <w:rsid w:val="00222183"/>
    <w:rsid w:val="0022287B"/>
    <w:rsid w:val="00222984"/>
    <w:rsid w:val="00222A27"/>
    <w:rsid w:val="00223228"/>
    <w:rsid w:val="00223BC6"/>
    <w:rsid w:val="00223FF6"/>
    <w:rsid w:val="002247E3"/>
    <w:rsid w:val="00224CD4"/>
    <w:rsid w:val="00224E54"/>
    <w:rsid w:val="002255D2"/>
    <w:rsid w:val="00226129"/>
    <w:rsid w:val="002306D4"/>
    <w:rsid w:val="00230E9C"/>
    <w:rsid w:val="002315C7"/>
    <w:rsid w:val="00231825"/>
    <w:rsid w:val="002324FF"/>
    <w:rsid w:val="0023346F"/>
    <w:rsid w:val="00233AA0"/>
    <w:rsid w:val="00233C22"/>
    <w:rsid w:val="00233C8A"/>
    <w:rsid w:val="00234A2D"/>
    <w:rsid w:val="00235087"/>
    <w:rsid w:val="002353B6"/>
    <w:rsid w:val="0023593F"/>
    <w:rsid w:val="00235FA1"/>
    <w:rsid w:val="002367D2"/>
    <w:rsid w:val="00236D9E"/>
    <w:rsid w:val="00236F4C"/>
    <w:rsid w:val="00240DDD"/>
    <w:rsid w:val="00241661"/>
    <w:rsid w:val="002419B0"/>
    <w:rsid w:val="00242093"/>
    <w:rsid w:val="00242A27"/>
    <w:rsid w:val="00243A63"/>
    <w:rsid w:val="002443EE"/>
    <w:rsid w:val="002448A0"/>
    <w:rsid w:val="0024577E"/>
    <w:rsid w:val="002459BE"/>
    <w:rsid w:val="00245ED8"/>
    <w:rsid w:val="002460E5"/>
    <w:rsid w:val="00246646"/>
    <w:rsid w:val="00246DF3"/>
    <w:rsid w:val="00247621"/>
    <w:rsid w:val="00247960"/>
    <w:rsid w:val="002509D1"/>
    <w:rsid w:val="00250B64"/>
    <w:rsid w:val="00250F1C"/>
    <w:rsid w:val="002510DC"/>
    <w:rsid w:val="002515B0"/>
    <w:rsid w:val="0025186A"/>
    <w:rsid w:val="00252794"/>
    <w:rsid w:val="00252C9C"/>
    <w:rsid w:val="00253651"/>
    <w:rsid w:val="0025389A"/>
    <w:rsid w:val="00253C4B"/>
    <w:rsid w:val="002548F9"/>
    <w:rsid w:val="00256034"/>
    <w:rsid w:val="002560A5"/>
    <w:rsid w:val="00257A0C"/>
    <w:rsid w:val="00257B78"/>
    <w:rsid w:val="00257C15"/>
    <w:rsid w:val="00260955"/>
    <w:rsid w:val="002614B5"/>
    <w:rsid w:val="00261D63"/>
    <w:rsid w:val="00262877"/>
    <w:rsid w:val="00263E4D"/>
    <w:rsid w:val="00264A08"/>
    <w:rsid w:val="00265098"/>
    <w:rsid w:val="002652B1"/>
    <w:rsid w:val="00265635"/>
    <w:rsid w:val="0026586C"/>
    <w:rsid w:val="0026595F"/>
    <w:rsid w:val="00266F3A"/>
    <w:rsid w:val="00267399"/>
    <w:rsid w:val="002674B7"/>
    <w:rsid w:val="00267B91"/>
    <w:rsid w:val="00267F85"/>
    <w:rsid w:val="0027028E"/>
    <w:rsid w:val="002705EA"/>
    <w:rsid w:val="00270AAF"/>
    <w:rsid w:val="00270CF0"/>
    <w:rsid w:val="00270F83"/>
    <w:rsid w:val="002717D0"/>
    <w:rsid w:val="00271B4E"/>
    <w:rsid w:val="00272552"/>
    <w:rsid w:val="0027381A"/>
    <w:rsid w:val="00273C30"/>
    <w:rsid w:val="00274BAD"/>
    <w:rsid w:val="0027591C"/>
    <w:rsid w:val="0027689C"/>
    <w:rsid w:val="00277506"/>
    <w:rsid w:val="002777E5"/>
    <w:rsid w:val="002805A2"/>
    <w:rsid w:val="00280BBE"/>
    <w:rsid w:val="002814ED"/>
    <w:rsid w:val="00281B25"/>
    <w:rsid w:val="00281B9B"/>
    <w:rsid w:val="002823BF"/>
    <w:rsid w:val="00282841"/>
    <w:rsid w:val="00284846"/>
    <w:rsid w:val="00284C66"/>
    <w:rsid w:val="00284D28"/>
    <w:rsid w:val="00286357"/>
    <w:rsid w:val="00286A56"/>
    <w:rsid w:val="00286ED8"/>
    <w:rsid w:val="002879A7"/>
    <w:rsid w:val="0029019F"/>
    <w:rsid w:val="00291443"/>
    <w:rsid w:val="00293093"/>
    <w:rsid w:val="00293A87"/>
    <w:rsid w:val="00293B17"/>
    <w:rsid w:val="00293CFC"/>
    <w:rsid w:val="0029410F"/>
    <w:rsid w:val="002942E9"/>
    <w:rsid w:val="0029572C"/>
    <w:rsid w:val="002957D3"/>
    <w:rsid w:val="00297589"/>
    <w:rsid w:val="00297862"/>
    <w:rsid w:val="00297AE4"/>
    <w:rsid w:val="002A0A76"/>
    <w:rsid w:val="002A0E9D"/>
    <w:rsid w:val="002A1622"/>
    <w:rsid w:val="002A16BF"/>
    <w:rsid w:val="002A2D66"/>
    <w:rsid w:val="002A3213"/>
    <w:rsid w:val="002A4359"/>
    <w:rsid w:val="002A4427"/>
    <w:rsid w:val="002A443F"/>
    <w:rsid w:val="002A54CB"/>
    <w:rsid w:val="002A5DE6"/>
    <w:rsid w:val="002A6E25"/>
    <w:rsid w:val="002A70EA"/>
    <w:rsid w:val="002A7385"/>
    <w:rsid w:val="002B02DF"/>
    <w:rsid w:val="002B0869"/>
    <w:rsid w:val="002B381D"/>
    <w:rsid w:val="002B40F2"/>
    <w:rsid w:val="002B42D5"/>
    <w:rsid w:val="002B4813"/>
    <w:rsid w:val="002B58DC"/>
    <w:rsid w:val="002B6000"/>
    <w:rsid w:val="002B6661"/>
    <w:rsid w:val="002B78F5"/>
    <w:rsid w:val="002B7BAD"/>
    <w:rsid w:val="002C00D0"/>
    <w:rsid w:val="002C055C"/>
    <w:rsid w:val="002C071C"/>
    <w:rsid w:val="002C0FEB"/>
    <w:rsid w:val="002C1486"/>
    <w:rsid w:val="002C2D2E"/>
    <w:rsid w:val="002C359C"/>
    <w:rsid w:val="002C35AD"/>
    <w:rsid w:val="002C37DC"/>
    <w:rsid w:val="002C4F8B"/>
    <w:rsid w:val="002C5069"/>
    <w:rsid w:val="002C5090"/>
    <w:rsid w:val="002C572F"/>
    <w:rsid w:val="002C5A93"/>
    <w:rsid w:val="002C6008"/>
    <w:rsid w:val="002C67A8"/>
    <w:rsid w:val="002C69C5"/>
    <w:rsid w:val="002C7EDD"/>
    <w:rsid w:val="002C7F07"/>
    <w:rsid w:val="002D0087"/>
    <w:rsid w:val="002D084B"/>
    <w:rsid w:val="002D08AD"/>
    <w:rsid w:val="002D12BE"/>
    <w:rsid w:val="002D24ED"/>
    <w:rsid w:val="002D2631"/>
    <w:rsid w:val="002D575B"/>
    <w:rsid w:val="002D5B56"/>
    <w:rsid w:val="002D648F"/>
    <w:rsid w:val="002D6A65"/>
    <w:rsid w:val="002D7171"/>
    <w:rsid w:val="002D77BF"/>
    <w:rsid w:val="002E0027"/>
    <w:rsid w:val="002E07D1"/>
    <w:rsid w:val="002E1D87"/>
    <w:rsid w:val="002E6C95"/>
    <w:rsid w:val="002E7A78"/>
    <w:rsid w:val="002E7AC0"/>
    <w:rsid w:val="002E7FC5"/>
    <w:rsid w:val="002F01F8"/>
    <w:rsid w:val="002F04DF"/>
    <w:rsid w:val="002F099C"/>
    <w:rsid w:val="002F09E6"/>
    <w:rsid w:val="002F192B"/>
    <w:rsid w:val="002F19DD"/>
    <w:rsid w:val="002F246C"/>
    <w:rsid w:val="002F25DB"/>
    <w:rsid w:val="002F25E5"/>
    <w:rsid w:val="002F26FB"/>
    <w:rsid w:val="002F2EC3"/>
    <w:rsid w:val="002F32B5"/>
    <w:rsid w:val="002F3A13"/>
    <w:rsid w:val="002F56C2"/>
    <w:rsid w:val="002F5BE7"/>
    <w:rsid w:val="002F6173"/>
    <w:rsid w:val="002F68F4"/>
    <w:rsid w:val="002F6A79"/>
    <w:rsid w:val="002F6DBD"/>
    <w:rsid w:val="002F7A6E"/>
    <w:rsid w:val="00300092"/>
    <w:rsid w:val="00300892"/>
    <w:rsid w:val="003009A9"/>
    <w:rsid w:val="00300FB8"/>
    <w:rsid w:val="0030130B"/>
    <w:rsid w:val="003015D2"/>
    <w:rsid w:val="0030196F"/>
    <w:rsid w:val="00301C3E"/>
    <w:rsid w:val="00301D62"/>
    <w:rsid w:val="0030203B"/>
    <w:rsid w:val="00302441"/>
    <w:rsid w:val="003027A4"/>
    <w:rsid w:val="00302AF4"/>
    <w:rsid w:val="00302C7A"/>
    <w:rsid w:val="003037E5"/>
    <w:rsid w:val="00303C5A"/>
    <w:rsid w:val="00303F77"/>
    <w:rsid w:val="00304433"/>
    <w:rsid w:val="00304488"/>
    <w:rsid w:val="00304D98"/>
    <w:rsid w:val="0030510A"/>
    <w:rsid w:val="00305EC8"/>
    <w:rsid w:val="0030606C"/>
    <w:rsid w:val="003070E3"/>
    <w:rsid w:val="0030759E"/>
    <w:rsid w:val="00310D33"/>
    <w:rsid w:val="00311352"/>
    <w:rsid w:val="00311C7A"/>
    <w:rsid w:val="00312316"/>
    <w:rsid w:val="00312C3D"/>
    <w:rsid w:val="00313374"/>
    <w:rsid w:val="0031489B"/>
    <w:rsid w:val="00314E0E"/>
    <w:rsid w:val="00315267"/>
    <w:rsid w:val="00315CCD"/>
    <w:rsid w:val="00316D89"/>
    <w:rsid w:val="00317E07"/>
    <w:rsid w:val="0032006B"/>
    <w:rsid w:val="0032051F"/>
    <w:rsid w:val="0032073C"/>
    <w:rsid w:val="00320EBF"/>
    <w:rsid w:val="0032104E"/>
    <w:rsid w:val="0032119B"/>
    <w:rsid w:val="003214E7"/>
    <w:rsid w:val="00321E3F"/>
    <w:rsid w:val="003229E6"/>
    <w:rsid w:val="00323565"/>
    <w:rsid w:val="00323759"/>
    <w:rsid w:val="003240DA"/>
    <w:rsid w:val="00324AD3"/>
    <w:rsid w:val="0032651C"/>
    <w:rsid w:val="00326E52"/>
    <w:rsid w:val="003276B2"/>
    <w:rsid w:val="00327A6D"/>
    <w:rsid w:val="0033017B"/>
    <w:rsid w:val="003301BE"/>
    <w:rsid w:val="0033112D"/>
    <w:rsid w:val="00331E10"/>
    <w:rsid w:val="0033254C"/>
    <w:rsid w:val="003327D6"/>
    <w:rsid w:val="00332AA7"/>
    <w:rsid w:val="003331F5"/>
    <w:rsid w:val="003333FF"/>
    <w:rsid w:val="00333576"/>
    <w:rsid w:val="00333617"/>
    <w:rsid w:val="00333E50"/>
    <w:rsid w:val="00333FA6"/>
    <w:rsid w:val="00334231"/>
    <w:rsid w:val="003345C0"/>
    <w:rsid w:val="003345F5"/>
    <w:rsid w:val="00334625"/>
    <w:rsid w:val="00334C03"/>
    <w:rsid w:val="00335032"/>
    <w:rsid w:val="003352E3"/>
    <w:rsid w:val="0033593E"/>
    <w:rsid w:val="00335CF3"/>
    <w:rsid w:val="00336BFC"/>
    <w:rsid w:val="00337CEF"/>
    <w:rsid w:val="003405A8"/>
    <w:rsid w:val="00341313"/>
    <w:rsid w:val="0034136B"/>
    <w:rsid w:val="00341E69"/>
    <w:rsid w:val="00342622"/>
    <w:rsid w:val="00342D4C"/>
    <w:rsid w:val="00343184"/>
    <w:rsid w:val="0034335F"/>
    <w:rsid w:val="00343658"/>
    <w:rsid w:val="00343736"/>
    <w:rsid w:val="00343DCA"/>
    <w:rsid w:val="003447B0"/>
    <w:rsid w:val="00344A77"/>
    <w:rsid w:val="00344ABD"/>
    <w:rsid w:val="00344AC4"/>
    <w:rsid w:val="00345052"/>
    <w:rsid w:val="0034552D"/>
    <w:rsid w:val="00345F94"/>
    <w:rsid w:val="003465E8"/>
    <w:rsid w:val="00346788"/>
    <w:rsid w:val="003467C7"/>
    <w:rsid w:val="00346DCB"/>
    <w:rsid w:val="00347152"/>
    <w:rsid w:val="003502A6"/>
    <w:rsid w:val="00350B14"/>
    <w:rsid w:val="003526B8"/>
    <w:rsid w:val="003526E3"/>
    <w:rsid w:val="00353976"/>
    <w:rsid w:val="003540BC"/>
    <w:rsid w:val="00354D36"/>
    <w:rsid w:val="003558B5"/>
    <w:rsid w:val="003562A3"/>
    <w:rsid w:val="0035774E"/>
    <w:rsid w:val="00357848"/>
    <w:rsid w:val="0035784A"/>
    <w:rsid w:val="00357AD6"/>
    <w:rsid w:val="00357CCE"/>
    <w:rsid w:val="00357E59"/>
    <w:rsid w:val="0036031C"/>
    <w:rsid w:val="00360E77"/>
    <w:rsid w:val="00361200"/>
    <w:rsid w:val="00361719"/>
    <w:rsid w:val="0036205D"/>
    <w:rsid w:val="00363D4C"/>
    <w:rsid w:val="00364385"/>
    <w:rsid w:val="003644A1"/>
    <w:rsid w:val="003647A7"/>
    <w:rsid w:val="00364823"/>
    <w:rsid w:val="00365A1D"/>
    <w:rsid w:val="00365BC7"/>
    <w:rsid w:val="00367FC0"/>
    <w:rsid w:val="003703D1"/>
    <w:rsid w:val="00370FEA"/>
    <w:rsid w:val="0037104A"/>
    <w:rsid w:val="003712AA"/>
    <w:rsid w:val="003712E1"/>
    <w:rsid w:val="0037150D"/>
    <w:rsid w:val="00371C78"/>
    <w:rsid w:val="003723DF"/>
    <w:rsid w:val="00373982"/>
    <w:rsid w:val="00373AF5"/>
    <w:rsid w:val="00373DA7"/>
    <w:rsid w:val="00373E1D"/>
    <w:rsid w:val="00373FB2"/>
    <w:rsid w:val="00374292"/>
    <w:rsid w:val="003745EA"/>
    <w:rsid w:val="00374775"/>
    <w:rsid w:val="00374D29"/>
    <w:rsid w:val="00374E08"/>
    <w:rsid w:val="003752B4"/>
    <w:rsid w:val="00375E99"/>
    <w:rsid w:val="003760BC"/>
    <w:rsid w:val="00376BAA"/>
    <w:rsid w:val="00376D3F"/>
    <w:rsid w:val="00377EDE"/>
    <w:rsid w:val="00377F2A"/>
    <w:rsid w:val="00380C9C"/>
    <w:rsid w:val="00380D80"/>
    <w:rsid w:val="0038187A"/>
    <w:rsid w:val="003824D2"/>
    <w:rsid w:val="00382B1E"/>
    <w:rsid w:val="00382ECF"/>
    <w:rsid w:val="00382FFC"/>
    <w:rsid w:val="003830C9"/>
    <w:rsid w:val="0038348A"/>
    <w:rsid w:val="00383DEF"/>
    <w:rsid w:val="00383EA9"/>
    <w:rsid w:val="003849D5"/>
    <w:rsid w:val="00384A92"/>
    <w:rsid w:val="003852FC"/>
    <w:rsid w:val="00385F0A"/>
    <w:rsid w:val="0038604B"/>
    <w:rsid w:val="00386506"/>
    <w:rsid w:val="003869B7"/>
    <w:rsid w:val="003872B4"/>
    <w:rsid w:val="00387890"/>
    <w:rsid w:val="00387FA0"/>
    <w:rsid w:val="0039080F"/>
    <w:rsid w:val="00391225"/>
    <w:rsid w:val="00391288"/>
    <w:rsid w:val="00391578"/>
    <w:rsid w:val="00391642"/>
    <w:rsid w:val="00391794"/>
    <w:rsid w:val="00391EF5"/>
    <w:rsid w:val="00394DFB"/>
    <w:rsid w:val="00395014"/>
    <w:rsid w:val="003956C6"/>
    <w:rsid w:val="00397594"/>
    <w:rsid w:val="003A0775"/>
    <w:rsid w:val="003A084D"/>
    <w:rsid w:val="003A0EBF"/>
    <w:rsid w:val="003A17CC"/>
    <w:rsid w:val="003A2085"/>
    <w:rsid w:val="003A27E4"/>
    <w:rsid w:val="003A4025"/>
    <w:rsid w:val="003A4297"/>
    <w:rsid w:val="003A50FC"/>
    <w:rsid w:val="003A54A2"/>
    <w:rsid w:val="003A5896"/>
    <w:rsid w:val="003A6836"/>
    <w:rsid w:val="003A6925"/>
    <w:rsid w:val="003A70AA"/>
    <w:rsid w:val="003B1042"/>
    <w:rsid w:val="003B1332"/>
    <w:rsid w:val="003B1B08"/>
    <w:rsid w:val="003B2284"/>
    <w:rsid w:val="003B2E0F"/>
    <w:rsid w:val="003B4793"/>
    <w:rsid w:val="003B54F8"/>
    <w:rsid w:val="003B5658"/>
    <w:rsid w:val="003B5E42"/>
    <w:rsid w:val="003B6430"/>
    <w:rsid w:val="003B646D"/>
    <w:rsid w:val="003B7902"/>
    <w:rsid w:val="003C005A"/>
    <w:rsid w:val="003C021D"/>
    <w:rsid w:val="003C02A1"/>
    <w:rsid w:val="003C0543"/>
    <w:rsid w:val="003C0A03"/>
    <w:rsid w:val="003C0CB7"/>
    <w:rsid w:val="003C111C"/>
    <w:rsid w:val="003C1567"/>
    <w:rsid w:val="003C1708"/>
    <w:rsid w:val="003C1C65"/>
    <w:rsid w:val="003C3576"/>
    <w:rsid w:val="003C3F7A"/>
    <w:rsid w:val="003C47AC"/>
    <w:rsid w:val="003C49CD"/>
    <w:rsid w:val="003C517A"/>
    <w:rsid w:val="003C6155"/>
    <w:rsid w:val="003D08F2"/>
    <w:rsid w:val="003D09C2"/>
    <w:rsid w:val="003D181E"/>
    <w:rsid w:val="003D1921"/>
    <w:rsid w:val="003D2985"/>
    <w:rsid w:val="003D3576"/>
    <w:rsid w:val="003D36CC"/>
    <w:rsid w:val="003D4B66"/>
    <w:rsid w:val="003D4EB1"/>
    <w:rsid w:val="003D54AD"/>
    <w:rsid w:val="003D58DD"/>
    <w:rsid w:val="003D5BD6"/>
    <w:rsid w:val="003D5CAC"/>
    <w:rsid w:val="003D7FC1"/>
    <w:rsid w:val="003E0B09"/>
    <w:rsid w:val="003E0CB0"/>
    <w:rsid w:val="003E1247"/>
    <w:rsid w:val="003E1CC8"/>
    <w:rsid w:val="003E21DD"/>
    <w:rsid w:val="003E2472"/>
    <w:rsid w:val="003E2516"/>
    <w:rsid w:val="003E2963"/>
    <w:rsid w:val="003E2CD4"/>
    <w:rsid w:val="003E351D"/>
    <w:rsid w:val="003E3A04"/>
    <w:rsid w:val="003E414A"/>
    <w:rsid w:val="003E42BA"/>
    <w:rsid w:val="003E43D4"/>
    <w:rsid w:val="003E4EE0"/>
    <w:rsid w:val="003E4F5F"/>
    <w:rsid w:val="003E5137"/>
    <w:rsid w:val="003E613A"/>
    <w:rsid w:val="003E6A23"/>
    <w:rsid w:val="003E6D66"/>
    <w:rsid w:val="003E7129"/>
    <w:rsid w:val="003E72D3"/>
    <w:rsid w:val="003F0711"/>
    <w:rsid w:val="003F10C9"/>
    <w:rsid w:val="003F17CD"/>
    <w:rsid w:val="003F182A"/>
    <w:rsid w:val="003F1C00"/>
    <w:rsid w:val="003F26A2"/>
    <w:rsid w:val="003F2788"/>
    <w:rsid w:val="003F281C"/>
    <w:rsid w:val="003F29B3"/>
    <w:rsid w:val="003F3187"/>
    <w:rsid w:val="003F3F32"/>
    <w:rsid w:val="003F4A54"/>
    <w:rsid w:val="003F5B8C"/>
    <w:rsid w:val="003F5BF1"/>
    <w:rsid w:val="003F5F0E"/>
    <w:rsid w:val="003F5FC6"/>
    <w:rsid w:val="003F6B9E"/>
    <w:rsid w:val="003F6C39"/>
    <w:rsid w:val="003F6F5E"/>
    <w:rsid w:val="003F720B"/>
    <w:rsid w:val="003F740D"/>
    <w:rsid w:val="003F7880"/>
    <w:rsid w:val="003F7966"/>
    <w:rsid w:val="003F79F7"/>
    <w:rsid w:val="003F7E0C"/>
    <w:rsid w:val="00401BDF"/>
    <w:rsid w:val="004022F6"/>
    <w:rsid w:val="00404390"/>
    <w:rsid w:val="0040540E"/>
    <w:rsid w:val="004058D8"/>
    <w:rsid w:val="00405E3F"/>
    <w:rsid w:val="004069A0"/>
    <w:rsid w:val="004070AE"/>
    <w:rsid w:val="00407D1F"/>
    <w:rsid w:val="00407E48"/>
    <w:rsid w:val="00411087"/>
    <w:rsid w:val="00411446"/>
    <w:rsid w:val="00411B00"/>
    <w:rsid w:val="00411F37"/>
    <w:rsid w:val="00411FF0"/>
    <w:rsid w:val="00412943"/>
    <w:rsid w:val="00412A17"/>
    <w:rsid w:val="00412BAA"/>
    <w:rsid w:val="00413D7F"/>
    <w:rsid w:val="00414194"/>
    <w:rsid w:val="0041720C"/>
    <w:rsid w:val="0041753F"/>
    <w:rsid w:val="00417731"/>
    <w:rsid w:val="00417CF6"/>
    <w:rsid w:val="004202C9"/>
    <w:rsid w:val="00420A1F"/>
    <w:rsid w:val="00420AFD"/>
    <w:rsid w:val="004224C2"/>
    <w:rsid w:val="00422E45"/>
    <w:rsid w:val="0042368A"/>
    <w:rsid w:val="00423F9C"/>
    <w:rsid w:val="004240A7"/>
    <w:rsid w:val="004242A8"/>
    <w:rsid w:val="00424547"/>
    <w:rsid w:val="00425E50"/>
    <w:rsid w:val="0042640A"/>
    <w:rsid w:val="00427BCF"/>
    <w:rsid w:val="00427CFE"/>
    <w:rsid w:val="004301E0"/>
    <w:rsid w:val="00430B77"/>
    <w:rsid w:val="00430BBF"/>
    <w:rsid w:val="00431245"/>
    <w:rsid w:val="0043124F"/>
    <w:rsid w:val="00431B4C"/>
    <w:rsid w:val="0043359F"/>
    <w:rsid w:val="00433AD1"/>
    <w:rsid w:val="004342CE"/>
    <w:rsid w:val="00435271"/>
    <w:rsid w:val="00435D0F"/>
    <w:rsid w:val="00437699"/>
    <w:rsid w:val="004400EF"/>
    <w:rsid w:val="00440F83"/>
    <w:rsid w:val="004416A4"/>
    <w:rsid w:val="00442C8B"/>
    <w:rsid w:val="004437F7"/>
    <w:rsid w:val="00443911"/>
    <w:rsid w:val="004441FB"/>
    <w:rsid w:val="00445805"/>
    <w:rsid w:val="00445A1B"/>
    <w:rsid w:val="00445F94"/>
    <w:rsid w:val="00446CC3"/>
    <w:rsid w:val="0044776F"/>
    <w:rsid w:val="004477DB"/>
    <w:rsid w:val="00447A6C"/>
    <w:rsid w:val="00450D8A"/>
    <w:rsid w:val="00451946"/>
    <w:rsid w:val="00451960"/>
    <w:rsid w:val="0045204B"/>
    <w:rsid w:val="004526FE"/>
    <w:rsid w:val="0045305C"/>
    <w:rsid w:val="00453751"/>
    <w:rsid w:val="00454202"/>
    <w:rsid w:val="004543AD"/>
    <w:rsid w:val="00454900"/>
    <w:rsid w:val="00454997"/>
    <w:rsid w:val="00454A9B"/>
    <w:rsid w:val="00455C7F"/>
    <w:rsid w:val="00455CD9"/>
    <w:rsid w:val="00455D12"/>
    <w:rsid w:val="00455E9C"/>
    <w:rsid w:val="00456719"/>
    <w:rsid w:val="00457346"/>
    <w:rsid w:val="00457C04"/>
    <w:rsid w:val="00457F94"/>
    <w:rsid w:val="004604A4"/>
    <w:rsid w:val="0046091C"/>
    <w:rsid w:val="00460AF5"/>
    <w:rsid w:val="0046139F"/>
    <w:rsid w:val="00462DAF"/>
    <w:rsid w:val="004631B0"/>
    <w:rsid w:val="00463A80"/>
    <w:rsid w:val="00464822"/>
    <w:rsid w:val="004648CB"/>
    <w:rsid w:val="004656C8"/>
    <w:rsid w:val="00465892"/>
    <w:rsid w:val="00465F36"/>
    <w:rsid w:val="004661F1"/>
    <w:rsid w:val="00466834"/>
    <w:rsid w:val="00467552"/>
    <w:rsid w:val="0046756A"/>
    <w:rsid w:val="00470D75"/>
    <w:rsid w:val="00470DD9"/>
    <w:rsid w:val="00471C4D"/>
    <w:rsid w:val="00471CEA"/>
    <w:rsid w:val="00471DAC"/>
    <w:rsid w:val="00472CA1"/>
    <w:rsid w:val="00473214"/>
    <w:rsid w:val="00473866"/>
    <w:rsid w:val="00473B12"/>
    <w:rsid w:val="00473D1A"/>
    <w:rsid w:val="00475E51"/>
    <w:rsid w:val="00476EF6"/>
    <w:rsid w:val="00480001"/>
    <w:rsid w:val="004809F5"/>
    <w:rsid w:val="00480F25"/>
    <w:rsid w:val="00481213"/>
    <w:rsid w:val="0048149A"/>
    <w:rsid w:val="00481F7E"/>
    <w:rsid w:val="004832E4"/>
    <w:rsid w:val="00483979"/>
    <w:rsid w:val="00483B2B"/>
    <w:rsid w:val="00483EC6"/>
    <w:rsid w:val="00483ED0"/>
    <w:rsid w:val="004844FC"/>
    <w:rsid w:val="00484794"/>
    <w:rsid w:val="004851E5"/>
    <w:rsid w:val="00485312"/>
    <w:rsid w:val="00486199"/>
    <w:rsid w:val="004862E8"/>
    <w:rsid w:val="00486921"/>
    <w:rsid w:val="00486B9A"/>
    <w:rsid w:val="00486DAF"/>
    <w:rsid w:val="00487173"/>
    <w:rsid w:val="00487374"/>
    <w:rsid w:val="004878A3"/>
    <w:rsid w:val="00491CE5"/>
    <w:rsid w:val="004922F0"/>
    <w:rsid w:val="004932BE"/>
    <w:rsid w:val="00493D19"/>
    <w:rsid w:val="0049443F"/>
    <w:rsid w:val="004952E1"/>
    <w:rsid w:val="004960F7"/>
    <w:rsid w:val="0049639C"/>
    <w:rsid w:val="00496F28"/>
    <w:rsid w:val="00496F72"/>
    <w:rsid w:val="004971EF"/>
    <w:rsid w:val="00497273"/>
    <w:rsid w:val="00497BDC"/>
    <w:rsid w:val="00497C7C"/>
    <w:rsid w:val="004A0484"/>
    <w:rsid w:val="004A05B7"/>
    <w:rsid w:val="004A1044"/>
    <w:rsid w:val="004A11CE"/>
    <w:rsid w:val="004A1295"/>
    <w:rsid w:val="004A13BD"/>
    <w:rsid w:val="004A2203"/>
    <w:rsid w:val="004A275E"/>
    <w:rsid w:val="004A36D6"/>
    <w:rsid w:val="004A3ECC"/>
    <w:rsid w:val="004A53AB"/>
    <w:rsid w:val="004A61C6"/>
    <w:rsid w:val="004A6338"/>
    <w:rsid w:val="004A65F4"/>
    <w:rsid w:val="004A6A89"/>
    <w:rsid w:val="004A78FC"/>
    <w:rsid w:val="004B0222"/>
    <w:rsid w:val="004B0E19"/>
    <w:rsid w:val="004B1F23"/>
    <w:rsid w:val="004B2C16"/>
    <w:rsid w:val="004B2F76"/>
    <w:rsid w:val="004B31CA"/>
    <w:rsid w:val="004B45BC"/>
    <w:rsid w:val="004B5112"/>
    <w:rsid w:val="004B5618"/>
    <w:rsid w:val="004B5A51"/>
    <w:rsid w:val="004B7301"/>
    <w:rsid w:val="004B7574"/>
    <w:rsid w:val="004B7F56"/>
    <w:rsid w:val="004C166B"/>
    <w:rsid w:val="004C2738"/>
    <w:rsid w:val="004C2826"/>
    <w:rsid w:val="004C2C6F"/>
    <w:rsid w:val="004C2DCD"/>
    <w:rsid w:val="004C3254"/>
    <w:rsid w:val="004C33FB"/>
    <w:rsid w:val="004C3A1F"/>
    <w:rsid w:val="004C3D80"/>
    <w:rsid w:val="004C40CC"/>
    <w:rsid w:val="004C529E"/>
    <w:rsid w:val="004C5844"/>
    <w:rsid w:val="004C5F2A"/>
    <w:rsid w:val="004C6AAD"/>
    <w:rsid w:val="004C6FDB"/>
    <w:rsid w:val="004C70CE"/>
    <w:rsid w:val="004C77E4"/>
    <w:rsid w:val="004C7A9B"/>
    <w:rsid w:val="004C7D6F"/>
    <w:rsid w:val="004D0859"/>
    <w:rsid w:val="004D089B"/>
    <w:rsid w:val="004D0CA6"/>
    <w:rsid w:val="004D1047"/>
    <w:rsid w:val="004D12CA"/>
    <w:rsid w:val="004D19D6"/>
    <w:rsid w:val="004D1DE1"/>
    <w:rsid w:val="004D2A3B"/>
    <w:rsid w:val="004D3169"/>
    <w:rsid w:val="004D41AC"/>
    <w:rsid w:val="004D4563"/>
    <w:rsid w:val="004D4AC2"/>
    <w:rsid w:val="004D58AB"/>
    <w:rsid w:val="004D5B5F"/>
    <w:rsid w:val="004D631B"/>
    <w:rsid w:val="004D6727"/>
    <w:rsid w:val="004E0036"/>
    <w:rsid w:val="004E0217"/>
    <w:rsid w:val="004E103D"/>
    <w:rsid w:val="004E2475"/>
    <w:rsid w:val="004E30F7"/>
    <w:rsid w:val="004E32C9"/>
    <w:rsid w:val="004E33C7"/>
    <w:rsid w:val="004E3E01"/>
    <w:rsid w:val="004E4891"/>
    <w:rsid w:val="004E5D86"/>
    <w:rsid w:val="004E6733"/>
    <w:rsid w:val="004E6A02"/>
    <w:rsid w:val="004E6A28"/>
    <w:rsid w:val="004F04FE"/>
    <w:rsid w:val="004F05B3"/>
    <w:rsid w:val="004F0B44"/>
    <w:rsid w:val="004F13C4"/>
    <w:rsid w:val="004F1563"/>
    <w:rsid w:val="004F2AA6"/>
    <w:rsid w:val="004F3390"/>
    <w:rsid w:val="004F3D82"/>
    <w:rsid w:val="004F3F7F"/>
    <w:rsid w:val="004F5919"/>
    <w:rsid w:val="004F5C6E"/>
    <w:rsid w:val="004F665E"/>
    <w:rsid w:val="004F6DEC"/>
    <w:rsid w:val="005001A7"/>
    <w:rsid w:val="005001E4"/>
    <w:rsid w:val="00500319"/>
    <w:rsid w:val="00500B89"/>
    <w:rsid w:val="00500E2A"/>
    <w:rsid w:val="00500F46"/>
    <w:rsid w:val="00501262"/>
    <w:rsid w:val="005014D4"/>
    <w:rsid w:val="005016F1"/>
    <w:rsid w:val="0050185D"/>
    <w:rsid w:val="005022FC"/>
    <w:rsid w:val="00502AD5"/>
    <w:rsid w:val="00502BB4"/>
    <w:rsid w:val="005037BF"/>
    <w:rsid w:val="00503F17"/>
    <w:rsid w:val="005048D1"/>
    <w:rsid w:val="005049B6"/>
    <w:rsid w:val="00505141"/>
    <w:rsid w:val="00505DEB"/>
    <w:rsid w:val="00506724"/>
    <w:rsid w:val="00506B57"/>
    <w:rsid w:val="00506E2C"/>
    <w:rsid w:val="00507B51"/>
    <w:rsid w:val="00510DFE"/>
    <w:rsid w:val="00511906"/>
    <w:rsid w:val="005122D9"/>
    <w:rsid w:val="0051243B"/>
    <w:rsid w:val="00512792"/>
    <w:rsid w:val="00512A85"/>
    <w:rsid w:val="00513333"/>
    <w:rsid w:val="005137BC"/>
    <w:rsid w:val="00513B2B"/>
    <w:rsid w:val="005140E7"/>
    <w:rsid w:val="0051620D"/>
    <w:rsid w:val="00517DC4"/>
    <w:rsid w:val="00520ADF"/>
    <w:rsid w:val="00521799"/>
    <w:rsid w:val="00521E7E"/>
    <w:rsid w:val="00521E96"/>
    <w:rsid w:val="00522282"/>
    <w:rsid w:val="005232FC"/>
    <w:rsid w:val="00523322"/>
    <w:rsid w:val="005235DC"/>
    <w:rsid w:val="00523B16"/>
    <w:rsid w:val="00523FBA"/>
    <w:rsid w:val="00524161"/>
    <w:rsid w:val="00524186"/>
    <w:rsid w:val="0052421B"/>
    <w:rsid w:val="005250FE"/>
    <w:rsid w:val="005253D5"/>
    <w:rsid w:val="0052560F"/>
    <w:rsid w:val="00526146"/>
    <w:rsid w:val="00526341"/>
    <w:rsid w:val="0052747F"/>
    <w:rsid w:val="00527863"/>
    <w:rsid w:val="005302B9"/>
    <w:rsid w:val="00530B39"/>
    <w:rsid w:val="005312D4"/>
    <w:rsid w:val="00531799"/>
    <w:rsid w:val="00532B3B"/>
    <w:rsid w:val="00536CCE"/>
    <w:rsid w:val="00540657"/>
    <w:rsid w:val="005408E2"/>
    <w:rsid w:val="00541AE9"/>
    <w:rsid w:val="00543574"/>
    <w:rsid w:val="005441FE"/>
    <w:rsid w:val="0054453F"/>
    <w:rsid w:val="00544E5E"/>
    <w:rsid w:val="005454B4"/>
    <w:rsid w:val="005458BD"/>
    <w:rsid w:val="00545935"/>
    <w:rsid w:val="00545BBD"/>
    <w:rsid w:val="00545D62"/>
    <w:rsid w:val="00546CC1"/>
    <w:rsid w:val="00547895"/>
    <w:rsid w:val="005502C6"/>
    <w:rsid w:val="00550666"/>
    <w:rsid w:val="00550B05"/>
    <w:rsid w:val="005517F9"/>
    <w:rsid w:val="00551D3D"/>
    <w:rsid w:val="00552025"/>
    <w:rsid w:val="005535F7"/>
    <w:rsid w:val="0055364B"/>
    <w:rsid w:val="00553851"/>
    <w:rsid w:val="00553D33"/>
    <w:rsid w:val="005544AA"/>
    <w:rsid w:val="0055562D"/>
    <w:rsid w:val="00555EDD"/>
    <w:rsid w:val="00557B49"/>
    <w:rsid w:val="00557DE0"/>
    <w:rsid w:val="005602C6"/>
    <w:rsid w:val="005607AC"/>
    <w:rsid w:val="00560B35"/>
    <w:rsid w:val="00560ED8"/>
    <w:rsid w:val="00563571"/>
    <w:rsid w:val="00563A75"/>
    <w:rsid w:val="00563C0F"/>
    <w:rsid w:val="005642F2"/>
    <w:rsid w:val="005647A6"/>
    <w:rsid w:val="005653C5"/>
    <w:rsid w:val="00565B98"/>
    <w:rsid w:val="00565E8D"/>
    <w:rsid w:val="00565EE6"/>
    <w:rsid w:val="0056667F"/>
    <w:rsid w:val="00567638"/>
    <w:rsid w:val="00571143"/>
    <w:rsid w:val="0057156C"/>
    <w:rsid w:val="00572E2A"/>
    <w:rsid w:val="00574701"/>
    <w:rsid w:val="005766E3"/>
    <w:rsid w:val="0057670F"/>
    <w:rsid w:val="00576BFA"/>
    <w:rsid w:val="005773BC"/>
    <w:rsid w:val="00580E0A"/>
    <w:rsid w:val="00581B0E"/>
    <w:rsid w:val="00581C0D"/>
    <w:rsid w:val="00582299"/>
    <w:rsid w:val="00582AA9"/>
    <w:rsid w:val="00582DBF"/>
    <w:rsid w:val="00583A04"/>
    <w:rsid w:val="0058457F"/>
    <w:rsid w:val="00585196"/>
    <w:rsid w:val="005857FB"/>
    <w:rsid w:val="00585EDD"/>
    <w:rsid w:val="00587E3D"/>
    <w:rsid w:val="00590B28"/>
    <w:rsid w:val="00591790"/>
    <w:rsid w:val="005926B7"/>
    <w:rsid w:val="0059302F"/>
    <w:rsid w:val="0059431A"/>
    <w:rsid w:val="00594651"/>
    <w:rsid w:val="0059473A"/>
    <w:rsid w:val="00597CDB"/>
    <w:rsid w:val="005A08C6"/>
    <w:rsid w:val="005A0E42"/>
    <w:rsid w:val="005A2D01"/>
    <w:rsid w:val="005A3688"/>
    <w:rsid w:val="005A4F57"/>
    <w:rsid w:val="005A620C"/>
    <w:rsid w:val="005A64E9"/>
    <w:rsid w:val="005A7333"/>
    <w:rsid w:val="005B116A"/>
    <w:rsid w:val="005B2165"/>
    <w:rsid w:val="005B3B2C"/>
    <w:rsid w:val="005B3B81"/>
    <w:rsid w:val="005B4254"/>
    <w:rsid w:val="005B45D9"/>
    <w:rsid w:val="005B4A3C"/>
    <w:rsid w:val="005B4A6B"/>
    <w:rsid w:val="005B4D8B"/>
    <w:rsid w:val="005B4D95"/>
    <w:rsid w:val="005B4E91"/>
    <w:rsid w:val="005B4FCF"/>
    <w:rsid w:val="005B5369"/>
    <w:rsid w:val="005B53F3"/>
    <w:rsid w:val="005B5535"/>
    <w:rsid w:val="005B5FB3"/>
    <w:rsid w:val="005B74F1"/>
    <w:rsid w:val="005B758B"/>
    <w:rsid w:val="005B7653"/>
    <w:rsid w:val="005C0545"/>
    <w:rsid w:val="005C0AFE"/>
    <w:rsid w:val="005C1882"/>
    <w:rsid w:val="005C195D"/>
    <w:rsid w:val="005C260C"/>
    <w:rsid w:val="005C2BBD"/>
    <w:rsid w:val="005C3109"/>
    <w:rsid w:val="005C366D"/>
    <w:rsid w:val="005C5306"/>
    <w:rsid w:val="005C67FC"/>
    <w:rsid w:val="005C79B4"/>
    <w:rsid w:val="005C7A93"/>
    <w:rsid w:val="005D037C"/>
    <w:rsid w:val="005D0B6B"/>
    <w:rsid w:val="005D1190"/>
    <w:rsid w:val="005D134C"/>
    <w:rsid w:val="005D1739"/>
    <w:rsid w:val="005D1EA2"/>
    <w:rsid w:val="005D21EC"/>
    <w:rsid w:val="005D2285"/>
    <w:rsid w:val="005D2558"/>
    <w:rsid w:val="005D2738"/>
    <w:rsid w:val="005D2897"/>
    <w:rsid w:val="005D3400"/>
    <w:rsid w:val="005D4335"/>
    <w:rsid w:val="005D4A77"/>
    <w:rsid w:val="005D5004"/>
    <w:rsid w:val="005D5066"/>
    <w:rsid w:val="005D560A"/>
    <w:rsid w:val="005D5B07"/>
    <w:rsid w:val="005E0EA2"/>
    <w:rsid w:val="005E1A3C"/>
    <w:rsid w:val="005E22BF"/>
    <w:rsid w:val="005E3216"/>
    <w:rsid w:val="005E3425"/>
    <w:rsid w:val="005E34B3"/>
    <w:rsid w:val="005E350F"/>
    <w:rsid w:val="005E374B"/>
    <w:rsid w:val="005E396F"/>
    <w:rsid w:val="005E39F1"/>
    <w:rsid w:val="005E3AEA"/>
    <w:rsid w:val="005E4DC0"/>
    <w:rsid w:val="005E533B"/>
    <w:rsid w:val="005E571D"/>
    <w:rsid w:val="005E5944"/>
    <w:rsid w:val="005E606B"/>
    <w:rsid w:val="005E6074"/>
    <w:rsid w:val="005E6557"/>
    <w:rsid w:val="005E66E2"/>
    <w:rsid w:val="005E6926"/>
    <w:rsid w:val="005E6E37"/>
    <w:rsid w:val="005E6F71"/>
    <w:rsid w:val="005E74DA"/>
    <w:rsid w:val="005E76DF"/>
    <w:rsid w:val="005E7FF8"/>
    <w:rsid w:val="005F0214"/>
    <w:rsid w:val="005F03C3"/>
    <w:rsid w:val="005F12FE"/>
    <w:rsid w:val="005F13D1"/>
    <w:rsid w:val="005F17C6"/>
    <w:rsid w:val="005F215A"/>
    <w:rsid w:val="005F2AE6"/>
    <w:rsid w:val="005F2C91"/>
    <w:rsid w:val="005F34E8"/>
    <w:rsid w:val="005F3AB6"/>
    <w:rsid w:val="005F3C32"/>
    <w:rsid w:val="005F3CD7"/>
    <w:rsid w:val="005F4165"/>
    <w:rsid w:val="005F42A0"/>
    <w:rsid w:val="005F4B18"/>
    <w:rsid w:val="005F57BD"/>
    <w:rsid w:val="005F5A73"/>
    <w:rsid w:val="005F5F60"/>
    <w:rsid w:val="005F62A9"/>
    <w:rsid w:val="005F68A6"/>
    <w:rsid w:val="005F6FF1"/>
    <w:rsid w:val="005F75F2"/>
    <w:rsid w:val="005F7D90"/>
    <w:rsid w:val="00600567"/>
    <w:rsid w:val="0060115A"/>
    <w:rsid w:val="00601536"/>
    <w:rsid w:val="0060162D"/>
    <w:rsid w:val="00603569"/>
    <w:rsid w:val="00603653"/>
    <w:rsid w:val="006042A8"/>
    <w:rsid w:val="00604559"/>
    <w:rsid w:val="00604578"/>
    <w:rsid w:val="00605152"/>
    <w:rsid w:val="00605F74"/>
    <w:rsid w:val="00606520"/>
    <w:rsid w:val="00607E12"/>
    <w:rsid w:val="00607E8A"/>
    <w:rsid w:val="006100A4"/>
    <w:rsid w:val="00610508"/>
    <w:rsid w:val="00611218"/>
    <w:rsid w:val="00611E0B"/>
    <w:rsid w:val="0061263A"/>
    <w:rsid w:val="00613B16"/>
    <w:rsid w:val="006144D2"/>
    <w:rsid w:val="006154D1"/>
    <w:rsid w:val="006158A5"/>
    <w:rsid w:val="0061624A"/>
    <w:rsid w:val="00616383"/>
    <w:rsid w:val="006169F1"/>
    <w:rsid w:val="00621EAE"/>
    <w:rsid w:val="00622650"/>
    <w:rsid w:val="00622C60"/>
    <w:rsid w:val="00623EC4"/>
    <w:rsid w:val="00624212"/>
    <w:rsid w:val="0062498B"/>
    <w:rsid w:val="00624C4F"/>
    <w:rsid w:val="00624F26"/>
    <w:rsid w:val="00625652"/>
    <w:rsid w:val="00625660"/>
    <w:rsid w:val="006262D9"/>
    <w:rsid w:val="006271A9"/>
    <w:rsid w:val="00627315"/>
    <w:rsid w:val="006277BF"/>
    <w:rsid w:val="00627907"/>
    <w:rsid w:val="00627BA3"/>
    <w:rsid w:val="0063192B"/>
    <w:rsid w:val="00632708"/>
    <w:rsid w:val="00632F21"/>
    <w:rsid w:val="00633913"/>
    <w:rsid w:val="00633D8E"/>
    <w:rsid w:val="006340CD"/>
    <w:rsid w:val="006343D4"/>
    <w:rsid w:val="00634FA4"/>
    <w:rsid w:val="0063693E"/>
    <w:rsid w:val="00636B57"/>
    <w:rsid w:val="00637885"/>
    <w:rsid w:val="00637A13"/>
    <w:rsid w:val="0064021E"/>
    <w:rsid w:val="00641331"/>
    <w:rsid w:val="00641D80"/>
    <w:rsid w:val="00641FF8"/>
    <w:rsid w:val="0064249F"/>
    <w:rsid w:val="00642E45"/>
    <w:rsid w:val="006433E7"/>
    <w:rsid w:val="00643619"/>
    <w:rsid w:val="00643A6B"/>
    <w:rsid w:val="00643C21"/>
    <w:rsid w:val="0064413E"/>
    <w:rsid w:val="00646011"/>
    <w:rsid w:val="006472CD"/>
    <w:rsid w:val="00647D2D"/>
    <w:rsid w:val="0065107B"/>
    <w:rsid w:val="006516BA"/>
    <w:rsid w:val="006525A1"/>
    <w:rsid w:val="00652A8D"/>
    <w:rsid w:val="00652BEC"/>
    <w:rsid w:val="00652F83"/>
    <w:rsid w:val="006530BD"/>
    <w:rsid w:val="00653AC0"/>
    <w:rsid w:val="006544D8"/>
    <w:rsid w:val="00654981"/>
    <w:rsid w:val="00654C32"/>
    <w:rsid w:val="006551B9"/>
    <w:rsid w:val="006608F0"/>
    <w:rsid w:val="00660CA5"/>
    <w:rsid w:val="00661B73"/>
    <w:rsid w:val="00661C02"/>
    <w:rsid w:val="00661DEC"/>
    <w:rsid w:val="006647FB"/>
    <w:rsid w:val="00664C0D"/>
    <w:rsid w:val="0066515A"/>
    <w:rsid w:val="00665229"/>
    <w:rsid w:val="00665472"/>
    <w:rsid w:val="006659A9"/>
    <w:rsid w:val="00665BA1"/>
    <w:rsid w:val="00666182"/>
    <w:rsid w:val="006667D8"/>
    <w:rsid w:val="00671233"/>
    <w:rsid w:val="00671618"/>
    <w:rsid w:val="006720B8"/>
    <w:rsid w:val="00673028"/>
    <w:rsid w:val="0067367E"/>
    <w:rsid w:val="00674F77"/>
    <w:rsid w:val="0067514C"/>
    <w:rsid w:val="0067540E"/>
    <w:rsid w:val="0067596C"/>
    <w:rsid w:val="00675C13"/>
    <w:rsid w:val="006774B4"/>
    <w:rsid w:val="00677F9A"/>
    <w:rsid w:val="00680CB8"/>
    <w:rsid w:val="00680F33"/>
    <w:rsid w:val="0068157C"/>
    <w:rsid w:val="00681F08"/>
    <w:rsid w:val="006823D6"/>
    <w:rsid w:val="00682A0D"/>
    <w:rsid w:val="0068495C"/>
    <w:rsid w:val="00684A9B"/>
    <w:rsid w:val="00684AA5"/>
    <w:rsid w:val="00684ECC"/>
    <w:rsid w:val="0068510B"/>
    <w:rsid w:val="00685136"/>
    <w:rsid w:val="0068581B"/>
    <w:rsid w:val="00685D3F"/>
    <w:rsid w:val="00685FC5"/>
    <w:rsid w:val="0068611E"/>
    <w:rsid w:val="0068612C"/>
    <w:rsid w:val="006866CA"/>
    <w:rsid w:val="0068780E"/>
    <w:rsid w:val="00687A94"/>
    <w:rsid w:val="00687FCA"/>
    <w:rsid w:val="006900DB"/>
    <w:rsid w:val="0069099B"/>
    <w:rsid w:val="00691020"/>
    <w:rsid w:val="00691B26"/>
    <w:rsid w:val="00691E9D"/>
    <w:rsid w:val="00691F13"/>
    <w:rsid w:val="00692848"/>
    <w:rsid w:val="00692C4D"/>
    <w:rsid w:val="006933B0"/>
    <w:rsid w:val="0069354D"/>
    <w:rsid w:val="006940BB"/>
    <w:rsid w:val="006945BD"/>
    <w:rsid w:val="00694626"/>
    <w:rsid w:val="00694873"/>
    <w:rsid w:val="00694C25"/>
    <w:rsid w:val="00694DBD"/>
    <w:rsid w:val="00695EED"/>
    <w:rsid w:val="00695F2A"/>
    <w:rsid w:val="006979EE"/>
    <w:rsid w:val="00697E9F"/>
    <w:rsid w:val="006A0360"/>
    <w:rsid w:val="006A17C8"/>
    <w:rsid w:val="006A2F62"/>
    <w:rsid w:val="006A3638"/>
    <w:rsid w:val="006A380E"/>
    <w:rsid w:val="006A384E"/>
    <w:rsid w:val="006A3B3D"/>
    <w:rsid w:val="006A479D"/>
    <w:rsid w:val="006A4BE1"/>
    <w:rsid w:val="006A5490"/>
    <w:rsid w:val="006A5A6B"/>
    <w:rsid w:val="006A6CB1"/>
    <w:rsid w:val="006A6CCB"/>
    <w:rsid w:val="006A7C86"/>
    <w:rsid w:val="006B0184"/>
    <w:rsid w:val="006B0562"/>
    <w:rsid w:val="006B217E"/>
    <w:rsid w:val="006B2BEA"/>
    <w:rsid w:val="006B2D76"/>
    <w:rsid w:val="006B3B37"/>
    <w:rsid w:val="006B3E62"/>
    <w:rsid w:val="006B407C"/>
    <w:rsid w:val="006B414F"/>
    <w:rsid w:val="006B4834"/>
    <w:rsid w:val="006B49A8"/>
    <w:rsid w:val="006B4E7F"/>
    <w:rsid w:val="006B50DF"/>
    <w:rsid w:val="006B55D7"/>
    <w:rsid w:val="006B5B6F"/>
    <w:rsid w:val="006B71A7"/>
    <w:rsid w:val="006B7C85"/>
    <w:rsid w:val="006B7E65"/>
    <w:rsid w:val="006C0001"/>
    <w:rsid w:val="006C08F3"/>
    <w:rsid w:val="006C1C52"/>
    <w:rsid w:val="006C2AED"/>
    <w:rsid w:val="006C2C08"/>
    <w:rsid w:val="006C37C0"/>
    <w:rsid w:val="006C37D9"/>
    <w:rsid w:val="006C3B78"/>
    <w:rsid w:val="006C504F"/>
    <w:rsid w:val="006C5126"/>
    <w:rsid w:val="006C5316"/>
    <w:rsid w:val="006C5B3E"/>
    <w:rsid w:val="006C5D15"/>
    <w:rsid w:val="006C5F3F"/>
    <w:rsid w:val="006C61F0"/>
    <w:rsid w:val="006C71A9"/>
    <w:rsid w:val="006D0DE7"/>
    <w:rsid w:val="006D203B"/>
    <w:rsid w:val="006D21E5"/>
    <w:rsid w:val="006D2901"/>
    <w:rsid w:val="006D326C"/>
    <w:rsid w:val="006D32C1"/>
    <w:rsid w:val="006D38BC"/>
    <w:rsid w:val="006D40B8"/>
    <w:rsid w:val="006D44C6"/>
    <w:rsid w:val="006D4A5F"/>
    <w:rsid w:val="006D51D9"/>
    <w:rsid w:val="006D56E8"/>
    <w:rsid w:val="006D5E73"/>
    <w:rsid w:val="006D7677"/>
    <w:rsid w:val="006D77E1"/>
    <w:rsid w:val="006E01E7"/>
    <w:rsid w:val="006E073B"/>
    <w:rsid w:val="006E09BA"/>
    <w:rsid w:val="006E0ABF"/>
    <w:rsid w:val="006E0F99"/>
    <w:rsid w:val="006E1226"/>
    <w:rsid w:val="006E1A1F"/>
    <w:rsid w:val="006E1A49"/>
    <w:rsid w:val="006E2A9F"/>
    <w:rsid w:val="006E31DE"/>
    <w:rsid w:val="006E320D"/>
    <w:rsid w:val="006E3396"/>
    <w:rsid w:val="006E40D3"/>
    <w:rsid w:val="006E4528"/>
    <w:rsid w:val="006E4DDB"/>
    <w:rsid w:val="006E621F"/>
    <w:rsid w:val="006E6803"/>
    <w:rsid w:val="006E6A79"/>
    <w:rsid w:val="006E749A"/>
    <w:rsid w:val="006E756B"/>
    <w:rsid w:val="006F0422"/>
    <w:rsid w:val="006F0692"/>
    <w:rsid w:val="006F0A3C"/>
    <w:rsid w:val="006F0EC2"/>
    <w:rsid w:val="006F2030"/>
    <w:rsid w:val="006F346D"/>
    <w:rsid w:val="006F375C"/>
    <w:rsid w:val="006F4F3A"/>
    <w:rsid w:val="006F5668"/>
    <w:rsid w:val="006F5FFF"/>
    <w:rsid w:val="006F623F"/>
    <w:rsid w:val="006F70B1"/>
    <w:rsid w:val="006F7A66"/>
    <w:rsid w:val="0070027C"/>
    <w:rsid w:val="0070064D"/>
    <w:rsid w:val="007007F6"/>
    <w:rsid w:val="00700938"/>
    <w:rsid w:val="00700E30"/>
    <w:rsid w:val="00700F42"/>
    <w:rsid w:val="00701302"/>
    <w:rsid w:val="00701544"/>
    <w:rsid w:val="007018A1"/>
    <w:rsid w:val="0070228F"/>
    <w:rsid w:val="007036A4"/>
    <w:rsid w:val="00703795"/>
    <w:rsid w:val="00704F5B"/>
    <w:rsid w:val="0070534E"/>
    <w:rsid w:val="0070627F"/>
    <w:rsid w:val="007066A6"/>
    <w:rsid w:val="00707507"/>
    <w:rsid w:val="00707A83"/>
    <w:rsid w:val="00711236"/>
    <w:rsid w:val="007113FC"/>
    <w:rsid w:val="007118F0"/>
    <w:rsid w:val="00711E43"/>
    <w:rsid w:val="00711FA0"/>
    <w:rsid w:val="007130DB"/>
    <w:rsid w:val="00713A69"/>
    <w:rsid w:val="0071416D"/>
    <w:rsid w:val="00714210"/>
    <w:rsid w:val="00714524"/>
    <w:rsid w:val="007152DA"/>
    <w:rsid w:val="0071641E"/>
    <w:rsid w:val="00720173"/>
    <w:rsid w:val="00720FAD"/>
    <w:rsid w:val="00721AF2"/>
    <w:rsid w:val="00722E0D"/>
    <w:rsid w:val="00722EFF"/>
    <w:rsid w:val="007235E9"/>
    <w:rsid w:val="00724374"/>
    <w:rsid w:val="0072508E"/>
    <w:rsid w:val="007254AC"/>
    <w:rsid w:val="00725EBD"/>
    <w:rsid w:val="00725F2C"/>
    <w:rsid w:val="0072617C"/>
    <w:rsid w:val="00726346"/>
    <w:rsid w:val="0072653D"/>
    <w:rsid w:val="007268E3"/>
    <w:rsid w:val="00727DAA"/>
    <w:rsid w:val="00727E4B"/>
    <w:rsid w:val="00730B37"/>
    <w:rsid w:val="00730F32"/>
    <w:rsid w:val="00731592"/>
    <w:rsid w:val="0073238E"/>
    <w:rsid w:val="00733027"/>
    <w:rsid w:val="007333EB"/>
    <w:rsid w:val="00733DF8"/>
    <w:rsid w:val="0073409B"/>
    <w:rsid w:val="00734C90"/>
    <w:rsid w:val="007352C9"/>
    <w:rsid w:val="00735B51"/>
    <w:rsid w:val="00736C22"/>
    <w:rsid w:val="0073758F"/>
    <w:rsid w:val="00737A3B"/>
    <w:rsid w:val="00740191"/>
    <w:rsid w:val="0074090B"/>
    <w:rsid w:val="0074215D"/>
    <w:rsid w:val="00742230"/>
    <w:rsid w:val="007423CE"/>
    <w:rsid w:val="0074274B"/>
    <w:rsid w:val="00742837"/>
    <w:rsid w:val="007443E1"/>
    <w:rsid w:val="00744AAA"/>
    <w:rsid w:val="0074548D"/>
    <w:rsid w:val="0074600A"/>
    <w:rsid w:val="00746196"/>
    <w:rsid w:val="007464B2"/>
    <w:rsid w:val="00750780"/>
    <w:rsid w:val="00750E64"/>
    <w:rsid w:val="00751B0A"/>
    <w:rsid w:val="00751DCF"/>
    <w:rsid w:val="007523DA"/>
    <w:rsid w:val="00752BFB"/>
    <w:rsid w:val="00752C51"/>
    <w:rsid w:val="00754350"/>
    <w:rsid w:val="007546AF"/>
    <w:rsid w:val="00754EB2"/>
    <w:rsid w:val="007557E8"/>
    <w:rsid w:val="0075594C"/>
    <w:rsid w:val="007566A5"/>
    <w:rsid w:val="0075769C"/>
    <w:rsid w:val="00757A2D"/>
    <w:rsid w:val="00757C41"/>
    <w:rsid w:val="00757EED"/>
    <w:rsid w:val="007601CB"/>
    <w:rsid w:val="00761023"/>
    <w:rsid w:val="0076279C"/>
    <w:rsid w:val="0076282F"/>
    <w:rsid w:val="00762DAB"/>
    <w:rsid w:val="00763544"/>
    <w:rsid w:val="00763993"/>
    <w:rsid w:val="00763F70"/>
    <w:rsid w:val="0076411A"/>
    <w:rsid w:val="007642D0"/>
    <w:rsid w:val="007651E0"/>
    <w:rsid w:val="00765DFE"/>
    <w:rsid w:val="00766AA6"/>
    <w:rsid w:val="00766C84"/>
    <w:rsid w:val="007703DF"/>
    <w:rsid w:val="007713E7"/>
    <w:rsid w:val="00771D96"/>
    <w:rsid w:val="00771DB8"/>
    <w:rsid w:val="00772624"/>
    <w:rsid w:val="00772874"/>
    <w:rsid w:val="00772E5D"/>
    <w:rsid w:val="00773525"/>
    <w:rsid w:val="00775039"/>
    <w:rsid w:val="007755B8"/>
    <w:rsid w:val="00776EC1"/>
    <w:rsid w:val="00780713"/>
    <w:rsid w:val="00780D80"/>
    <w:rsid w:val="00780DF3"/>
    <w:rsid w:val="00781570"/>
    <w:rsid w:val="00781DD2"/>
    <w:rsid w:val="00781ED8"/>
    <w:rsid w:val="007820C0"/>
    <w:rsid w:val="007821CD"/>
    <w:rsid w:val="00782847"/>
    <w:rsid w:val="00783C1B"/>
    <w:rsid w:val="007847E6"/>
    <w:rsid w:val="007859D2"/>
    <w:rsid w:val="00786028"/>
    <w:rsid w:val="0078679F"/>
    <w:rsid w:val="00786920"/>
    <w:rsid w:val="00786B4A"/>
    <w:rsid w:val="00786D69"/>
    <w:rsid w:val="00787D0B"/>
    <w:rsid w:val="00791597"/>
    <w:rsid w:val="0079205E"/>
    <w:rsid w:val="007932E9"/>
    <w:rsid w:val="00794188"/>
    <w:rsid w:val="00794305"/>
    <w:rsid w:val="007943DD"/>
    <w:rsid w:val="007947FA"/>
    <w:rsid w:val="00795A0B"/>
    <w:rsid w:val="00795EF7"/>
    <w:rsid w:val="00796228"/>
    <w:rsid w:val="007968C5"/>
    <w:rsid w:val="00796996"/>
    <w:rsid w:val="00796EEC"/>
    <w:rsid w:val="0079726D"/>
    <w:rsid w:val="00797FF1"/>
    <w:rsid w:val="007A07A6"/>
    <w:rsid w:val="007A0862"/>
    <w:rsid w:val="007A0A9A"/>
    <w:rsid w:val="007A0C05"/>
    <w:rsid w:val="007A0D64"/>
    <w:rsid w:val="007A10AE"/>
    <w:rsid w:val="007A1452"/>
    <w:rsid w:val="007A1B0D"/>
    <w:rsid w:val="007A1F8D"/>
    <w:rsid w:val="007A2539"/>
    <w:rsid w:val="007A369F"/>
    <w:rsid w:val="007A3724"/>
    <w:rsid w:val="007A4147"/>
    <w:rsid w:val="007A4392"/>
    <w:rsid w:val="007A43B1"/>
    <w:rsid w:val="007A46E4"/>
    <w:rsid w:val="007A4888"/>
    <w:rsid w:val="007A4EFD"/>
    <w:rsid w:val="007A55E1"/>
    <w:rsid w:val="007A6A60"/>
    <w:rsid w:val="007A6D38"/>
    <w:rsid w:val="007A71BB"/>
    <w:rsid w:val="007A732E"/>
    <w:rsid w:val="007B12D1"/>
    <w:rsid w:val="007B21A5"/>
    <w:rsid w:val="007B2282"/>
    <w:rsid w:val="007B2D01"/>
    <w:rsid w:val="007B3302"/>
    <w:rsid w:val="007B35C4"/>
    <w:rsid w:val="007B3A71"/>
    <w:rsid w:val="007B433A"/>
    <w:rsid w:val="007B4A60"/>
    <w:rsid w:val="007B56A7"/>
    <w:rsid w:val="007B58DD"/>
    <w:rsid w:val="007B6125"/>
    <w:rsid w:val="007B614A"/>
    <w:rsid w:val="007B72C5"/>
    <w:rsid w:val="007B7DD4"/>
    <w:rsid w:val="007C0924"/>
    <w:rsid w:val="007C25BE"/>
    <w:rsid w:val="007C2CE6"/>
    <w:rsid w:val="007C3A37"/>
    <w:rsid w:val="007C4433"/>
    <w:rsid w:val="007C4BB2"/>
    <w:rsid w:val="007C52FD"/>
    <w:rsid w:val="007C59E6"/>
    <w:rsid w:val="007C69AC"/>
    <w:rsid w:val="007C6B7F"/>
    <w:rsid w:val="007C73CE"/>
    <w:rsid w:val="007C7E0B"/>
    <w:rsid w:val="007D0962"/>
    <w:rsid w:val="007D12D7"/>
    <w:rsid w:val="007D1430"/>
    <w:rsid w:val="007D1DAC"/>
    <w:rsid w:val="007D2535"/>
    <w:rsid w:val="007D2B76"/>
    <w:rsid w:val="007D2D3D"/>
    <w:rsid w:val="007D4572"/>
    <w:rsid w:val="007D47A8"/>
    <w:rsid w:val="007D4C76"/>
    <w:rsid w:val="007D53F2"/>
    <w:rsid w:val="007D5B0D"/>
    <w:rsid w:val="007D5C00"/>
    <w:rsid w:val="007D6292"/>
    <w:rsid w:val="007D666E"/>
    <w:rsid w:val="007D6DAE"/>
    <w:rsid w:val="007D6E7D"/>
    <w:rsid w:val="007D7707"/>
    <w:rsid w:val="007E05A6"/>
    <w:rsid w:val="007E1075"/>
    <w:rsid w:val="007E14DA"/>
    <w:rsid w:val="007E3BDD"/>
    <w:rsid w:val="007E3FA9"/>
    <w:rsid w:val="007E4EFC"/>
    <w:rsid w:val="007E5247"/>
    <w:rsid w:val="007E5BE2"/>
    <w:rsid w:val="007E6905"/>
    <w:rsid w:val="007E6FA3"/>
    <w:rsid w:val="007E74AC"/>
    <w:rsid w:val="007E7717"/>
    <w:rsid w:val="007E7778"/>
    <w:rsid w:val="007F0730"/>
    <w:rsid w:val="007F1130"/>
    <w:rsid w:val="007F14D5"/>
    <w:rsid w:val="007F15B3"/>
    <w:rsid w:val="007F339C"/>
    <w:rsid w:val="007F347D"/>
    <w:rsid w:val="007F419E"/>
    <w:rsid w:val="007F58DD"/>
    <w:rsid w:val="007F58F3"/>
    <w:rsid w:val="007F70DF"/>
    <w:rsid w:val="007F7541"/>
    <w:rsid w:val="0080066D"/>
    <w:rsid w:val="00801977"/>
    <w:rsid w:val="0080236E"/>
    <w:rsid w:val="00802575"/>
    <w:rsid w:val="00803131"/>
    <w:rsid w:val="008034EF"/>
    <w:rsid w:val="00803559"/>
    <w:rsid w:val="00803A0D"/>
    <w:rsid w:val="00803F46"/>
    <w:rsid w:val="00804CE9"/>
    <w:rsid w:val="00804F53"/>
    <w:rsid w:val="008064E2"/>
    <w:rsid w:val="00806AE6"/>
    <w:rsid w:val="00806E94"/>
    <w:rsid w:val="00807B0D"/>
    <w:rsid w:val="00807C3E"/>
    <w:rsid w:val="00807DC2"/>
    <w:rsid w:val="00811280"/>
    <w:rsid w:val="008138BE"/>
    <w:rsid w:val="008139D0"/>
    <w:rsid w:val="00814B27"/>
    <w:rsid w:val="00814E3C"/>
    <w:rsid w:val="0081598A"/>
    <w:rsid w:val="00820265"/>
    <w:rsid w:val="00820E51"/>
    <w:rsid w:val="00821200"/>
    <w:rsid w:val="00821D05"/>
    <w:rsid w:val="00822081"/>
    <w:rsid w:val="008221BB"/>
    <w:rsid w:val="00822A3E"/>
    <w:rsid w:val="0082419C"/>
    <w:rsid w:val="0082570B"/>
    <w:rsid w:val="0082605B"/>
    <w:rsid w:val="00826F21"/>
    <w:rsid w:val="0083035C"/>
    <w:rsid w:val="00830545"/>
    <w:rsid w:val="0083071C"/>
    <w:rsid w:val="00831D66"/>
    <w:rsid w:val="00832A81"/>
    <w:rsid w:val="008332EB"/>
    <w:rsid w:val="00833327"/>
    <w:rsid w:val="0083509F"/>
    <w:rsid w:val="00835E3B"/>
    <w:rsid w:val="008366ED"/>
    <w:rsid w:val="00836AAB"/>
    <w:rsid w:val="00836B9F"/>
    <w:rsid w:val="0083770F"/>
    <w:rsid w:val="00837BDF"/>
    <w:rsid w:val="00840039"/>
    <w:rsid w:val="00840DF6"/>
    <w:rsid w:val="00842977"/>
    <w:rsid w:val="008439FC"/>
    <w:rsid w:val="0084558C"/>
    <w:rsid w:val="0084596C"/>
    <w:rsid w:val="008461CA"/>
    <w:rsid w:val="00846C82"/>
    <w:rsid w:val="00847206"/>
    <w:rsid w:val="00847303"/>
    <w:rsid w:val="00847E05"/>
    <w:rsid w:val="00850108"/>
    <w:rsid w:val="00850A1E"/>
    <w:rsid w:val="00850C67"/>
    <w:rsid w:val="00852629"/>
    <w:rsid w:val="00853114"/>
    <w:rsid w:val="00853545"/>
    <w:rsid w:val="0085373E"/>
    <w:rsid w:val="008544C8"/>
    <w:rsid w:val="00854856"/>
    <w:rsid w:val="008559B4"/>
    <w:rsid w:val="008559E5"/>
    <w:rsid w:val="00855E53"/>
    <w:rsid w:val="00855FDC"/>
    <w:rsid w:val="00856545"/>
    <w:rsid w:val="008568CA"/>
    <w:rsid w:val="00856B96"/>
    <w:rsid w:val="00857253"/>
    <w:rsid w:val="008572BE"/>
    <w:rsid w:val="00857CB1"/>
    <w:rsid w:val="008605D5"/>
    <w:rsid w:val="00861152"/>
    <w:rsid w:val="0086159D"/>
    <w:rsid w:val="00861D73"/>
    <w:rsid w:val="00862249"/>
    <w:rsid w:val="008645DD"/>
    <w:rsid w:val="00865821"/>
    <w:rsid w:val="00865CF7"/>
    <w:rsid w:val="00866739"/>
    <w:rsid w:val="00867B80"/>
    <w:rsid w:val="00870904"/>
    <w:rsid w:val="00870AD3"/>
    <w:rsid w:val="008713C5"/>
    <w:rsid w:val="00871DEF"/>
    <w:rsid w:val="008723D6"/>
    <w:rsid w:val="00872E86"/>
    <w:rsid w:val="00873589"/>
    <w:rsid w:val="0087360D"/>
    <w:rsid w:val="00873AA9"/>
    <w:rsid w:val="008747B0"/>
    <w:rsid w:val="00874C29"/>
    <w:rsid w:val="0087575A"/>
    <w:rsid w:val="00876797"/>
    <w:rsid w:val="0087704C"/>
    <w:rsid w:val="00877575"/>
    <w:rsid w:val="00877A46"/>
    <w:rsid w:val="00880379"/>
    <w:rsid w:val="008804B5"/>
    <w:rsid w:val="00880630"/>
    <w:rsid w:val="0088077E"/>
    <w:rsid w:val="00884756"/>
    <w:rsid w:val="00885479"/>
    <w:rsid w:val="00885DE6"/>
    <w:rsid w:val="008877A9"/>
    <w:rsid w:val="00887BA5"/>
    <w:rsid w:val="00890B31"/>
    <w:rsid w:val="00891200"/>
    <w:rsid w:val="00891581"/>
    <w:rsid w:val="008933D9"/>
    <w:rsid w:val="008939D2"/>
    <w:rsid w:val="00893FF4"/>
    <w:rsid w:val="0089467D"/>
    <w:rsid w:val="00895378"/>
    <w:rsid w:val="0089556E"/>
    <w:rsid w:val="0089586A"/>
    <w:rsid w:val="008963A4"/>
    <w:rsid w:val="008964E4"/>
    <w:rsid w:val="00896B5E"/>
    <w:rsid w:val="00896DEE"/>
    <w:rsid w:val="00896EA6"/>
    <w:rsid w:val="00897614"/>
    <w:rsid w:val="00897703"/>
    <w:rsid w:val="00897F78"/>
    <w:rsid w:val="008A0203"/>
    <w:rsid w:val="008A0311"/>
    <w:rsid w:val="008A046D"/>
    <w:rsid w:val="008A047D"/>
    <w:rsid w:val="008A05A9"/>
    <w:rsid w:val="008A09CF"/>
    <w:rsid w:val="008A15EC"/>
    <w:rsid w:val="008A1BA0"/>
    <w:rsid w:val="008A38A6"/>
    <w:rsid w:val="008A41D2"/>
    <w:rsid w:val="008A42A0"/>
    <w:rsid w:val="008A5659"/>
    <w:rsid w:val="008A5FAF"/>
    <w:rsid w:val="008A6066"/>
    <w:rsid w:val="008A6498"/>
    <w:rsid w:val="008A6800"/>
    <w:rsid w:val="008A6A7A"/>
    <w:rsid w:val="008B0940"/>
    <w:rsid w:val="008B0D09"/>
    <w:rsid w:val="008B0D2E"/>
    <w:rsid w:val="008B19F6"/>
    <w:rsid w:val="008B200F"/>
    <w:rsid w:val="008B2A46"/>
    <w:rsid w:val="008B3309"/>
    <w:rsid w:val="008B4ADF"/>
    <w:rsid w:val="008B540A"/>
    <w:rsid w:val="008B6195"/>
    <w:rsid w:val="008B666E"/>
    <w:rsid w:val="008B7C01"/>
    <w:rsid w:val="008C030E"/>
    <w:rsid w:val="008C03F2"/>
    <w:rsid w:val="008C160A"/>
    <w:rsid w:val="008C1B38"/>
    <w:rsid w:val="008C2563"/>
    <w:rsid w:val="008C420C"/>
    <w:rsid w:val="008C4263"/>
    <w:rsid w:val="008C4C0D"/>
    <w:rsid w:val="008C4FDC"/>
    <w:rsid w:val="008C504F"/>
    <w:rsid w:val="008C61D3"/>
    <w:rsid w:val="008C6240"/>
    <w:rsid w:val="008C62AB"/>
    <w:rsid w:val="008C6A2F"/>
    <w:rsid w:val="008D175C"/>
    <w:rsid w:val="008D1904"/>
    <w:rsid w:val="008D1E1B"/>
    <w:rsid w:val="008D1FDF"/>
    <w:rsid w:val="008D2868"/>
    <w:rsid w:val="008D3160"/>
    <w:rsid w:val="008D3783"/>
    <w:rsid w:val="008D4BE6"/>
    <w:rsid w:val="008D5246"/>
    <w:rsid w:val="008D55A1"/>
    <w:rsid w:val="008D6172"/>
    <w:rsid w:val="008D66E1"/>
    <w:rsid w:val="008D6A0A"/>
    <w:rsid w:val="008D6A50"/>
    <w:rsid w:val="008D708F"/>
    <w:rsid w:val="008D7894"/>
    <w:rsid w:val="008D78D2"/>
    <w:rsid w:val="008E128B"/>
    <w:rsid w:val="008E1415"/>
    <w:rsid w:val="008E2659"/>
    <w:rsid w:val="008E3128"/>
    <w:rsid w:val="008E35CF"/>
    <w:rsid w:val="008E40AC"/>
    <w:rsid w:val="008E52EB"/>
    <w:rsid w:val="008E56F8"/>
    <w:rsid w:val="008E5AE6"/>
    <w:rsid w:val="008E65E8"/>
    <w:rsid w:val="008E7181"/>
    <w:rsid w:val="008E74A6"/>
    <w:rsid w:val="008E7ACF"/>
    <w:rsid w:val="008E7CFA"/>
    <w:rsid w:val="008E7D3E"/>
    <w:rsid w:val="008F0474"/>
    <w:rsid w:val="008F0AEE"/>
    <w:rsid w:val="008F0D70"/>
    <w:rsid w:val="008F128B"/>
    <w:rsid w:val="008F1463"/>
    <w:rsid w:val="008F198A"/>
    <w:rsid w:val="008F19F8"/>
    <w:rsid w:val="008F1F96"/>
    <w:rsid w:val="008F260A"/>
    <w:rsid w:val="008F2B52"/>
    <w:rsid w:val="008F2B5D"/>
    <w:rsid w:val="008F30F8"/>
    <w:rsid w:val="008F3C8E"/>
    <w:rsid w:val="008F4EAE"/>
    <w:rsid w:val="008F53CD"/>
    <w:rsid w:val="008F5B6D"/>
    <w:rsid w:val="008F7424"/>
    <w:rsid w:val="008F743A"/>
    <w:rsid w:val="008F7908"/>
    <w:rsid w:val="00900ABC"/>
    <w:rsid w:val="009019FA"/>
    <w:rsid w:val="00901F83"/>
    <w:rsid w:val="00902148"/>
    <w:rsid w:val="009026B8"/>
    <w:rsid w:val="009028FC"/>
    <w:rsid w:val="009029AE"/>
    <w:rsid w:val="00902D8A"/>
    <w:rsid w:val="00902EA5"/>
    <w:rsid w:val="009053E2"/>
    <w:rsid w:val="00905742"/>
    <w:rsid w:val="0090617F"/>
    <w:rsid w:val="00906BBA"/>
    <w:rsid w:val="00907237"/>
    <w:rsid w:val="00907614"/>
    <w:rsid w:val="00907803"/>
    <w:rsid w:val="009078E1"/>
    <w:rsid w:val="00907967"/>
    <w:rsid w:val="00910E5E"/>
    <w:rsid w:val="00912A79"/>
    <w:rsid w:val="0091312F"/>
    <w:rsid w:val="009132C2"/>
    <w:rsid w:val="00913B0E"/>
    <w:rsid w:val="009145D2"/>
    <w:rsid w:val="00914663"/>
    <w:rsid w:val="00915BA9"/>
    <w:rsid w:val="00916073"/>
    <w:rsid w:val="0091639A"/>
    <w:rsid w:val="009164B9"/>
    <w:rsid w:val="0091650C"/>
    <w:rsid w:val="00916FBD"/>
    <w:rsid w:val="00917386"/>
    <w:rsid w:val="0091764C"/>
    <w:rsid w:val="00920234"/>
    <w:rsid w:val="009207D3"/>
    <w:rsid w:val="00920909"/>
    <w:rsid w:val="009216DA"/>
    <w:rsid w:val="00921FFC"/>
    <w:rsid w:val="00922F5E"/>
    <w:rsid w:val="009230E8"/>
    <w:rsid w:val="009237A2"/>
    <w:rsid w:val="009238BD"/>
    <w:rsid w:val="009239F5"/>
    <w:rsid w:val="00923B8B"/>
    <w:rsid w:val="00923E0A"/>
    <w:rsid w:val="00924561"/>
    <w:rsid w:val="009245CD"/>
    <w:rsid w:val="009256A4"/>
    <w:rsid w:val="00930458"/>
    <w:rsid w:val="009308DA"/>
    <w:rsid w:val="00930942"/>
    <w:rsid w:val="00930C6F"/>
    <w:rsid w:val="009311F3"/>
    <w:rsid w:val="00931275"/>
    <w:rsid w:val="009322A9"/>
    <w:rsid w:val="00932878"/>
    <w:rsid w:val="009332E0"/>
    <w:rsid w:val="00933460"/>
    <w:rsid w:val="00933498"/>
    <w:rsid w:val="00933FC7"/>
    <w:rsid w:val="0093442A"/>
    <w:rsid w:val="0093468F"/>
    <w:rsid w:val="00934771"/>
    <w:rsid w:val="00936000"/>
    <w:rsid w:val="00936473"/>
    <w:rsid w:val="00936BC0"/>
    <w:rsid w:val="009376AB"/>
    <w:rsid w:val="00940150"/>
    <w:rsid w:val="00941581"/>
    <w:rsid w:val="00941D13"/>
    <w:rsid w:val="0094240F"/>
    <w:rsid w:val="00943B16"/>
    <w:rsid w:val="00943DC9"/>
    <w:rsid w:val="00944C9A"/>
    <w:rsid w:val="009451C7"/>
    <w:rsid w:val="00945C2E"/>
    <w:rsid w:val="00945E07"/>
    <w:rsid w:val="009475DB"/>
    <w:rsid w:val="00947CC5"/>
    <w:rsid w:val="00947F24"/>
    <w:rsid w:val="00947F57"/>
    <w:rsid w:val="0095028A"/>
    <w:rsid w:val="009505AE"/>
    <w:rsid w:val="00951516"/>
    <w:rsid w:val="009515A7"/>
    <w:rsid w:val="00951957"/>
    <w:rsid w:val="00951A3D"/>
    <w:rsid w:val="00951B7F"/>
    <w:rsid w:val="009538AB"/>
    <w:rsid w:val="00953C7C"/>
    <w:rsid w:val="009540E0"/>
    <w:rsid w:val="00954E11"/>
    <w:rsid w:val="00955A1B"/>
    <w:rsid w:val="00955BB3"/>
    <w:rsid w:val="00955E0D"/>
    <w:rsid w:val="0095636B"/>
    <w:rsid w:val="00956B80"/>
    <w:rsid w:val="0095734A"/>
    <w:rsid w:val="00957AA3"/>
    <w:rsid w:val="00957C62"/>
    <w:rsid w:val="00960199"/>
    <w:rsid w:val="009602F4"/>
    <w:rsid w:val="0096049D"/>
    <w:rsid w:val="0096085D"/>
    <w:rsid w:val="00960C76"/>
    <w:rsid w:val="009615CC"/>
    <w:rsid w:val="009616EE"/>
    <w:rsid w:val="00961AB2"/>
    <w:rsid w:val="00961AF7"/>
    <w:rsid w:val="00961D6F"/>
    <w:rsid w:val="00962A91"/>
    <w:rsid w:val="009631C7"/>
    <w:rsid w:val="00964EC1"/>
    <w:rsid w:val="009654AE"/>
    <w:rsid w:val="009654FD"/>
    <w:rsid w:val="00965556"/>
    <w:rsid w:val="0096618F"/>
    <w:rsid w:val="00967154"/>
    <w:rsid w:val="0097070F"/>
    <w:rsid w:val="009709F7"/>
    <w:rsid w:val="0097131B"/>
    <w:rsid w:val="0097280E"/>
    <w:rsid w:val="00972822"/>
    <w:rsid w:val="00972D96"/>
    <w:rsid w:val="00972EEF"/>
    <w:rsid w:val="009736AE"/>
    <w:rsid w:val="009751D2"/>
    <w:rsid w:val="0097624F"/>
    <w:rsid w:val="0097686C"/>
    <w:rsid w:val="009778D2"/>
    <w:rsid w:val="009801BE"/>
    <w:rsid w:val="00980456"/>
    <w:rsid w:val="0098068B"/>
    <w:rsid w:val="00980CF5"/>
    <w:rsid w:val="00980F87"/>
    <w:rsid w:val="009810EF"/>
    <w:rsid w:val="00982574"/>
    <w:rsid w:val="00982AFA"/>
    <w:rsid w:val="00983642"/>
    <w:rsid w:val="00983F54"/>
    <w:rsid w:val="00984293"/>
    <w:rsid w:val="00984A6D"/>
    <w:rsid w:val="009855AC"/>
    <w:rsid w:val="00985AB9"/>
    <w:rsid w:val="00985F6E"/>
    <w:rsid w:val="00986343"/>
    <w:rsid w:val="009878E0"/>
    <w:rsid w:val="00987DAE"/>
    <w:rsid w:val="00990B79"/>
    <w:rsid w:val="00990D4D"/>
    <w:rsid w:val="00991D1F"/>
    <w:rsid w:val="00992286"/>
    <w:rsid w:val="00993085"/>
    <w:rsid w:val="00993191"/>
    <w:rsid w:val="009934D1"/>
    <w:rsid w:val="00993503"/>
    <w:rsid w:val="0099423D"/>
    <w:rsid w:val="009945DB"/>
    <w:rsid w:val="009947C9"/>
    <w:rsid w:val="00994886"/>
    <w:rsid w:val="0099496D"/>
    <w:rsid w:val="009955E6"/>
    <w:rsid w:val="00995E6B"/>
    <w:rsid w:val="009966A7"/>
    <w:rsid w:val="00996939"/>
    <w:rsid w:val="00996EFC"/>
    <w:rsid w:val="009970CB"/>
    <w:rsid w:val="009975E4"/>
    <w:rsid w:val="00997918"/>
    <w:rsid w:val="009A096F"/>
    <w:rsid w:val="009A1364"/>
    <w:rsid w:val="009A1CF9"/>
    <w:rsid w:val="009A28E6"/>
    <w:rsid w:val="009A44A6"/>
    <w:rsid w:val="009A4E63"/>
    <w:rsid w:val="009A50BF"/>
    <w:rsid w:val="009A5F0C"/>
    <w:rsid w:val="009A60EB"/>
    <w:rsid w:val="009A6B46"/>
    <w:rsid w:val="009A747D"/>
    <w:rsid w:val="009A7A94"/>
    <w:rsid w:val="009B05E6"/>
    <w:rsid w:val="009B067D"/>
    <w:rsid w:val="009B0724"/>
    <w:rsid w:val="009B1397"/>
    <w:rsid w:val="009B17D7"/>
    <w:rsid w:val="009B2419"/>
    <w:rsid w:val="009B2526"/>
    <w:rsid w:val="009B25DA"/>
    <w:rsid w:val="009B28F5"/>
    <w:rsid w:val="009B31AB"/>
    <w:rsid w:val="009B38DE"/>
    <w:rsid w:val="009B3F2C"/>
    <w:rsid w:val="009B4A39"/>
    <w:rsid w:val="009B528E"/>
    <w:rsid w:val="009B56E6"/>
    <w:rsid w:val="009B6188"/>
    <w:rsid w:val="009B706C"/>
    <w:rsid w:val="009B71E0"/>
    <w:rsid w:val="009B760D"/>
    <w:rsid w:val="009B7A9F"/>
    <w:rsid w:val="009C0888"/>
    <w:rsid w:val="009C1A52"/>
    <w:rsid w:val="009C1C9C"/>
    <w:rsid w:val="009C2291"/>
    <w:rsid w:val="009C251E"/>
    <w:rsid w:val="009C2A91"/>
    <w:rsid w:val="009C2ED8"/>
    <w:rsid w:val="009C37CC"/>
    <w:rsid w:val="009C58B8"/>
    <w:rsid w:val="009C5CBD"/>
    <w:rsid w:val="009C719D"/>
    <w:rsid w:val="009C7719"/>
    <w:rsid w:val="009C7D79"/>
    <w:rsid w:val="009D1D6F"/>
    <w:rsid w:val="009D223E"/>
    <w:rsid w:val="009D28BB"/>
    <w:rsid w:val="009D2B18"/>
    <w:rsid w:val="009D2E8E"/>
    <w:rsid w:val="009D3AE9"/>
    <w:rsid w:val="009D47A0"/>
    <w:rsid w:val="009D51AF"/>
    <w:rsid w:val="009D5EF0"/>
    <w:rsid w:val="009D60A2"/>
    <w:rsid w:val="009D6992"/>
    <w:rsid w:val="009D717A"/>
    <w:rsid w:val="009E0A65"/>
    <w:rsid w:val="009E0D44"/>
    <w:rsid w:val="009E1869"/>
    <w:rsid w:val="009E1D75"/>
    <w:rsid w:val="009E1E86"/>
    <w:rsid w:val="009E1EAE"/>
    <w:rsid w:val="009E2C23"/>
    <w:rsid w:val="009E2F77"/>
    <w:rsid w:val="009E2F9E"/>
    <w:rsid w:val="009E3492"/>
    <w:rsid w:val="009E383E"/>
    <w:rsid w:val="009E3AD1"/>
    <w:rsid w:val="009E3CDE"/>
    <w:rsid w:val="009E3EEE"/>
    <w:rsid w:val="009E4285"/>
    <w:rsid w:val="009E4A32"/>
    <w:rsid w:val="009E52B1"/>
    <w:rsid w:val="009E6A0F"/>
    <w:rsid w:val="009E7804"/>
    <w:rsid w:val="009F0237"/>
    <w:rsid w:val="009F0665"/>
    <w:rsid w:val="009F0A68"/>
    <w:rsid w:val="009F0BD0"/>
    <w:rsid w:val="009F1C1E"/>
    <w:rsid w:val="009F23F4"/>
    <w:rsid w:val="009F288D"/>
    <w:rsid w:val="009F28FB"/>
    <w:rsid w:val="009F2E11"/>
    <w:rsid w:val="009F3037"/>
    <w:rsid w:val="009F33E2"/>
    <w:rsid w:val="009F3749"/>
    <w:rsid w:val="009F3823"/>
    <w:rsid w:val="009F3F2A"/>
    <w:rsid w:val="009F3F6C"/>
    <w:rsid w:val="009F4C77"/>
    <w:rsid w:val="009F64C3"/>
    <w:rsid w:val="009F6DF3"/>
    <w:rsid w:val="009F6EC2"/>
    <w:rsid w:val="009F7632"/>
    <w:rsid w:val="009F7642"/>
    <w:rsid w:val="009F7F06"/>
    <w:rsid w:val="00A00B9A"/>
    <w:rsid w:val="00A012E7"/>
    <w:rsid w:val="00A014F8"/>
    <w:rsid w:val="00A02A5F"/>
    <w:rsid w:val="00A02A6E"/>
    <w:rsid w:val="00A02DA7"/>
    <w:rsid w:val="00A030C9"/>
    <w:rsid w:val="00A03333"/>
    <w:rsid w:val="00A0364A"/>
    <w:rsid w:val="00A03A34"/>
    <w:rsid w:val="00A041C8"/>
    <w:rsid w:val="00A05254"/>
    <w:rsid w:val="00A05A79"/>
    <w:rsid w:val="00A06345"/>
    <w:rsid w:val="00A073BE"/>
    <w:rsid w:val="00A11131"/>
    <w:rsid w:val="00A1205E"/>
    <w:rsid w:val="00A128FE"/>
    <w:rsid w:val="00A12C69"/>
    <w:rsid w:val="00A12CBF"/>
    <w:rsid w:val="00A13996"/>
    <w:rsid w:val="00A14C49"/>
    <w:rsid w:val="00A1518D"/>
    <w:rsid w:val="00A153B1"/>
    <w:rsid w:val="00A15A84"/>
    <w:rsid w:val="00A16ADD"/>
    <w:rsid w:val="00A16EB9"/>
    <w:rsid w:val="00A21FA2"/>
    <w:rsid w:val="00A22122"/>
    <w:rsid w:val="00A22160"/>
    <w:rsid w:val="00A22AE7"/>
    <w:rsid w:val="00A22BEE"/>
    <w:rsid w:val="00A23CF7"/>
    <w:rsid w:val="00A23D7D"/>
    <w:rsid w:val="00A24D9D"/>
    <w:rsid w:val="00A2537A"/>
    <w:rsid w:val="00A258E6"/>
    <w:rsid w:val="00A2643F"/>
    <w:rsid w:val="00A26DE5"/>
    <w:rsid w:val="00A275EB"/>
    <w:rsid w:val="00A277D8"/>
    <w:rsid w:val="00A301DE"/>
    <w:rsid w:val="00A303C4"/>
    <w:rsid w:val="00A31898"/>
    <w:rsid w:val="00A321B6"/>
    <w:rsid w:val="00A322E5"/>
    <w:rsid w:val="00A32B39"/>
    <w:rsid w:val="00A32BDF"/>
    <w:rsid w:val="00A32F7E"/>
    <w:rsid w:val="00A34164"/>
    <w:rsid w:val="00A349B0"/>
    <w:rsid w:val="00A35F49"/>
    <w:rsid w:val="00A37177"/>
    <w:rsid w:val="00A37192"/>
    <w:rsid w:val="00A37BD4"/>
    <w:rsid w:val="00A40B81"/>
    <w:rsid w:val="00A4295C"/>
    <w:rsid w:val="00A432BB"/>
    <w:rsid w:val="00A437B0"/>
    <w:rsid w:val="00A43A21"/>
    <w:rsid w:val="00A43F21"/>
    <w:rsid w:val="00A44313"/>
    <w:rsid w:val="00A44EFF"/>
    <w:rsid w:val="00A461AE"/>
    <w:rsid w:val="00A46A9B"/>
    <w:rsid w:val="00A474A3"/>
    <w:rsid w:val="00A47CD9"/>
    <w:rsid w:val="00A50001"/>
    <w:rsid w:val="00A5004B"/>
    <w:rsid w:val="00A5087E"/>
    <w:rsid w:val="00A509A1"/>
    <w:rsid w:val="00A51485"/>
    <w:rsid w:val="00A51BFF"/>
    <w:rsid w:val="00A51DA8"/>
    <w:rsid w:val="00A521EE"/>
    <w:rsid w:val="00A52C29"/>
    <w:rsid w:val="00A53712"/>
    <w:rsid w:val="00A54566"/>
    <w:rsid w:val="00A54AFD"/>
    <w:rsid w:val="00A54BBC"/>
    <w:rsid w:val="00A55078"/>
    <w:rsid w:val="00A55813"/>
    <w:rsid w:val="00A55F0F"/>
    <w:rsid w:val="00A564EF"/>
    <w:rsid w:val="00A56D2F"/>
    <w:rsid w:val="00A56E9C"/>
    <w:rsid w:val="00A57335"/>
    <w:rsid w:val="00A57E3E"/>
    <w:rsid w:val="00A601A3"/>
    <w:rsid w:val="00A60E95"/>
    <w:rsid w:val="00A61296"/>
    <w:rsid w:val="00A6166D"/>
    <w:rsid w:val="00A63386"/>
    <w:rsid w:val="00A636FD"/>
    <w:rsid w:val="00A6434E"/>
    <w:rsid w:val="00A64A34"/>
    <w:rsid w:val="00A66C3B"/>
    <w:rsid w:val="00A670DB"/>
    <w:rsid w:val="00A71DF7"/>
    <w:rsid w:val="00A71EFB"/>
    <w:rsid w:val="00A71F98"/>
    <w:rsid w:val="00A732D7"/>
    <w:rsid w:val="00A73871"/>
    <w:rsid w:val="00A7408F"/>
    <w:rsid w:val="00A7515D"/>
    <w:rsid w:val="00A75A50"/>
    <w:rsid w:val="00A75EE8"/>
    <w:rsid w:val="00A769EE"/>
    <w:rsid w:val="00A770BD"/>
    <w:rsid w:val="00A772D8"/>
    <w:rsid w:val="00A77D4F"/>
    <w:rsid w:val="00A77DC8"/>
    <w:rsid w:val="00A801C8"/>
    <w:rsid w:val="00A80777"/>
    <w:rsid w:val="00A80FE8"/>
    <w:rsid w:val="00A810AC"/>
    <w:rsid w:val="00A8120F"/>
    <w:rsid w:val="00A820D2"/>
    <w:rsid w:val="00A8270D"/>
    <w:rsid w:val="00A82D06"/>
    <w:rsid w:val="00A82D71"/>
    <w:rsid w:val="00A82D9B"/>
    <w:rsid w:val="00A833DB"/>
    <w:rsid w:val="00A8400D"/>
    <w:rsid w:val="00A845F4"/>
    <w:rsid w:val="00A84B12"/>
    <w:rsid w:val="00A852E6"/>
    <w:rsid w:val="00A8590D"/>
    <w:rsid w:val="00A86056"/>
    <w:rsid w:val="00A87381"/>
    <w:rsid w:val="00A87558"/>
    <w:rsid w:val="00A87583"/>
    <w:rsid w:val="00A875D0"/>
    <w:rsid w:val="00A877D5"/>
    <w:rsid w:val="00A904FB"/>
    <w:rsid w:val="00A9087A"/>
    <w:rsid w:val="00A91AE3"/>
    <w:rsid w:val="00A91BED"/>
    <w:rsid w:val="00A921F4"/>
    <w:rsid w:val="00A922B5"/>
    <w:rsid w:val="00A9253D"/>
    <w:rsid w:val="00A92E77"/>
    <w:rsid w:val="00A92FDF"/>
    <w:rsid w:val="00A930C4"/>
    <w:rsid w:val="00A93D0B"/>
    <w:rsid w:val="00A94AB4"/>
    <w:rsid w:val="00A94B4A"/>
    <w:rsid w:val="00A95E22"/>
    <w:rsid w:val="00A96409"/>
    <w:rsid w:val="00A96779"/>
    <w:rsid w:val="00A96A9E"/>
    <w:rsid w:val="00A96FB4"/>
    <w:rsid w:val="00AA052C"/>
    <w:rsid w:val="00AA05E8"/>
    <w:rsid w:val="00AA0768"/>
    <w:rsid w:val="00AA0A08"/>
    <w:rsid w:val="00AA1120"/>
    <w:rsid w:val="00AA1149"/>
    <w:rsid w:val="00AA1BCA"/>
    <w:rsid w:val="00AA2194"/>
    <w:rsid w:val="00AA24A9"/>
    <w:rsid w:val="00AA29A9"/>
    <w:rsid w:val="00AA32F1"/>
    <w:rsid w:val="00AA3445"/>
    <w:rsid w:val="00AA47F7"/>
    <w:rsid w:val="00AA4DCA"/>
    <w:rsid w:val="00AA5600"/>
    <w:rsid w:val="00AA5F85"/>
    <w:rsid w:val="00AA6089"/>
    <w:rsid w:val="00AA69D7"/>
    <w:rsid w:val="00AA6C2E"/>
    <w:rsid w:val="00AA73C6"/>
    <w:rsid w:val="00AA7836"/>
    <w:rsid w:val="00AB070F"/>
    <w:rsid w:val="00AB0CE4"/>
    <w:rsid w:val="00AB1335"/>
    <w:rsid w:val="00AB2124"/>
    <w:rsid w:val="00AB4765"/>
    <w:rsid w:val="00AB4E35"/>
    <w:rsid w:val="00AB601B"/>
    <w:rsid w:val="00AB6D51"/>
    <w:rsid w:val="00AB75D2"/>
    <w:rsid w:val="00AB78B9"/>
    <w:rsid w:val="00AB7D26"/>
    <w:rsid w:val="00AB7DBF"/>
    <w:rsid w:val="00AB7E08"/>
    <w:rsid w:val="00AC021E"/>
    <w:rsid w:val="00AC0755"/>
    <w:rsid w:val="00AC0F69"/>
    <w:rsid w:val="00AC1BFB"/>
    <w:rsid w:val="00AC34D2"/>
    <w:rsid w:val="00AC35C9"/>
    <w:rsid w:val="00AC3869"/>
    <w:rsid w:val="00AC3DF8"/>
    <w:rsid w:val="00AC4352"/>
    <w:rsid w:val="00AC4F94"/>
    <w:rsid w:val="00AC54D3"/>
    <w:rsid w:val="00AC792D"/>
    <w:rsid w:val="00AC7EA1"/>
    <w:rsid w:val="00AD15BA"/>
    <w:rsid w:val="00AD1887"/>
    <w:rsid w:val="00AD1988"/>
    <w:rsid w:val="00AD1B3E"/>
    <w:rsid w:val="00AD264B"/>
    <w:rsid w:val="00AD2BCF"/>
    <w:rsid w:val="00AD306F"/>
    <w:rsid w:val="00AD3874"/>
    <w:rsid w:val="00AD4A0E"/>
    <w:rsid w:val="00AD68D7"/>
    <w:rsid w:val="00AD6BD4"/>
    <w:rsid w:val="00AD7369"/>
    <w:rsid w:val="00AD7B3C"/>
    <w:rsid w:val="00AD7E98"/>
    <w:rsid w:val="00AE074F"/>
    <w:rsid w:val="00AE082B"/>
    <w:rsid w:val="00AE0C3B"/>
    <w:rsid w:val="00AE1611"/>
    <w:rsid w:val="00AE2645"/>
    <w:rsid w:val="00AE3164"/>
    <w:rsid w:val="00AE32F5"/>
    <w:rsid w:val="00AE35A0"/>
    <w:rsid w:val="00AE3C9A"/>
    <w:rsid w:val="00AE4E6F"/>
    <w:rsid w:val="00AE4FBE"/>
    <w:rsid w:val="00AE514E"/>
    <w:rsid w:val="00AE5249"/>
    <w:rsid w:val="00AE5599"/>
    <w:rsid w:val="00AE5CB9"/>
    <w:rsid w:val="00AE656C"/>
    <w:rsid w:val="00AE6932"/>
    <w:rsid w:val="00AE762E"/>
    <w:rsid w:val="00AE76CF"/>
    <w:rsid w:val="00AF0143"/>
    <w:rsid w:val="00AF0DBC"/>
    <w:rsid w:val="00AF0E86"/>
    <w:rsid w:val="00AF1140"/>
    <w:rsid w:val="00AF166B"/>
    <w:rsid w:val="00AF206F"/>
    <w:rsid w:val="00AF2700"/>
    <w:rsid w:val="00AF2895"/>
    <w:rsid w:val="00AF2A5C"/>
    <w:rsid w:val="00AF2DB1"/>
    <w:rsid w:val="00AF3186"/>
    <w:rsid w:val="00AF4513"/>
    <w:rsid w:val="00AF4606"/>
    <w:rsid w:val="00AF4758"/>
    <w:rsid w:val="00AF5167"/>
    <w:rsid w:val="00AF51A5"/>
    <w:rsid w:val="00AF5BC7"/>
    <w:rsid w:val="00AF688E"/>
    <w:rsid w:val="00AF75F9"/>
    <w:rsid w:val="00B0048A"/>
    <w:rsid w:val="00B02864"/>
    <w:rsid w:val="00B02995"/>
    <w:rsid w:val="00B02ED4"/>
    <w:rsid w:val="00B0362C"/>
    <w:rsid w:val="00B03CD7"/>
    <w:rsid w:val="00B056F7"/>
    <w:rsid w:val="00B05954"/>
    <w:rsid w:val="00B10D28"/>
    <w:rsid w:val="00B11BFE"/>
    <w:rsid w:val="00B12116"/>
    <w:rsid w:val="00B1271A"/>
    <w:rsid w:val="00B12AEE"/>
    <w:rsid w:val="00B133B8"/>
    <w:rsid w:val="00B136A1"/>
    <w:rsid w:val="00B1481A"/>
    <w:rsid w:val="00B14B2C"/>
    <w:rsid w:val="00B16F1F"/>
    <w:rsid w:val="00B2073B"/>
    <w:rsid w:val="00B2081F"/>
    <w:rsid w:val="00B21CE3"/>
    <w:rsid w:val="00B223E2"/>
    <w:rsid w:val="00B22B6A"/>
    <w:rsid w:val="00B22B7B"/>
    <w:rsid w:val="00B2396E"/>
    <w:rsid w:val="00B239AD"/>
    <w:rsid w:val="00B23C05"/>
    <w:rsid w:val="00B24788"/>
    <w:rsid w:val="00B247E0"/>
    <w:rsid w:val="00B249C6"/>
    <w:rsid w:val="00B24D6D"/>
    <w:rsid w:val="00B25C9E"/>
    <w:rsid w:val="00B26C0D"/>
    <w:rsid w:val="00B30186"/>
    <w:rsid w:val="00B30343"/>
    <w:rsid w:val="00B30CE0"/>
    <w:rsid w:val="00B30E88"/>
    <w:rsid w:val="00B30EB5"/>
    <w:rsid w:val="00B30F0A"/>
    <w:rsid w:val="00B31ED2"/>
    <w:rsid w:val="00B31F31"/>
    <w:rsid w:val="00B324A6"/>
    <w:rsid w:val="00B33E12"/>
    <w:rsid w:val="00B34510"/>
    <w:rsid w:val="00B34DA9"/>
    <w:rsid w:val="00B35311"/>
    <w:rsid w:val="00B354F3"/>
    <w:rsid w:val="00B356F8"/>
    <w:rsid w:val="00B36048"/>
    <w:rsid w:val="00B37092"/>
    <w:rsid w:val="00B37135"/>
    <w:rsid w:val="00B371A4"/>
    <w:rsid w:val="00B37E69"/>
    <w:rsid w:val="00B40CF9"/>
    <w:rsid w:val="00B41184"/>
    <w:rsid w:val="00B41759"/>
    <w:rsid w:val="00B42435"/>
    <w:rsid w:val="00B4306F"/>
    <w:rsid w:val="00B430BD"/>
    <w:rsid w:val="00B437BF"/>
    <w:rsid w:val="00B43ADD"/>
    <w:rsid w:val="00B43FDB"/>
    <w:rsid w:val="00B448A2"/>
    <w:rsid w:val="00B44AA3"/>
    <w:rsid w:val="00B456F8"/>
    <w:rsid w:val="00B45DB4"/>
    <w:rsid w:val="00B46017"/>
    <w:rsid w:val="00B46A77"/>
    <w:rsid w:val="00B46F54"/>
    <w:rsid w:val="00B47524"/>
    <w:rsid w:val="00B47AA2"/>
    <w:rsid w:val="00B47FAB"/>
    <w:rsid w:val="00B5025A"/>
    <w:rsid w:val="00B50375"/>
    <w:rsid w:val="00B50E73"/>
    <w:rsid w:val="00B50F86"/>
    <w:rsid w:val="00B511B1"/>
    <w:rsid w:val="00B51986"/>
    <w:rsid w:val="00B519A1"/>
    <w:rsid w:val="00B52CAD"/>
    <w:rsid w:val="00B53117"/>
    <w:rsid w:val="00B53980"/>
    <w:rsid w:val="00B55194"/>
    <w:rsid w:val="00B55323"/>
    <w:rsid w:val="00B576B5"/>
    <w:rsid w:val="00B576DE"/>
    <w:rsid w:val="00B57CB7"/>
    <w:rsid w:val="00B57D1D"/>
    <w:rsid w:val="00B6160B"/>
    <w:rsid w:val="00B617DE"/>
    <w:rsid w:val="00B61D0C"/>
    <w:rsid w:val="00B61FEC"/>
    <w:rsid w:val="00B62093"/>
    <w:rsid w:val="00B630AB"/>
    <w:rsid w:val="00B633C2"/>
    <w:rsid w:val="00B635C5"/>
    <w:rsid w:val="00B6381E"/>
    <w:rsid w:val="00B63B6C"/>
    <w:rsid w:val="00B65B15"/>
    <w:rsid w:val="00B664A3"/>
    <w:rsid w:val="00B71745"/>
    <w:rsid w:val="00B71CD0"/>
    <w:rsid w:val="00B72250"/>
    <w:rsid w:val="00B723F5"/>
    <w:rsid w:val="00B72DBD"/>
    <w:rsid w:val="00B73ED1"/>
    <w:rsid w:val="00B744AE"/>
    <w:rsid w:val="00B74596"/>
    <w:rsid w:val="00B74B26"/>
    <w:rsid w:val="00B75E43"/>
    <w:rsid w:val="00B76D57"/>
    <w:rsid w:val="00B7700D"/>
    <w:rsid w:val="00B778E1"/>
    <w:rsid w:val="00B779C3"/>
    <w:rsid w:val="00B80026"/>
    <w:rsid w:val="00B805C8"/>
    <w:rsid w:val="00B80B4B"/>
    <w:rsid w:val="00B81E71"/>
    <w:rsid w:val="00B81F46"/>
    <w:rsid w:val="00B82788"/>
    <w:rsid w:val="00B82ED9"/>
    <w:rsid w:val="00B83801"/>
    <w:rsid w:val="00B8477A"/>
    <w:rsid w:val="00B84CFA"/>
    <w:rsid w:val="00B85725"/>
    <w:rsid w:val="00B85F97"/>
    <w:rsid w:val="00B8728A"/>
    <w:rsid w:val="00B877A7"/>
    <w:rsid w:val="00B90B2D"/>
    <w:rsid w:val="00B91BFC"/>
    <w:rsid w:val="00B9346C"/>
    <w:rsid w:val="00B93930"/>
    <w:rsid w:val="00B93A46"/>
    <w:rsid w:val="00B93C52"/>
    <w:rsid w:val="00B9447E"/>
    <w:rsid w:val="00B948FE"/>
    <w:rsid w:val="00B964B7"/>
    <w:rsid w:val="00B9719A"/>
    <w:rsid w:val="00B9785E"/>
    <w:rsid w:val="00BA00D0"/>
    <w:rsid w:val="00BA0264"/>
    <w:rsid w:val="00BA07E1"/>
    <w:rsid w:val="00BA0B83"/>
    <w:rsid w:val="00BA14DF"/>
    <w:rsid w:val="00BA44DE"/>
    <w:rsid w:val="00BA621B"/>
    <w:rsid w:val="00BA66A9"/>
    <w:rsid w:val="00BA67F2"/>
    <w:rsid w:val="00BA6B44"/>
    <w:rsid w:val="00BA7518"/>
    <w:rsid w:val="00BA7521"/>
    <w:rsid w:val="00BA7948"/>
    <w:rsid w:val="00BA7B69"/>
    <w:rsid w:val="00BB0106"/>
    <w:rsid w:val="00BB021F"/>
    <w:rsid w:val="00BB03B8"/>
    <w:rsid w:val="00BB05B4"/>
    <w:rsid w:val="00BB086A"/>
    <w:rsid w:val="00BB0A9D"/>
    <w:rsid w:val="00BB0CD6"/>
    <w:rsid w:val="00BB11D4"/>
    <w:rsid w:val="00BB2926"/>
    <w:rsid w:val="00BB2F3E"/>
    <w:rsid w:val="00BB3AB7"/>
    <w:rsid w:val="00BB3C14"/>
    <w:rsid w:val="00BB3DDA"/>
    <w:rsid w:val="00BB43F4"/>
    <w:rsid w:val="00BB4FF5"/>
    <w:rsid w:val="00BB500B"/>
    <w:rsid w:val="00BB5C86"/>
    <w:rsid w:val="00BB601C"/>
    <w:rsid w:val="00BB64F0"/>
    <w:rsid w:val="00BB6539"/>
    <w:rsid w:val="00BB69A3"/>
    <w:rsid w:val="00BB6C84"/>
    <w:rsid w:val="00BB77D0"/>
    <w:rsid w:val="00BC1E56"/>
    <w:rsid w:val="00BC1E89"/>
    <w:rsid w:val="00BC2BAA"/>
    <w:rsid w:val="00BC2EA4"/>
    <w:rsid w:val="00BC4360"/>
    <w:rsid w:val="00BC4A73"/>
    <w:rsid w:val="00BC5AE6"/>
    <w:rsid w:val="00BC646E"/>
    <w:rsid w:val="00BC687A"/>
    <w:rsid w:val="00BC79BD"/>
    <w:rsid w:val="00BD00DB"/>
    <w:rsid w:val="00BD01AF"/>
    <w:rsid w:val="00BD261D"/>
    <w:rsid w:val="00BD35BE"/>
    <w:rsid w:val="00BD40BE"/>
    <w:rsid w:val="00BD4558"/>
    <w:rsid w:val="00BD5279"/>
    <w:rsid w:val="00BD52D4"/>
    <w:rsid w:val="00BD52E7"/>
    <w:rsid w:val="00BD58AA"/>
    <w:rsid w:val="00BD5B6B"/>
    <w:rsid w:val="00BD5BD7"/>
    <w:rsid w:val="00BD64B4"/>
    <w:rsid w:val="00BD6B05"/>
    <w:rsid w:val="00BD73B2"/>
    <w:rsid w:val="00BD7EFA"/>
    <w:rsid w:val="00BE0226"/>
    <w:rsid w:val="00BE0981"/>
    <w:rsid w:val="00BE13D5"/>
    <w:rsid w:val="00BE18C9"/>
    <w:rsid w:val="00BE1F00"/>
    <w:rsid w:val="00BE1F4A"/>
    <w:rsid w:val="00BE3AE6"/>
    <w:rsid w:val="00BE4B32"/>
    <w:rsid w:val="00BE5387"/>
    <w:rsid w:val="00BE57A3"/>
    <w:rsid w:val="00BE5C21"/>
    <w:rsid w:val="00BE68C5"/>
    <w:rsid w:val="00BE6C0E"/>
    <w:rsid w:val="00BE6ED3"/>
    <w:rsid w:val="00BF0AF8"/>
    <w:rsid w:val="00BF1FDB"/>
    <w:rsid w:val="00BF21DC"/>
    <w:rsid w:val="00BF269A"/>
    <w:rsid w:val="00BF3413"/>
    <w:rsid w:val="00BF41B6"/>
    <w:rsid w:val="00BF41F2"/>
    <w:rsid w:val="00BF44A1"/>
    <w:rsid w:val="00BF44B9"/>
    <w:rsid w:val="00BF46D7"/>
    <w:rsid w:val="00BF49D9"/>
    <w:rsid w:val="00BF631A"/>
    <w:rsid w:val="00BF6850"/>
    <w:rsid w:val="00BF72D2"/>
    <w:rsid w:val="00BF7EF2"/>
    <w:rsid w:val="00BF7F91"/>
    <w:rsid w:val="00C0009D"/>
    <w:rsid w:val="00C001F4"/>
    <w:rsid w:val="00C007D8"/>
    <w:rsid w:val="00C00BF8"/>
    <w:rsid w:val="00C0100E"/>
    <w:rsid w:val="00C011E9"/>
    <w:rsid w:val="00C01BE1"/>
    <w:rsid w:val="00C024E3"/>
    <w:rsid w:val="00C025E7"/>
    <w:rsid w:val="00C02938"/>
    <w:rsid w:val="00C02C71"/>
    <w:rsid w:val="00C035B5"/>
    <w:rsid w:val="00C03872"/>
    <w:rsid w:val="00C041AB"/>
    <w:rsid w:val="00C0450E"/>
    <w:rsid w:val="00C04E70"/>
    <w:rsid w:val="00C051A0"/>
    <w:rsid w:val="00C05349"/>
    <w:rsid w:val="00C053B9"/>
    <w:rsid w:val="00C0602E"/>
    <w:rsid w:val="00C068FC"/>
    <w:rsid w:val="00C06F1E"/>
    <w:rsid w:val="00C07C9E"/>
    <w:rsid w:val="00C109A4"/>
    <w:rsid w:val="00C10BC3"/>
    <w:rsid w:val="00C10FE7"/>
    <w:rsid w:val="00C11CA7"/>
    <w:rsid w:val="00C1312E"/>
    <w:rsid w:val="00C13924"/>
    <w:rsid w:val="00C13F57"/>
    <w:rsid w:val="00C14166"/>
    <w:rsid w:val="00C14566"/>
    <w:rsid w:val="00C14689"/>
    <w:rsid w:val="00C153AD"/>
    <w:rsid w:val="00C20717"/>
    <w:rsid w:val="00C20A2F"/>
    <w:rsid w:val="00C20B46"/>
    <w:rsid w:val="00C2131B"/>
    <w:rsid w:val="00C21683"/>
    <w:rsid w:val="00C22DA8"/>
    <w:rsid w:val="00C23D68"/>
    <w:rsid w:val="00C23F8E"/>
    <w:rsid w:val="00C241D3"/>
    <w:rsid w:val="00C25A1D"/>
    <w:rsid w:val="00C25E82"/>
    <w:rsid w:val="00C27C81"/>
    <w:rsid w:val="00C30D59"/>
    <w:rsid w:val="00C317E8"/>
    <w:rsid w:val="00C31CA8"/>
    <w:rsid w:val="00C31D2E"/>
    <w:rsid w:val="00C31E3A"/>
    <w:rsid w:val="00C327CC"/>
    <w:rsid w:val="00C32DD0"/>
    <w:rsid w:val="00C33450"/>
    <w:rsid w:val="00C3533F"/>
    <w:rsid w:val="00C35451"/>
    <w:rsid w:val="00C35469"/>
    <w:rsid w:val="00C3582C"/>
    <w:rsid w:val="00C35B69"/>
    <w:rsid w:val="00C361C2"/>
    <w:rsid w:val="00C36BCB"/>
    <w:rsid w:val="00C37ABA"/>
    <w:rsid w:val="00C4124E"/>
    <w:rsid w:val="00C42705"/>
    <w:rsid w:val="00C42B8F"/>
    <w:rsid w:val="00C42EC0"/>
    <w:rsid w:val="00C43579"/>
    <w:rsid w:val="00C43CFC"/>
    <w:rsid w:val="00C43F83"/>
    <w:rsid w:val="00C44B37"/>
    <w:rsid w:val="00C452EB"/>
    <w:rsid w:val="00C46098"/>
    <w:rsid w:val="00C474B4"/>
    <w:rsid w:val="00C47D20"/>
    <w:rsid w:val="00C47DAB"/>
    <w:rsid w:val="00C5045E"/>
    <w:rsid w:val="00C51314"/>
    <w:rsid w:val="00C51CEC"/>
    <w:rsid w:val="00C53272"/>
    <w:rsid w:val="00C533C7"/>
    <w:rsid w:val="00C53B6D"/>
    <w:rsid w:val="00C553F4"/>
    <w:rsid w:val="00C55C79"/>
    <w:rsid w:val="00C576A0"/>
    <w:rsid w:val="00C5782B"/>
    <w:rsid w:val="00C57A18"/>
    <w:rsid w:val="00C60D59"/>
    <w:rsid w:val="00C61499"/>
    <w:rsid w:val="00C631C7"/>
    <w:rsid w:val="00C63232"/>
    <w:rsid w:val="00C639B0"/>
    <w:rsid w:val="00C63B3E"/>
    <w:rsid w:val="00C63F2C"/>
    <w:rsid w:val="00C640F4"/>
    <w:rsid w:val="00C64B63"/>
    <w:rsid w:val="00C65429"/>
    <w:rsid w:val="00C6582E"/>
    <w:rsid w:val="00C65AF1"/>
    <w:rsid w:val="00C67175"/>
    <w:rsid w:val="00C6746B"/>
    <w:rsid w:val="00C67D30"/>
    <w:rsid w:val="00C67DE9"/>
    <w:rsid w:val="00C70769"/>
    <w:rsid w:val="00C7115A"/>
    <w:rsid w:val="00C71F30"/>
    <w:rsid w:val="00C72477"/>
    <w:rsid w:val="00C73C9F"/>
    <w:rsid w:val="00C740BC"/>
    <w:rsid w:val="00C74A29"/>
    <w:rsid w:val="00C752C7"/>
    <w:rsid w:val="00C752F0"/>
    <w:rsid w:val="00C755C2"/>
    <w:rsid w:val="00C757CB"/>
    <w:rsid w:val="00C767F1"/>
    <w:rsid w:val="00C76CB5"/>
    <w:rsid w:val="00C778B2"/>
    <w:rsid w:val="00C80C39"/>
    <w:rsid w:val="00C8141A"/>
    <w:rsid w:val="00C8152E"/>
    <w:rsid w:val="00C815C1"/>
    <w:rsid w:val="00C82347"/>
    <w:rsid w:val="00C825AF"/>
    <w:rsid w:val="00C82995"/>
    <w:rsid w:val="00C84B1F"/>
    <w:rsid w:val="00C84EF0"/>
    <w:rsid w:val="00C85957"/>
    <w:rsid w:val="00C85AFC"/>
    <w:rsid w:val="00C862E9"/>
    <w:rsid w:val="00C8763A"/>
    <w:rsid w:val="00C90460"/>
    <w:rsid w:val="00C90926"/>
    <w:rsid w:val="00C90AAB"/>
    <w:rsid w:val="00C9166A"/>
    <w:rsid w:val="00C916F4"/>
    <w:rsid w:val="00C91CF6"/>
    <w:rsid w:val="00C91D15"/>
    <w:rsid w:val="00C92028"/>
    <w:rsid w:val="00C928FB"/>
    <w:rsid w:val="00C92B5A"/>
    <w:rsid w:val="00C9367F"/>
    <w:rsid w:val="00C9549F"/>
    <w:rsid w:val="00C95EBA"/>
    <w:rsid w:val="00C963AB"/>
    <w:rsid w:val="00C96541"/>
    <w:rsid w:val="00C96E2B"/>
    <w:rsid w:val="00C96F4C"/>
    <w:rsid w:val="00C97CD4"/>
    <w:rsid w:val="00CA06E3"/>
    <w:rsid w:val="00CA0E68"/>
    <w:rsid w:val="00CA10C3"/>
    <w:rsid w:val="00CA1551"/>
    <w:rsid w:val="00CA1D20"/>
    <w:rsid w:val="00CA204E"/>
    <w:rsid w:val="00CA2980"/>
    <w:rsid w:val="00CA298A"/>
    <w:rsid w:val="00CA2C58"/>
    <w:rsid w:val="00CA35C0"/>
    <w:rsid w:val="00CA3991"/>
    <w:rsid w:val="00CA3B34"/>
    <w:rsid w:val="00CA3C83"/>
    <w:rsid w:val="00CA3E83"/>
    <w:rsid w:val="00CA433A"/>
    <w:rsid w:val="00CA4C6D"/>
    <w:rsid w:val="00CA5999"/>
    <w:rsid w:val="00CA6383"/>
    <w:rsid w:val="00CA7340"/>
    <w:rsid w:val="00CB0905"/>
    <w:rsid w:val="00CB0F5D"/>
    <w:rsid w:val="00CB104D"/>
    <w:rsid w:val="00CB118F"/>
    <w:rsid w:val="00CB1D11"/>
    <w:rsid w:val="00CB2437"/>
    <w:rsid w:val="00CB246B"/>
    <w:rsid w:val="00CB2975"/>
    <w:rsid w:val="00CB3123"/>
    <w:rsid w:val="00CB3678"/>
    <w:rsid w:val="00CB498B"/>
    <w:rsid w:val="00CB595D"/>
    <w:rsid w:val="00CB5B77"/>
    <w:rsid w:val="00CB7045"/>
    <w:rsid w:val="00CB7AC2"/>
    <w:rsid w:val="00CC08A2"/>
    <w:rsid w:val="00CC0A66"/>
    <w:rsid w:val="00CC0CFB"/>
    <w:rsid w:val="00CC313A"/>
    <w:rsid w:val="00CC32F5"/>
    <w:rsid w:val="00CC46B0"/>
    <w:rsid w:val="00CC4AC6"/>
    <w:rsid w:val="00CC586C"/>
    <w:rsid w:val="00CC58AD"/>
    <w:rsid w:val="00CC5F10"/>
    <w:rsid w:val="00CC70C8"/>
    <w:rsid w:val="00CD0AA6"/>
    <w:rsid w:val="00CD1187"/>
    <w:rsid w:val="00CD13F6"/>
    <w:rsid w:val="00CD2834"/>
    <w:rsid w:val="00CD47E9"/>
    <w:rsid w:val="00CD4AD8"/>
    <w:rsid w:val="00CD5B31"/>
    <w:rsid w:val="00CD5CC6"/>
    <w:rsid w:val="00CD6975"/>
    <w:rsid w:val="00CD7128"/>
    <w:rsid w:val="00CE0F8B"/>
    <w:rsid w:val="00CE0FAC"/>
    <w:rsid w:val="00CE105D"/>
    <w:rsid w:val="00CE12DF"/>
    <w:rsid w:val="00CE1353"/>
    <w:rsid w:val="00CE1446"/>
    <w:rsid w:val="00CE1DB0"/>
    <w:rsid w:val="00CE2836"/>
    <w:rsid w:val="00CE28AB"/>
    <w:rsid w:val="00CE2FF2"/>
    <w:rsid w:val="00CE305B"/>
    <w:rsid w:val="00CE33BD"/>
    <w:rsid w:val="00CE5B72"/>
    <w:rsid w:val="00CE5EE8"/>
    <w:rsid w:val="00CE6093"/>
    <w:rsid w:val="00CE60AB"/>
    <w:rsid w:val="00CE6110"/>
    <w:rsid w:val="00CE6238"/>
    <w:rsid w:val="00CE6843"/>
    <w:rsid w:val="00CE68D4"/>
    <w:rsid w:val="00CE7035"/>
    <w:rsid w:val="00CE71F7"/>
    <w:rsid w:val="00CE7D9D"/>
    <w:rsid w:val="00CF0393"/>
    <w:rsid w:val="00CF17F5"/>
    <w:rsid w:val="00CF3F85"/>
    <w:rsid w:val="00CF4D63"/>
    <w:rsid w:val="00CF5203"/>
    <w:rsid w:val="00CF5208"/>
    <w:rsid w:val="00CF5214"/>
    <w:rsid w:val="00CF5B51"/>
    <w:rsid w:val="00CF6C94"/>
    <w:rsid w:val="00CF6E5A"/>
    <w:rsid w:val="00CF7D00"/>
    <w:rsid w:val="00D012B0"/>
    <w:rsid w:val="00D01BA3"/>
    <w:rsid w:val="00D02514"/>
    <w:rsid w:val="00D02AFE"/>
    <w:rsid w:val="00D0302B"/>
    <w:rsid w:val="00D03FD0"/>
    <w:rsid w:val="00D046FF"/>
    <w:rsid w:val="00D04804"/>
    <w:rsid w:val="00D04C78"/>
    <w:rsid w:val="00D0532E"/>
    <w:rsid w:val="00D06407"/>
    <w:rsid w:val="00D06ADB"/>
    <w:rsid w:val="00D077A6"/>
    <w:rsid w:val="00D1052E"/>
    <w:rsid w:val="00D11304"/>
    <w:rsid w:val="00D1174B"/>
    <w:rsid w:val="00D117ED"/>
    <w:rsid w:val="00D11E7F"/>
    <w:rsid w:val="00D129A1"/>
    <w:rsid w:val="00D12B10"/>
    <w:rsid w:val="00D12E16"/>
    <w:rsid w:val="00D1388D"/>
    <w:rsid w:val="00D138A0"/>
    <w:rsid w:val="00D15565"/>
    <w:rsid w:val="00D1581A"/>
    <w:rsid w:val="00D2069F"/>
    <w:rsid w:val="00D21590"/>
    <w:rsid w:val="00D21F00"/>
    <w:rsid w:val="00D22073"/>
    <w:rsid w:val="00D232F0"/>
    <w:rsid w:val="00D24434"/>
    <w:rsid w:val="00D24665"/>
    <w:rsid w:val="00D2556C"/>
    <w:rsid w:val="00D268A2"/>
    <w:rsid w:val="00D26988"/>
    <w:rsid w:val="00D269AE"/>
    <w:rsid w:val="00D26C1B"/>
    <w:rsid w:val="00D26ECE"/>
    <w:rsid w:val="00D27264"/>
    <w:rsid w:val="00D27DFE"/>
    <w:rsid w:val="00D30427"/>
    <w:rsid w:val="00D30442"/>
    <w:rsid w:val="00D30B65"/>
    <w:rsid w:val="00D319D2"/>
    <w:rsid w:val="00D31A83"/>
    <w:rsid w:val="00D320F5"/>
    <w:rsid w:val="00D3241D"/>
    <w:rsid w:val="00D329D1"/>
    <w:rsid w:val="00D32C65"/>
    <w:rsid w:val="00D3332D"/>
    <w:rsid w:val="00D3484E"/>
    <w:rsid w:val="00D37076"/>
    <w:rsid w:val="00D375C8"/>
    <w:rsid w:val="00D376DF"/>
    <w:rsid w:val="00D37A84"/>
    <w:rsid w:val="00D37E6D"/>
    <w:rsid w:val="00D409D6"/>
    <w:rsid w:val="00D4197F"/>
    <w:rsid w:val="00D41A7D"/>
    <w:rsid w:val="00D41E68"/>
    <w:rsid w:val="00D4278D"/>
    <w:rsid w:val="00D42AC7"/>
    <w:rsid w:val="00D42EB1"/>
    <w:rsid w:val="00D43AA7"/>
    <w:rsid w:val="00D43B03"/>
    <w:rsid w:val="00D43CED"/>
    <w:rsid w:val="00D43F62"/>
    <w:rsid w:val="00D442CE"/>
    <w:rsid w:val="00D44E12"/>
    <w:rsid w:val="00D45667"/>
    <w:rsid w:val="00D45FE1"/>
    <w:rsid w:val="00D46790"/>
    <w:rsid w:val="00D4694F"/>
    <w:rsid w:val="00D46B22"/>
    <w:rsid w:val="00D47A86"/>
    <w:rsid w:val="00D47BB5"/>
    <w:rsid w:val="00D47D17"/>
    <w:rsid w:val="00D51092"/>
    <w:rsid w:val="00D51C8D"/>
    <w:rsid w:val="00D5202C"/>
    <w:rsid w:val="00D5286E"/>
    <w:rsid w:val="00D5353B"/>
    <w:rsid w:val="00D53667"/>
    <w:rsid w:val="00D546D3"/>
    <w:rsid w:val="00D548DE"/>
    <w:rsid w:val="00D54A11"/>
    <w:rsid w:val="00D55348"/>
    <w:rsid w:val="00D5552C"/>
    <w:rsid w:val="00D55668"/>
    <w:rsid w:val="00D55B8A"/>
    <w:rsid w:val="00D5715A"/>
    <w:rsid w:val="00D578BB"/>
    <w:rsid w:val="00D579BD"/>
    <w:rsid w:val="00D57B68"/>
    <w:rsid w:val="00D57F52"/>
    <w:rsid w:val="00D61FC9"/>
    <w:rsid w:val="00D631FE"/>
    <w:rsid w:val="00D63BCC"/>
    <w:rsid w:val="00D63E4A"/>
    <w:rsid w:val="00D64659"/>
    <w:rsid w:val="00D64A13"/>
    <w:rsid w:val="00D64EF1"/>
    <w:rsid w:val="00D653A3"/>
    <w:rsid w:val="00D655B0"/>
    <w:rsid w:val="00D65653"/>
    <w:rsid w:val="00D66153"/>
    <w:rsid w:val="00D70099"/>
    <w:rsid w:val="00D70140"/>
    <w:rsid w:val="00D719EF"/>
    <w:rsid w:val="00D72C4F"/>
    <w:rsid w:val="00D730AB"/>
    <w:rsid w:val="00D739F2"/>
    <w:rsid w:val="00D74141"/>
    <w:rsid w:val="00D74C5A"/>
    <w:rsid w:val="00D75436"/>
    <w:rsid w:val="00D7547F"/>
    <w:rsid w:val="00D755CB"/>
    <w:rsid w:val="00D755F5"/>
    <w:rsid w:val="00D7560F"/>
    <w:rsid w:val="00D7577F"/>
    <w:rsid w:val="00D76085"/>
    <w:rsid w:val="00D76673"/>
    <w:rsid w:val="00D76A00"/>
    <w:rsid w:val="00D77424"/>
    <w:rsid w:val="00D80FEC"/>
    <w:rsid w:val="00D81912"/>
    <w:rsid w:val="00D825F1"/>
    <w:rsid w:val="00D834C5"/>
    <w:rsid w:val="00D83F93"/>
    <w:rsid w:val="00D846F2"/>
    <w:rsid w:val="00D84A50"/>
    <w:rsid w:val="00D84BAD"/>
    <w:rsid w:val="00D85168"/>
    <w:rsid w:val="00D85742"/>
    <w:rsid w:val="00D8615A"/>
    <w:rsid w:val="00D8650A"/>
    <w:rsid w:val="00D86533"/>
    <w:rsid w:val="00D869D6"/>
    <w:rsid w:val="00D872F9"/>
    <w:rsid w:val="00D90621"/>
    <w:rsid w:val="00D90634"/>
    <w:rsid w:val="00D908F1"/>
    <w:rsid w:val="00D90B57"/>
    <w:rsid w:val="00D91A36"/>
    <w:rsid w:val="00D927B7"/>
    <w:rsid w:val="00D932B2"/>
    <w:rsid w:val="00D93F1B"/>
    <w:rsid w:val="00D9416E"/>
    <w:rsid w:val="00D9454C"/>
    <w:rsid w:val="00D95973"/>
    <w:rsid w:val="00D96484"/>
    <w:rsid w:val="00DA1FB1"/>
    <w:rsid w:val="00DA24F6"/>
    <w:rsid w:val="00DA2836"/>
    <w:rsid w:val="00DA2E74"/>
    <w:rsid w:val="00DA304A"/>
    <w:rsid w:val="00DA48E8"/>
    <w:rsid w:val="00DA4D2C"/>
    <w:rsid w:val="00DA59CD"/>
    <w:rsid w:val="00DA6C2A"/>
    <w:rsid w:val="00DA6DD2"/>
    <w:rsid w:val="00DA7095"/>
    <w:rsid w:val="00DA74BC"/>
    <w:rsid w:val="00DA7BDA"/>
    <w:rsid w:val="00DB02A7"/>
    <w:rsid w:val="00DB03E3"/>
    <w:rsid w:val="00DB1B45"/>
    <w:rsid w:val="00DB2B86"/>
    <w:rsid w:val="00DB2D9C"/>
    <w:rsid w:val="00DB30EE"/>
    <w:rsid w:val="00DB33DA"/>
    <w:rsid w:val="00DB3AB3"/>
    <w:rsid w:val="00DB4609"/>
    <w:rsid w:val="00DB5A2E"/>
    <w:rsid w:val="00DB5C42"/>
    <w:rsid w:val="00DB6239"/>
    <w:rsid w:val="00DB678C"/>
    <w:rsid w:val="00DB74F6"/>
    <w:rsid w:val="00DB7665"/>
    <w:rsid w:val="00DC0BF6"/>
    <w:rsid w:val="00DC102E"/>
    <w:rsid w:val="00DC2C18"/>
    <w:rsid w:val="00DC2F16"/>
    <w:rsid w:val="00DC2FBE"/>
    <w:rsid w:val="00DC3058"/>
    <w:rsid w:val="00DC319B"/>
    <w:rsid w:val="00DC39BC"/>
    <w:rsid w:val="00DC4604"/>
    <w:rsid w:val="00DC4D2D"/>
    <w:rsid w:val="00DC4DC5"/>
    <w:rsid w:val="00DC4ED0"/>
    <w:rsid w:val="00DC646C"/>
    <w:rsid w:val="00DC6766"/>
    <w:rsid w:val="00DC6A80"/>
    <w:rsid w:val="00DC6AD3"/>
    <w:rsid w:val="00DC6ECD"/>
    <w:rsid w:val="00DC7024"/>
    <w:rsid w:val="00DC79B7"/>
    <w:rsid w:val="00DC7C09"/>
    <w:rsid w:val="00DC7C8E"/>
    <w:rsid w:val="00DD228A"/>
    <w:rsid w:val="00DD254E"/>
    <w:rsid w:val="00DD25EC"/>
    <w:rsid w:val="00DD3D5D"/>
    <w:rsid w:val="00DD4675"/>
    <w:rsid w:val="00DD550C"/>
    <w:rsid w:val="00DD56E1"/>
    <w:rsid w:val="00DD5801"/>
    <w:rsid w:val="00DD5A52"/>
    <w:rsid w:val="00DD6B7B"/>
    <w:rsid w:val="00DD79EB"/>
    <w:rsid w:val="00DD7B5C"/>
    <w:rsid w:val="00DD7BAA"/>
    <w:rsid w:val="00DE005B"/>
    <w:rsid w:val="00DE025C"/>
    <w:rsid w:val="00DE215A"/>
    <w:rsid w:val="00DE3349"/>
    <w:rsid w:val="00DE3AA8"/>
    <w:rsid w:val="00DE3DE2"/>
    <w:rsid w:val="00DE5513"/>
    <w:rsid w:val="00DE5883"/>
    <w:rsid w:val="00DE6A58"/>
    <w:rsid w:val="00DE7715"/>
    <w:rsid w:val="00DE78CE"/>
    <w:rsid w:val="00DF0355"/>
    <w:rsid w:val="00DF045A"/>
    <w:rsid w:val="00DF1458"/>
    <w:rsid w:val="00DF16CD"/>
    <w:rsid w:val="00DF1C96"/>
    <w:rsid w:val="00DF23D8"/>
    <w:rsid w:val="00DF2E5B"/>
    <w:rsid w:val="00DF2F07"/>
    <w:rsid w:val="00DF3F4C"/>
    <w:rsid w:val="00DF407E"/>
    <w:rsid w:val="00DF4968"/>
    <w:rsid w:val="00DF4CD0"/>
    <w:rsid w:val="00DF57D0"/>
    <w:rsid w:val="00DF5898"/>
    <w:rsid w:val="00DF5910"/>
    <w:rsid w:val="00DF5B59"/>
    <w:rsid w:val="00DF5DB3"/>
    <w:rsid w:val="00DF64D8"/>
    <w:rsid w:val="00DF6D23"/>
    <w:rsid w:val="00DF6F7D"/>
    <w:rsid w:val="00DF7202"/>
    <w:rsid w:val="00DF7355"/>
    <w:rsid w:val="00DF7D6E"/>
    <w:rsid w:val="00E00E00"/>
    <w:rsid w:val="00E02526"/>
    <w:rsid w:val="00E02839"/>
    <w:rsid w:val="00E032C7"/>
    <w:rsid w:val="00E035B7"/>
    <w:rsid w:val="00E038DF"/>
    <w:rsid w:val="00E04956"/>
    <w:rsid w:val="00E05828"/>
    <w:rsid w:val="00E06685"/>
    <w:rsid w:val="00E06BDE"/>
    <w:rsid w:val="00E075B5"/>
    <w:rsid w:val="00E07B75"/>
    <w:rsid w:val="00E07F42"/>
    <w:rsid w:val="00E12588"/>
    <w:rsid w:val="00E1369A"/>
    <w:rsid w:val="00E13A78"/>
    <w:rsid w:val="00E1668C"/>
    <w:rsid w:val="00E166D7"/>
    <w:rsid w:val="00E1674E"/>
    <w:rsid w:val="00E16878"/>
    <w:rsid w:val="00E1696A"/>
    <w:rsid w:val="00E16BD2"/>
    <w:rsid w:val="00E16C3C"/>
    <w:rsid w:val="00E16E95"/>
    <w:rsid w:val="00E178EF"/>
    <w:rsid w:val="00E20171"/>
    <w:rsid w:val="00E20619"/>
    <w:rsid w:val="00E208B3"/>
    <w:rsid w:val="00E20BDB"/>
    <w:rsid w:val="00E215FA"/>
    <w:rsid w:val="00E21779"/>
    <w:rsid w:val="00E21A17"/>
    <w:rsid w:val="00E21A51"/>
    <w:rsid w:val="00E21AEF"/>
    <w:rsid w:val="00E221E0"/>
    <w:rsid w:val="00E2229D"/>
    <w:rsid w:val="00E22458"/>
    <w:rsid w:val="00E22A6C"/>
    <w:rsid w:val="00E23A40"/>
    <w:rsid w:val="00E245E2"/>
    <w:rsid w:val="00E24F06"/>
    <w:rsid w:val="00E26299"/>
    <w:rsid w:val="00E268F4"/>
    <w:rsid w:val="00E2730F"/>
    <w:rsid w:val="00E277CD"/>
    <w:rsid w:val="00E279B6"/>
    <w:rsid w:val="00E30413"/>
    <w:rsid w:val="00E30CDF"/>
    <w:rsid w:val="00E318C6"/>
    <w:rsid w:val="00E3262C"/>
    <w:rsid w:val="00E327B8"/>
    <w:rsid w:val="00E32F3C"/>
    <w:rsid w:val="00E33A6F"/>
    <w:rsid w:val="00E3404C"/>
    <w:rsid w:val="00E34C25"/>
    <w:rsid w:val="00E360ED"/>
    <w:rsid w:val="00E36C8D"/>
    <w:rsid w:val="00E36E6D"/>
    <w:rsid w:val="00E3783C"/>
    <w:rsid w:val="00E37877"/>
    <w:rsid w:val="00E40697"/>
    <w:rsid w:val="00E4081C"/>
    <w:rsid w:val="00E40DA1"/>
    <w:rsid w:val="00E40FA1"/>
    <w:rsid w:val="00E413E9"/>
    <w:rsid w:val="00E42ADC"/>
    <w:rsid w:val="00E42EDA"/>
    <w:rsid w:val="00E43437"/>
    <w:rsid w:val="00E43E57"/>
    <w:rsid w:val="00E441C8"/>
    <w:rsid w:val="00E4533A"/>
    <w:rsid w:val="00E45371"/>
    <w:rsid w:val="00E456CD"/>
    <w:rsid w:val="00E45FA4"/>
    <w:rsid w:val="00E463C3"/>
    <w:rsid w:val="00E468F7"/>
    <w:rsid w:val="00E46A3A"/>
    <w:rsid w:val="00E47091"/>
    <w:rsid w:val="00E479B3"/>
    <w:rsid w:val="00E47BF9"/>
    <w:rsid w:val="00E47EE8"/>
    <w:rsid w:val="00E510CE"/>
    <w:rsid w:val="00E52B5C"/>
    <w:rsid w:val="00E52DE4"/>
    <w:rsid w:val="00E53ACF"/>
    <w:rsid w:val="00E53AE5"/>
    <w:rsid w:val="00E53C48"/>
    <w:rsid w:val="00E54BF3"/>
    <w:rsid w:val="00E553A2"/>
    <w:rsid w:val="00E55932"/>
    <w:rsid w:val="00E56C43"/>
    <w:rsid w:val="00E603A6"/>
    <w:rsid w:val="00E612AE"/>
    <w:rsid w:val="00E6182F"/>
    <w:rsid w:val="00E61B72"/>
    <w:rsid w:val="00E62667"/>
    <w:rsid w:val="00E6297D"/>
    <w:rsid w:val="00E642F6"/>
    <w:rsid w:val="00E652D4"/>
    <w:rsid w:val="00E656EE"/>
    <w:rsid w:val="00E65AD6"/>
    <w:rsid w:val="00E663ED"/>
    <w:rsid w:val="00E66477"/>
    <w:rsid w:val="00E67572"/>
    <w:rsid w:val="00E7016E"/>
    <w:rsid w:val="00E7020B"/>
    <w:rsid w:val="00E703B8"/>
    <w:rsid w:val="00E70834"/>
    <w:rsid w:val="00E70CB0"/>
    <w:rsid w:val="00E713A8"/>
    <w:rsid w:val="00E7248C"/>
    <w:rsid w:val="00E74CFD"/>
    <w:rsid w:val="00E7526A"/>
    <w:rsid w:val="00E75687"/>
    <w:rsid w:val="00E75DA8"/>
    <w:rsid w:val="00E76E6E"/>
    <w:rsid w:val="00E7799B"/>
    <w:rsid w:val="00E77BE9"/>
    <w:rsid w:val="00E80C05"/>
    <w:rsid w:val="00E8140D"/>
    <w:rsid w:val="00E815D8"/>
    <w:rsid w:val="00E81ACA"/>
    <w:rsid w:val="00E81D25"/>
    <w:rsid w:val="00E81DAC"/>
    <w:rsid w:val="00E820EE"/>
    <w:rsid w:val="00E828AD"/>
    <w:rsid w:val="00E83321"/>
    <w:rsid w:val="00E83BD1"/>
    <w:rsid w:val="00E83F9F"/>
    <w:rsid w:val="00E84733"/>
    <w:rsid w:val="00E849A9"/>
    <w:rsid w:val="00E855E6"/>
    <w:rsid w:val="00E861BE"/>
    <w:rsid w:val="00E86CAD"/>
    <w:rsid w:val="00E872DD"/>
    <w:rsid w:val="00E9060C"/>
    <w:rsid w:val="00E90B35"/>
    <w:rsid w:val="00E90B8A"/>
    <w:rsid w:val="00E91231"/>
    <w:rsid w:val="00E928EB"/>
    <w:rsid w:val="00E92A98"/>
    <w:rsid w:val="00E92BB3"/>
    <w:rsid w:val="00E93367"/>
    <w:rsid w:val="00E938C0"/>
    <w:rsid w:val="00E946D1"/>
    <w:rsid w:val="00E9522E"/>
    <w:rsid w:val="00E96562"/>
    <w:rsid w:val="00E96C70"/>
    <w:rsid w:val="00EA1342"/>
    <w:rsid w:val="00EA1D85"/>
    <w:rsid w:val="00EA1F5A"/>
    <w:rsid w:val="00EA2096"/>
    <w:rsid w:val="00EA21A0"/>
    <w:rsid w:val="00EA251A"/>
    <w:rsid w:val="00EA3D19"/>
    <w:rsid w:val="00EA5E73"/>
    <w:rsid w:val="00EA6120"/>
    <w:rsid w:val="00EA7152"/>
    <w:rsid w:val="00EA748B"/>
    <w:rsid w:val="00EB1E53"/>
    <w:rsid w:val="00EB2029"/>
    <w:rsid w:val="00EB28C9"/>
    <w:rsid w:val="00EB2F1F"/>
    <w:rsid w:val="00EB345C"/>
    <w:rsid w:val="00EB37FF"/>
    <w:rsid w:val="00EB5042"/>
    <w:rsid w:val="00EB5357"/>
    <w:rsid w:val="00EB54EC"/>
    <w:rsid w:val="00EB5CBA"/>
    <w:rsid w:val="00EB69D8"/>
    <w:rsid w:val="00EB7492"/>
    <w:rsid w:val="00EB74BD"/>
    <w:rsid w:val="00EB7B4C"/>
    <w:rsid w:val="00EC0DF3"/>
    <w:rsid w:val="00EC0E80"/>
    <w:rsid w:val="00EC1EEA"/>
    <w:rsid w:val="00EC2A51"/>
    <w:rsid w:val="00EC2B4F"/>
    <w:rsid w:val="00EC341C"/>
    <w:rsid w:val="00EC385C"/>
    <w:rsid w:val="00EC3E0F"/>
    <w:rsid w:val="00EC4115"/>
    <w:rsid w:val="00EC43F6"/>
    <w:rsid w:val="00EC4892"/>
    <w:rsid w:val="00EC4EAC"/>
    <w:rsid w:val="00EC5A71"/>
    <w:rsid w:val="00EC7522"/>
    <w:rsid w:val="00EC75B9"/>
    <w:rsid w:val="00ED00B7"/>
    <w:rsid w:val="00ED019C"/>
    <w:rsid w:val="00ED0B06"/>
    <w:rsid w:val="00ED1A85"/>
    <w:rsid w:val="00ED2E91"/>
    <w:rsid w:val="00ED426C"/>
    <w:rsid w:val="00ED4960"/>
    <w:rsid w:val="00ED4AD7"/>
    <w:rsid w:val="00ED5662"/>
    <w:rsid w:val="00ED6077"/>
    <w:rsid w:val="00EE0386"/>
    <w:rsid w:val="00EE0750"/>
    <w:rsid w:val="00EE0A90"/>
    <w:rsid w:val="00EE165A"/>
    <w:rsid w:val="00EE1D26"/>
    <w:rsid w:val="00EE3134"/>
    <w:rsid w:val="00EE3905"/>
    <w:rsid w:val="00EE3A51"/>
    <w:rsid w:val="00EE3C36"/>
    <w:rsid w:val="00EE3D35"/>
    <w:rsid w:val="00EE43C3"/>
    <w:rsid w:val="00EE4970"/>
    <w:rsid w:val="00EE4F0E"/>
    <w:rsid w:val="00EE5C99"/>
    <w:rsid w:val="00EE63B6"/>
    <w:rsid w:val="00EE705E"/>
    <w:rsid w:val="00EE7167"/>
    <w:rsid w:val="00EE7641"/>
    <w:rsid w:val="00EF05A7"/>
    <w:rsid w:val="00EF1AA4"/>
    <w:rsid w:val="00EF2394"/>
    <w:rsid w:val="00EF270E"/>
    <w:rsid w:val="00EF2972"/>
    <w:rsid w:val="00EF2C15"/>
    <w:rsid w:val="00EF2C6C"/>
    <w:rsid w:val="00EF2D98"/>
    <w:rsid w:val="00EF336D"/>
    <w:rsid w:val="00EF36AF"/>
    <w:rsid w:val="00EF3F90"/>
    <w:rsid w:val="00EF4DDF"/>
    <w:rsid w:val="00EF5194"/>
    <w:rsid w:val="00EF5EA7"/>
    <w:rsid w:val="00EF6074"/>
    <w:rsid w:val="00EF63E8"/>
    <w:rsid w:val="00EF6529"/>
    <w:rsid w:val="00EF6E54"/>
    <w:rsid w:val="00EF73FF"/>
    <w:rsid w:val="00F00459"/>
    <w:rsid w:val="00F0094D"/>
    <w:rsid w:val="00F01CC1"/>
    <w:rsid w:val="00F024B3"/>
    <w:rsid w:val="00F02E5F"/>
    <w:rsid w:val="00F03174"/>
    <w:rsid w:val="00F0396D"/>
    <w:rsid w:val="00F050AF"/>
    <w:rsid w:val="00F05557"/>
    <w:rsid w:val="00F05823"/>
    <w:rsid w:val="00F062FE"/>
    <w:rsid w:val="00F064ED"/>
    <w:rsid w:val="00F07AA0"/>
    <w:rsid w:val="00F07AE5"/>
    <w:rsid w:val="00F103C1"/>
    <w:rsid w:val="00F10C1E"/>
    <w:rsid w:val="00F11052"/>
    <w:rsid w:val="00F112EE"/>
    <w:rsid w:val="00F1161A"/>
    <w:rsid w:val="00F11A52"/>
    <w:rsid w:val="00F12125"/>
    <w:rsid w:val="00F12D1B"/>
    <w:rsid w:val="00F13BA8"/>
    <w:rsid w:val="00F142F0"/>
    <w:rsid w:val="00F15656"/>
    <w:rsid w:val="00F1576D"/>
    <w:rsid w:val="00F16778"/>
    <w:rsid w:val="00F16A37"/>
    <w:rsid w:val="00F20F99"/>
    <w:rsid w:val="00F216F8"/>
    <w:rsid w:val="00F22359"/>
    <w:rsid w:val="00F22B2F"/>
    <w:rsid w:val="00F22E53"/>
    <w:rsid w:val="00F238A0"/>
    <w:rsid w:val="00F2431B"/>
    <w:rsid w:val="00F25039"/>
    <w:rsid w:val="00F269DC"/>
    <w:rsid w:val="00F26CE3"/>
    <w:rsid w:val="00F2758F"/>
    <w:rsid w:val="00F30137"/>
    <w:rsid w:val="00F302AB"/>
    <w:rsid w:val="00F31F10"/>
    <w:rsid w:val="00F3203B"/>
    <w:rsid w:val="00F3246F"/>
    <w:rsid w:val="00F324B7"/>
    <w:rsid w:val="00F326DB"/>
    <w:rsid w:val="00F3348D"/>
    <w:rsid w:val="00F33FD7"/>
    <w:rsid w:val="00F34057"/>
    <w:rsid w:val="00F34ED4"/>
    <w:rsid w:val="00F36456"/>
    <w:rsid w:val="00F36CF2"/>
    <w:rsid w:val="00F3703A"/>
    <w:rsid w:val="00F3773F"/>
    <w:rsid w:val="00F401A0"/>
    <w:rsid w:val="00F40323"/>
    <w:rsid w:val="00F404D4"/>
    <w:rsid w:val="00F415F3"/>
    <w:rsid w:val="00F41835"/>
    <w:rsid w:val="00F419C5"/>
    <w:rsid w:val="00F41CC7"/>
    <w:rsid w:val="00F42EE5"/>
    <w:rsid w:val="00F42F47"/>
    <w:rsid w:val="00F441D9"/>
    <w:rsid w:val="00F441E1"/>
    <w:rsid w:val="00F44AA3"/>
    <w:rsid w:val="00F453DD"/>
    <w:rsid w:val="00F465FC"/>
    <w:rsid w:val="00F4711B"/>
    <w:rsid w:val="00F47167"/>
    <w:rsid w:val="00F47294"/>
    <w:rsid w:val="00F47404"/>
    <w:rsid w:val="00F501FA"/>
    <w:rsid w:val="00F50221"/>
    <w:rsid w:val="00F50332"/>
    <w:rsid w:val="00F5055E"/>
    <w:rsid w:val="00F512F7"/>
    <w:rsid w:val="00F5240D"/>
    <w:rsid w:val="00F52617"/>
    <w:rsid w:val="00F529A9"/>
    <w:rsid w:val="00F53365"/>
    <w:rsid w:val="00F53908"/>
    <w:rsid w:val="00F53DB0"/>
    <w:rsid w:val="00F546CA"/>
    <w:rsid w:val="00F55519"/>
    <w:rsid w:val="00F5575D"/>
    <w:rsid w:val="00F55A45"/>
    <w:rsid w:val="00F55D7B"/>
    <w:rsid w:val="00F55F5B"/>
    <w:rsid w:val="00F56273"/>
    <w:rsid w:val="00F56531"/>
    <w:rsid w:val="00F565EF"/>
    <w:rsid w:val="00F56614"/>
    <w:rsid w:val="00F57753"/>
    <w:rsid w:val="00F57D36"/>
    <w:rsid w:val="00F60690"/>
    <w:rsid w:val="00F60C2F"/>
    <w:rsid w:val="00F60F5A"/>
    <w:rsid w:val="00F613F7"/>
    <w:rsid w:val="00F61805"/>
    <w:rsid w:val="00F621EC"/>
    <w:rsid w:val="00F6228A"/>
    <w:rsid w:val="00F6233B"/>
    <w:rsid w:val="00F63522"/>
    <w:rsid w:val="00F64D43"/>
    <w:rsid w:val="00F653EA"/>
    <w:rsid w:val="00F6564E"/>
    <w:rsid w:val="00F658C6"/>
    <w:rsid w:val="00F65A10"/>
    <w:rsid w:val="00F65EB5"/>
    <w:rsid w:val="00F66976"/>
    <w:rsid w:val="00F67417"/>
    <w:rsid w:val="00F67D54"/>
    <w:rsid w:val="00F705A4"/>
    <w:rsid w:val="00F706F7"/>
    <w:rsid w:val="00F70BE9"/>
    <w:rsid w:val="00F71091"/>
    <w:rsid w:val="00F71666"/>
    <w:rsid w:val="00F725F0"/>
    <w:rsid w:val="00F72603"/>
    <w:rsid w:val="00F726E5"/>
    <w:rsid w:val="00F7308D"/>
    <w:rsid w:val="00F7491E"/>
    <w:rsid w:val="00F76614"/>
    <w:rsid w:val="00F76C36"/>
    <w:rsid w:val="00F77043"/>
    <w:rsid w:val="00F77DF9"/>
    <w:rsid w:val="00F77E5C"/>
    <w:rsid w:val="00F80104"/>
    <w:rsid w:val="00F80F0F"/>
    <w:rsid w:val="00F819F0"/>
    <w:rsid w:val="00F82404"/>
    <w:rsid w:val="00F83A24"/>
    <w:rsid w:val="00F83A3E"/>
    <w:rsid w:val="00F83C08"/>
    <w:rsid w:val="00F83ED0"/>
    <w:rsid w:val="00F84322"/>
    <w:rsid w:val="00F8432B"/>
    <w:rsid w:val="00F848E3"/>
    <w:rsid w:val="00F84FCB"/>
    <w:rsid w:val="00F851F4"/>
    <w:rsid w:val="00F853C6"/>
    <w:rsid w:val="00F859E0"/>
    <w:rsid w:val="00F85CA0"/>
    <w:rsid w:val="00F86926"/>
    <w:rsid w:val="00F90090"/>
    <w:rsid w:val="00F90303"/>
    <w:rsid w:val="00F913C4"/>
    <w:rsid w:val="00F91845"/>
    <w:rsid w:val="00F91AD0"/>
    <w:rsid w:val="00F91E3B"/>
    <w:rsid w:val="00F92B06"/>
    <w:rsid w:val="00F92F95"/>
    <w:rsid w:val="00F93B10"/>
    <w:rsid w:val="00F93EE2"/>
    <w:rsid w:val="00F95354"/>
    <w:rsid w:val="00F956B6"/>
    <w:rsid w:val="00F95AB1"/>
    <w:rsid w:val="00F96E49"/>
    <w:rsid w:val="00F9718F"/>
    <w:rsid w:val="00FA0167"/>
    <w:rsid w:val="00FA054D"/>
    <w:rsid w:val="00FA0589"/>
    <w:rsid w:val="00FA0CB6"/>
    <w:rsid w:val="00FA2976"/>
    <w:rsid w:val="00FA2D2C"/>
    <w:rsid w:val="00FA2E78"/>
    <w:rsid w:val="00FA3765"/>
    <w:rsid w:val="00FA3839"/>
    <w:rsid w:val="00FA3F0A"/>
    <w:rsid w:val="00FA4500"/>
    <w:rsid w:val="00FA4A9E"/>
    <w:rsid w:val="00FA5B3E"/>
    <w:rsid w:val="00FA628E"/>
    <w:rsid w:val="00FA78C0"/>
    <w:rsid w:val="00FA7AB9"/>
    <w:rsid w:val="00FA7D83"/>
    <w:rsid w:val="00FB216E"/>
    <w:rsid w:val="00FB3E4C"/>
    <w:rsid w:val="00FB4531"/>
    <w:rsid w:val="00FB4539"/>
    <w:rsid w:val="00FB4B5A"/>
    <w:rsid w:val="00FB52B5"/>
    <w:rsid w:val="00FB65F2"/>
    <w:rsid w:val="00FB7C83"/>
    <w:rsid w:val="00FC07CD"/>
    <w:rsid w:val="00FC1162"/>
    <w:rsid w:val="00FC1BD0"/>
    <w:rsid w:val="00FC25FA"/>
    <w:rsid w:val="00FC2CA1"/>
    <w:rsid w:val="00FC3B43"/>
    <w:rsid w:val="00FC467D"/>
    <w:rsid w:val="00FC4B3B"/>
    <w:rsid w:val="00FC5462"/>
    <w:rsid w:val="00FC5965"/>
    <w:rsid w:val="00FC6649"/>
    <w:rsid w:val="00FC6ABA"/>
    <w:rsid w:val="00FC7145"/>
    <w:rsid w:val="00FC7661"/>
    <w:rsid w:val="00FC7B26"/>
    <w:rsid w:val="00FD023E"/>
    <w:rsid w:val="00FD0ED9"/>
    <w:rsid w:val="00FD1856"/>
    <w:rsid w:val="00FD1BCB"/>
    <w:rsid w:val="00FD1F91"/>
    <w:rsid w:val="00FD3885"/>
    <w:rsid w:val="00FD3C01"/>
    <w:rsid w:val="00FD3CFF"/>
    <w:rsid w:val="00FD3E0B"/>
    <w:rsid w:val="00FD511D"/>
    <w:rsid w:val="00FD58BF"/>
    <w:rsid w:val="00FD5F83"/>
    <w:rsid w:val="00FD7070"/>
    <w:rsid w:val="00FD767C"/>
    <w:rsid w:val="00FE035C"/>
    <w:rsid w:val="00FE0893"/>
    <w:rsid w:val="00FE0C18"/>
    <w:rsid w:val="00FE1D6C"/>
    <w:rsid w:val="00FE1EA9"/>
    <w:rsid w:val="00FE21C8"/>
    <w:rsid w:val="00FE25DD"/>
    <w:rsid w:val="00FE3041"/>
    <w:rsid w:val="00FE49E6"/>
    <w:rsid w:val="00FE4D68"/>
    <w:rsid w:val="00FE4EE5"/>
    <w:rsid w:val="00FE4F6D"/>
    <w:rsid w:val="00FE539D"/>
    <w:rsid w:val="00FE54F0"/>
    <w:rsid w:val="00FE5C12"/>
    <w:rsid w:val="00FE5FC0"/>
    <w:rsid w:val="00FE717D"/>
    <w:rsid w:val="00FE7D0F"/>
    <w:rsid w:val="00FF00A9"/>
    <w:rsid w:val="00FF04E7"/>
    <w:rsid w:val="00FF0815"/>
    <w:rsid w:val="00FF24AB"/>
    <w:rsid w:val="00FF2F7F"/>
    <w:rsid w:val="00FF46CC"/>
    <w:rsid w:val="00FF58F7"/>
    <w:rsid w:val="00FF5B84"/>
    <w:rsid w:val="00FF60BC"/>
    <w:rsid w:val="00FF6961"/>
    <w:rsid w:val="00FF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DF6E3"/>
  <w15:chartTrackingRefBased/>
  <w15:docId w15:val="{72A7AAEB-5073-4A87-8BEE-41046B8DE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43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3E1"/>
  </w:style>
  <w:style w:type="paragraph" w:styleId="Footer">
    <w:name w:val="footer"/>
    <w:basedOn w:val="Normal"/>
    <w:link w:val="FooterChar"/>
    <w:uiPriority w:val="99"/>
    <w:unhideWhenUsed/>
    <w:rsid w:val="007443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43E1"/>
  </w:style>
  <w:style w:type="table" w:styleId="TableGrid">
    <w:name w:val="Table Grid"/>
    <w:basedOn w:val="TableNormal"/>
    <w:uiPriority w:val="39"/>
    <w:rsid w:val="00744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443E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22A6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E2AD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F3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F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F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F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7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75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D45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455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30B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8121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121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8121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1213"/>
    <w:rPr>
      <w:rFonts w:ascii="Times New Roman" w:eastAsia="Times New Roman" w:hAnsi="Times New Roman" w:cs="Times New Roman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324A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97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9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2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83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37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9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34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85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3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4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6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29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08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45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33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3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6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55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0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18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8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17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3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5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6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84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0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3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6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07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77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79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0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29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13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72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6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6374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0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30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72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3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9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08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33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9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89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2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3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7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30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52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04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76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95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1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7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1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42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2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66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54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23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8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33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4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55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2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0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85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90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6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7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0761A1-A7B7-5C4F-B90A-0671A1BFED75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6E11C7-91EC-4147-896D-4638C5C4BE2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7</TotalTime>
  <Pages>4</Pages>
  <Words>994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udu, Hadii Mohammed</dc:creator>
  <cp:keywords/>
  <dc:description/>
  <cp:lastModifiedBy>Adzrago, David (NIH/NIMHD) [F]</cp:lastModifiedBy>
  <cp:revision>333</cp:revision>
  <dcterms:created xsi:type="dcterms:W3CDTF">2023-05-15T15:03:00Z</dcterms:created>
  <dcterms:modified xsi:type="dcterms:W3CDTF">2023-09-26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446</vt:lpwstr>
  </property>
  <property fmtid="{D5CDD505-2E9C-101B-9397-08002B2CF9AE}" pid="3" name="grammarly_documentContext">
    <vt:lpwstr>{"goals":[],"domain":"general","emotions":[],"dialect":"american"}</vt:lpwstr>
  </property>
</Properties>
</file>